
<file path=[Content_Types].xml><?xml version="1.0" encoding="utf-8"?>
<Types xmlns="http://schemas.openxmlformats.org/package/2006/content-types">
  <Default Extension="bin" ContentType="application/vnd.ms-word.attachedToolbars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EDA93" w14:textId="77777777" w:rsidR="00387859" w:rsidRDefault="00387859" w:rsidP="00387859">
      <w:pPr>
        <w:spacing w:after="0" w:line="480" w:lineRule="auto"/>
        <w:rPr>
          <w:b/>
        </w:rPr>
      </w:pPr>
      <w:bookmarkStart w:id="0" w:name="_Hlk520315368"/>
      <w:bookmarkEnd w:id="0"/>
      <w:r>
        <w:rPr>
          <w:b/>
        </w:rPr>
        <w:t>SUPPLEMENT</w:t>
      </w:r>
    </w:p>
    <w:p w14:paraId="6E5D95CD" w14:textId="6F7EAAF2" w:rsidR="00904B81" w:rsidRPr="00C7126F" w:rsidRDefault="0069093E" w:rsidP="00904B81">
      <w:pPr>
        <w:spacing w:after="0" w:line="480" w:lineRule="auto"/>
        <w:rPr>
          <w:b/>
        </w:rPr>
      </w:pPr>
      <w:r w:rsidRPr="00C7126F">
        <w:rPr>
          <w:b/>
        </w:rPr>
        <w:t>Baseline variables</w:t>
      </w:r>
      <w:r w:rsidR="00CC641C" w:rsidRPr="00C7126F">
        <w:rPr>
          <w:b/>
        </w:rPr>
        <w:t xml:space="preserve"> for individual matching:</w:t>
      </w:r>
    </w:p>
    <w:p w14:paraId="43E2F717" w14:textId="160CAE76" w:rsidR="00CC641C" w:rsidRPr="00CC641C" w:rsidRDefault="00CC641C" w:rsidP="00CC641C">
      <w:pPr>
        <w:pStyle w:val="ListParagraph"/>
        <w:numPr>
          <w:ilvl w:val="0"/>
          <w:numId w:val="3"/>
        </w:numPr>
        <w:spacing w:after="0" w:line="480" w:lineRule="auto"/>
        <w:rPr>
          <w:szCs w:val="24"/>
        </w:rPr>
      </w:pPr>
      <w:r>
        <w:t>Age at Day 0: matching margin</w:t>
      </w:r>
      <w:r w:rsidR="00620F15">
        <w:t>,</w:t>
      </w:r>
      <w:r>
        <w:t xml:space="preserve"> ±2 years</w:t>
      </w:r>
    </w:p>
    <w:p w14:paraId="7538F44F" w14:textId="77777777" w:rsidR="00CC641C" w:rsidRPr="00CC641C" w:rsidRDefault="00CC641C" w:rsidP="00CC641C">
      <w:pPr>
        <w:pStyle w:val="ListParagraph"/>
        <w:numPr>
          <w:ilvl w:val="0"/>
          <w:numId w:val="3"/>
        </w:numPr>
        <w:spacing w:after="0" w:line="480" w:lineRule="auto"/>
        <w:rPr>
          <w:szCs w:val="24"/>
        </w:rPr>
      </w:pPr>
      <w:r>
        <w:t>Sex: female and male</w:t>
      </w:r>
    </w:p>
    <w:p w14:paraId="4BA28197" w14:textId="77777777" w:rsidR="00CC641C" w:rsidRPr="00CC641C" w:rsidRDefault="00CC641C" w:rsidP="00CC641C">
      <w:pPr>
        <w:pStyle w:val="ListParagraph"/>
        <w:numPr>
          <w:ilvl w:val="0"/>
          <w:numId w:val="3"/>
        </w:numPr>
        <w:spacing w:after="0" w:line="480" w:lineRule="auto"/>
        <w:rPr>
          <w:szCs w:val="24"/>
        </w:rPr>
      </w:pPr>
      <w:r>
        <w:t>Device type: IPG, ICD and CRT</w:t>
      </w:r>
    </w:p>
    <w:p w14:paraId="4DDBC2BC" w14:textId="77777777" w:rsidR="00CC641C" w:rsidRPr="00CC641C" w:rsidRDefault="00CC641C" w:rsidP="00CC641C">
      <w:pPr>
        <w:pStyle w:val="ListParagraph"/>
        <w:numPr>
          <w:ilvl w:val="0"/>
          <w:numId w:val="3"/>
        </w:numPr>
        <w:spacing w:after="0" w:line="480" w:lineRule="auto"/>
        <w:rPr>
          <w:szCs w:val="24"/>
        </w:rPr>
      </w:pPr>
      <w:r>
        <w:t>Pacing mode at Day 0: AAI/R, DDI/R, DDD/R and MVP/R</w:t>
      </w:r>
    </w:p>
    <w:p w14:paraId="0D8EFC29" w14:textId="1D69630A" w:rsidR="00CC641C" w:rsidRPr="00CC641C" w:rsidRDefault="009D28B2" w:rsidP="00CC641C">
      <w:pPr>
        <w:pStyle w:val="ListParagraph"/>
        <w:numPr>
          <w:ilvl w:val="0"/>
          <w:numId w:val="3"/>
        </w:numPr>
        <w:spacing w:after="0" w:line="480" w:lineRule="auto"/>
        <w:rPr>
          <w:szCs w:val="24"/>
        </w:rPr>
      </w:pPr>
      <w:r>
        <w:t xml:space="preserve">Classification of </w:t>
      </w:r>
      <w:r w:rsidR="00CC641C">
        <w:t xml:space="preserve">AT/AF </w:t>
      </w:r>
      <w:r>
        <w:rPr>
          <w:szCs w:val="24"/>
        </w:rPr>
        <w:t>based on daily AT/AF burden</w:t>
      </w:r>
      <w:r>
        <w:t xml:space="preserve"> </w:t>
      </w:r>
      <w:r w:rsidR="00CC641C">
        <w:t>during a baseline period of up to one year preceding Day 0:</w:t>
      </w:r>
      <w:r w:rsidR="00CC641C">
        <w:rPr>
          <w:szCs w:val="24"/>
        </w:rPr>
        <w:t xml:space="preserve"> </w:t>
      </w:r>
    </w:p>
    <w:p w14:paraId="05907F99" w14:textId="5A2FDA72" w:rsidR="00CC641C" w:rsidRDefault="00CC641C" w:rsidP="00CC641C">
      <w:pPr>
        <w:pStyle w:val="ListParagraph"/>
        <w:numPr>
          <w:ilvl w:val="1"/>
          <w:numId w:val="3"/>
        </w:numPr>
        <w:spacing w:after="0" w:line="480" w:lineRule="auto"/>
        <w:rPr>
          <w:szCs w:val="24"/>
        </w:rPr>
      </w:pPr>
      <w:r>
        <w:rPr>
          <w:szCs w:val="24"/>
        </w:rPr>
        <w:t>At least 1 day with ≥5 minutes AT/AF but &lt;1 hour</w:t>
      </w:r>
    </w:p>
    <w:p w14:paraId="78DC2AC4" w14:textId="761DDD84" w:rsidR="00CC641C" w:rsidRDefault="00CC641C" w:rsidP="00CC641C">
      <w:pPr>
        <w:pStyle w:val="ListParagraph"/>
        <w:numPr>
          <w:ilvl w:val="1"/>
          <w:numId w:val="3"/>
        </w:numPr>
        <w:spacing w:after="0" w:line="480" w:lineRule="auto"/>
        <w:rPr>
          <w:szCs w:val="24"/>
        </w:rPr>
      </w:pPr>
      <w:r>
        <w:rPr>
          <w:szCs w:val="24"/>
        </w:rPr>
        <w:t>At least 1 day with ≥1 hour AT/AF but &lt; 1 day</w:t>
      </w:r>
    </w:p>
    <w:p w14:paraId="72C7FB80" w14:textId="0272D87E" w:rsidR="00CC641C" w:rsidRDefault="00CC641C" w:rsidP="00CC641C">
      <w:pPr>
        <w:pStyle w:val="ListParagraph"/>
        <w:numPr>
          <w:ilvl w:val="1"/>
          <w:numId w:val="3"/>
        </w:numPr>
        <w:spacing w:after="0" w:line="480" w:lineRule="auto"/>
        <w:rPr>
          <w:szCs w:val="24"/>
        </w:rPr>
      </w:pPr>
      <w:r>
        <w:rPr>
          <w:szCs w:val="24"/>
        </w:rPr>
        <w:t>At least 1 day AT/AF but &lt;7 consecutive days</w:t>
      </w:r>
    </w:p>
    <w:p w14:paraId="0AE7FD25" w14:textId="4CAF3A49" w:rsidR="00CC641C" w:rsidRDefault="00CC641C" w:rsidP="00CC641C">
      <w:pPr>
        <w:pStyle w:val="ListParagraph"/>
        <w:numPr>
          <w:ilvl w:val="1"/>
          <w:numId w:val="3"/>
        </w:numPr>
        <w:spacing w:after="0" w:line="480" w:lineRule="auto"/>
        <w:rPr>
          <w:szCs w:val="24"/>
        </w:rPr>
      </w:pPr>
      <w:r>
        <w:rPr>
          <w:szCs w:val="24"/>
        </w:rPr>
        <w:t>At least 7 consecutive days AT/AF but &lt;30 consecutive days</w:t>
      </w:r>
    </w:p>
    <w:p w14:paraId="795BD4CA" w14:textId="03F3CDEF" w:rsidR="00CC641C" w:rsidRPr="00CC641C" w:rsidRDefault="00CC641C" w:rsidP="00CC641C">
      <w:pPr>
        <w:pStyle w:val="ListParagraph"/>
        <w:numPr>
          <w:ilvl w:val="1"/>
          <w:numId w:val="3"/>
        </w:numPr>
        <w:spacing w:after="0" w:line="480" w:lineRule="auto"/>
        <w:rPr>
          <w:szCs w:val="24"/>
        </w:rPr>
      </w:pPr>
      <w:r>
        <w:rPr>
          <w:szCs w:val="24"/>
        </w:rPr>
        <w:t>At least 30 consecutive days AT/AF</w:t>
      </w:r>
    </w:p>
    <w:p w14:paraId="6A9DECB7" w14:textId="3F54CEF9" w:rsidR="00CC641C" w:rsidRPr="00CC641C" w:rsidRDefault="00CC641C" w:rsidP="00CC641C">
      <w:pPr>
        <w:pStyle w:val="ListParagraph"/>
        <w:numPr>
          <w:ilvl w:val="0"/>
          <w:numId w:val="3"/>
        </w:numPr>
        <w:spacing w:after="0" w:line="480" w:lineRule="auto"/>
        <w:rPr>
          <w:szCs w:val="24"/>
        </w:rPr>
      </w:pPr>
      <w:r>
        <w:t>Mean percentage VP within 30 days preceding Day 0: matching margin</w:t>
      </w:r>
      <w:r w:rsidR="00620F15">
        <w:t xml:space="preserve">, </w:t>
      </w:r>
      <w:r>
        <w:t>±5%</w:t>
      </w:r>
    </w:p>
    <w:p w14:paraId="20031108" w14:textId="4D432B5F" w:rsidR="00CC641C" w:rsidRPr="00CC641C" w:rsidRDefault="00CC641C" w:rsidP="00CC641C">
      <w:pPr>
        <w:pStyle w:val="ListParagraph"/>
        <w:numPr>
          <w:ilvl w:val="0"/>
          <w:numId w:val="3"/>
        </w:numPr>
        <w:spacing w:after="0" w:line="480" w:lineRule="auto"/>
        <w:rPr>
          <w:szCs w:val="24"/>
        </w:rPr>
      </w:pPr>
      <w:proofErr w:type="spellStart"/>
      <w:r>
        <w:t>AdaptivCRT</w:t>
      </w:r>
      <w:proofErr w:type="spellEnd"/>
      <w:r>
        <w:t xml:space="preserve"> setup in CRT devices: no </w:t>
      </w:r>
      <w:proofErr w:type="spellStart"/>
      <w:r>
        <w:t>AdaptivCRT</w:t>
      </w:r>
      <w:proofErr w:type="spellEnd"/>
      <w:r>
        <w:t xml:space="preserve"> feature, </w:t>
      </w:r>
      <w:proofErr w:type="spellStart"/>
      <w:r>
        <w:t>NonAdaptiveBiV</w:t>
      </w:r>
      <w:proofErr w:type="spellEnd"/>
      <w:r>
        <w:t xml:space="preserve">, </w:t>
      </w:r>
      <w:proofErr w:type="spellStart"/>
      <w:r>
        <w:t>AdaptiveBiV</w:t>
      </w:r>
      <w:proofErr w:type="spellEnd"/>
      <w:r>
        <w:t xml:space="preserve"> and </w:t>
      </w:r>
      <w:proofErr w:type="spellStart"/>
      <w:r>
        <w:t>AdaptiveBiVandLV</w:t>
      </w:r>
      <w:proofErr w:type="spellEnd"/>
      <w:r>
        <w:t>.</w:t>
      </w:r>
    </w:p>
    <w:p w14:paraId="69826F6C" w14:textId="5B849F7F" w:rsidR="00B81C60" w:rsidRDefault="00B81C60" w:rsidP="00904B81">
      <w:pPr>
        <w:spacing w:after="0" w:line="480" w:lineRule="auto"/>
        <w:rPr>
          <w:szCs w:val="24"/>
        </w:rPr>
      </w:pPr>
    </w:p>
    <w:p w14:paraId="3A11B9D8" w14:textId="551360DE" w:rsidR="00904B81" w:rsidRDefault="00904B81" w:rsidP="00904B81">
      <w:pPr>
        <w:spacing w:after="0" w:line="480" w:lineRule="auto"/>
      </w:pPr>
    </w:p>
    <w:p w14:paraId="637816D6" w14:textId="77777777" w:rsidR="00904B81" w:rsidRDefault="00904B81" w:rsidP="00904B81">
      <w:pPr>
        <w:spacing w:after="0" w:line="480" w:lineRule="auto"/>
      </w:pPr>
    </w:p>
    <w:p w14:paraId="618E0A8D" w14:textId="77777777" w:rsidR="00904B81" w:rsidRDefault="00904B81" w:rsidP="00962C17">
      <w:pPr>
        <w:spacing w:after="0" w:line="480" w:lineRule="auto"/>
      </w:pPr>
    </w:p>
    <w:p w14:paraId="24432F14" w14:textId="37A3FA2F" w:rsidR="00904B81" w:rsidRDefault="00904B81" w:rsidP="00962C17">
      <w:pPr>
        <w:spacing w:after="0" w:line="480" w:lineRule="auto"/>
        <w:sectPr w:rsidR="00904B8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bookmarkStart w:id="1" w:name="_GoBack"/>
      <w:bookmarkEnd w:id="1"/>
    </w:p>
    <w:p w14:paraId="4071E0CA" w14:textId="5F102DD9" w:rsidR="00D92FAE" w:rsidRPr="00F75818" w:rsidRDefault="00C7126F" w:rsidP="00D92FAE">
      <w:pPr>
        <w:spacing w:after="0" w:line="480" w:lineRule="auto"/>
        <w:rPr>
          <w:b/>
        </w:rPr>
      </w:pPr>
      <w:r>
        <w:rPr>
          <w:b/>
        </w:rPr>
        <w:lastRenderedPageBreak/>
        <w:t xml:space="preserve">Supplementary </w:t>
      </w:r>
      <w:r w:rsidR="00D92FAE" w:rsidRPr="00F75818">
        <w:rPr>
          <w:b/>
        </w:rPr>
        <w:t xml:space="preserve">Table S1: Sub-group Analysis: </w:t>
      </w:r>
      <w:r w:rsidR="00096AF8">
        <w:rPr>
          <w:b/>
        </w:rPr>
        <w:t>Time to</w:t>
      </w:r>
      <w:r w:rsidR="00D92FAE" w:rsidRPr="00F75818">
        <w:rPr>
          <w:b/>
        </w:rPr>
        <w:t xml:space="preserve"> AT/AF ≥1 Day between Matched Patient Groups</w:t>
      </w:r>
    </w:p>
    <w:tbl>
      <w:tblPr>
        <w:tblW w:w="13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152"/>
        <w:gridCol w:w="1586"/>
        <w:gridCol w:w="1586"/>
        <w:gridCol w:w="1522"/>
        <w:gridCol w:w="1152"/>
        <w:gridCol w:w="1510"/>
        <w:gridCol w:w="1152"/>
      </w:tblGrid>
      <w:tr w:rsidR="00D92FAE" w:rsidRPr="00F75818" w14:paraId="72A78FF8" w14:textId="77777777" w:rsidTr="004B6615">
        <w:tc>
          <w:tcPr>
            <w:tcW w:w="3600" w:type="dxa"/>
            <w:vMerge w:val="restart"/>
            <w:vAlign w:val="bottom"/>
          </w:tcPr>
          <w:p w14:paraId="6BC98D02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Subgroup</w:t>
            </w:r>
          </w:p>
        </w:tc>
        <w:tc>
          <w:tcPr>
            <w:tcW w:w="1152" w:type="dxa"/>
          </w:tcPr>
          <w:p w14:paraId="2E336796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</w:p>
        </w:tc>
        <w:tc>
          <w:tcPr>
            <w:tcW w:w="3172" w:type="dxa"/>
            <w:gridSpan w:val="2"/>
            <w:vAlign w:val="bottom"/>
          </w:tcPr>
          <w:p w14:paraId="0519A1AA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Number of Subjects with Event</w:t>
            </w:r>
          </w:p>
          <w:p w14:paraId="435BA4C4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(2-year Kaplan-Meier Event Rate)</w:t>
            </w:r>
          </w:p>
        </w:tc>
        <w:tc>
          <w:tcPr>
            <w:tcW w:w="2674" w:type="dxa"/>
            <w:gridSpan w:val="2"/>
            <w:vAlign w:val="bottom"/>
          </w:tcPr>
          <w:p w14:paraId="2DCCBAE9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Cox Proportional Hazard Model</w:t>
            </w:r>
          </w:p>
        </w:tc>
        <w:tc>
          <w:tcPr>
            <w:tcW w:w="2662" w:type="dxa"/>
            <w:gridSpan w:val="2"/>
          </w:tcPr>
          <w:p w14:paraId="222B4FF8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Frailty Model</w:t>
            </w:r>
          </w:p>
        </w:tc>
      </w:tr>
      <w:tr w:rsidR="00D92FAE" w:rsidRPr="00F75818" w14:paraId="1AB37CDE" w14:textId="77777777" w:rsidTr="004B6615">
        <w:tc>
          <w:tcPr>
            <w:tcW w:w="3600" w:type="dxa"/>
            <w:vMerge/>
            <w:vAlign w:val="bottom"/>
          </w:tcPr>
          <w:p w14:paraId="214B03BF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b/>
                <w:sz w:val="22"/>
              </w:rPr>
            </w:pPr>
          </w:p>
        </w:tc>
        <w:tc>
          <w:tcPr>
            <w:tcW w:w="1152" w:type="dxa"/>
            <w:vAlign w:val="bottom"/>
          </w:tcPr>
          <w:p w14:paraId="55DB8A88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04233D">
              <w:rPr>
                <w:rFonts w:ascii="Arial Narrow" w:hAnsi="Arial Narrow"/>
                <w:b/>
                <w:sz w:val="22"/>
              </w:rPr>
              <w:t>Number of Patients</w:t>
            </w:r>
          </w:p>
        </w:tc>
        <w:tc>
          <w:tcPr>
            <w:tcW w:w="1586" w:type="dxa"/>
            <w:vAlign w:val="bottom"/>
          </w:tcPr>
          <w:p w14:paraId="625E5C92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Reactive ATP Group (N=4</w:t>
            </w:r>
            <w:r>
              <w:rPr>
                <w:rFonts w:ascii="Arial Narrow" w:hAnsi="Arial Narrow"/>
                <w:b/>
                <w:sz w:val="22"/>
              </w:rPr>
              <w:t>016</w:t>
            </w:r>
            <w:r w:rsidRPr="00F75818">
              <w:rPr>
                <w:rFonts w:ascii="Arial Narrow" w:hAnsi="Arial Narrow"/>
                <w:b/>
                <w:sz w:val="22"/>
              </w:rPr>
              <w:t>)</w:t>
            </w:r>
          </w:p>
        </w:tc>
        <w:tc>
          <w:tcPr>
            <w:tcW w:w="1586" w:type="dxa"/>
            <w:vAlign w:val="bottom"/>
          </w:tcPr>
          <w:p w14:paraId="59122CB9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>
              <w:rPr>
                <w:rFonts w:ascii="Arial Narrow" w:hAnsi="Arial Narrow"/>
                <w:b/>
                <w:sz w:val="22"/>
              </w:rPr>
              <w:t>Control Group (N=4016</w:t>
            </w:r>
            <w:r w:rsidRPr="00F75818">
              <w:rPr>
                <w:rFonts w:ascii="Arial Narrow" w:hAnsi="Arial Narrow"/>
                <w:b/>
                <w:sz w:val="22"/>
              </w:rPr>
              <w:t>)</w:t>
            </w:r>
          </w:p>
        </w:tc>
        <w:tc>
          <w:tcPr>
            <w:tcW w:w="1522" w:type="dxa"/>
            <w:vAlign w:val="bottom"/>
          </w:tcPr>
          <w:p w14:paraId="294A8D53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Hazard Ratio (95% CI)</w:t>
            </w:r>
          </w:p>
        </w:tc>
        <w:tc>
          <w:tcPr>
            <w:tcW w:w="1152" w:type="dxa"/>
            <w:vAlign w:val="bottom"/>
          </w:tcPr>
          <w:p w14:paraId="2C1C7402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Interaction</w:t>
            </w:r>
          </w:p>
          <w:p w14:paraId="5A9B35CF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i/>
                <w:sz w:val="22"/>
              </w:rPr>
              <w:t>P</w:t>
            </w:r>
            <w:r w:rsidRPr="00F75818">
              <w:rPr>
                <w:rFonts w:ascii="Arial Narrow" w:hAnsi="Arial Narrow"/>
                <w:b/>
                <w:sz w:val="22"/>
              </w:rPr>
              <w:t>-Value</w:t>
            </w:r>
          </w:p>
        </w:tc>
        <w:tc>
          <w:tcPr>
            <w:tcW w:w="1510" w:type="dxa"/>
            <w:vAlign w:val="bottom"/>
          </w:tcPr>
          <w:p w14:paraId="0F6C322D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i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Hazard Ratio (95% CI)</w:t>
            </w:r>
          </w:p>
        </w:tc>
        <w:tc>
          <w:tcPr>
            <w:tcW w:w="1152" w:type="dxa"/>
            <w:vAlign w:val="bottom"/>
          </w:tcPr>
          <w:p w14:paraId="44CD9202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Interaction</w:t>
            </w:r>
          </w:p>
          <w:p w14:paraId="1D673045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i/>
                <w:sz w:val="22"/>
              </w:rPr>
            </w:pPr>
            <w:r w:rsidRPr="00F75818">
              <w:rPr>
                <w:rFonts w:ascii="Arial Narrow" w:hAnsi="Arial Narrow"/>
                <w:b/>
                <w:i/>
                <w:sz w:val="22"/>
              </w:rPr>
              <w:t>P</w:t>
            </w:r>
            <w:r w:rsidRPr="00F75818">
              <w:rPr>
                <w:rFonts w:ascii="Arial Narrow" w:hAnsi="Arial Narrow"/>
                <w:b/>
                <w:sz w:val="22"/>
              </w:rPr>
              <w:t>-Value</w:t>
            </w:r>
          </w:p>
        </w:tc>
      </w:tr>
      <w:tr w:rsidR="00D92FAE" w:rsidRPr="00F75818" w14:paraId="4C9F03E5" w14:textId="77777777" w:rsidTr="004B6615">
        <w:tc>
          <w:tcPr>
            <w:tcW w:w="3600" w:type="dxa"/>
          </w:tcPr>
          <w:p w14:paraId="72CA1428" w14:textId="77777777" w:rsidR="00D92FAE" w:rsidRPr="00DB2D90" w:rsidRDefault="00D92FAE" w:rsidP="004B6615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DB2D90">
              <w:rPr>
                <w:rFonts w:ascii="Arial Narrow" w:hAnsi="Arial Narrow"/>
                <w:b/>
                <w:sz w:val="22"/>
              </w:rPr>
              <w:t>Overall</w:t>
            </w:r>
          </w:p>
        </w:tc>
        <w:tc>
          <w:tcPr>
            <w:tcW w:w="1152" w:type="dxa"/>
          </w:tcPr>
          <w:p w14:paraId="4D74359F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04233D">
              <w:rPr>
                <w:rFonts w:ascii="Arial Narrow" w:hAnsi="Arial Narrow"/>
                <w:sz w:val="22"/>
              </w:rPr>
              <w:t>8032</w:t>
            </w:r>
          </w:p>
        </w:tc>
        <w:tc>
          <w:tcPr>
            <w:tcW w:w="1586" w:type="dxa"/>
          </w:tcPr>
          <w:p w14:paraId="7E39EE99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/>
                <w:sz w:val="22"/>
              </w:rPr>
              <w:t>1123 (38.4%)</w:t>
            </w:r>
          </w:p>
        </w:tc>
        <w:tc>
          <w:tcPr>
            <w:tcW w:w="1586" w:type="dxa"/>
          </w:tcPr>
          <w:p w14:paraId="0F835B9F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/>
                <w:sz w:val="22"/>
              </w:rPr>
              <w:t>1370 (43.0%)</w:t>
            </w:r>
          </w:p>
        </w:tc>
        <w:tc>
          <w:tcPr>
            <w:tcW w:w="1522" w:type="dxa"/>
          </w:tcPr>
          <w:p w14:paraId="3D5E95F0" w14:textId="58C1BD1D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4B6615" w:rsidRPr="00B811F8">
              <w:rPr>
                <w:rFonts w:ascii="Arial Narrow" w:hAnsi="Arial Narrow"/>
                <w:color w:val="FF0000"/>
                <w:sz w:val="22"/>
              </w:rPr>
              <w:t>8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1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4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88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70AAF459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-</w:t>
            </w:r>
          </w:p>
        </w:tc>
        <w:tc>
          <w:tcPr>
            <w:tcW w:w="1510" w:type="dxa"/>
          </w:tcPr>
          <w:p w14:paraId="696CE434" w14:textId="6BE543B0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7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7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8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7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117B920F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-</w:t>
            </w:r>
          </w:p>
        </w:tc>
      </w:tr>
      <w:tr w:rsidR="00D92FAE" w:rsidRPr="00F75818" w14:paraId="3641A865" w14:textId="77777777" w:rsidTr="004B6615">
        <w:tc>
          <w:tcPr>
            <w:tcW w:w="3600" w:type="dxa"/>
          </w:tcPr>
          <w:p w14:paraId="0B6535BF" w14:textId="77777777" w:rsidR="00D92FAE" w:rsidRPr="00B17707" w:rsidRDefault="00D92FAE" w:rsidP="004B6615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</w:t>
            </w:r>
            <w:r w:rsidRPr="00B17707">
              <w:rPr>
                <w:rFonts w:ascii="Arial Narrow" w:hAnsi="Arial Narrow"/>
                <w:b/>
                <w:sz w:val="22"/>
              </w:rPr>
              <w:t>Age</w:t>
            </w:r>
          </w:p>
        </w:tc>
        <w:tc>
          <w:tcPr>
            <w:tcW w:w="1152" w:type="dxa"/>
          </w:tcPr>
          <w:p w14:paraId="44CB93CA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</w:p>
        </w:tc>
        <w:tc>
          <w:tcPr>
            <w:tcW w:w="1586" w:type="dxa"/>
          </w:tcPr>
          <w:p w14:paraId="50F17716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6" w:type="dxa"/>
          </w:tcPr>
          <w:p w14:paraId="5A726480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22" w:type="dxa"/>
          </w:tcPr>
          <w:p w14:paraId="718676B6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</w:tcPr>
          <w:p w14:paraId="4E8519C1" w14:textId="1AF0D749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7766</w:t>
            </w:r>
          </w:p>
        </w:tc>
        <w:tc>
          <w:tcPr>
            <w:tcW w:w="1510" w:type="dxa"/>
            <w:vAlign w:val="center"/>
          </w:tcPr>
          <w:p w14:paraId="6339E1D8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vAlign w:val="center"/>
          </w:tcPr>
          <w:p w14:paraId="3E9A086A" w14:textId="269193F8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</w:t>
            </w:r>
            <w:r w:rsidR="00002ECC" w:rsidRPr="00B811F8">
              <w:rPr>
                <w:rFonts w:ascii="Arial Narrow" w:hAnsi="Arial Narrow"/>
                <w:color w:val="FF0000"/>
                <w:sz w:val="22"/>
              </w:rPr>
              <w:t>.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7566</w:t>
            </w:r>
          </w:p>
        </w:tc>
      </w:tr>
      <w:tr w:rsidR="00D92FAE" w:rsidRPr="00F75818" w14:paraId="524C7CD4" w14:textId="77777777" w:rsidTr="004B6615">
        <w:tc>
          <w:tcPr>
            <w:tcW w:w="3600" w:type="dxa"/>
          </w:tcPr>
          <w:p w14:paraId="0FE5F506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&lt;65 </w:t>
            </w:r>
            <w:proofErr w:type="spellStart"/>
            <w:r w:rsidRPr="00F75818">
              <w:rPr>
                <w:rFonts w:ascii="Arial Narrow" w:hAnsi="Arial Narrow"/>
                <w:sz w:val="22"/>
              </w:rPr>
              <w:t>yrs</w:t>
            </w:r>
            <w:proofErr w:type="spellEnd"/>
          </w:p>
        </w:tc>
        <w:tc>
          <w:tcPr>
            <w:tcW w:w="1152" w:type="dxa"/>
          </w:tcPr>
          <w:p w14:paraId="03F5A1DA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1347</w:t>
            </w:r>
          </w:p>
        </w:tc>
        <w:tc>
          <w:tcPr>
            <w:tcW w:w="1586" w:type="dxa"/>
            <w:vAlign w:val="center"/>
          </w:tcPr>
          <w:p w14:paraId="014EE44B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169</w:t>
            </w:r>
            <w:r w:rsidRPr="00147BA5">
              <w:rPr>
                <w:rFonts w:ascii="Arial Narrow" w:hAnsi="Arial Narrow"/>
                <w:sz w:val="22"/>
              </w:rPr>
              <w:t xml:space="preserve"> (34.0%)</w:t>
            </w:r>
          </w:p>
        </w:tc>
        <w:tc>
          <w:tcPr>
            <w:tcW w:w="1586" w:type="dxa"/>
            <w:vAlign w:val="center"/>
          </w:tcPr>
          <w:p w14:paraId="4A98B849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207</w:t>
            </w:r>
            <w:r w:rsidRPr="00147BA5">
              <w:rPr>
                <w:rFonts w:ascii="Arial Narrow" w:hAnsi="Arial Narrow"/>
                <w:sz w:val="22"/>
              </w:rPr>
              <w:t xml:space="preserve"> (38.0%)</w:t>
            </w:r>
          </w:p>
        </w:tc>
        <w:tc>
          <w:tcPr>
            <w:tcW w:w="1522" w:type="dxa"/>
          </w:tcPr>
          <w:p w14:paraId="5FE29459" w14:textId="6BE316D5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78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6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0.97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) </w:t>
            </w:r>
          </w:p>
        </w:tc>
        <w:tc>
          <w:tcPr>
            <w:tcW w:w="1152" w:type="dxa"/>
          </w:tcPr>
          <w:p w14:paraId="1261F8BF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vAlign w:val="center"/>
          </w:tcPr>
          <w:p w14:paraId="539065C4" w14:textId="3EB36051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.77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6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659CFAC0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92FAE" w:rsidRPr="00F75818" w14:paraId="756A42B7" w14:textId="77777777" w:rsidTr="004B6615">
        <w:tc>
          <w:tcPr>
            <w:tcW w:w="3600" w:type="dxa"/>
          </w:tcPr>
          <w:p w14:paraId="5B5DAC21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≥65 </w:t>
            </w:r>
            <w:proofErr w:type="spellStart"/>
            <w:r w:rsidRPr="00F75818">
              <w:rPr>
                <w:rFonts w:ascii="Arial Narrow" w:hAnsi="Arial Narrow"/>
                <w:sz w:val="22"/>
              </w:rPr>
              <w:t>yrs</w:t>
            </w:r>
            <w:proofErr w:type="spellEnd"/>
          </w:p>
        </w:tc>
        <w:tc>
          <w:tcPr>
            <w:tcW w:w="1152" w:type="dxa"/>
          </w:tcPr>
          <w:p w14:paraId="33A14308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6685</w:t>
            </w:r>
          </w:p>
        </w:tc>
        <w:tc>
          <w:tcPr>
            <w:tcW w:w="1586" w:type="dxa"/>
            <w:vAlign w:val="center"/>
          </w:tcPr>
          <w:p w14:paraId="4C9569F7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954</w:t>
            </w:r>
            <w:r w:rsidRPr="00147BA5">
              <w:rPr>
                <w:rFonts w:ascii="Arial Narrow" w:hAnsi="Arial Narrow"/>
                <w:sz w:val="22"/>
              </w:rPr>
              <w:t xml:space="preserve"> (39.4%)</w:t>
            </w:r>
          </w:p>
        </w:tc>
        <w:tc>
          <w:tcPr>
            <w:tcW w:w="1586" w:type="dxa"/>
            <w:vAlign w:val="center"/>
          </w:tcPr>
          <w:p w14:paraId="1B0EFD54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1163</w:t>
            </w:r>
            <w:r w:rsidRPr="00147BA5">
              <w:rPr>
                <w:rFonts w:ascii="Arial Narrow" w:hAnsi="Arial Narrow"/>
                <w:sz w:val="22"/>
              </w:rPr>
              <w:t xml:space="preserve"> (44.0%)</w:t>
            </w:r>
          </w:p>
        </w:tc>
        <w:tc>
          <w:tcPr>
            <w:tcW w:w="1522" w:type="dxa"/>
          </w:tcPr>
          <w:p w14:paraId="291935C4" w14:textId="7CFFD1E6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4B6615" w:rsidRPr="00B811F8">
              <w:rPr>
                <w:rFonts w:ascii="Arial Narrow" w:hAnsi="Arial Narrow"/>
                <w:color w:val="FF0000"/>
                <w:sz w:val="22"/>
              </w:rPr>
              <w:t>8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1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4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</w:t>
            </w:r>
            <w:r w:rsidR="004B6615" w:rsidRPr="00B811F8">
              <w:rPr>
                <w:rFonts w:ascii="Arial Narrow" w:hAnsi="Arial Narrow"/>
                <w:color w:val="FF0000"/>
                <w:sz w:val="22"/>
              </w:rPr>
              <w:t>.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8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47306729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vAlign w:val="center"/>
          </w:tcPr>
          <w:p w14:paraId="26F26A43" w14:textId="3597DCC2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 xml:space="preserve">79 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(0.7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8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8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3CE34210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92FAE" w:rsidRPr="00F75818" w14:paraId="3997F5AB" w14:textId="77777777" w:rsidTr="004B6615">
        <w:tc>
          <w:tcPr>
            <w:tcW w:w="3600" w:type="dxa"/>
          </w:tcPr>
          <w:p w14:paraId="088E5DB2" w14:textId="77777777" w:rsidR="00D92FAE" w:rsidRPr="00F60AAE" w:rsidRDefault="00D92FAE" w:rsidP="004B6615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F60AAE">
              <w:rPr>
                <w:rFonts w:ascii="Arial Narrow" w:hAnsi="Arial Narrow"/>
                <w:b/>
                <w:sz w:val="22"/>
              </w:rPr>
              <w:t xml:space="preserve">  Sex</w:t>
            </w:r>
          </w:p>
        </w:tc>
        <w:tc>
          <w:tcPr>
            <w:tcW w:w="1152" w:type="dxa"/>
          </w:tcPr>
          <w:p w14:paraId="58AD28D7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06049C45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79EBC693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22" w:type="dxa"/>
          </w:tcPr>
          <w:p w14:paraId="652DE87E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</w:tcPr>
          <w:p w14:paraId="2D3D039D" w14:textId="73888725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8307</w:t>
            </w:r>
          </w:p>
        </w:tc>
        <w:tc>
          <w:tcPr>
            <w:tcW w:w="1510" w:type="dxa"/>
            <w:vAlign w:val="center"/>
          </w:tcPr>
          <w:p w14:paraId="18C06FB6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vAlign w:val="center"/>
          </w:tcPr>
          <w:p w14:paraId="298A4C25" w14:textId="688F934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9346</w:t>
            </w:r>
          </w:p>
        </w:tc>
      </w:tr>
      <w:tr w:rsidR="00D92FAE" w:rsidRPr="00F75818" w14:paraId="641CE724" w14:textId="77777777" w:rsidTr="004B6615">
        <w:tc>
          <w:tcPr>
            <w:tcW w:w="3600" w:type="dxa"/>
          </w:tcPr>
          <w:p w14:paraId="15B86CE0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Female</w:t>
            </w:r>
          </w:p>
        </w:tc>
        <w:tc>
          <w:tcPr>
            <w:tcW w:w="1152" w:type="dxa"/>
          </w:tcPr>
          <w:p w14:paraId="5F35995A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3292</w:t>
            </w:r>
          </w:p>
        </w:tc>
        <w:tc>
          <w:tcPr>
            <w:tcW w:w="1586" w:type="dxa"/>
            <w:vAlign w:val="center"/>
          </w:tcPr>
          <w:p w14:paraId="2648F294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418</w:t>
            </w:r>
            <w:r w:rsidRPr="00147BA5">
              <w:rPr>
                <w:rFonts w:ascii="Arial Narrow" w:hAnsi="Arial Narrow"/>
                <w:sz w:val="22"/>
              </w:rPr>
              <w:t xml:space="preserve"> (34.7%)</w:t>
            </w:r>
          </w:p>
        </w:tc>
        <w:tc>
          <w:tcPr>
            <w:tcW w:w="1586" w:type="dxa"/>
            <w:vAlign w:val="center"/>
          </w:tcPr>
          <w:p w14:paraId="578EEC49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501</w:t>
            </w:r>
            <w:r w:rsidRPr="00147BA5">
              <w:rPr>
                <w:rFonts w:ascii="Arial Narrow" w:hAnsi="Arial Narrow"/>
                <w:sz w:val="22"/>
              </w:rPr>
              <w:t xml:space="preserve"> (38.7%)</w:t>
            </w:r>
          </w:p>
        </w:tc>
        <w:tc>
          <w:tcPr>
            <w:tcW w:w="1522" w:type="dxa"/>
          </w:tcPr>
          <w:p w14:paraId="210B822A" w14:textId="022AB3CD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0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6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518D5056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vAlign w:val="center"/>
          </w:tcPr>
          <w:p w14:paraId="354FCD3B" w14:textId="1B9D7551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7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6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</w:t>
            </w:r>
            <w:r w:rsidRPr="00B811F8">
              <w:rPr>
                <w:rFonts w:ascii="Arial Narrow" w:hAnsi="Arial Narrow"/>
                <w:sz w:val="22"/>
              </w:rPr>
              <w:t>0.9</w:t>
            </w:r>
            <w:r w:rsidR="00002ECC" w:rsidRPr="00B811F8">
              <w:rPr>
                <w:rFonts w:ascii="Arial Narrow" w:hAnsi="Arial Narrow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5181300B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92FAE" w:rsidRPr="00F75818" w14:paraId="5A58796D" w14:textId="77777777" w:rsidTr="004B6615">
        <w:tc>
          <w:tcPr>
            <w:tcW w:w="3600" w:type="dxa"/>
          </w:tcPr>
          <w:p w14:paraId="43DC456A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Male</w:t>
            </w:r>
          </w:p>
        </w:tc>
        <w:tc>
          <w:tcPr>
            <w:tcW w:w="1152" w:type="dxa"/>
          </w:tcPr>
          <w:p w14:paraId="745FDE94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4740</w:t>
            </w:r>
          </w:p>
        </w:tc>
        <w:tc>
          <w:tcPr>
            <w:tcW w:w="1586" w:type="dxa"/>
            <w:vAlign w:val="center"/>
          </w:tcPr>
          <w:p w14:paraId="1CEAC343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705</w:t>
            </w:r>
            <w:r w:rsidRPr="00147BA5">
              <w:rPr>
                <w:rFonts w:ascii="Arial Narrow" w:hAnsi="Arial Narrow"/>
                <w:sz w:val="22"/>
              </w:rPr>
              <w:t xml:space="preserve"> (41.1%)</w:t>
            </w:r>
          </w:p>
        </w:tc>
        <w:tc>
          <w:tcPr>
            <w:tcW w:w="1586" w:type="dxa"/>
            <w:vAlign w:val="center"/>
          </w:tcPr>
          <w:p w14:paraId="75519F9A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869</w:t>
            </w:r>
            <w:r w:rsidRPr="00147BA5">
              <w:rPr>
                <w:rFonts w:ascii="Arial Narrow" w:hAnsi="Arial Narrow"/>
                <w:sz w:val="22"/>
              </w:rPr>
              <w:t xml:space="preserve"> (45.8%)</w:t>
            </w:r>
          </w:p>
        </w:tc>
        <w:tc>
          <w:tcPr>
            <w:tcW w:w="1522" w:type="dxa"/>
          </w:tcPr>
          <w:p w14:paraId="5764D4F9" w14:textId="0F51F04F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087B24" w:rsidRPr="00B811F8">
              <w:rPr>
                <w:rFonts w:ascii="Arial Narrow" w:hAnsi="Arial Narrow"/>
                <w:color w:val="FF0000"/>
                <w:sz w:val="22"/>
              </w:rPr>
              <w:t>8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1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</w:t>
            </w:r>
            <w:r w:rsidR="00087B24" w:rsidRPr="00B811F8">
              <w:rPr>
                <w:rFonts w:ascii="Arial Narrow" w:hAnsi="Arial Narrow"/>
                <w:color w:val="FF0000"/>
                <w:sz w:val="22"/>
              </w:rPr>
              <w:t>9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1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524B4260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vAlign w:val="center"/>
          </w:tcPr>
          <w:p w14:paraId="2C3E48A0" w14:textId="6C2175D2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7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002ECC" w:rsidRPr="00B811F8">
              <w:rPr>
                <w:rFonts w:ascii="Arial Narrow" w:hAnsi="Arial Narrow"/>
                <w:color w:val="FF0000"/>
                <w:sz w:val="22"/>
              </w:rPr>
              <w:t>7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0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8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6C74DD3E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92FAE" w:rsidRPr="00F75818" w14:paraId="23C25F69" w14:textId="77777777" w:rsidTr="004B6615">
        <w:tc>
          <w:tcPr>
            <w:tcW w:w="3600" w:type="dxa"/>
          </w:tcPr>
          <w:p w14:paraId="0F3725A4" w14:textId="77777777" w:rsidR="00D92FAE" w:rsidRPr="00F60AAE" w:rsidRDefault="00D92FAE" w:rsidP="004B6615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F60AAE">
              <w:rPr>
                <w:rFonts w:ascii="Arial Narrow" w:hAnsi="Arial Narrow"/>
                <w:b/>
                <w:sz w:val="22"/>
              </w:rPr>
              <w:t xml:space="preserve">  Device</w:t>
            </w:r>
          </w:p>
        </w:tc>
        <w:tc>
          <w:tcPr>
            <w:tcW w:w="1152" w:type="dxa"/>
          </w:tcPr>
          <w:p w14:paraId="51ABAC4A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41FD7710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33CD7508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22" w:type="dxa"/>
          </w:tcPr>
          <w:p w14:paraId="6C0F9409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</w:tcPr>
          <w:p w14:paraId="2CAF1F32" w14:textId="337E8EE2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2269</w:t>
            </w:r>
          </w:p>
        </w:tc>
        <w:tc>
          <w:tcPr>
            <w:tcW w:w="1510" w:type="dxa"/>
            <w:vAlign w:val="center"/>
          </w:tcPr>
          <w:p w14:paraId="554C99CE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vAlign w:val="center"/>
          </w:tcPr>
          <w:p w14:paraId="76B5491A" w14:textId="22E49C7A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1371</w:t>
            </w:r>
          </w:p>
        </w:tc>
      </w:tr>
      <w:tr w:rsidR="00D92FAE" w:rsidRPr="00F75818" w14:paraId="3096EE17" w14:textId="77777777" w:rsidTr="004B6615">
        <w:tc>
          <w:tcPr>
            <w:tcW w:w="3600" w:type="dxa"/>
          </w:tcPr>
          <w:p w14:paraId="72D30773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Pacemaker</w:t>
            </w:r>
          </w:p>
        </w:tc>
        <w:tc>
          <w:tcPr>
            <w:tcW w:w="1152" w:type="dxa"/>
          </w:tcPr>
          <w:p w14:paraId="24D1AB7C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5550</w:t>
            </w:r>
          </w:p>
        </w:tc>
        <w:tc>
          <w:tcPr>
            <w:tcW w:w="1586" w:type="dxa"/>
            <w:vAlign w:val="center"/>
          </w:tcPr>
          <w:p w14:paraId="1AAC6C52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751</w:t>
            </w:r>
            <w:r w:rsidRPr="00147BA5">
              <w:rPr>
                <w:rFonts w:ascii="Arial Narrow" w:hAnsi="Arial Narrow"/>
                <w:sz w:val="22"/>
              </w:rPr>
              <w:t xml:space="preserve"> (36.7%)</w:t>
            </w:r>
          </w:p>
        </w:tc>
        <w:tc>
          <w:tcPr>
            <w:tcW w:w="1586" w:type="dxa"/>
            <w:vAlign w:val="center"/>
          </w:tcPr>
          <w:p w14:paraId="63C44913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911</w:t>
            </w:r>
            <w:r w:rsidRPr="00147BA5">
              <w:rPr>
                <w:rFonts w:ascii="Arial Narrow" w:hAnsi="Arial Narrow"/>
                <w:sz w:val="22"/>
              </w:rPr>
              <w:t xml:space="preserve"> (40.9%)</w:t>
            </w:r>
          </w:p>
        </w:tc>
        <w:tc>
          <w:tcPr>
            <w:tcW w:w="1522" w:type="dxa"/>
          </w:tcPr>
          <w:p w14:paraId="7C343C15" w14:textId="722BFCEC" w:rsidR="00D92FAE" w:rsidRPr="00B811F8" w:rsidRDefault="00ED30FA" w:rsidP="00ED30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1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7AF1FE31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vAlign w:val="center"/>
          </w:tcPr>
          <w:p w14:paraId="30B194B7" w14:textId="4F83B1E2" w:rsidR="00D92FAE" w:rsidRPr="00B811F8" w:rsidRDefault="00ED30FA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0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8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27A2EE26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92FAE" w:rsidRPr="00F75818" w14:paraId="38279038" w14:textId="77777777" w:rsidTr="004B6615">
        <w:tc>
          <w:tcPr>
            <w:tcW w:w="3600" w:type="dxa"/>
          </w:tcPr>
          <w:p w14:paraId="2938AA5E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ICD</w:t>
            </w:r>
          </w:p>
        </w:tc>
        <w:tc>
          <w:tcPr>
            <w:tcW w:w="1152" w:type="dxa"/>
          </w:tcPr>
          <w:p w14:paraId="7DECB2F5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1062</w:t>
            </w:r>
          </w:p>
        </w:tc>
        <w:tc>
          <w:tcPr>
            <w:tcW w:w="1586" w:type="dxa"/>
            <w:vAlign w:val="center"/>
          </w:tcPr>
          <w:p w14:paraId="7C9A66E6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142</w:t>
            </w:r>
            <w:r w:rsidRPr="00147BA5">
              <w:rPr>
                <w:rFonts w:ascii="Arial Narrow" w:hAnsi="Arial Narrow"/>
                <w:sz w:val="22"/>
              </w:rPr>
              <w:t xml:space="preserve"> (38.8%)</w:t>
            </w:r>
          </w:p>
        </w:tc>
        <w:tc>
          <w:tcPr>
            <w:tcW w:w="1586" w:type="dxa"/>
            <w:vAlign w:val="center"/>
          </w:tcPr>
          <w:p w14:paraId="4A6A762C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194</w:t>
            </w:r>
            <w:r w:rsidRPr="00147BA5">
              <w:rPr>
                <w:rFonts w:ascii="Arial Narrow" w:hAnsi="Arial Narrow"/>
                <w:sz w:val="22"/>
              </w:rPr>
              <w:t xml:space="preserve"> (47.3%)</w:t>
            </w:r>
          </w:p>
        </w:tc>
        <w:tc>
          <w:tcPr>
            <w:tcW w:w="1522" w:type="dxa"/>
          </w:tcPr>
          <w:p w14:paraId="7144501F" w14:textId="013B16FF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68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55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8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64C2A2CE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vAlign w:val="center"/>
          </w:tcPr>
          <w:p w14:paraId="19ECA842" w14:textId="7842DB7F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 xml:space="preserve">65 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(0.5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8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26FFA347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92FAE" w:rsidRPr="00F75818" w14:paraId="5637F2C4" w14:textId="77777777" w:rsidTr="004B6615">
        <w:tc>
          <w:tcPr>
            <w:tcW w:w="3600" w:type="dxa"/>
          </w:tcPr>
          <w:p w14:paraId="60D47B60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CRT</w:t>
            </w:r>
          </w:p>
        </w:tc>
        <w:tc>
          <w:tcPr>
            <w:tcW w:w="1152" w:type="dxa"/>
          </w:tcPr>
          <w:p w14:paraId="528DF335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1420</w:t>
            </w:r>
          </w:p>
        </w:tc>
        <w:tc>
          <w:tcPr>
            <w:tcW w:w="1586" w:type="dxa"/>
            <w:vAlign w:val="center"/>
          </w:tcPr>
          <w:p w14:paraId="2AB81039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230</w:t>
            </w:r>
            <w:r w:rsidRPr="00147BA5">
              <w:rPr>
                <w:rFonts w:ascii="Arial Narrow" w:hAnsi="Arial Narrow"/>
                <w:sz w:val="22"/>
              </w:rPr>
              <w:t xml:space="preserve"> (45.1%)</w:t>
            </w:r>
          </w:p>
        </w:tc>
        <w:tc>
          <w:tcPr>
            <w:tcW w:w="1586" w:type="dxa"/>
            <w:vAlign w:val="center"/>
          </w:tcPr>
          <w:p w14:paraId="7253179F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265</w:t>
            </w:r>
            <w:r w:rsidRPr="00147BA5">
              <w:rPr>
                <w:rFonts w:ascii="Arial Narrow" w:hAnsi="Arial Narrow"/>
                <w:sz w:val="22"/>
              </w:rPr>
              <w:t xml:space="preserve"> (</w:t>
            </w:r>
            <w:r w:rsidRPr="00147BA5">
              <w:rPr>
                <w:rFonts w:ascii="Arial Narrow" w:hAnsi="Arial Narrow" w:cs="Times"/>
                <w:sz w:val="22"/>
              </w:rPr>
              <w:t>47.8</w:t>
            </w:r>
            <w:r w:rsidRPr="00147BA5">
              <w:rPr>
                <w:rFonts w:ascii="Arial Narrow" w:hAnsi="Arial Narrow"/>
                <w:sz w:val="22"/>
              </w:rPr>
              <w:t>%)</w:t>
            </w:r>
          </w:p>
        </w:tc>
        <w:tc>
          <w:tcPr>
            <w:tcW w:w="1522" w:type="dxa"/>
          </w:tcPr>
          <w:p w14:paraId="78BE2273" w14:textId="32910179" w:rsidR="00ED30FA" w:rsidRPr="00B811F8" w:rsidRDefault="00ED30FA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8 (0.7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1.0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8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313C8100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vAlign w:val="center"/>
          </w:tcPr>
          <w:p w14:paraId="792DB423" w14:textId="66A0C8FE" w:rsidR="00ED30FA" w:rsidRPr="00B811F8" w:rsidRDefault="00ED30FA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8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1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1.0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8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6964AC6E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92FAE" w:rsidRPr="00F75818" w14:paraId="1047EEF5" w14:textId="77777777" w:rsidTr="004B6615">
        <w:tc>
          <w:tcPr>
            <w:tcW w:w="3600" w:type="dxa"/>
          </w:tcPr>
          <w:p w14:paraId="3B693E3E" w14:textId="1FD7E9EE" w:rsidR="00D92FAE" w:rsidRPr="00F60AAE" w:rsidRDefault="00D92FAE" w:rsidP="004B6615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</w:t>
            </w:r>
            <w:r w:rsidRPr="00F60AAE">
              <w:rPr>
                <w:rFonts w:ascii="Arial Narrow" w:hAnsi="Arial Narrow"/>
                <w:b/>
                <w:sz w:val="22"/>
              </w:rPr>
              <w:t>A</w:t>
            </w:r>
            <w:r w:rsidR="00087B24" w:rsidRPr="00F60AAE">
              <w:rPr>
                <w:rFonts w:ascii="Arial Narrow" w:hAnsi="Arial Narrow"/>
                <w:b/>
                <w:sz w:val="22"/>
              </w:rPr>
              <w:t>T/AF up to one year preceding Day 0</w:t>
            </w:r>
          </w:p>
        </w:tc>
        <w:tc>
          <w:tcPr>
            <w:tcW w:w="1152" w:type="dxa"/>
          </w:tcPr>
          <w:p w14:paraId="4F859FB9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544D55D2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35E23C6C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22" w:type="dxa"/>
          </w:tcPr>
          <w:p w14:paraId="4334BAA0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</w:tcPr>
          <w:p w14:paraId="58E8593A" w14:textId="05797159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2710</w:t>
            </w:r>
          </w:p>
        </w:tc>
        <w:tc>
          <w:tcPr>
            <w:tcW w:w="1510" w:type="dxa"/>
            <w:vAlign w:val="center"/>
          </w:tcPr>
          <w:p w14:paraId="64B3DC63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vAlign w:val="center"/>
          </w:tcPr>
          <w:p w14:paraId="631AA565" w14:textId="78BD81F5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 xml:space="preserve">0. </w:t>
            </w:r>
            <w:r w:rsidR="008356D3" w:rsidRPr="00B811F8">
              <w:rPr>
                <w:rFonts w:ascii="Arial Narrow" w:hAnsi="Arial Narrow"/>
                <w:color w:val="FF0000"/>
                <w:sz w:val="22"/>
              </w:rPr>
              <w:t>3040</w:t>
            </w:r>
          </w:p>
        </w:tc>
      </w:tr>
      <w:tr w:rsidR="00D92FAE" w:rsidRPr="00F75818" w14:paraId="226E3D1E" w14:textId="77777777" w:rsidTr="004B6615">
        <w:tc>
          <w:tcPr>
            <w:tcW w:w="3600" w:type="dxa"/>
          </w:tcPr>
          <w:p w14:paraId="32A6E99F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At least 1 day with ≥5 minutes, &lt;1 hour</w:t>
            </w:r>
          </w:p>
        </w:tc>
        <w:tc>
          <w:tcPr>
            <w:tcW w:w="1152" w:type="dxa"/>
          </w:tcPr>
          <w:p w14:paraId="485D5094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1140</w:t>
            </w:r>
          </w:p>
        </w:tc>
        <w:tc>
          <w:tcPr>
            <w:tcW w:w="1586" w:type="dxa"/>
            <w:vAlign w:val="center"/>
          </w:tcPr>
          <w:p w14:paraId="3EE9131C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45</w:t>
            </w:r>
            <w:r w:rsidRPr="00147BA5">
              <w:rPr>
                <w:rFonts w:ascii="Arial Narrow" w:hAnsi="Arial Narrow"/>
                <w:sz w:val="22"/>
              </w:rPr>
              <w:t xml:space="preserve"> (12.2%)</w:t>
            </w:r>
          </w:p>
        </w:tc>
        <w:tc>
          <w:tcPr>
            <w:tcW w:w="1586" w:type="dxa"/>
            <w:vAlign w:val="center"/>
          </w:tcPr>
          <w:p w14:paraId="0E8EEEBE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47</w:t>
            </w:r>
            <w:r w:rsidRPr="00147BA5">
              <w:rPr>
                <w:rFonts w:ascii="Arial Narrow" w:hAnsi="Arial Narrow"/>
                <w:sz w:val="22"/>
              </w:rPr>
              <w:t xml:space="preserve"> (11.7%)</w:t>
            </w:r>
          </w:p>
        </w:tc>
        <w:tc>
          <w:tcPr>
            <w:tcW w:w="1522" w:type="dxa"/>
          </w:tcPr>
          <w:p w14:paraId="1C69B323" w14:textId="6A67C4F1" w:rsidR="00D92FAE" w:rsidRPr="00B811F8" w:rsidRDefault="00B02F0D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1.05</w:t>
            </w:r>
            <w:r w:rsidR="00D92FAE" w:rsidRPr="00B811F8">
              <w:rPr>
                <w:rFonts w:ascii="Arial Narrow" w:hAnsi="Arial Narrow"/>
                <w:color w:val="FF0000"/>
                <w:sz w:val="22"/>
              </w:rPr>
              <w:t xml:space="preserve"> (0.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9</w:t>
            </w:r>
            <w:r w:rsidR="00D92FAE" w:rsidRPr="00B811F8">
              <w:rPr>
                <w:rFonts w:ascii="Arial Narrow" w:hAnsi="Arial Narrow"/>
                <w:color w:val="FF0000"/>
                <w:sz w:val="22"/>
              </w:rPr>
              <w:t>-1.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60</w:t>
            </w:r>
            <w:r w:rsidR="00D92FAE"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1E09FD77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vAlign w:val="center"/>
          </w:tcPr>
          <w:p w14:paraId="004D771B" w14:textId="3560551F" w:rsidR="00D92FAE" w:rsidRPr="00B811F8" w:rsidRDefault="00E5175D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1.05</w:t>
            </w:r>
            <w:r w:rsidR="00D92FAE"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002ECC" w:rsidRPr="00B811F8">
              <w:rPr>
                <w:rFonts w:ascii="Arial Narrow" w:hAnsi="Arial Narrow"/>
                <w:color w:val="FF0000"/>
                <w:sz w:val="22"/>
              </w:rPr>
              <w:t>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9</w:t>
            </w:r>
            <w:r w:rsidR="00D92FAE" w:rsidRPr="00B811F8">
              <w:rPr>
                <w:rFonts w:ascii="Arial Narrow" w:hAnsi="Arial Narrow"/>
                <w:color w:val="FF0000"/>
                <w:sz w:val="22"/>
              </w:rPr>
              <w:t>-1.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61</w:t>
            </w:r>
            <w:r w:rsidR="00D92FAE"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36DEF51D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92FAE" w:rsidRPr="00F75818" w14:paraId="4853B39A" w14:textId="77777777" w:rsidTr="004B6615">
        <w:tc>
          <w:tcPr>
            <w:tcW w:w="3600" w:type="dxa"/>
          </w:tcPr>
          <w:p w14:paraId="7A2B791E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At least 1 day with ≥1 hour, &lt;1 day</w:t>
            </w:r>
          </w:p>
        </w:tc>
        <w:tc>
          <w:tcPr>
            <w:tcW w:w="1152" w:type="dxa"/>
          </w:tcPr>
          <w:p w14:paraId="70D27034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4158</w:t>
            </w:r>
          </w:p>
        </w:tc>
        <w:tc>
          <w:tcPr>
            <w:tcW w:w="1586" w:type="dxa"/>
            <w:vAlign w:val="center"/>
          </w:tcPr>
          <w:p w14:paraId="542761EB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417</w:t>
            </w:r>
            <w:r w:rsidRPr="00147BA5">
              <w:rPr>
                <w:rFonts w:ascii="Arial Narrow" w:hAnsi="Arial Narrow"/>
                <w:sz w:val="22"/>
              </w:rPr>
              <w:t xml:space="preserve"> (30.4%)</w:t>
            </w:r>
          </w:p>
        </w:tc>
        <w:tc>
          <w:tcPr>
            <w:tcW w:w="1586" w:type="dxa"/>
            <w:vAlign w:val="center"/>
          </w:tcPr>
          <w:p w14:paraId="05E444EC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548</w:t>
            </w:r>
            <w:r w:rsidRPr="00147BA5">
              <w:rPr>
                <w:rFonts w:ascii="Arial Narrow" w:hAnsi="Arial Narrow"/>
                <w:sz w:val="22"/>
              </w:rPr>
              <w:t xml:space="preserve"> (35.5%)</w:t>
            </w:r>
          </w:p>
        </w:tc>
        <w:tc>
          <w:tcPr>
            <w:tcW w:w="1522" w:type="dxa"/>
          </w:tcPr>
          <w:p w14:paraId="2134CF54" w14:textId="672CCE40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7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5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6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8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020288D6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vAlign w:val="center"/>
          </w:tcPr>
          <w:p w14:paraId="36481983" w14:textId="22732F5C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002ECC" w:rsidRPr="00B811F8">
              <w:rPr>
                <w:rFonts w:ascii="Arial Narrow" w:hAnsi="Arial Narrow"/>
                <w:color w:val="FF0000"/>
                <w:sz w:val="22"/>
              </w:rPr>
              <w:t>7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4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6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4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</w:t>
            </w:r>
            <w:r w:rsidR="002B1A9D" w:rsidRPr="00B811F8">
              <w:rPr>
                <w:rFonts w:ascii="Arial Narrow" w:hAnsi="Arial Narrow"/>
                <w:color w:val="FF0000"/>
                <w:sz w:val="22"/>
              </w:rPr>
              <w:t>8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5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07079109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92FAE" w:rsidRPr="00F75818" w14:paraId="1B2375C5" w14:textId="77777777" w:rsidTr="004B6615">
        <w:tc>
          <w:tcPr>
            <w:tcW w:w="3600" w:type="dxa"/>
          </w:tcPr>
          <w:p w14:paraId="4E1DF0AA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At least 1 day, &lt;7 consecutive days</w:t>
            </w:r>
          </w:p>
        </w:tc>
        <w:tc>
          <w:tcPr>
            <w:tcW w:w="1152" w:type="dxa"/>
          </w:tcPr>
          <w:p w14:paraId="6DA67BCD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1494</w:t>
            </w:r>
          </w:p>
        </w:tc>
        <w:tc>
          <w:tcPr>
            <w:tcW w:w="1586" w:type="dxa"/>
            <w:vAlign w:val="center"/>
          </w:tcPr>
          <w:p w14:paraId="26E863B5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392</w:t>
            </w:r>
            <w:r w:rsidRPr="00147BA5">
              <w:rPr>
                <w:rFonts w:ascii="Arial Narrow" w:hAnsi="Arial Narrow"/>
                <w:sz w:val="22"/>
              </w:rPr>
              <w:t xml:space="preserve"> (65.2%)</w:t>
            </w:r>
          </w:p>
        </w:tc>
        <w:tc>
          <w:tcPr>
            <w:tcW w:w="1586" w:type="dxa"/>
            <w:vAlign w:val="center"/>
          </w:tcPr>
          <w:p w14:paraId="3C45D086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450</w:t>
            </w:r>
            <w:r w:rsidRPr="00147BA5">
              <w:rPr>
                <w:rFonts w:ascii="Arial Narrow" w:hAnsi="Arial Narrow"/>
                <w:sz w:val="22"/>
              </w:rPr>
              <w:t xml:space="preserve"> (70.2%)</w:t>
            </w:r>
          </w:p>
        </w:tc>
        <w:tc>
          <w:tcPr>
            <w:tcW w:w="1522" w:type="dxa"/>
          </w:tcPr>
          <w:p w14:paraId="5D5D803E" w14:textId="0EACE01D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8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</w:t>
            </w:r>
            <w:r w:rsidR="00087B24" w:rsidRPr="00B811F8">
              <w:rPr>
                <w:rFonts w:ascii="Arial Narrow" w:hAnsi="Arial Narrow"/>
                <w:color w:val="FF0000"/>
                <w:sz w:val="22"/>
              </w:rPr>
              <w:t>1.0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1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670DA303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vAlign w:val="center"/>
          </w:tcPr>
          <w:p w14:paraId="113397CA" w14:textId="40B694B2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002ECC" w:rsidRPr="00B811F8">
              <w:rPr>
                <w:rFonts w:ascii="Arial Narrow" w:hAnsi="Arial Narrow"/>
                <w:color w:val="FF0000"/>
                <w:sz w:val="22"/>
              </w:rPr>
              <w:t>8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5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002ECC" w:rsidRPr="00B811F8">
              <w:rPr>
                <w:rFonts w:ascii="Arial Narrow" w:hAnsi="Arial Narrow"/>
                <w:color w:val="FF0000"/>
                <w:sz w:val="22"/>
              </w:rPr>
              <w:t>7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0.9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0352D0DE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92FAE" w:rsidRPr="00F75818" w14:paraId="4B1C7B38" w14:textId="77777777" w:rsidTr="004B6615">
        <w:tc>
          <w:tcPr>
            <w:tcW w:w="3600" w:type="dxa"/>
          </w:tcPr>
          <w:p w14:paraId="3A69C4FC" w14:textId="2D205CA4" w:rsidR="00D92FAE" w:rsidRPr="00F75818" w:rsidRDefault="00D92FAE" w:rsidP="004B6615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At least 7 consecutive days, &lt;30 </w:t>
            </w:r>
            <w:r w:rsidR="00087B24">
              <w:rPr>
                <w:rFonts w:ascii="Arial Narrow" w:hAnsi="Arial Narrow"/>
                <w:sz w:val="22"/>
              </w:rPr>
              <w:t xml:space="preserve">consecutive </w:t>
            </w:r>
            <w:r w:rsidRPr="00F75818">
              <w:rPr>
                <w:rFonts w:ascii="Arial Narrow" w:hAnsi="Arial Narrow"/>
                <w:sz w:val="22"/>
              </w:rPr>
              <w:t>days</w:t>
            </w:r>
          </w:p>
        </w:tc>
        <w:tc>
          <w:tcPr>
            <w:tcW w:w="1152" w:type="dxa"/>
          </w:tcPr>
          <w:p w14:paraId="06B6CDCB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636</w:t>
            </w:r>
          </w:p>
        </w:tc>
        <w:tc>
          <w:tcPr>
            <w:tcW w:w="1586" w:type="dxa"/>
            <w:vAlign w:val="center"/>
          </w:tcPr>
          <w:p w14:paraId="2E019AD9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160</w:t>
            </w:r>
            <w:r w:rsidRPr="00147BA5">
              <w:rPr>
                <w:rFonts w:ascii="Arial Narrow" w:hAnsi="Arial Narrow"/>
                <w:sz w:val="22"/>
              </w:rPr>
              <w:t xml:space="preserve"> (63.8%)</w:t>
            </w:r>
          </w:p>
        </w:tc>
        <w:tc>
          <w:tcPr>
            <w:tcW w:w="1586" w:type="dxa"/>
            <w:vAlign w:val="center"/>
          </w:tcPr>
          <w:p w14:paraId="0E9E2FDB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174</w:t>
            </w:r>
            <w:r w:rsidRPr="00147BA5">
              <w:rPr>
                <w:rFonts w:ascii="Arial Narrow" w:hAnsi="Arial Narrow"/>
                <w:sz w:val="22"/>
              </w:rPr>
              <w:t xml:space="preserve"> (65.9%)</w:t>
            </w:r>
          </w:p>
        </w:tc>
        <w:tc>
          <w:tcPr>
            <w:tcW w:w="1522" w:type="dxa"/>
          </w:tcPr>
          <w:p w14:paraId="659EA0CD" w14:textId="7BE892B5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087B24" w:rsidRPr="00B811F8">
              <w:rPr>
                <w:rFonts w:ascii="Arial Narrow" w:hAnsi="Arial Narrow"/>
                <w:color w:val="FF0000"/>
                <w:sz w:val="22"/>
              </w:rPr>
              <w:t>6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1.0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4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118BB3D0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vAlign w:val="center"/>
          </w:tcPr>
          <w:p w14:paraId="377DF626" w14:textId="40F74ADF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1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6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4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1.0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7658E37F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92FAE" w:rsidRPr="00F75818" w14:paraId="6B683C02" w14:textId="77777777" w:rsidTr="004B6615">
        <w:tc>
          <w:tcPr>
            <w:tcW w:w="3600" w:type="dxa"/>
          </w:tcPr>
          <w:p w14:paraId="1EAFE565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At least 30 consecutive days</w:t>
            </w:r>
          </w:p>
        </w:tc>
        <w:tc>
          <w:tcPr>
            <w:tcW w:w="1152" w:type="dxa"/>
          </w:tcPr>
          <w:p w14:paraId="5D000332" w14:textId="77777777" w:rsidR="00D92FAE" w:rsidRPr="0004233D" w:rsidRDefault="00D92FAE" w:rsidP="004B6615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604</w:t>
            </w:r>
          </w:p>
        </w:tc>
        <w:tc>
          <w:tcPr>
            <w:tcW w:w="1586" w:type="dxa"/>
            <w:vAlign w:val="center"/>
          </w:tcPr>
          <w:p w14:paraId="64877525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109</w:t>
            </w:r>
            <w:r w:rsidRPr="00147BA5">
              <w:rPr>
                <w:rFonts w:ascii="Arial Narrow" w:hAnsi="Arial Narrow"/>
                <w:sz w:val="22"/>
              </w:rPr>
              <w:t xml:space="preserve"> (52.8%)</w:t>
            </w:r>
          </w:p>
        </w:tc>
        <w:tc>
          <w:tcPr>
            <w:tcW w:w="1586" w:type="dxa"/>
            <w:vAlign w:val="center"/>
          </w:tcPr>
          <w:p w14:paraId="3BA6006E" w14:textId="77777777" w:rsidR="00D92FAE" w:rsidRPr="00147BA5" w:rsidRDefault="00D92FAE" w:rsidP="004B6615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147BA5">
              <w:rPr>
                <w:rFonts w:ascii="Arial Narrow" w:hAnsi="Arial Narrow" w:cs="Times"/>
                <w:sz w:val="22"/>
              </w:rPr>
              <w:t>151</w:t>
            </w:r>
            <w:r w:rsidRPr="00147BA5">
              <w:rPr>
                <w:rFonts w:ascii="Arial Narrow" w:hAnsi="Arial Narrow"/>
                <w:sz w:val="22"/>
              </w:rPr>
              <w:t xml:space="preserve"> (64.0%)</w:t>
            </w:r>
          </w:p>
        </w:tc>
        <w:tc>
          <w:tcPr>
            <w:tcW w:w="1522" w:type="dxa"/>
          </w:tcPr>
          <w:p w14:paraId="6A6B5CB1" w14:textId="4F2A1A2C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087B24" w:rsidRPr="00B811F8">
              <w:rPr>
                <w:rFonts w:ascii="Arial Narrow" w:hAnsi="Arial Narrow"/>
                <w:color w:val="FF0000"/>
                <w:sz w:val="22"/>
              </w:rPr>
              <w:t>7</w:t>
            </w:r>
            <w:r w:rsidR="00B02F0D" w:rsidRPr="00B811F8">
              <w:rPr>
                <w:rFonts w:ascii="Arial Narrow" w:hAnsi="Arial Narrow"/>
                <w:color w:val="FF0000"/>
                <w:sz w:val="22"/>
              </w:rPr>
              <w:t>0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5</w:t>
            </w:r>
            <w:r w:rsidR="009A7733" w:rsidRPr="00B811F8">
              <w:rPr>
                <w:rFonts w:ascii="Arial Narrow" w:hAnsi="Arial Narrow"/>
                <w:color w:val="FF0000"/>
                <w:sz w:val="22"/>
              </w:rPr>
              <w:t>4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</w:t>
            </w:r>
            <w:r w:rsidR="00087B24" w:rsidRPr="00B811F8">
              <w:rPr>
                <w:rFonts w:ascii="Arial Narrow" w:hAnsi="Arial Narrow"/>
                <w:color w:val="FF0000"/>
                <w:sz w:val="22"/>
              </w:rPr>
              <w:t>9</w:t>
            </w:r>
            <w:r w:rsidR="009A7733" w:rsidRPr="00B811F8">
              <w:rPr>
                <w:rFonts w:ascii="Arial Narrow" w:hAnsi="Arial Narrow"/>
                <w:color w:val="FF0000"/>
                <w:sz w:val="22"/>
              </w:rPr>
              <w:t>1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</w:tcPr>
          <w:p w14:paraId="33CFDF3F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vAlign w:val="center"/>
          </w:tcPr>
          <w:p w14:paraId="48B451C6" w14:textId="6D5C7632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70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002ECC" w:rsidRPr="00B811F8">
              <w:rPr>
                <w:rFonts w:ascii="Arial Narrow" w:hAnsi="Arial Narrow"/>
                <w:color w:val="FF0000"/>
                <w:sz w:val="22"/>
              </w:rPr>
              <w:t>5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</w:t>
            </w:r>
            <w:r w:rsidR="00E5175D" w:rsidRPr="00B811F8">
              <w:rPr>
                <w:rFonts w:ascii="Arial Narrow" w:hAnsi="Arial Narrow"/>
                <w:color w:val="FF0000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vAlign w:val="center"/>
          </w:tcPr>
          <w:p w14:paraId="48B1E342" w14:textId="77777777" w:rsidR="00D92FAE" w:rsidRPr="00B811F8" w:rsidRDefault="00D92FAE" w:rsidP="004B6615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087B24" w:rsidRPr="00F75818" w14:paraId="0D154C28" w14:textId="77777777" w:rsidTr="00087B24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230FD" w14:textId="44D64537" w:rsidR="00087B24" w:rsidRPr="00F60AAE" w:rsidRDefault="00087B24" w:rsidP="00002ECC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F60AAE">
              <w:rPr>
                <w:rFonts w:ascii="Arial Narrow" w:hAnsi="Arial Narrow"/>
                <w:b/>
                <w:sz w:val="22"/>
              </w:rPr>
              <w:t xml:space="preserve">  Duration from implant to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E2810" w14:textId="77777777" w:rsidR="00087B24" w:rsidRPr="00087B24" w:rsidRDefault="00087B24" w:rsidP="00002ECC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3B29A" w14:textId="77777777" w:rsidR="00087B24" w:rsidRPr="00087B24" w:rsidRDefault="00087B24" w:rsidP="00002ECC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5767AF" w14:textId="77777777" w:rsidR="00087B24" w:rsidRPr="00087B24" w:rsidRDefault="00087B24" w:rsidP="00002ECC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15EB9" w14:textId="77777777" w:rsidR="00087B24" w:rsidRPr="00B811F8" w:rsidRDefault="00087B24" w:rsidP="00002ECC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B90E3" w14:textId="2AFE521B" w:rsidR="00087B24" w:rsidRPr="00B811F8" w:rsidRDefault="00087B24" w:rsidP="00002ECC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E56A00" w:rsidRPr="00B811F8">
              <w:rPr>
                <w:rFonts w:ascii="Arial Narrow" w:hAnsi="Arial Narrow"/>
                <w:color w:val="FF0000"/>
                <w:sz w:val="22"/>
              </w:rPr>
              <w:t>3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108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C2185A" w14:textId="77777777" w:rsidR="00087B24" w:rsidRPr="00B811F8" w:rsidRDefault="00087B24" w:rsidP="00002ECC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CFDE6" w14:textId="3CB19260" w:rsidR="00087B24" w:rsidRPr="00B811F8" w:rsidRDefault="00087B24" w:rsidP="00002ECC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1827</w:t>
            </w:r>
          </w:p>
        </w:tc>
      </w:tr>
      <w:tr w:rsidR="00E00F57" w:rsidRPr="00F75818" w14:paraId="1B50B6A2" w14:textId="77777777" w:rsidTr="00087B24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747B8" w14:textId="7BB4F1B7" w:rsidR="00E00F57" w:rsidRPr="00F75818" w:rsidRDefault="00E00F57" w:rsidP="00E00F57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≤5 month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26FF42" w14:textId="02442B49" w:rsidR="00E00F57" w:rsidRPr="00087B24" w:rsidRDefault="00E00F57" w:rsidP="00E00F57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400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1B87A2" w14:textId="6D90C2F3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558 (40.6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2F009B" w14:textId="719223D1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872 (47.2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72155" w14:textId="2D7EF975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78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6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8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7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6B0C9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91969" w14:textId="3CD9F8FA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7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5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6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8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5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10BDDE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E00F57" w:rsidRPr="00F75818" w14:paraId="0363E508" w14:textId="77777777" w:rsidTr="00087B24">
        <w:trPr>
          <w:trHeight w:val="188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B152F" w14:textId="65A3D4F2" w:rsidR="00E00F57" w:rsidRPr="00F75818" w:rsidRDefault="00E00F57" w:rsidP="00E00F57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&gt;5 month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8659E" w14:textId="6F48D457" w:rsidR="00E00F57" w:rsidRPr="00087B24" w:rsidRDefault="00E00F57" w:rsidP="00E00F57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402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F4B6C" w14:textId="378ACFBD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565 (36.9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D43BB" w14:textId="1B9DB7FF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498 (37.6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C1A14" w14:textId="5D087979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5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4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12D22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D5E99" w14:textId="4FF5697C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4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4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2E6FA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E00F57" w:rsidRPr="00F75818" w14:paraId="0309713C" w14:textId="77777777" w:rsidTr="00087B24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DC8AD" w14:textId="47D6250C" w:rsidR="00E00F57" w:rsidRPr="00F60AAE" w:rsidRDefault="00E00F57" w:rsidP="00E00F57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</w:t>
            </w:r>
            <w:r w:rsidRPr="00F60AAE">
              <w:rPr>
                <w:rFonts w:ascii="Arial Narrow" w:hAnsi="Arial Narrow"/>
                <w:b/>
                <w:sz w:val="22"/>
              </w:rPr>
              <w:t>AT/AF from Day minus 30 to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8761B" w14:textId="77777777" w:rsidR="00E00F57" w:rsidRPr="00087B24" w:rsidRDefault="00E00F57" w:rsidP="00E00F57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7BACD" w14:textId="77777777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6583E" w14:textId="77777777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3E91D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2C5EA" w14:textId="14904D38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949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4F8DAE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B26BA" w14:textId="086CE13A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 8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480</w:t>
            </w:r>
          </w:p>
        </w:tc>
      </w:tr>
      <w:tr w:rsidR="00E00F57" w:rsidRPr="00F75818" w14:paraId="372CCDA5" w14:textId="77777777" w:rsidTr="00087B24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9BF19" w14:textId="080C0EA9" w:rsidR="00E00F57" w:rsidRPr="00F75818" w:rsidRDefault="00E00F57" w:rsidP="00E00F57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 w:rsidRPr="00087B24">
              <w:rPr>
                <w:rFonts w:ascii="Arial Narrow" w:hAnsi="Arial Narrow"/>
                <w:sz w:val="22"/>
              </w:rPr>
              <w:t>0 day of &gt;23 hours AT/AF burd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34F3AE" w14:textId="58BA6B1D" w:rsidR="00E00F57" w:rsidRPr="00087B24" w:rsidRDefault="00E00F57" w:rsidP="00E00F57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694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543A3" w14:textId="34DCA875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760 (32.2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B08D7F" w14:textId="35964A92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892 (35.2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10D56" w14:textId="1B06A554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1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99207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40510" w14:textId="45933378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0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0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030D94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E00F57" w:rsidRPr="00F75818" w14:paraId="4EA26315" w14:textId="77777777" w:rsidTr="00087B24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D9F57A" w14:textId="33A5D74F" w:rsidR="00E00F57" w:rsidRPr="00F75818" w:rsidRDefault="00E00F57" w:rsidP="00E00F57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 w:rsidRPr="00087B24">
              <w:rPr>
                <w:rFonts w:ascii="Arial Narrow" w:hAnsi="Arial Narrow"/>
                <w:sz w:val="22"/>
              </w:rPr>
              <w:t>1-6 days of &gt;23 hours AT/AF burd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AB2E8C" w14:textId="65921956" w:rsidR="00E00F57" w:rsidRPr="00087B24" w:rsidRDefault="00E00F57" w:rsidP="00E00F57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74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599E9" w14:textId="5824C249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244 (83.2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E4C73" w14:textId="12555DA3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323 (88.0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179239" w14:textId="1755F9E2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7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6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5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16242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3357BD" w14:textId="6B656E96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77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6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4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9DEBA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E00F57" w:rsidRPr="00F75818" w14:paraId="6262663D" w14:textId="77777777" w:rsidTr="00087B24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FEA7B" w14:textId="2CA868E6" w:rsidR="00E00F57" w:rsidRPr="00F75818" w:rsidRDefault="00E00F57" w:rsidP="00E00F57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 w:rsidRPr="00087B24">
              <w:rPr>
                <w:rFonts w:ascii="Arial Narrow" w:hAnsi="Arial Narrow"/>
                <w:sz w:val="22"/>
              </w:rPr>
              <w:t>7-29 days of &gt;23 hours AT/AF burd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33FF5" w14:textId="27C77824" w:rsidR="00E00F57" w:rsidRPr="00087B24" w:rsidRDefault="00E00F57" w:rsidP="00E00F57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32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97A96" w14:textId="4ADEBCC5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115 (82.1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0AB80" w14:textId="42ACF66B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140 (86.7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033A1" w14:textId="6EE7D0A4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7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58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</w:t>
            </w:r>
            <w:r w:rsidR="00B17707" w:rsidRPr="00B811F8">
              <w:rPr>
                <w:rFonts w:ascii="Arial Narrow" w:hAnsi="Arial Narrow"/>
                <w:color w:val="FF0000"/>
                <w:sz w:val="22"/>
              </w:rPr>
              <w:t>0.9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97112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38140" w14:textId="08046F59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7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4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5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5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2598D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E00F57" w:rsidRPr="00F75818" w14:paraId="2903BF51" w14:textId="77777777" w:rsidTr="00087B24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92147" w14:textId="54E45247" w:rsidR="00E00F57" w:rsidRPr="00F75818" w:rsidRDefault="00E00F57" w:rsidP="00E00F57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≥</w:t>
            </w:r>
            <w:r w:rsidRPr="00087B24">
              <w:rPr>
                <w:rFonts w:ascii="Arial Narrow" w:hAnsi="Arial Narrow"/>
                <w:sz w:val="22"/>
              </w:rPr>
              <w:t>30 days of &gt;23 hours AT/AF burd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E88F2" w14:textId="2BCF9757" w:rsidR="00E00F57" w:rsidRPr="00087B24" w:rsidRDefault="00E00F57" w:rsidP="00E00F57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2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5871FA" w14:textId="76F5357D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4 (</w:t>
            </w:r>
            <w:r w:rsidR="0080650F">
              <w:rPr>
                <w:rFonts w:ascii="Arial Narrow" w:hAnsi="Arial Narrow" w:cs="Times"/>
                <w:sz w:val="22"/>
              </w:rPr>
              <w:t>not estimable</w:t>
            </w:r>
            <w:r w:rsidRPr="009C3B38">
              <w:rPr>
                <w:rFonts w:ascii="Arial Narrow" w:hAnsi="Arial Narrow" w:cs="Times"/>
                <w:sz w:val="22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930EE" w14:textId="685F7825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15 (100.0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6DB46" w14:textId="6BC2A17A" w:rsidR="00E00F57" w:rsidRPr="00B811F8" w:rsidRDefault="00B1770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92</w:t>
            </w:r>
            <w:r w:rsidR="00E00F57" w:rsidRPr="00B811F8">
              <w:rPr>
                <w:rFonts w:ascii="Arial Narrow" w:hAnsi="Arial Narrow"/>
                <w:color w:val="FF0000"/>
                <w:sz w:val="22"/>
              </w:rPr>
              <w:t xml:space="preserve"> (0.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0</w:t>
            </w:r>
            <w:r w:rsidR="00E00F57" w:rsidRPr="00B811F8">
              <w:rPr>
                <w:rFonts w:ascii="Arial Narrow" w:hAnsi="Arial Narrow"/>
                <w:color w:val="FF0000"/>
                <w:sz w:val="22"/>
              </w:rPr>
              <w:t>-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2.77</w:t>
            </w:r>
            <w:r w:rsidR="00E00F57"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C6EAD7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2C0EDA" w14:textId="3B6C3DCE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1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0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2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3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6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28562" w14:textId="77777777" w:rsidR="00E00F57" w:rsidRPr="00B811F8" w:rsidRDefault="00E00F57" w:rsidP="00E00F57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B17707" w:rsidRPr="00F75818" w14:paraId="138C7A63" w14:textId="77777777" w:rsidTr="00B17707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DE26B" w14:textId="4AF5F82B" w:rsidR="00B17707" w:rsidRPr="00B17707" w:rsidRDefault="00B17707" w:rsidP="008356D3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B17707">
              <w:rPr>
                <w:rFonts w:ascii="Arial Narrow" w:hAnsi="Arial Narrow"/>
                <w:b/>
                <w:sz w:val="22"/>
              </w:rPr>
              <w:t xml:space="preserve">  Atrial Preference Pacing </w:t>
            </w:r>
            <w:r>
              <w:rPr>
                <w:rFonts w:ascii="Arial Narrow" w:hAnsi="Arial Narrow"/>
                <w:b/>
                <w:sz w:val="22"/>
              </w:rPr>
              <w:t xml:space="preserve">on </w:t>
            </w:r>
            <w:r w:rsidRPr="00B17707">
              <w:rPr>
                <w:rFonts w:ascii="Arial Narrow" w:hAnsi="Arial Narrow"/>
                <w:b/>
                <w:sz w:val="22"/>
              </w:rPr>
              <w:t>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40C11" w14:textId="77777777" w:rsidR="00B17707" w:rsidRPr="00B17707" w:rsidRDefault="00B17707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FE947" w14:textId="77777777" w:rsidR="00B17707" w:rsidRPr="00B17707" w:rsidRDefault="00B17707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75216E" w14:textId="77777777" w:rsidR="00B17707" w:rsidRPr="00B17707" w:rsidRDefault="00B17707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07498" w14:textId="77777777" w:rsidR="00B17707" w:rsidRPr="00B811F8" w:rsidRDefault="00B17707" w:rsidP="008356D3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5B9F9" w14:textId="64FD3236" w:rsidR="00B17707" w:rsidRPr="00B811F8" w:rsidRDefault="00B17707" w:rsidP="008356D3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572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C3543" w14:textId="77777777" w:rsidR="00B17707" w:rsidRPr="00B811F8" w:rsidRDefault="00B17707" w:rsidP="008356D3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420D5" w14:textId="45196BFF" w:rsidR="00B17707" w:rsidRPr="00B811F8" w:rsidRDefault="00B17707" w:rsidP="008356D3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7315</w:t>
            </w:r>
          </w:p>
        </w:tc>
      </w:tr>
      <w:tr w:rsidR="00DF11FA" w:rsidRPr="00F75818" w14:paraId="05521C52" w14:textId="77777777" w:rsidTr="00B17707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FF272" w14:textId="3010E0FA" w:rsidR="00DF11FA" w:rsidRPr="00F75818" w:rsidRDefault="00DF11FA" w:rsidP="00DF11FA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ff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4C806" w14:textId="46A44035" w:rsidR="00DF11FA" w:rsidRPr="00B17707" w:rsidRDefault="00DF11FA" w:rsidP="00DF11FA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615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A4208" w14:textId="11EF4919" w:rsidR="00DF11FA" w:rsidRPr="00B17707" w:rsidRDefault="003037E3" w:rsidP="00DF11FA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687</w:t>
            </w:r>
            <w:r w:rsidR="00002E5B">
              <w:rPr>
                <w:rFonts w:ascii="Arial Narrow" w:hAnsi="Arial Narrow" w:cs="Times"/>
                <w:sz w:val="22"/>
              </w:rPr>
              <w:t>(36.0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3FB0F" w14:textId="38D4F17D" w:rsidR="00DF11FA" w:rsidRPr="00B17707" w:rsidRDefault="00F21DD0" w:rsidP="00DF11FA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1175</w:t>
            </w:r>
            <w:r w:rsidR="00002E5B">
              <w:rPr>
                <w:rFonts w:ascii="Arial Narrow" w:hAnsi="Arial Narrow" w:cs="Times"/>
                <w:sz w:val="22"/>
              </w:rPr>
              <w:t xml:space="preserve"> (41.9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43333B" w14:textId="54FB7DFB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1 (0.74-0.90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154E6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F2B5C6" w14:textId="2181DE63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0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2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88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44BF1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F11FA" w:rsidRPr="00F75818" w14:paraId="3E104E10" w14:textId="77777777" w:rsidTr="00B17707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151902" w14:textId="7C34AF7B" w:rsidR="00DF11FA" w:rsidRPr="00F75818" w:rsidRDefault="00DF11FA" w:rsidP="00DF11FA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D2370" w14:textId="66CCBB2E" w:rsidR="00DF11FA" w:rsidRPr="00B17707" w:rsidRDefault="00DF11FA" w:rsidP="00DF11FA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142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564FE" w14:textId="0A7F8E03" w:rsidR="00DF11FA" w:rsidRPr="00B17707" w:rsidRDefault="00F21DD0" w:rsidP="00DF11FA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375</w:t>
            </w:r>
            <w:r w:rsidR="00002E5B">
              <w:rPr>
                <w:rFonts w:ascii="Arial Narrow" w:hAnsi="Arial Narrow" w:cs="Times"/>
                <w:sz w:val="22"/>
              </w:rPr>
              <w:t xml:space="preserve"> (43.4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302DED" w14:textId="4F623AF7" w:rsidR="00DF11FA" w:rsidRPr="00B17707" w:rsidRDefault="00F21DD0" w:rsidP="00DF11FA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107</w:t>
            </w:r>
            <w:r w:rsidR="00002E5B">
              <w:rPr>
                <w:rFonts w:ascii="Arial Narrow" w:hAnsi="Arial Narrow" w:cs="Times"/>
                <w:sz w:val="22"/>
              </w:rPr>
              <w:t xml:space="preserve"> (56.4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ECC25" w14:textId="34842711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76 (0.61-0.95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A6243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286E5E" w14:textId="37AC4BA9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77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60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7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EF7AD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F11FA" w:rsidRPr="00F75818" w14:paraId="4D2CEB0C" w14:textId="77777777" w:rsidTr="00B17707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F87B8" w14:textId="5105DB40" w:rsidR="00DF11FA" w:rsidRPr="00B811F8" w:rsidRDefault="00DF11FA" w:rsidP="00DF11FA">
            <w:pPr>
              <w:spacing w:after="0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b/>
                <w:color w:val="FF0000"/>
                <w:sz w:val="22"/>
              </w:rPr>
              <w:lastRenderedPageBreak/>
              <w:t xml:space="preserve">  Atrial Rate Stabilization on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65165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D6855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 w:cs="Times"/>
                <w:color w:val="FF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85A26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 w:cs="Times"/>
                <w:color w:val="FF000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73267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58804" w14:textId="5A42263A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34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FB8D4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25969" w14:textId="5BC6830A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6658</w:t>
            </w:r>
          </w:p>
        </w:tc>
      </w:tr>
      <w:tr w:rsidR="00DF11FA" w:rsidRPr="00F75818" w14:paraId="1D310240" w14:textId="77777777" w:rsidTr="00B17707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21B14" w14:textId="74702A50" w:rsidR="00DF11FA" w:rsidRPr="00B811F8" w:rsidRDefault="00DF11FA" w:rsidP="00DF11FA">
            <w:pPr>
              <w:spacing w:after="0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 xml:space="preserve">    Off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5A170" w14:textId="5394B18C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628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F10FD" w14:textId="07735AC7" w:rsidR="00DF11FA" w:rsidRPr="00B811F8" w:rsidRDefault="00F21DD0" w:rsidP="00DF11FA">
            <w:pPr>
              <w:spacing w:after="0"/>
              <w:jc w:val="center"/>
              <w:rPr>
                <w:rFonts w:ascii="Arial Narrow" w:hAnsi="Arial Narrow" w:cs="Times"/>
                <w:color w:val="FF0000"/>
                <w:sz w:val="22"/>
              </w:rPr>
            </w:pPr>
            <w:r w:rsidRPr="00B811F8">
              <w:rPr>
                <w:rFonts w:ascii="Arial Narrow" w:hAnsi="Arial Narrow" w:cs="Times"/>
                <w:color w:val="FF0000"/>
                <w:sz w:val="22"/>
              </w:rPr>
              <w:t>709</w:t>
            </w:r>
            <w:r w:rsidR="00002E5B" w:rsidRPr="00B811F8">
              <w:rPr>
                <w:rFonts w:ascii="Arial Narrow" w:hAnsi="Arial Narrow" w:cs="Times"/>
                <w:color w:val="FF0000"/>
                <w:sz w:val="22"/>
              </w:rPr>
              <w:t xml:space="preserve"> (36.6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BA8CD" w14:textId="6DA76AF2" w:rsidR="00DF11FA" w:rsidRPr="00B811F8" w:rsidRDefault="00F21DD0" w:rsidP="00DF11FA">
            <w:pPr>
              <w:spacing w:after="0"/>
              <w:jc w:val="center"/>
              <w:rPr>
                <w:rFonts w:ascii="Arial Narrow" w:hAnsi="Arial Narrow" w:cs="Times"/>
                <w:color w:val="FF0000"/>
                <w:sz w:val="22"/>
              </w:rPr>
            </w:pPr>
            <w:r w:rsidRPr="00B811F8">
              <w:rPr>
                <w:rFonts w:ascii="Arial Narrow" w:hAnsi="Arial Narrow" w:cs="Times"/>
                <w:color w:val="FF0000"/>
                <w:sz w:val="22"/>
              </w:rPr>
              <w:t>1236</w:t>
            </w:r>
            <w:r w:rsidR="00002E5B" w:rsidRPr="00B811F8">
              <w:rPr>
                <w:rFonts w:ascii="Arial Narrow" w:hAnsi="Arial Narrow" w:cs="Times"/>
                <w:color w:val="FF0000"/>
                <w:sz w:val="22"/>
              </w:rPr>
              <w:t xml:space="preserve"> (43.0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7BA14" w14:textId="0D4682BF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0 (0.73-0.89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9A89E6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A9277A" w14:textId="2195BDBA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79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1-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87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5C54E1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F11FA" w:rsidRPr="00F75818" w14:paraId="7BD26B70" w14:textId="77777777" w:rsidTr="00B17707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001CD" w14:textId="36B28925" w:rsidR="00DF11FA" w:rsidRPr="00B811F8" w:rsidRDefault="00DF11FA" w:rsidP="00DF11FA">
            <w:pPr>
              <w:spacing w:after="0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 xml:space="preserve">    O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20A49" w14:textId="13F8C9E8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148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17341" w14:textId="70EF086D" w:rsidR="00DF11FA" w:rsidRPr="00B811F8" w:rsidRDefault="00F21DD0" w:rsidP="00DF11FA">
            <w:pPr>
              <w:spacing w:after="0"/>
              <w:jc w:val="center"/>
              <w:rPr>
                <w:rFonts w:ascii="Arial Narrow" w:hAnsi="Arial Narrow" w:cs="Times"/>
                <w:color w:val="FF0000"/>
                <w:sz w:val="22"/>
              </w:rPr>
            </w:pPr>
            <w:r w:rsidRPr="00B811F8">
              <w:rPr>
                <w:rFonts w:ascii="Arial Narrow" w:hAnsi="Arial Narrow" w:cs="Times"/>
                <w:color w:val="FF0000"/>
                <w:sz w:val="22"/>
              </w:rPr>
              <w:t>389</w:t>
            </w:r>
            <w:r w:rsidR="00002E5B" w:rsidRPr="00B811F8">
              <w:rPr>
                <w:rFonts w:ascii="Arial Narrow" w:hAnsi="Arial Narrow" w:cs="Times"/>
                <w:color w:val="FF0000"/>
                <w:sz w:val="22"/>
              </w:rPr>
              <w:t xml:space="preserve"> (42.1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7F4B32" w14:textId="26535AE7" w:rsidR="00DF11FA" w:rsidRPr="00B811F8" w:rsidRDefault="00F21DD0" w:rsidP="00DF11FA">
            <w:pPr>
              <w:spacing w:after="0"/>
              <w:jc w:val="center"/>
              <w:rPr>
                <w:rFonts w:ascii="Arial Narrow" w:hAnsi="Arial Narrow" w:cs="Times"/>
                <w:color w:val="FF0000"/>
                <w:sz w:val="22"/>
              </w:rPr>
            </w:pPr>
            <w:r w:rsidRPr="00B811F8">
              <w:rPr>
                <w:rFonts w:ascii="Arial Narrow" w:hAnsi="Arial Narrow" w:cs="Times"/>
                <w:color w:val="FF0000"/>
                <w:sz w:val="22"/>
              </w:rPr>
              <w:t>79</w:t>
            </w:r>
            <w:r w:rsidR="00002E5B" w:rsidRPr="00B811F8">
              <w:rPr>
                <w:rFonts w:ascii="Arial Narrow" w:hAnsi="Arial Narrow" w:cs="Times"/>
                <w:color w:val="FF0000"/>
                <w:sz w:val="22"/>
              </w:rPr>
              <w:t xml:space="preserve"> (42.8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49B0D" w14:textId="63ECF589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3 (0.65-1.06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D0C0E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742FC1" w14:textId="6076EA75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63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1.08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58E191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F11FA" w:rsidRPr="00F75818" w14:paraId="02F4DEA0" w14:textId="77777777" w:rsidTr="00B17707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099E1" w14:textId="00B5864F" w:rsidR="00DF11FA" w:rsidRPr="00B811F8" w:rsidRDefault="00DF11FA" w:rsidP="00DF11FA">
            <w:pPr>
              <w:spacing w:after="0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b/>
                <w:color w:val="FF0000"/>
                <w:sz w:val="22"/>
              </w:rPr>
              <w:t xml:space="preserve">  Post Mode Switch Overdrive Pacing on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C1FAF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85955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 w:cs="Times"/>
                <w:color w:val="FF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80D23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 w:cs="Times"/>
                <w:color w:val="FF0000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CC9D6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7F395" w14:textId="566BF172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5396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850A1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9FE7E" w14:textId="58E74F04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6090</w:t>
            </w:r>
          </w:p>
        </w:tc>
      </w:tr>
      <w:tr w:rsidR="00DF11FA" w:rsidRPr="00F75818" w14:paraId="79844548" w14:textId="77777777" w:rsidTr="00B17707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0D521C" w14:textId="1C018A8F" w:rsidR="00DF11FA" w:rsidRPr="00B811F8" w:rsidRDefault="00DF11FA" w:rsidP="00DF11FA">
            <w:pPr>
              <w:spacing w:after="0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 xml:space="preserve">    Off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3A634" w14:textId="24147AF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4714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DBE748" w14:textId="0C2C2CBF" w:rsidR="00DF11FA" w:rsidRPr="00B811F8" w:rsidRDefault="00F21DD0" w:rsidP="00DF11FA">
            <w:pPr>
              <w:spacing w:after="0"/>
              <w:jc w:val="center"/>
              <w:rPr>
                <w:rFonts w:ascii="Arial Narrow" w:hAnsi="Arial Narrow" w:cs="Times"/>
                <w:color w:val="FF0000"/>
                <w:sz w:val="22"/>
              </w:rPr>
            </w:pPr>
            <w:r w:rsidRPr="00B811F8">
              <w:rPr>
                <w:rFonts w:ascii="Arial Narrow" w:hAnsi="Arial Narrow" w:cs="Times"/>
                <w:color w:val="FF0000"/>
                <w:sz w:val="22"/>
              </w:rPr>
              <w:t>458</w:t>
            </w:r>
            <w:r w:rsidR="00002E5B" w:rsidRPr="00B811F8">
              <w:rPr>
                <w:rFonts w:ascii="Arial Narrow" w:hAnsi="Arial Narrow" w:cs="Times"/>
                <w:color w:val="FF0000"/>
                <w:sz w:val="22"/>
              </w:rPr>
              <w:t xml:space="preserve"> (35.0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4AD57" w14:textId="3E852473" w:rsidR="00DF11FA" w:rsidRPr="00B811F8" w:rsidRDefault="00F21DD0" w:rsidP="00DF11FA">
            <w:pPr>
              <w:spacing w:after="0"/>
              <w:jc w:val="center"/>
              <w:rPr>
                <w:rFonts w:ascii="Arial Narrow" w:hAnsi="Arial Narrow" w:cs="Times"/>
                <w:color w:val="FF0000"/>
                <w:sz w:val="22"/>
              </w:rPr>
            </w:pPr>
            <w:r w:rsidRPr="00B811F8">
              <w:rPr>
                <w:rFonts w:ascii="Arial Narrow" w:hAnsi="Arial Narrow" w:cs="Times"/>
                <w:color w:val="FF0000"/>
                <w:sz w:val="22"/>
              </w:rPr>
              <w:t>990</w:t>
            </w:r>
            <w:r w:rsidR="00002E5B" w:rsidRPr="00B811F8">
              <w:rPr>
                <w:rFonts w:ascii="Arial Narrow" w:hAnsi="Arial Narrow" w:cs="Times"/>
                <w:color w:val="FF0000"/>
                <w:sz w:val="22"/>
              </w:rPr>
              <w:t xml:space="preserve"> (42.1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AC9EE" w14:textId="1722F924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2 (0.74-0.9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19BE3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2600A6" w14:textId="325FD684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8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0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71-0.9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1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F3A817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  <w:tr w:rsidR="00DF11FA" w:rsidRPr="00F75818" w14:paraId="66989B25" w14:textId="77777777" w:rsidTr="00B17707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2CD92" w14:textId="1F356A9D" w:rsidR="00DF11FA" w:rsidRPr="00B811F8" w:rsidRDefault="00DF11FA" w:rsidP="00DF11FA">
            <w:pPr>
              <w:spacing w:after="0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 xml:space="preserve">    O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541F8" w14:textId="40186EEB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308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07819" w14:textId="7EB451D4" w:rsidR="00F21DD0" w:rsidRPr="00B811F8" w:rsidRDefault="00F21DD0" w:rsidP="00F21DD0">
            <w:pPr>
              <w:spacing w:after="0"/>
              <w:jc w:val="center"/>
              <w:rPr>
                <w:rFonts w:ascii="Arial Narrow" w:hAnsi="Arial Narrow" w:cs="Times"/>
                <w:color w:val="FF0000"/>
                <w:sz w:val="22"/>
              </w:rPr>
            </w:pPr>
            <w:r w:rsidRPr="00B811F8">
              <w:rPr>
                <w:rFonts w:ascii="Arial Narrow" w:hAnsi="Arial Narrow" w:cs="Times"/>
                <w:color w:val="FF0000"/>
                <w:sz w:val="22"/>
              </w:rPr>
              <w:t>640</w:t>
            </w:r>
            <w:r w:rsidR="00002E5B" w:rsidRPr="00B811F8">
              <w:rPr>
                <w:rFonts w:ascii="Arial Narrow" w:hAnsi="Arial Narrow" w:cs="Times"/>
                <w:color w:val="FF0000"/>
                <w:sz w:val="22"/>
              </w:rPr>
              <w:t xml:space="preserve"> (41.3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C28FB" w14:textId="2543EBD3" w:rsidR="00DF11FA" w:rsidRPr="00B811F8" w:rsidRDefault="00F21DD0" w:rsidP="00DF11FA">
            <w:pPr>
              <w:spacing w:after="0"/>
              <w:jc w:val="center"/>
              <w:rPr>
                <w:rFonts w:ascii="Arial Narrow" w:hAnsi="Arial Narrow" w:cs="Times"/>
                <w:color w:val="FF0000"/>
                <w:sz w:val="22"/>
              </w:rPr>
            </w:pPr>
            <w:r w:rsidRPr="00B811F8">
              <w:rPr>
                <w:rFonts w:ascii="Arial Narrow" w:hAnsi="Arial Narrow" w:cs="Times"/>
                <w:color w:val="FF0000"/>
                <w:sz w:val="22"/>
              </w:rPr>
              <w:t>335</w:t>
            </w:r>
            <w:r w:rsidR="00002E5B" w:rsidRPr="00B811F8">
              <w:rPr>
                <w:rFonts w:ascii="Arial Narrow" w:hAnsi="Arial Narrow" w:cs="Times"/>
                <w:color w:val="FF0000"/>
                <w:sz w:val="22"/>
              </w:rPr>
              <w:t xml:space="preserve"> (45.6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CED1E" w14:textId="192DDC2A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78 (0.68-0.90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159C2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FD5AB8" w14:textId="1D5F7F61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  <w:r w:rsidRPr="00B811F8">
              <w:rPr>
                <w:rFonts w:ascii="Arial Narrow" w:hAnsi="Arial Narrow"/>
                <w:color w:val="FF0000"/>
                <w:sz w:val="22"/>
              </w:rPr>
              <w:t>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77</w:t>
            </w:r>
            <w:r w:rsidRPr="00B811F8">
              <w:rPr>
                <w:rFonts w:ascii="Arial Narrow" w:hAnsi="Arial Narrow"/>
                <w:color w:val="FF0000"/>
                <w:sz w:val="22"/>
              </w:rPr>
              <w:t xml:space="preserve"> (0.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66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-0.9</w:t>
            </w:r>
            <w:r w:rsidR="0079483E" w:rsidRPr="00B811F8">
              <w:rPr>
                <w:rFonts w:ascii="Arial Narrow" w:hAnsi="Arial Narrow"/>
                <w:color w:val="FF0000"/>
                <w:sz w:val="22"/>
              </w:rPr>
              <w:t>0</w:t>
            </w:r>
            <w:r w:rsidRPr="00B811F8">
              <w:rPr>
                <w:rFonts w:ascii="Arial Narrow" w:hAnsi="Arial Narrow"/>
                <w:color w:val="FF0000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E0668" w14:textId="77777777" w:rsidR="00DF11FA" w:rsidRPr="00B811F8" w:rsidRDefault="00DF11FA" w:rsidP="00DF11FA">
            <w:pPr>
              <w:spacing w:after="0"/>
              <w:jc w:val="center"/>
              <w:rPr>
                <w:rFonts w:ascii="Arial Narrow" w:hAnsi="Arial Narrow"/>
                <w:color w:val="FF0000"/>
                <w:sz w:val="22"/>
              </w:rPr>
            </w:pPr>
          </w:p>
        </w:tc>
      </w:tr>
    </w:tbl>
    <w:p w14:paraId="18D2FB2F" w14:textId="77777777" w:rsidR="00D92FAE" w:rsidRDefault="00D92FAE" w:rsidP="00D92FAE"/>
    <w:p w14:paraId="31251BAF" w14:textId="77777777" w:rsidR="00D92FAE" w:rsidRDefault="00D92FAE" w:rsidP="00D92FAE">
      <w:pPr>
        <w:spacing w:after="160" w:line="259" w:lineRule="auto"/>
      </w:pPr>
      <w:r>
        <w:br w:type="page"/>
      </w:r>
    </w:p>
    <w:p w14:paraId="62159200" w14:textId="547481EE" w:rsidR="00D92FAE" w:rsidRPr="00F75818" w:rsidRDefault="00C7126F" w:rsidP="00D92FAE">
      <w:pPr>
        <w:spacing w:after="0" w:line="480" w:lineRule="auto"/>
      </w:pPr>
      <w:r>
        <w:rPr>
          <w:b/>
        </w:rPr>
        <w:lastRenderedPageBreak/>
        <w:t xml:space="preserve">Supplementary </w:t>
      </w:r>
      <w:r w:rsidR="00D92FAE" w:rsidRPr="00F75818">
        <w:rPr>
          <w:b/>
        </w:rPr>
        <w:t xml:space="preserve">Table S2: Sub-group Analysis: </w:t>
      </w:r>
      <w:r w:rsidR="00096AF8">
        <w:rPr>
          <w:b/>
        </w:rPr>
        <w:t>Time to</w:t>
      </w:r>
      <w:r w:rsidR="00D92FAE" w:rsidRPr="00F75818">
        <w:rPr>
          <w:b/>
        </w:rPr>
        <w:t xml:space="preserve"> AT/AF ≥7 Days between Matched Patient Groups</w:t>
      </w:r>
    </w:p>
    <w:tbl>
      <w:tblPr>
        <w:tblW w:w="133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152"/>
        <w:gridCol w:w="1586"/>
        <w:gridCol w:w="1586"/>
        <w:gridCol w:w="1522"/>
        <w:gridCol w:w="1152"/>
        <w:gridCol w:w="1584"/>
        <w:gridCol w:w="1152"/>
      </w:tblGrid>
      <w:tr w:rsidR="00D92FAE" w:rsidRPr="00F75818" w14:paraId="7B1F66F8" w14:textId="77777777" w:rsidTr="004B6615">
        <w:tc>
          <w:tcPr>
            <w:tcW w:w="3600" w:type="dxa"/>
            <w:vMerge w:val="restart"/>
            <w:vAlign w:val="bottom"/>
          </w:tcPr>
          <w:p w14:paraId="708F0076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Subgroup</w:t>
            </w:r>
          </w:p>
        </w:tc>
        <w:tc>
          <w:tcPr>
            <w:tcW w:w="1152" w:type="dxa"/>
          </w:tcPr>
          <w:p w14:paraId="39118F60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</w:p>
        </w:tc>
        <w:tc>
          <w:tcPr>
            <w:tcW w:w="3172" w:type="dxa"/>
            <w:gridSpan w:val="2"/>
            <w:vAlign w:val="bottom"/>
          </w:tcPr>
          <w:p w14:paraId="71B62DEA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Number of Subjects with Event</w:t>
            </w:r>
          </w:p>
          <w:p w14:paraId="750C5441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(2-year Kaplan-Meier Event Rate)</w:t>
            </w:r>
          </w:p>
        </w:tc>
        <w:tc>
          <w:tcPr>
            <w:tcW w:w="2674" w:type="dxa"/>
            <w:gridSpan w:val="2"/>
            <w:vAlign w:val="bottom"/>
          </w:tcPr>
          <w:p w14:paraId="75093154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Cox Proportional Hazard Model</w:t>
            </w:r>
          </w:p>
        </w:tc>
        <w:tc>
          <w:tcPr>
            <w:tcW w:w="2736" w:type="dxa"/>
            <w:gridSpan w:val="2"/>
          </w:tcPr>
          <w:p w14:paraId="7CB65D1F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Frailty Model</w:t>
            </w:r>
          </w:p>
        </w:tc>
      </w:tr>
      <w:tr w:rsidR="00D92FAE" w:rsidRPr="00F75818" w14:paraId="7EEE7719" w14:textId="77777777" w:rsidTr="004B6615">
        <w:tc>
          <w:tcPr>
            <w:tcW w:w="3600" w:type="dxa"/>
            <w:vMerge/>
            <w:vAlign w:val="bottom"/>
          </w:tcPr>
          <w:p w14:paraId="7EBE29E8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b/>
                <w:sz w:val="22"/>
              </w:rPr>
            </w:pPr>
          </w:p>
        </w:tc>
        <w:tc>
          <w:tcPr>
            <w:tcW w:w="1152" w:type="dxa"/>
            <w:vAlign w:val="bottom"/>
          </w:tcPr>
          <w:p w14:paraId="605AA62F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Number of Patients</w:t>
            </w:r>
          </w:p>
        </w:tc>
        <w:tc>
          <w:tcPr>
            <w:tcW w:w="1586" w:type="dxa"/>
            <w:vAlign w:val="bottom"/>
          </w:tcPr>
          <w:p w14:paraId="10A6517D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Reactive ATP Group (N=4</w:t>
            </w:r>
            <w:r>
              <w:rPr>
                <w:rFonts w:ascii="Arial Narrow" w:hAnsi="Arial Narrow"/>
                <w:b/>
                <w:sz w:val="22"/>
              </w:rPr>
              <w:t>016</w:t>
            </w:r>
            <w:r w:rsidRPr="00F75818">
              <w:rPr>
                <w:rFonts w:ascii="Arial Narrow" w:hAnsi="Arial Narrow"/>
                <w:b/>
                <w:sz w:val="22"/>
              </w:rPr>
              <w:t>)</w:t>
            </w:r>
          </w:p>
        </w:tc>
        <w:tc>
          <w:tcPr>
            <w:tcW w:w="1586" w:type="dxa"/>
            <w:vAlign w:val="bottom"/>
          </w:tcPr>
          <w:p w14:paraId="5790D7EA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Control Group (N=4</w:t>
            </w:r>
            <w:r>
              <w:rPr>
                <w:rFonts w:ascii="Arial Narrow" w:hAnsi="Arial Narrow"/>
                <w:b/>
                <w:sz w:val="22"/>
              </w:rPr>
              <w:t>016</w:t>
            </w:r>
            <w:r w:rsidRPr="00F75818">
              <w:rPr>
                <w:rFonts w:ascii="Arial Narrow" w:hAnsi="Arial Narrow"/>
                <w:b/>
                <w:sz w:val="22"/>
              </w:rPr>
              <w:t>)</w:t>
            </w:r>
          </w:p>
        </w:tc>
        <w:tc>
          <w:tcPr>
            <w:tcW w:w="1522" w:type="dxa"/>
            <w:vAlign w:val="bottom"/>
          </w:tcPr>
          <w:p w14:paraId="6AB80BFD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Hazard Ratio (95% CI)</w:t>
            </w:r>
          </w:p>
        </w:tc>
        <w:tc>
          <w:tcPr>
            <w:tcW w:w="1152" w:type="dxa"/>
            <w:vAlign w:val="bottom"/>
          </w:tcPr>
          <w:p w14:paraId="31B0DCE6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Interaction</w:t>
            </w:r>
          </w:p>
          <w:p w14:paraId="69174449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i/>
                <w:sz w:val="22"/>
              </w:rPr>
              <w:t>P</w:t>
            </w:r>
            <w:r w:rsidRPr="00F75818">
              <w:rPr>
                <w:rFonts w:ascii="Arial Narrow" w:hAnsi="Arial Narrow"/>
                <w:b/>
                <w:sz w:val="22"/>
              </w:rPr>
              <w:t>-Value</w:t>
            </w:r>
          </w:p>
        </w:tc>
        <w:tc>
          <w:tcPr>
            <w:tcW w:w="1584" w:type="dxa"/>
            <w:vAlign w:val="bottom"/>
          </w:tcPr>
          <w:p w14:paraId="3CA39177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i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Hazard Ratio (95% CI)</w:t>
            </w:r>
          </w:p>
        </w:tc>
        <w:tc>
          <w:tcPr>
            <w:tcW w:w="1152" w:type="dxa"/>
            <w:vAlign w:val="bottom"/>
          </w:tcPr>
          <w:p w14:paraId="6A10601D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Interaction</w:t>
            </w:r>
          </w:p>
          <w:p w14:paraId="1144293B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i/>
                <w:sz w:val="22"/>
              </w:rPr>
            </w:pPr>
            <w:r w:rsidRPr="00F75818">
              <w:rPr>
                <w:rFonts w:ascii="Arial Narrow" w:hAnsi="Arial Narrow"/>
                <w:b/>
                <w:i/>
                <w:sz w:val="22"/>
              </w:rPr>
              <w:t>P</w:t>
            </w:r>
            <w:r w:rsidRPr="00F75818">
              <w:rPr>
                <w:rFonts w:ascii="Arial Narrow" w:hAnsi="Arial Narrow"/>
                <w:b/>
                <w:sz w:val="22"/>
              </w:rPr>
              <w:t>-Value</w:t>
            </w:r>
          </w:p>
        </w:tc>
      </w:tr>
      <w:tr w:rsidR="00F60AAE" w:rsidRPr="00F75818" w14:paraId="79B9B61C" w14:textId="77777777" w:rsidTr="004B6615">
        <w:tc>
          <w:tcPr>
            <w:tcW w:w="3600" w:type="dxa"/>
          </w:tcPr>
          <w:p w14:paraId="1D5C02E7" w14:textId="327C1ED4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DB2D90">
              <w:rPr>
                <w:rFonts w:ascii="Arial Narrow" w:hAnsi="Arial Narrow"/>
                <w:b/>
                <w:sz w:val="22"/>
              </w:rPr>
              <w:t>Overall</w:t>
            </w:r>
          </w:p>
        </w:tc>
        <w:tc>
          <w:tcPr>
            <w:tcW w:w="1152" w:type="dxa"/>
          </w:tcPr>
          <w:p w14:paraId="6DE82577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04233D">
              <w:rPr>
                <w:rFonts w:ascii="Arial Narrow" w:hAnsi="Arial Narrow"/>
                <w:sz w:val="22"/>
              </w:rPr>
              <w:t>8032</w:t>
            </w:r>
          </w:p>
        </w:tc>
        <w:tc>
          <w:tcPr>
            <w:tcW w:w="1586" w:type="dxa"/>
          </w:tcPr>
          <w:p w14:paraId="7DF2465B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537</w:t>
            </w:r>
            <w:r w:rsidRPr="004066CB">
              <w:rPr>
                <w:rFonts w:ascii="Arial Narrow" w:hAnsi="Arial Narrow"/>
                <w:sz w:val="22"/>
              </w:rPr>
              <w:t xml:space="preserve"> (20.4%)</w:t>
            </w:r>
          </w:p>
        </w:tc>
        <w:tc>
          <w:tcPr>
            <w:tcW w:w="1586" w:type="dxa"/>
          </w:tcPr>
          <w:p w14:paraId="52820246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857</w:t>
            </w:r>
            <w:r w:rsidRPr="004066CB">
              <w:rPr>
                <w:rFonts w:ascii="Arial Narrow" w:hAnsi="Arial Narrow"/>
                <w:sz w:val="22"/>
              </w:rPr>
              <w:t xml:space="preserve"> (28.9%)</w:t>
            </w:r>
          </w:p>
        </w:tc>
        <w:tc>
          <w:tcPr>
            <w:tcW w:w="1522" w:type="dxa"/>
          </w:tcPr>
          <w:p w14:paraId="609E22F3" w14:textId="30FCD9A5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6</w:t>
            </w:r>
            <w:r w:rsidR="005110B1">
              <w:rPr>
                <w:rFonts w:ascii="Arial Narrow" w:hAnsi="Arial Narrow"/>
                <w:sz w:val="22"/>
              </w:rPr>
              <w:t>4</w:t>
            </w:r>
            <w:r w:rsidRPr="004960D4">
              <w:rPr>
                <w:rFonts w:ascii="Arial Narrow" w:hAnsi="Arial Narrow"/>
                <w:sz w:val="22"/>
              </w:rPr>
              <w:t xml:space="preserve"> (0.5</w:t>
            </w:r>
            <w:r w:rsidR="005110B1">
              <w:rPr>
                <w:rFonts w:ascii="Arial Narrow" w:hAnsi="Arial Narrow"/>
                <w:sz w:val="22"/>
              </w:rPr>
              <w:t>7</w:t>
            </w:r>
            <w:r w:rsidRPr="004960D4">
              <w:rPr>
                <w:rFonts w:ascii="Arial Narrow" w:hAnsi="Arial Narrow"/>
                <w:sz w:val="22"/>
              </w:rPr>
              <w:t>-0.</w:t>
            </w:r>
            <w:r w:rsidR="005110B1">
              <w:rPr>
                <w:rFonts w:ascii="Arial Narrow" w:hAnsi="Arial Narrow"/>
                <w:sz w:val="22"/>
              </w:rPr>
              <w:t>7</w:t>
            </w:r>
            <w:r w:rsidR="00D535DD">
              <w:rPr>
                <w:rFonts w:ascii="Arial Narrow" w:hAnsi="Arial Narrow"/>
                <w:sz w:val="22"/>
              </w:rPr>
              <w:t>3</w:t>
            </w:r>
            <w:r w:rsidRPr="004960D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2DAFB738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-</w:t>
            </w:r>
          </w:p>
        </w:tc>
        <w:tc>
          <w:tcPr>
            <w:tcW w:w="1584" w:type="dxa"/>
          </w:tcPr>
          <w:p w14:paraId="4914AB3F" w14:textId="22EBCF04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  <w:vertAlign w:val="superscript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E15F2E" w:rsidRPr="00D9125F">
              <w:rPr>
                <w:rFonts w:ascii="Arial Narrow" w:hAnsi="Arial Narrow"/>
                <w:sz w:val="22"/>
              </w:rPr>
              <w:t>62</w:t>
            </w:r>
            <w:r w:rsidRPr="00D9125F">
              <w:rPr>
                <w:rFonts w:ascii="Arial Narrow" w:hAnsi="Arial Narrow"/>
                <w:sz w:val="22"/>
              </w:rPr>
              <w:t xml:space="preserve"> (0.5</w:t>
            </w:r>
            <w:r w:rsidR="00E15F2E" w:rsidRPr="00D9125F">
              <w:rPr>
                <w:rFonts w:ascii="Arial Narrow" w:hAnsi="Arial Narrow"/>
                <w:sz w:val="22"/>
              </w:rPr>
              <w:t>5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D43261" w:rsidRPr="00D9125F">
              <w:rPr>
                <w:rFonts w:ascii="Arial Narrow" w:hAnsi="Arial Narrow"/>
                <w:sz w:val="22"/>
              </w:rPr>
              <w:t>71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38FA69CD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-</w:t>
            </w:r>
          </w:p>
        </w:tc>
      </w:tr>
      <w:tr w:rsidR="00F60AAE" w:rsidRPr="00F75818" w14:paraId="7EE44628" w14:textId="77777777" w:rsidTr="004B6615">
        <w:tc>
          <w:tcPr>
            <w:tcW w:w="3600" w:type="dxa"/>
          </w:tcPr>
          <w:p w14:paraId="648C4BCD" w14:textId="41201ADA" w:rsidR="00F60AAE" w:rsidRPr="00CE223A" w:rsidRDefault="00F60AAE" w:rsidP="00F60AAE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</w:t>
            </w:r>
            <w:r w:rsidRPr="00CE223A">
              <w:rPr>
                <w:rFonts w:ascii="Arial Narrow" w:hAnsi="Arial Narrow"/>
                <w:b/>
                <w:sz w:val="22"/>
              </w:rPr>
              <w:t>Age</w:t>
            </w:r>
          </w:p>
        </w:tc>
        <w:tc>
          <w:tcPr>
            <w:tcW w:w="1152" w:type="dxa"/>
          </w:tcPr>
          <w:p w14:paraId="7544EC95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</w:p>
        </w:tc>
        <w:tc>
          <w:tcPr>
            <w:tcW w:w="1586" w:type="dxa"/>
          </w:tcPr>
          <w:p w14:paraId="70350CA8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6" w:type="dxa"/>
          </w:tcPr>
          <w:p w14:paraId="3E33850A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22" w:type="dxa"/>
          </w:tcPr>
          <w:p w14:paraId="59839BC9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28FC4EFA" w14:textId="3E6221E6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3430</w:t>
            </w:r>
          </w:p>
        </w:tc>
        <w:tc>
          <w:tcPr>
            <w:tcW w:w="1584" w:type="dxa"/>
          </w:tcPr>
          <w:p w14:paraId="726EA84E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1A3BB039" w14:textId="266B56B5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4169D9" w:rsidRPr="00D9125F">
              <w:rPr>
                <w:rFonts w:ascii="Arial Narrow" w:hAnsi="Arial Narrow"/>
                <w:sz w:val="22"/>
              </w:rPr>
              <w:t>3240</w:t>
            </w:r>
          </w:p>
        </w:tc>
      </w:tr>
      <w:tr w:rsidR="00F60AAE" w:rsidRPr="00F75818" w14:paraId="2805E32D" w14:textId="77777777" w:rsidTr="004B6615">
        <w:tc>
          <w:tcPr>
            <w:tcW w:w="3600" w:type="dxa"/>
          </w:tcPr>
          <w:p w14:paraId="1664695D" w14:textId="77B62632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&lt;65 </w:t>
            </w:r>
            <w:proofErr w:type="spellStart"/>
            <w:r w:rsidRPr="00F75818">
              <w:rPr>
                <w:rFonts w:ascii="Arial Narrow" w:hAnsi="Arial Narrow"/>
                <w:sz w:val="22"/>
              </w:rPr>
              <w:t>yrs</w:t>
            </w:r>
            <w:proofErr w:type="spellEnd"/>
          </w:p>
        </w:tc>
        <w:tc>
          <w:tcPr>
            <w:tcW w:w="1152" w:type="dxa"/>
          </w:tcPr>
          <w:p w14:paraId="252ADFF1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1347</w:t>
            </w:r>
          </w:p>
        </w:tc>
        <w:tc>
          <w:tcPr>
            <w:tcW w:w="1586" w:type="dxa"/>
            <w:vAlign w:val="center"/>
          </w:tcPr>
          <w:p w14:paraId="78DDDB24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64</w:t>
            </w:r>
            <w:r w:rsidRPr="004066CB">
              <w:rPr>
                <w:rFonts w:ascii="Arial Narrow" w:hAnsi="Arial Narrow"/>
                <w:sz w:val="22"/>
              </w:rPr>
              <w:t xml:space="preserve"> (14.2%)</w:t>
            </w:r>
          </w:p>
        </w:tc>
        <w:tc>
          <w:tcPr>
            <w:tcW w:w="1586" w:type="dxa"/>
            <w:vAlign w:val="center"/>
          </w:tcPr>
          <w:p w14:paraId="722CF5ED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116</w:t>
            </w:r>
            <w:r w:rsidRPr="004066CB">
              <w:rPr>
                <w:rFonts w:ascii="Arial Narrow" w:hAnsi="Arial Narrow"/>
                <w:sz w:val="22"/>
              </w:rPr>
              <w:t xml:space="preserve"> (22.7%)</w:t>
            </w:r>
          </w:p>
        </w:tc>
        <w:tc>
          <w:tcPr>
            <w:tcW w:w="1522" w:type="dxa"/>
          </w:tcPr>
          <w:p w14:paraId="41E37D0F" w14:textId="1B52B720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5</w:t>
            </w:r>
            <w:r w:rsidR="00E96849">
              <w:rPr>
                <w:rFonts w:ascii="Arial Narrow" w:hAnsi="Arial Narrow"/>
                <w:sz w:val="22"/>
              </w:rPr>
              <w:t>6</w:t>
            </w:r>
            <w:r w:rsidRPr="004960D4">
              <w:rPr>
                <w:rFonts w:ascii="Arial Narrow" w:hAnsi="Arial Narrow"/>
                <w:sz w:val="22"/>
              </w:rPr>
              <w:t xml:space="preserve"> (0.</w:t>
            </w:r>
            <w:r w:rsidR="00703AF0">
              <w:rPr>
                <w:rFonts w:ascii="Arial Narrow" w:hAnsi="Arial Narrow"/>
                <w:sz w:val="22"/>
              </w:rPr>
              <w:t>41</w:t>
            </w:r>
            <w:r w:rsidRPr="004960D4">
              <w:rPr>
                <w:rFonts w:ascii="Arial Narrow" w:hAnsi="Arial Narrow"/>
                <w:sz w:val="22"/>
              </w:rPr>
              <w:t>-0.7</w:t>
            </w:r>
            <w:r w:rsidR="00E96849">
              <w:rPr>
                <w:rFonts w:ascii="Arial Narrow" w:hAnsi="Arial Narrow"/>
                <w:sz w:val="22"/>
              </w:rPr>
              <w:t>7</w:t>
            </w:r>
            <w:r w:rsidRPr="004960D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4F417AF2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</w:tcPr>
          <w:p w14:paraId="1E166F3B" w14:textId="1D87D3C6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3A1832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 xml:space="preserve"> (0.3</w:t>
            </w:r>
            <w:r w:rsidR="00ED30FA" w:rsidRPr="00D9125F">
              <w:rPr>
                <w:rFonts w:ascii="Arial Narrow" w:hAnsi="Arial Narrow"/>
                <w:sz w:val="22"/>
              </w:rPr>
              <w:t>9</w:t>
            </w:r>
            <w:r w:rsidRPr="00D9125F">
              <w:rPr>
                <w:rFonts w:ascii="Arial Narrow" w:hAnsi="Arial Narrow"/>
                <w:sz w:val="22"/>
              </w:rPr>
              <w:t>-0.7</w:t>
            </w:r>
            <w:r w:rsidR="003A1832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5DB5F1B0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F75818" w14:paraId="62D7F0D2" w14:textId="77777777" w:rsidTr="004B6615">
        <w:tc>
          <w:tcPr>
            <w:tcW w:w="3600" w:type="dxa"/>
          </w:tcPr>
          <w:p w14:paraId="04E900F4" w14:textId="4F7D7672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≥65 </w:t>
            </w:r>
            <w:proofErr w:type="spellStart"/>
            <w:r w:rsidRPr="00F75818">
              <w:rPr>
                <w:rFonts w:ascii="Arial Narrow" w:hAnsi="Arial Narrow"/>
                <w:sz w:val="22"/>
              </w:rPr>
              <w:t>yrs</w:t>
            </w:r>
            <w:proofErr w:type="spellEnd"/>
          </w:p>
        </w:tc>
        <w:tc>
          <w:tcPr>
            <w:tcW w:w="1152" w:type="dxa"/>
          </w:tcPr>
          <w:p w14:paraId="79D64EAE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6685</w:t>
            </w:r>
          </w:p>
        </w:tc>
        <w:tc>
          <w:tcPr>
            <w:tcW w:w="1586" w:type="dxa"/>
            <w:vAlign w:val="center"/>
          </w:tcPr>
          <w:p w14:paraId="2D955256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473</w:t>
            </w:r>
            <w:r w:rsidRPr="004066CB">
              <w:rPr>
                <w:rFonts w:ascii="Arial Narrow" w:hAnsi="Arial Narrow"/>
                <w:sz w:val="22"/>
              </w:rPr>
              <w:t xml:space="preserve"> (21.8%)</w:t>
            </w:r>
          </w:p>
        </w:tc>
        <w:tc>
          <w:tcPr>
            <w:tcW w:w="1586" w:type="dxa"/>
            <w:vAlign w:val="center"/>
          </w:tcPr>
          <w:p w14:paraId="54848116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741</w:t>
            </w:r>
            <w:r w:rsidRPr="004066CB">
              <w:rPr>
                <w:rFonts w:ascii="Arial Narrow" w:hAnsi="Arial Narrow"/>
                <w:sz w:val="22"/>
              </w:rPr>
              <w:t xml:space="preserve"> (30.2%)</w:t>
            </w:r>
          </w:p>
        </w:tc>
        <w:tc>
          <w:tcPr>
            <w:tcW w:w="1522" w:type="dxa"/>
          </w:tcPr>
          <w:p w14:paraId="7A590CA5" w14:textId="1ACAC128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6</w:t>
            </w:r>
            <w:r w:rsidR="00E96849">
              <w:rPr>
                <w:rFonts w:ascii="Arial Narrow" w:hAnsi="Arial Narrow"/>
                <w:sz w:val="22"/>
              </w:rPr>
              <w:t>6</w:t>
            </w:r>
            <w:r w:rsidRPr="004960D4">
              <w:rPr>
                <w:rFonts w:ascii="Arial Narrow" w:hAnsi="Arial Narrow"/>
                <w:sz w:val="22"/>
              </w:rPr>
              <w:t xml:space="preserve"> (0.</w:t>
            </w:r>
            <w:r w:rsidR="00703AF0">
              <w:rPr>
                <w:rFonts w:ascii="Arial Narrow" w:hAnsi="Arial Narrow"/>
                <w:sz w:val="22"/>
              </w:rPr>
              <w:t>58</w:t>
            </w:r>
            <w:r w:rsidRPr="004960D4">
              <w:rPr>
                <w:rFonts w:ascii="Arial Narrow" w:hAnsi="Arial Narrow"/>
                <w:sz w:val="22"/>
              </w:rPr>
              <w:t>-0.</w:t>
            </w:r>
            <w:r w:rsidR="00703AF0">
              <w:rPr>
                <w:rFonts w:ascii="Arial Narrow" w:hAnsi="Arial Narrow"/>
                <w:sz w:val="22"/>
              </w:rPr>
              <w:t>7</w:t>
            </w:r>
            <w:r w:rsidR="00E96849">
              <w:rPr>
                <w:rFonts w:ascii="Arial Narrow" w:hAnsi="Arial Narrow"/>
                <w:sz w:val="22"/>
              </w:rPr>
              <w:t>5</w:t>
            </w:r>
            <w:r w:rsidRPr="004960D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4547061C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</w:tcPr>
          <w:p w14:paraId="50C236DD" w14:textId="5E8F1585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6</w:t>
            </w:r>
            <w:r w:rsidR="003A1832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 xml:space="preserve"> (0.5</w:t>
            </w:r>
            <w:r w:rsidR="003A1832" w:rsidRPr="00D9125F">
              <w:rPr>
                <w:rFonts w:ascii="Arial Narrow" w:hAnsi="Arial Narrow"/>
                <w:sz w:val="22"/>
              </w:rPr>
              <w:t>5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ED30FA" w:rsidRPr="00D9125F">
              <w:rPr>
                <w:rFonts w:ascii="Arial Narrow" w:hAnsi="Arial Narrow"/>
                <w:sz w:val="22"/>
              </w:rPr>
              <w:t>7</w:t>
            </w:r>
            <w:r w:rsidR="003A1832" w:rsidRPr="00D9125F">
              <w:rPr>
                <w:rFonts w:ascii="Arial Narrow" w:hAnsi="Arial Narrow"/>
                <w:sz w:val="22"/>
              </w:rPr>
              <w:t>3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45BF9C31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F75818" w14:paraId="3DF76776" w14:textId="77777777" w:rsidTr="004B6615">
        <w:tc>
          <w:tcPr>
            <w:tcW w:w="3600" w:type="dxa"/>
          </w:tcPr>
          <w:p w14:paraId="113E8D25" w14:textId="7A0D2869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60AAE">
              <w:rPr>
                <w:rFonts w:ascii="Arial Narrow" w:hAnsi="Arial Narrow"/>
                <w:b/>
                <w:sz w:val="22"/>
              </w:rPr>
              <w:t xml:space="preserve">  Sex</w:t>
            </w:r>
          </w:p>
        </w:tc>
        <w:tc>
          <w:tcPr>
            <w:tcW w:w="1152" w:type="dxa"/>
          </w:tcPr>
          <w:p w14:paraId="27B98AA7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1408E3B7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34149C0D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22" w:type="dxa"/>
          </w:tcPr>
          <w:p w14:paraId="15B37DE2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21F114CE" w14:textId="4B505158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</w:t>
            </w:r>
            <w:r w:rsidR="00703AF0">
              <w:rPr>
                <w:rFonts w:ascii="Arial Narrow" w:hAnsi="Arial Narrow"/>
                <w:sz w:val="22"/>
              </w:rPr>
              <w:t>.</w:t>
            </w:r>
            <w:r w:rsidR="00E96849">
              <w:rPr>
                <w:rFonts w:ascii="Arial Narrow" w:hAnsi="Arial Narrow"/>
                <w:sz w:val="22"/>
              </w:rPr>
              <w:t>2018</w:t>
            </w:r>
          </w:p>
        </w:tc>
        <w:tc>
          <w:tcPr>
            <w:tcW w:w="1584" w:type="dxa"/>
          </w:tcPr>
          <w:p w14:paraId="38B7E42D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01B954D0" w14:textId="112F9E54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A1832" w:rsidRPr="00D9125F">
              <w:rPr>
                <w:rFonts w:ascii="Arial Narrow" w:hAnsi="Arial Narrow"/>
                <w:sz w:val="22"/>
              </w:rPr>
              <w:t>0966</w:t>
            </w:r>
          </w:p>
        </w:tc>
      </w:tr>
      <w:tr w:rsidR="00F60AAE" w:rsidRPr="00F75818" w14:paraId="5D1FDFBE" w14:textId="77777777" w:rsidTr="004B6615">
        <w:tc>
          <w:tcPr>
            <w:tcW w:w="3600" w:type="dxa"/>
          </w:tcPr>
          <w:p w14:paraId="5748E0AD" w14:textId="1BDBB5AB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Female</w:t>
            </w:r>
          </w:p>
        </w:tc>
        <w:tc>
          <w:tcPr>
            <w:tcW w:w="1152" w:type="dxa"/>
          </w:tcPr>
          <w:p w14:paraId="21E03048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3292</w:t>
            </w:r>
          </w:p>
        </w:tc>
        <w:tc>
          <w:tcPr>
            <w:tcW w:w="1586" w:type="dxa"/>
            <w:vAlign w:val="center"/>
          </w:tcPr>
          <w:p w14:paraId="30A8EF0F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206</w:t>
            </w:r>
            <w:r w:rsidRPr="004066CB">
              <w:rPr>
                <w:rFonts w:ascii="Arial Narrow" w:hAnsi="Arial Narrow"/>
                <w:sz w:val="22"/>
              </w:rPr>
              <w:t xml:space="preserve"> (18.9%)</w:t>
            </w:r>
          </w:p>
        </w:tc>
        <w:tc>
          <w:tcPr>
            <w:tcW w:w="1586" w:type="dxa"/>
            <w:vAlign w:val="center"/>
          </w:tcPr>
          <w:p w14:paraId="5BE7CF11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289</w:t>
            </w:r>
            <w:r w:rsidRPr="004066CB">
              <w:rPr>
                <w:rFonts w:ascii="Arial Narrow" w:hAnsi="Arial Narrow"/>
                <w:sz w:val="22"/>
              </w:rPr>
              <w:t xml:space="preserve"> (24.0%)</w:t>
            </w:r>
          </w:p>
        </w:tc>
        <w:tc>
          <w:tcPr>
            <w:tcW w:w="1522" w:type="dxa"/>
          </w:tcPr>
          <w:p w14:paraId="66FF96FD" w14:textId="2CA5E274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</w:t>
            </w:r>
            <w:r w:rsidR="00703AF0">
              <w:rPr>
                <w:rFonts w:ascii="Arial Narrow" w:hAnsi="Arial Narrow"/>
                <w:sz w:val="22"/>
              </w:rPr>
              <w:t xml:space="preserve">71 </w:t>
            </w:r>
            <w:r w:rsidRPr="004960D4">
              <w:rPr>
                <w:rFonts w:ascii="Arial Narrow" w:hAnsi="Arial Narrow"/>
                <w:sz w:val="22"/>
              </w:rPr>
              <w:t>(0.5</w:t>
            </w:r>
            <w:r w:rsidR="00703AF0">
              <w:rPr>
                <w:rFonts w:ascii="Arial Narrow" w:hAnsi="Arial Narrow"/>
                <w:sz w:val="22"/>
              </w:rPr>
              <w:t>9</w:t>
            </w:r>
            <w:r w:rsidRPr="004960D4">
              <w:rPr>
                <w:rFonts w:ascii="Arial Narrow" w:hAnsi="Arial Narrow"/>
                <w:sz w:val="22"/>
              </w:rPr>
              <w:t>-0.8</w:t>
            </w:r>
            <w:r w:rsidR="00E96849">
              <w:rPr>
                <w:rFonts w:ascii="Arial Narrow" w:hAnsi="Arial Narrow"/>
                <w:sz w:val="22"/>
              </w:rPr>
              <w:t>6</w:t>
            </w:r>
            <w:r w:rsidRPr="004960D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7650639D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</w:tcPr>
          <w:p w14:paraId="050A79F8" w14:textId="3B30613B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ED30FA" w:rsidRPr="00D9125F">
              <w:rPr>
                <w:rFonts w:ascii="Arial Narrow" w:hAnsi="Arial Narrow"/>
                <w:sz w:val="22"/>
              </w:rPr>
              <w:t>70</w:t>
            </w:r>
            <w:r w:rsidRPr="00D9125F">
              <w:rPr>
                <w:rFonts w:ascii="Arial Narrow" w:hAnsi="Arial Narrow"/>
                <w:sz w:val="22"/>
              </w:rPr>
              <w:t xml:space="preserve"> (0.5</w:t>
            </w:r>
            <w:r w:rsidR="003A1832" w:rsidRPr="00D9125F">
              <w:rPr>
                <w:rFonts w:ascii="Arial Narrow" w:hAnsi="Arial Narrow"/>
                <w:sz w:val="22"/>
              </w:rPr>
              <w:t>8</w:t>
            </w:r>
            <w:r w:rsidRPr="00D9125F">
              <w:rPr>
                <w:rFonts w:ascii="Arial Narrow" w:hAnsi="Arial Narrow"/>
                <w:sz w:val="22"/>
              </w:rPr>
              <w:t>-0.8</w:t>
            </w:r>
            <w:r w:rsidR="00ED30FA" w:rsidRPr="00D9125F">
              <w:rPr>
                <w:rFonts w:ascii="Arial Narrow" w:hAnsi="Arial Narrow"/>
                <w:sz w:val="22"/>
              </w:rPr>
              <w:t>5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7DF5E35A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F75818" w14:paraId="3FB1CB90" w14:textId="77777777" w:rsidTr="004B6615">
        <w:tc>
          <w:tcPr>
            <w:tcW w:w="3600" w:type="dxa"/>
          </w:tcPr>
          <w:p w14:paraId="2AD7532B" w14:textId="4BAE7346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Male</w:t>
            </w:r>
          </w:p>
        </w:tc>
        <w:tc>
          <w:tcPr>
            <w:tcW w:w="1152" w:type="dxa"/>
          </w:tcPr>
          <w:p w14:paraId="219E559D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4740</w:t>
            </w:r>
          </w:p>
        </w:tc>
        <w:tc>
          <w:tcPr>
            <w:tcW w:w="1586" w:type="dxa"/>
            <w:vAlign w:val="center"/>
          </w:tcPr>
          <w:p w14:paraId="52473C54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331</w:t>
            </w:r>
            <w:r w:rsidRPr="004066CB">
              <w:rPr>
                <w:rFonts w:ascii="Arial Narrow" w:hAnsi="Arial Narrow"/>
                <w:sz w:val="22"/>
              </w:rPr>
              <w:t xml:space="preserve"> (21.5%)</w:t>
            </w:r>
          </w:p>
        </w:tc>
        <w:tc>
          <w:tcPr>
            <w:tcW w:w="1586" w:type="dxa"/>
            <w:vAlign w:val="center"/>
          </w:tcPr>
          <w:p w14:paraId="11E2499F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568</w:t>
            </w:r>
            <w:r w:rsidRPr="004066CB">
              <w:rPr>
                <w:rFonts w:ascii="Arial Narrow" w:hAnsi="Arial Narrow"/>
                <w:sz w:val="22"/>
              </w:rPr>
              <w:t xml:space="preserve"> (32.3%)</w:t>
            </w:r>
          </w:p>
        </w:tc>
        <w:tc>
          <w:tcPr>
            <w:tcW w:w="1522" w:type="dxa"/>
          </w:tcPr>
          <w:p w14:paraId="312F09D7" w14:textId="09E0A4BE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</w:t>
            </w:r>
            <w:r w:rsidR="00703AF0">
              <w:rPr>
                <w:rFonts w:ascii="Arial Narrow" w:hAnsi="Arial Narrow"/>
                <w:sz w:val="22"/>
              </w:rPr>
              <w:t>6</w:t>
            </w:r>
            <w:r w:rsidR="00E96849">
              <w:rPr>
                <w:rFonts w:ascii="Arial Narrow" w:hAnsi="Arial Narrow"/>
                <w:sz w:val="22"/>
              </w:rPr>
              <w:t>1</w:t>
            </w:r>
            <w:r w:rsidRPr="004960D4">
              <w:rPr>
                <w:rFonts w:ascii="Arial Narrow" w:hAnsi="Arial Narrow"/>
                <w:sz w:val="22"/>
              </w:rPr>
              <w:t xml:space="preserve"> (0.</w:t>
            </w:r>
            <w:r w:rsidR="00703AF0">
              <w:rPr>
                <w:rFonts w:ascii="Arial Narrow" w:hAnsi="Arial Narrow"/>
                <w:sz w:val="22"/>
              </w:rPr>
              <w:t>5</w:t>
            </w:r>
            <w:r w:rsidR="00E96849">
              <w:rPr>
                <w:rFonts w:ascii="Arial Narrow" w:hAnsi="Arial Narrow"/>
                <w:sz w:val="22"/>
              </w:rPr>
              <w:t>2</w:t>
            </w:r>
            <w:r w:rsidRPr="004960D4">
              <w:rPr>
                <w:rFonts w:ascii="Arial Narrow" w:hAnsi="Arial Narrow"/>
                <w:sz w:val="22"/>
              </w:rPr>
              <w:t>-0.</w:t>
            </w:r>
            <w:r w:rsidR="00E96849">
              <w:rPr>
                <w:rFonts w:ascii="Arial Narrow" w:hAnsi="Arial Narrow"/>
                <w:sz w:val="22"/>
              </w:rPr>
              <w:t>71</w:t>
            </w:r>
            <w:r w:rsidRPr="004960D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749955F8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</w:tcPr>
          <w:p w14:paraId="3983F545" w14:textId="33D0DF76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3A1832" w:rsidRPr="00D9125F">
              <w:rPr>
                <w:rFonts w:ascii="Arial Narrow" w:hAnsi="Arial Narrow"/>
                <w:sz w:val="22"/>
              </w:rPr>
              <w:t>8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3A1832" w:rsidRPr="00D9125F">
              <w:rPr>
                <w:rFonts w:ascii="Arial Narrow" w:hAnsi="Arial Narrow"/>
                <w:sz w:val="22"/>
              </w:rPr>
              <w:t>49</w:t>
            </w:r>
            <w:r w:rsidRPr="00D9125F">
              <w:rPr>
                <w:rFonts w:ascii="Arial Narrow" w:hAnsi="Arial Narrow"/>
                <w:sz w:val="22"/>
              </w:rPr>
              <w:t>-0.6</w:t>
            </w:r>
            <w:r w:rsidR="003A1832" w:rsidRPr="00D9125F">
              <w:rPr>
                <w:rFonts w:ascii="Arial Narrow" w:hAnsi="Arial Narrow"/>
                <w:sz w:val="22"/>
              </w:rPr>
              <w:t>7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16651A61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F75818" w14:paraId="029ADF16" w14:textId="77777777" w:rsidTr="004B6615">
        <w:tc>
          <w:tcPr>
            <w:tcW w:w="3600" w:type="dxa"/>
          </w:tcPr>
          <w:p w14:paraId="22DB225D" w14:textId="6E2165D0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60AAE">
              <w:rPr>
                <w:rFonts w:ascii="Arial Narrow" w:hAnsi="Arial Narrow"/>
                <w:b/>
                <w:sz w:val="22"/>
              </w:rPr>
              <w:t xml:space="preserve">  Device</w:t>
            </w:r>
          </w:p>
        </w:tc>
        <w:tc>
          <w:tcPr>
            <w:tcW w:w="1152" w:type="dxa"/>
          </w:tcPr>
          <w:p w14:paraId="4BC21576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6FBE3B3D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6FF37829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22" w:type="dxa"/>
          </w:tcPr>
          <w:p w14:paraId="6A55B766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7569C3A8" w14:textId="32E62A13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4145</w:t>
            </w:r>
          </w:p>
        </w:tc>
        <w:tc>
          <w:tcPr>
            <w:tcW w:w="1584" w:type="dxa"/>
          </w:tcPr>
          <w:p w14:paraId="7583EAAE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60CF0FB8" w14:textId="672935D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A1832" w:rsidRPr="00D9125F">
              <w:rPr>
                <w:rFonts w:ascii="Arial Narrow" w:hAnsi="Arial Narrow"/>
                <w:sz w:val="22"/>
              </w:rPr>
              <w:t>3379</w:t>
            </w:r>
          </w:p>
        </w:tc>
      </w:tr>
      <w:tr w:rsidR="00F60AAE" w:rsidRPr="00F75818" w14:paraId="17511CD9" w14:textId="77777777" w:rsidTr="004B6615">
        <w:tc>
          <w:tcPr>
            <w:tcW w:w="3600" w:type="dxa"/>
          </w:tcPr>
          <w:p w14:paraId="0A6D0F49" w14:textId="00F438E3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Pacemaker</w:t>
            </w:r>
          </w:p>
        </w:tc>
        <w:tc>
          <w:tcPr>
            <w:tcW w:w="1152" w:type="dxa"/>
          </w:tcPr>
          <w:p w14:paraId="14F01128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5550</w:t>
            </w:r>
          </w:p>
        </w:tc>
        <w:tc>
          <w:tcPr>
            <w:tcW w:w="1586" w:type="dxa"/>
            <w:vAlign w:val="center"/>
          </w:tcPr>
          <w:p w14:paraId="58CEE763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316</w:t>
            </w:r>
            <w:r w:rsidRPr="004066CB">
              <w:rPr>
                <w:rFonts w:ascii="Arial Narrow" w:hAnsi="Arial Narrow"/>
                <w:sz w:val="22"/>
              </w:rPr>
              <w:t xml:space="preserve"> (17.2%)</w:t>
            </w:r>
          </w:p>
        </w:tc>
        <w:tc>
          <w:tcPr>
            <w:tcW w:w="1586" w:type="dxa"/>
            <w:vAlign w:val="center"/>
          </w:tcPr>
          <w:p w14:paraId="148FB6F1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517</w:t>
            </w:r>
            <w:r w:rsidRPr="004066CB">
              <w:rPr>
                <w:rFonts w:ascii="Arial Narrow" w:hAnsi="Arial Narrow"/>
                <w:sz w:val="22"/>
              </w:rPr>
              <w:t xml:space="preserve"> (25.0%)</w:t>
            </w:r>
          </w:p>
        </w:tc>
        <w:tc>
          <w:tcPr>
            <w:tcW w:w="1522" w:type="dxa"/>
          </w:tcPr>
          <w:p w14:paraId="686A01FB" w14:textId="305D1132" w:rsidR="00F60AAE" w:rsidRPr="00C465CD" w:rsidRDefault="00703AF0" w:rsidP="00703AF0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465CD">
              <w:rPr>
                <w:rFonts w:ascii="Arial Narrow" w:hAnsi="Arial Narrow"/>
                <w:sz w:val="22"/>
              </w:rPr>
              <w:t>0.6</w:t>
            </w:r>
            <w:r w:rsidR="00E96849" w:rsidRPr="00C465CD">
              <w:rPr>
                <w:rFonts w:ascii="Arial Narrow" w:hAnsi="Arial Narrow"/>
                <w:sz w:val="22"/>
              </w:rPr>
              <w:t>4</w:t>
            </w:r>
            <w:r w:rsidRPr="00C465CD">
              <w:rPr>
                <w:rFonts w:ascii="Arial Narrow" w:hAnsi="Arial Narrow"/>
                <w:sz w:val="22"/>
              </w:rPr>
              <w:t xml:space="preserve"> (0.5</w:t>
            </w:r>
            <w:r w:rsidR="00E96849" w:rsidRPr="00C465CD">
              <w:rPr>
                <w:rFonts w:ascii="Arial Narrow" w:hAnsi="Arial Narrow"/>
                <w:sz w:val="22"/>
              </w:rPr>
              <w:t>5</w:t>
            </w:r>
            <w:r w:rsidRPr="00C465CD">
              <w:rPr>
                <w:rFonts w:ascii="Arial Narrow" w:hAnsi="Arial Narrow"/>
                <w:sz w:val="22"/>
              </w:rPr>
              <w:t>-0.7</w:t>
            </w:r>
            <w:r w:rsidR="00E96849" w:rsidRPr="00C465CD">
              <w:rPr>
                <w:rFonts w:ascii="Arial Narrow" w:hAnsi="Arial Narrow"/>
                <w:sz w:val="22"/>
              </w:rPr>
              <w:t>4</w:t>
            </w:r>
            <w:r w:rsidRPr="00C465CD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45DAF07F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</w:tcPr>
          <w:p w14:paraId="7B490AB4" w14:textId="3F94123F" w:rsidR="00F60AAE" w:rsidRPr="00D9125F" w:rsidRDefault="003A1832" w:rsidP="00E15F2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62 (0.53-0.72)</w:t>
            </w:r>
          </w:p>
        </w:tc>
        <w:tc>
          <w:tcPr>
            <w:tcW w:w="1152" w:type="dxa"/>
          </w:tcPr>
          <w:p w14:paraId="3C2CA20A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F75818" w14:paraId="429CEE8E" w14:textId="77777777" w:rsidTr="004B6615">
        <w:tc>
          <w:tcPr>
            <w:tcW w:w="3600" w:type="dxa"/>
          </w:tcPr>
          <w:p w14:paraId="1DCC61B0" w14:textId="41906986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ICD</w:t>
            </w:r>
          </w:p>
        </w:tc>
        <w:tc>
          <w:tcPr>
            <w:tcW w:w="1152" w:type="dxa"/>
          </w:tcPr>
          <w:p w14:paraId="44CC60E6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1062</w:t>
            </w:r>
          </w:p>
        </w:tc>
        <w:tc>
          <w:tcPr>
            <w:tcW w:w="1586" w:type="dxa"/>
            <w:vAlign w:val="center"/>
          </w:tcPr>
          <w:p w14:paraId="6FAE27BA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79</w:t>
            </w:r>
            <w:r w:rsidRPr="004066CB">
              <w:rPr>
                <w:rFonts w:ascii="Arial Narrow" w:hAnsi="Arial Narrow"/>
                <w:sz w:val="22"/>
              </w:rPr>
              <w:t xml:space="preserve"> (24.3%)</w:t>
            </w:r>
          </w:p>
        </w:tc>
        <w:tc>
          <w:tcPr>
            <w:tcW w:w="1586" w:type="dxa"/>
            <w:vAlign w:val="center"/>
          </w:tcPr>
          <w:p w14:paraId="0736F20D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137</w:t>
            </w:r>
            <w:r w:rsidRPr="004066CB">
              <w:rPr>
                <w:rFonts w:ascii="Arial Narrow" w:hAnsi="Arial Narrow"/>
                <w:sz w:val="22"/>
              </w:rPr>
              <w:t xml:space="preserve"> (35.2%)</w:t>
            </w:r>
          </w:p>
        </w:tc>
        <w:tc>
          <w:tcPr>
            <w:tcW w:w="1522" w:type="dxa"/>
          </w:tcPr>
          <w:p w14:paraId="61F08A5A" w14:textId="00CC8677" w:rsidR="00F60AAE" w:rsidRPr="00C465CD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465CD">
              <w:rPr>
                <w:rFonts w:ascii="Arial Narrow" w:hAnsi="Arial Narrow"/>
                <w:sz w:val="22"/>
              </w:rPr>
              <w:t>0.</w:t>
            </w:r>
            <w:r w:rsidR="00E96849" w:rsidRPr="00C465CD">
              <w:rPr>
                <w:rFonts w:ascii="Arial Narrow" w:hAnsi="Arial Narrow"/>
                <w:sz w:val="22"/>
              </w:rPr>
              <w:t>58</w:t>
            </w:r>
            <w:r w:rsidRPr="00C465CD">
              <w:rPr>
                <w:rFonts w:ascii="Arial Narrow" w:hAnsi="Arial Narrow"/>
                <w:sz w:val="22"/>
              </w:rPr>
              <w:t xml:space="preserve"> (0.4</w:t>
            </w:r>
            <w:r w:rsidR="00E96849" w:rsidRPr="00C465CD">
              <w:rPr>
                <w:rFonts w:ascii="Arial Narrow" w:hAnsi="Arial Narrow"/>
                <w:sz w:val="22"/>
              </w:rPr>
              <w:t>3</w:t>
            </w:r>
            <w:r w:rsidRPr="00C465CD">
              <w:rPr>
                <w:rFonts w:ascii="Arial Narrow" w:hAnsi="Arial Narrow"/>
                <w:sz w:val="22"/>
              </w:rPr>
              <w:t>-0.</w:t>
            </w:r>
            <w:r w:rsidR="00E96849" w:rsidRPr="00C465CD">
              <w:rPr>
                <w:rFonts w:ascii="Arial Narrow" w:hAnsi="Arial Narrow"/>
                <w:sz w:val="22"/>
              </w:rPr>
              <w:t>77</w:t>
            </w:r>
            <w:r w:rsidRPr="00C465CD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63F89049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</w:tcPr>
          <w:p w14:paraId="51C42872" w14:textId="219ED859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3A1832" w:rsidRPr="00D9125F">
              <w:rPr>
                <w:rFonts w:ascii="Arial Narrow" w:hAnsi="Arial Narrow"/>
                <w:sz w:val="22"/>
              </w:rPr>
              <w:t>3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3A1832" w:rsidRPr="00D9125F">
              <w:rPr>
                <w:rFonts w:ascii="Arial Narrow" w:hAnsi="Arial Narrow"/>
                <w:sz w:val="22"/>
              </w:rPr>
              <w:t>40</w:t>
            </w:r>
            <w:r w:rsidRPr="00D9125F">
              <w:rPr>
                <w:rFonts w:ascii="Arial Narrow" w:hAnsi="Arial Narrow"/>
                <w:sz w:val="22"/>
              </w:rPr>
              <w:t>-0.7</w:t>
            </w:r>
            <w:r w:rsidR="003A1832" w:rsidRPr="00D9125F">
              <w:rPr>
                <w:rFonts w:ascii="Arial Narrow" w:hAnsi="Arial Narrow"/>
                <w:sz w:val="22"/>
              </w:rPr>
              <w:t>2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6D5074C7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F75818" w14:paraId="716F02D4" w14:textId="77777777" w:rsidTr="004B6615">
        <w:tc>
          <w:tcPr>
            <w:tcW w:w="3600" w:type="dxa"/>
          </w:tcPr>
          <w:p w14:paraId="19788598" w14:textId="4700E625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CRT</w:t>
            </w:r>
          </w:p>
        </w:tc>
        <w:tc>
          <w:tcPr>
            <w:tcW w:w="1152" w:type="dxa"/>
          </w:tcPr>
          <w:p w14:paraId="3FA9E10D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1420</w:t>
            </w:r>
          </w:p>
        </w:tc>
        <w:tc>
          <w:tcPr>
            <w:tcW w:w="1586" w:type="dxa"/>
            <w:vAlign w:val="center"/>
          </w:tcPr>
          <w:p w14:paraId="732B787A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142</w:t>
            </w:r>
            <w:r w:rsidRPr="004066CB">
              <w:rPr>
                <w:rFonts w:ascii="Arial Narrow" w:hAnsi="Arial Narrow"/>
                <w:sz w:val="22"/>
              </w:rPr>
              <w:t xml:space="preserve"> (31.2%)</w:t>
            </w:r>
          </w:p>
        </w:tc>
        <w:tc>
          <w:tcPr>
            <w:tcW w:w="1586" w:type="dxa"/>
            <w:vAlign w:val="center"/>
          </w:tcPr>
          <w:p w14:paraId="65B9C878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203</w:t>
            </w:r>
            <w:r w:rsidRPr="004066CB">
              <w:rPr>
                <w:rFonts w:ascii="Arial Narrow" w:hAnsi="Arial Narrow"/>
                <w:sz w:val="22"/>
              </w:rPr>
              <w:t xml:space="preserve"> (39.2%)</w:t>
            </w:r>
          </w:p>
        </w:tc>
        <w:tc>
          <w:tcPr>
            <w:tcW w:w="1522" w:type="dxa"/>
          </w:tcPr>
          <w:p w14:paraId="234C9004" w14:textId="4BA36439" w:rsidR="00703AF0" w:rsidRPr="00C465CD" w:rsidRDefault="00703AF0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465CD">
              <w:rPr>
                <w:rFonts w:ascii="Arial Narrow" w:hAnsi="Arial Narrow"/>
                <w:sz w:val="22"/>
              </w:rPr>
              <w:t>0.</w:t>
            </w:r>
            <w:r w:rsidR="00E96849" w:rsidRPr="00C465CD">
              <w:rPr>
                <w:rFonts w:ascii="Arial Narrow" w:hAnsi="Arial Narrow"/>
                <w:sz w:val="22"/>
              </w:rPr>
              <w:t>73</w:t>
            </w:r>
            <w:r w:rsidRPr="00C465CD">
              <w:rPr>
                <w:rFonts w:ascii="Arial Narrow" w:hAnsi="Arial Narrow"/>
                <w:sz w:val="22"/>
              </w:rPr>
              <w:t xml:space="preserve"> (0.5</w:t>
            </w:r>
            <w:r w:rsidR="00E96849" w:rsidRPr="00C465CD">
              <w:rPr>
                <w:rFonts w:ascii="Arial Narrow" w:hAnsi="Arial Narrow"/>
                <w:sz w:val="22"/>
              </w:rPr>
              <w:t>7</w:t>
            </w:r>
            <w:r w:rsidRPr="00C465CD">
              <w:rPr>
                <w:rFonts w:ascii="Arial Narrow" w:hAnsi="Arial Narrow"/>
                <w:sz w:val="22"/>
              </w:rPr>
              <w:t>-0.</w:t>
            </w:r>
            <w:r w:rsidR="00E96849" w:rsidRPr="00C465CD">
              <w:rPr>
                <w:rFonts w:ascii="Arial Narrow" w:hAnsi="Arial Narrow"/>
                <w:sz w:val="22"/>
              </w:rPr>
              <w:t>93</w:t>
            </w:r>
            <w:r w:rsidRPr="00C465CD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4B3DBCEC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</w:tcPr>
          <w:p w14:paraId="1A8590EA" w14:textId="2E8CD2A1" w:rsidR="00E15F2E" w:rsidRPr="00D9125F" w:rsidRDefault="003A1832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70 (0.55-0.91)</w:t>
            </w:r>
          </w:p>
        </w:tc>
        <w:tc>
          <w:tcPr>
            <w:tcW w:w="1152" w:type="dxa"/>
          </w:tcPr>
          <w:p w14:paraId="1115190F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F75818" w14:paraId="1BB5F4FF" w14:textId="77777777" w:rsidTr="004B6615">
        <w:tc>
          <w:tcPr>
            <w:tcW w:w="3600" w:type="dxa"/>
          </w:tcPr>
          <w:p w14:paraId="4ACC6990" w14:textId="3243806E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</w:t>
            </w:r>
            <w:r w:rsidRPr="00F60AAE">
              <w:rPr>
                <w:rFonts w:ascii="Arial Narrow" w:hAnsi="Arial Narrow"/>
                <w:b/>
                <w:sz w:val="22"/>
              </w:rPr>
              <w:t>AT/AF up to one year preceding Day 0</w:t>
            </w:r>
          </w:p>
        </w:tc>
        <w:tc>
          <w:tcPr>
            <w:tcW w:w="1152" w:type="dxa"/>
          </w:tcPr>
          <w:p w14:paraId="1EFA9E8B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0FA0FD30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2E1DC0E1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22" w:type="dxa"/>
          </w:tcPr>
          <w:p w14:paraId="467D322F" w14:textId="77777777" w:rsidR="00F60AAE" w:rsidRPr="00C465CD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4BFB02A0" w14:textId="34C3211E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4769</w:t>
            </w:r>
          </w:p>
        </w:tc>
        <w:tc>
          <w:tcPr>
            <w:tcW w:w="1584" w:type="dxa"/>
          </w:tcPr>
          <w:p w14:paraId="77A08DE3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65702E88" w14:textId="37AC98F0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ED30FA" w:rsidRPr="00D9125F">
              <w:rPr>
                <w:rFonts w:ascii="Arial Narrow" w:hAnsi="Arial Narrow"/>
                <w:sz w:val="22"/>
              </w:rPr>
              <w:t>43</w:t>
            </w:r>
            <w:r w:rsidR="003A1832" w:rsidRPr="00D9125F">
              <w:rPr>
                <w:rFonts w:ascii="Arial Narrow" w:hAnsi="Arial Narrow"/>
                <w:sz w:val="22"/>
              </w:rPr>
              <w:t>25</w:t>
            </w:r>
          </w:p>
        </w:tc>
      </w:tr>
      <w:tr w:rsidR="00F60AAE" w:rsidRPr="00F75818" w14:paraId="1C029FC8" w14:textId="77777777" w:rsidTr="004B6615">
        <w:tc>
          <w:tcPr>
            <w:tcW w:w="3600" w:type="dxa"/>
          </w:tcPr>
          <w:p w14:paraId="2E848918" w14:textId="189291F2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At least 1 day with ≥5 minutes, &lt;1 hour</w:t>
            </w:r>
          </w:p>
        </w:tc>
        <w:tc>
          <w:tcPr>
            <w:tcW w:w="1152" w:type="dxa"/>
          </w:tcPr>
          <w:p w14:paraId="2D8C28E0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1140</w:t>
            </w:r>
          </w:p>
        </w:tc>
        <w:tc>
          <w:tcPr>
            <w:tcW w:w="1586" w:type="dxa"/>
            <w:vAlign w:val="center"/>
          </w:tcPr>
          <w:p w14:paraId="7508D3F7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28</w:t>
            </w:r>
            <w:r w:rsidRPr="004066CB">
              <w:rPr>
                <w:rFonts w:ascii="Arial Narrow" w:hAnsi="Arial Narrow"/>
                <w:sz w:val="22"/>
              </w:rPr>
              <w:t xml:space="preserve"> (7.8%)</w:t>
            </w:r>
          </w:p>
        </w:tc>
        <w:tc>
          <w:tcPr>
            <w:tcW w:w="1586" w:type="dxa"/>
            <w:vAlign w:val="center"/>
          </w:tcPr>
          <w:p w14:paraId="6EB8AC94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31</w:t>
            </w:r>
            <w:r w:rsidRPr="004066CB">
              <w:rPr>
                <w:rFonts w:ascii="Arial Narrow" w:hAnsi="Arial Narrow"/>
                <w:sz w:val="22"/>
              </w:rPr>
              <w:t xml:space="preserve"> (8.1%)</w:t>
            </w:r>
          </w:p>
        </w:tc>
        <w:tc>
          <w:tcPr>
            <w:tcW w:w="1522" w:type="dxa"/>
          </w:tcPr>
          <w:p w14:paraId="3DC1A1BA" w14:textId="34751549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9</w:t>
            </w:r>
            <w:r w:rsidR="00E96849">
              <w:rPr>
                <w:rFonts w:ascii="Arial Narrow" w:hAnsi="Arial Narrow"/>
                <w:sz w:val="22"/>
              </w:rPr>
              <w:t>9</w:t>
            </w:r>
            <w:r w:rsidRPr="004960D4">
              <w:rPr>
                <w:rFonts w:ascii="Arial Narrow" w:hAnsi="Arial Narrow"/>
                <w:sz w:val="22"/>
              </w:rPr>
              <w:t xml:space="preserve"> (0.5</w:t>
            </w:r>
            <w:r w:rsidR="00E96849">
              <w:rPr>
                <w:rFonts w:ascii="Arial Narrow" w:hAnsi="Arial Narrow"/>
                <w:sz w:val="22"/>
              </w:rPr>
              <w:t>8</w:t>
            </w:r>
            <w:r w:rsidRPr="004960D4">
              <w:rPr>
                <w:rFonts w:ascii="Arial Narrow" w:hAnsi="Arial Narrow"/>
                <w:sz w:val="22"/>
              </w:rPr>
              <w:t>-1.</w:t>
            </w:r>
            <w:r w:rsidR="00E96849">
              <w:rPr>
                <w:rFonts w:ascii="Arial Narrow" w:hAnsi="Arial Narrow"/>
                <w:sz w:val="22"/>
              </w:rPr>
              <w:t>68</w:t>
            </w:r>
            <w:r w:rsidRPr="004960D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48662F11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</w:tcPr>
          <w:p w14:paraId="1328787E" w14:textId="0E1BBC98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9</w:t>
            </w:r>
            <w:r w:rsidR="003A1832" w:rsidRPr="00D9125F">
              <w:rPr>
                <w:rFonts w:ascii="Arial Narrow" w:hAnsi="Arial Narrow"/>
                <w:sz w:val="22"/>
              </w:rPr>
              <w:t>9</w:t>
            </w:r>
            <w:r w:rsidRPr="00D9125F">
              <w:rPr>
                <w:rFonts w:ascii="Arial Narrow" w:hAnsi="Arial Narrow"/>
                <w:sz w:val="22"/>
              </w:rPr>
              <w:t xml:space="preserve"> (0.5</w:t>
            </w:r>
            <w:r w:rsidR="003A1832" w:rsidRPr="00D9125F">
              <w:rPr>
                <w:rFonts w:ascii="Arial Narrow" w:hAnsi="Arial Narrow"/>
                <w:sz w:val="22"/>
              </w:rPr>
              <w:t>8</w:t>
            </w:r>
            <w:r w:rsidRPr="00D9125F">
              <w:rPr>
                <w:rFonts w:ascii="Arial Narrow" w:hAnsi="Arial Narrow"/>
                <w:sz w:val="22"/>
              </w:rPr>
              <w:t>-1.</w:t>
            </w:r>
            <w:r w:rsidR="003A1832" w:rsidRPr="00D9125F">
              <w:rPr>
                <w:rFonts w:ascii="Arial Narrow" w:hAnsi="Arial Narrow"/>
                <w:sz w:val="22"/>
              </w:rPr>
              <w:t>68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12A34109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F75818" w14:paraId="73EA8011" w14:textId="77777777" w:rsidTr="004B6615">
        <w:tc>
          <w:tcPr>
            <w:tcW w:w="3600" w:type="dxa"/>
          </w:tcPr>
          <w:p w14:paraId="2BB88743" w14:textId="70EC93C5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At least 1 day with ≥1 hour, &lt;1 day</w:t>
            </w:r>
          </w:p>
        </w:tc>
        <w:tc>
          <w:tcPr>
            <w:tcW w:w="1152" w:type="dxa"/>
          </w:tcPr>
          <w:p w14:paraId="6129D361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4158</w:t>
            </w:r>
          </w:p>
        </w:tc>
        <w:tc>
          <w:tcPr>
            <w:tcW w:w="1586" w:type="dxa"/>
            <w:vAlign w:val="center"/>
          </w:tcPr>
          <w:p w14:paraId="1C9F195D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170</w:t>
            </w:r>
            <w:r w:rsidRPr="004066CB">
              <w:rPr>
                <w:rFonts w:ascii="Arial Narrow" w:hAnsi="Arial Narrow"/>
                <w:sz w:val="22"/>
              </w:rPr>
              <w:t xml:space="preserve"> (14.1%)</w:t>
            </w:r>
          </w:p>
        </w:tc>
        <w:tc>
          <w:tcPr>
            <w:tcW w:w="1586" w:type="dxa"/>
            <w:vAlign w:val="center"/>
          </w:tcPr>
          <w:p w14:paraId="1E9CD88F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291</w:t>
            </w:r>
            <w:r w:rsidRPr="004066CB">
              <w:rPr>
                <w:rFonts w:ascii="Arial Narrow" w:hAnsi="Arial Narrow"/>
                <w:sz w:val="22"/>
              </w:rPr>
              <w:t xml:space="preserve"> (20.0%)</w:t>
            </w:r>
          </w:p>
        </w:tc>
        <w:tc>
          <w:tcPr>
            <w:tcW w:w="1522" w:type="dxa"/>
          </w:tcPr>
          <w:p w14:paraId="022C9C47" w14:textId="7428A4AE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6</w:t>
            </w:r>
            <w:r w:rsidR="00E96849">
              <w:rPr>
                <w:rFonts w:ascii="Arial Narrow" w:hAnsi="Arial Narrow"/>
                <w:sz w:val="22"/>
              </w:rPr>
              <w:t>1</w:t>
            </w:r>
            <w:r w:rsidRPr="004960D4">
              <w:rPr>
                <w:rFonts w:ascii="Arial Narrow" w:hAnsi="Arial Narrow"/>
                <w:sz w:val="22"/>
              </w:rPr>
              <w:t xml:space="preserve"> (0.5</w:t>
            </w:r>
            <w:r w:rsidR="00E96849">
              <w:rPr>
                <w:rFonts w:ascii="Arial Narrow" w:hAnsi="Arial Narrow"/>
                <w:sz w:val="22"/>
              </w:rPr>
              <w:t>0</w:t>
            </w:r>
            <w:r w:rsidRPr="004960D4">
              <w:rPr>
                <w:rFonts w:ascii="Arial Narrow" w:hAnsi="Arial Narrow"/>
                <w:sz w:val="22"/>
              </w:rPr>
              <w:t>-0.</w:t>
            </w:r>
            <w:r w:rsidR="00703AF0">
              <w:rPr>
                <w:rFonts w:ascii="Arial Narrow" w:hAnsi="Arial Narrow"/>
                <w:sz w:val="22"/>
              </w:rPr>
              <w:t>75</w:t>
            </w:r>
            <w:r w:rsidRPr="004960D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0473F75C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</w:tcPr>
          <w:p w14:paraId="6FE5344D" w14:textId="254FF6DF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ED30FA" w:rsidRPr="00D9125F">
              <w:rPr>
                <w:rFonts w:ascii="Arial Narrow" w:hAnsi="Arial Narrow"/>
                <w:sz w:val="22"/>
              </w:rPr>
              <w:t>6</w:t>
            </w:r>
            <w:r w:rsidR="003A1832" w:rsidRPr="00D9125F">
              <w:rPr>
                <w:rFonts w:ascii="Arial Narrow" w:hAnsi="Arial Narrow"/>
                <w:sz w:val="22"/>
              </w:rPr>
              <w:t>0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3A1832" w:rsidRPr="00D9125F">
              <w:rPr>
                <w:rFonts w:ascii="Arial Narrow" w:hAnsi="Arial Narrow"/>
                <w:sz w:val="22"/>
              </w:rPr>
              <w:t>49</w:t>
            </w:r>
            <w:r w:rsidRPr="00D9125F">
              <w:rPr>
                <w:rFonts w:ascii="Arial Narrow" w:hAnsi="Arial Narrow"/>
                <w:sz w:val="22"/>
              </w:rPr>
              <w:t>-0.7</w:t>
            </w:r>
            <w:r w:rsidR="00E80286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4714616D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F75818" w14:paraId="17BB22ED" w14:textId="77777777" w:rsidTr="004B6615">
        <w:tc>
          <w:tcPr>
            <w:tcW w:w="3600" w:type="dxa"/>
          </w:tcPr>
          <w:p w14:paraId="063FF47B" w14:textId="499E07EF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At least 1 day, &lt;7 consecutive days</w:t>
            </w:r>
          </w:p>
        </w:tc>
        <w:tc>
          <w:tcPr>
            <w:tcW w:w="1152" w:type="dxa"/>
          </w:tcPr>
          <w:p w14:paraId="5E92C02A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1494</w:t>
            </w:r>
          </w:p>
        </w:tc>
        <w:tc>
          <w:tcPr>
            <w:tcW w:w="1586" w:type="dxa"/>
            <w:vAlign w:val="center"/>
          </w:tcPr>
          <w:p w14:paraId="3EE2EEEA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163</w:t>
            </w:r>
            <w:r w:rsidRPr="004066CB">
              <w:rPr>
                <w:rFonts w:ascii="Arial Narrow" w:hAnsi="Arial Narrow"/>
                <w:sz w:val="22"/>
              </w:rPr>
              <w:t xml:space="preserve"> (31.2%)</w:t>
            </w:r>
          </w:p>
        </w:tc>
        <w:tc>
          <w:tcPr>
            <w:tcW w:w="1586" w:type="dxa"/>
            <w:vAlign w:val="center"/>
          </w:tcPr>
          <w:p w14:paraId="22F450D0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262</w:t>
            </w:r>
            <w:r w:rsidRPr="004066CB">
              <w:rPr>
                <w:rFonts w:ascii="Arial Narrow" w:hAnsi="Arial Narrow"/>
                <w:sz w:val="22"/>
              </w:rPr>
              <w:t xml:space="preserve"> (48.4%)</w:t>
            </w:r>
          </w:p>
        </w:tc>
        <w:tc>
          <w:tcPr>
            <w:tcW w:w="1522" w:type="dxa"/>
          </w:tcPr>
          <w:p w14:paraId="11CD122F" w14:textId="37DE3F5B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</w:t>
            </w:r>
            <w:r w:rsidR="00703AF0">
              <w:rPr>
                <w:rFonts w:ascii="Arial Narrow" w:hAnsi="Arial Narrow"/>
                <w:sz w:val="22"/>
              </w:rPr>
              <w:t>6</w:t>
            </w:r>
            <w:r w:rsidR="00E96849">
              <w:rPr>
                <w:rFonts w:ascii="Arial Narrow" w:hAnsi="Arial Narrow"/>
                <w:sz w:val="22"/>
              </w:rPr>
              <w:t>3</w:t>
            </w:r>
            <w:r w:rsidRPr="004960D4">
              <w:rPr>
                <w:rFonts w:ascii="Arial Narrow" w:hAnsi="Arial Narrow"/>
                <w:sz w:val="22"/>
              </w:rPr>
              <w:t xml:space="preserve"> (0.</w:t>
            </w:r>
            <w:r w:rsidR="00703AF0">
              <w:rPr>
                <w:rFonts w:ascii="Arial Narrow" w:hAnsi="Arial Narrow"/>
                <w:sz w:val="22"/>
              </w:rPr>
              <w:t>51</w:t>
            </w:r>
            <w:r w:rsidRPr="004960D4">
              <w:rPr>
                <w:rFonts w:ascii="Arial Narrow" w:hAnsi="Arial Narrow"/>
                <w:sz w:val="22"/>
              </w:rPr>
              <w:t>-0.</w:t>
            </w:r>
            <w:r w:rsidR="00703AF0">
              <w:rPr>
                <w:rFonts w:ascii="Arial Narrow" w:hAnsi="Arial Narrow"/>
                <w:sz w:val="22"/>
              </w:rPr>
              <w:t>7</w:t>
            </w:r>
            <w:r w:rsidR="00E96849">
              <w:rPr>
                <w:rFonts w:ascii="Arial Narrow" w:hAnsi="Arial Narrow"/>
                <w:sz w:val="22"/>
              </w:rPr>
              <w:t>8</w:t>
            </w:r>
            <w:r w:rsidRPr="004960D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033F47A8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</w:tcPr>
          <w:p w14:paraId="2DAC9C73" w14:textId="29768F4A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A1832" w:rsidRPr="00D9125F">
              <w:rPr>
                <w:rFonts w:ascii="Arial Narrow" w:hAnsi="Arial Narrow"/>
                <w:sz w:val="22"/>
              </w:rPr>
              <w:t>60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E80286" w:rsidRPr="00D9125F">
              <w:rPr>
                <w:rFonts w:ascii="Arial Narrow" w:hAnsi="Arial Narrow"/>
                <w:sz w:val="22"/>
              </w:rPr>
              <w:t>4</w:t>
            </w:r>
            <w:r w:rsidR="003A1832" w:rsidRPr="00D9125F">
              <w:rPr>
                <w:rFonts w:ascii="Arial Narrow" w:hAnsi="Arial Narrow"/>
                <w:sz w:val="22"/>
              </w:rPr>
              <w:t>9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E80286" w:rsidRPr="00D9125F">
              <w:rPr>
                <w:rFonts w:ascii="Arial Narrow" w:hAnsi="Arial Narrow"/>
                <w:sz w:val="22"/>
              </w:rPr>
              <w:t>7</w:t>
            </w:r>
            <w:r w:rsidR="003A1832" w:rsidRPr="00D9125F">
              <w:rPr>
                <w:rFonts w:ascii="Arial Narrow" w:hAnsi="Arial Narrow"/>
                <w:sz w:val="22"/>
              </w:rPr>
              <w:t>5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51FAA5E5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F75818" w14:paraId="0ADF8D36" w14:textId="77777777" w:rsidTr="004B6615">
        <w:tc>
          <w:tcPr>
            <w:tcW w:w="3600" w:type="dxa"/>
          </w:tcPr>
          <w:p w14:paraId="0137A4AF" w14:textId="64ADBF2E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At least 7 consecutive days, &lt;30 </w:t>
            </w:r>
            <w:r>
              <w:rPr>
                <w:rFonts w:ascii="Arial Narrow" w:hAnsi="Arial Narrow"/>
                <w:sz w:val="22"/>
              </w:rPr>
              <w:t xml:space="preserve">consecutive </w:t>
            </w:r>
            <w:r w:rsidRPr="00F75818">
              <w:rPr>
                <w:rFonts w:ascii="Arial Narrow" w:hAnsi="Arial Narrow"/>
                <w:sz w:val="22"/>
              </w:rPr>
              <w:t>days</w:t>
            </w:r>
          </w:p>
        </w:tc>
        <w:tc>
          <w:tcPr>
            <w:tcW w:w="1152" w:type="dxa"/>
          </w:tcPr>
          <w:p w14:paraId="4EB58518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636</w:t>
            </w:r>
          </w:p>
        </w:tc>
        <w:tc>
          <w:tcPr>
            <w:tcW w:w="1586" w:type="dxa"/>
            <w:vAlign w:val="center"/>
          </w:tcPr>
          <w:p w14:paraId="24BFDA6A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104</w:t>
            </w:r>
            <w:r w:rsidRPr="004066CB">
              <w:rPr>
                <w:rFonts w:ascii="Arial Narrow" w:hAnsi="Arial Narrow"/>
                <w:sz w:val="22"/>
              </w:rPr>
              <w:t xml:space="preserve"> (46.5%)</w:t>
            </w:r>
          </w:p>
        </w:tc>
        <w:tc>
          <w:tcPr>
            <w:tcW w:w="1586" w:type="dxa"/>
            <w:vAlign w:val="center"/>
          </w:tcPr>
          <w:p w14:paraId="6F2ADAA3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146</w:t>
            </w:r>
            <w:r w:rsidRPr="004066CB">
              <w:rPr>
                <w:rFonts w:ascii="Arial Narrow" w:hAnsi="Arial Narrow"/>
                <w:sz w:val="22"/>
              </w:rPr>
              <w:t xml:space="preserve"> (57.3%)</w:t>
            </w:r>
          </w:p>
        </w:tc>
        <w:tc>
          <w:tcPr>
            <w:tcW w:w="1522" w:type="dxa"/>
          </w:tcPr>
          <w:p w14:paraId="5A12A004" w14:textId="52D60504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</w:t>
            </w:r>
            <w:r w:rsidR="00703AF0">
              <w:rPr>
                <w:rFonts w:ascii="Arial Narrow" w:hAnsi="Arial Narrow"/>
                <w:sz w:val="22"/>
              </w:rPr>
              <w:t>7</w:t>
            </w:r>
            <w:r w:rsidR="00E96849">
              <w:rPr>
                <w:rFonts w:ascii="Arial Narrow" w:hAnsi="Arial Narrow"/>
                <w:sz w:val="22"/>
              </w:rPr>
              <w:t>0</w:t>
            </w:r>
            <w:r w:rsidRPr="004960D4">
              <w:rPr>
                <w:rFonts w:ascii="Arial Narrow" w:hAnsi="Arial Narrow"/>
                <w:sz w:val="22"/>
              </w:rPr>
              <w:t xml:space="preserve"> (0.5</w:t>
            </w:r>
            <w:r w:rsidR="00E96849">
              <w:rPr>
                <w:rFonts w:ascii="Arial Narrow" w:hAnsi="Arial Narrow"/>
                <w:sz w:val="22"/>
              </w:rPr>
              <w:t>4</w:t>
            </w:r>
            <w:r w:rsidRPr="004960D4">
              <w:rPr>
                <w:rFonts w:ascii="Arial Narrow" w:hAnsi="Arial Narrow"/>
                <w:sz w:val="22"/>
              </w:rPr>
              <w:t>-0.</w:t>
            </w:r>
            <w:r w:rsidR="00703AF0">
              <w:rPr>
                <w:rFonts w:ascii="Arial Narrow" w:hAnsi="Arial Narrow"/>
                <w:sz w:val="22"/>
              </w:rPr>
              <w:t>91</w:t>
            </w:r>
            <w:r w:rsidRPr="004960D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17919C96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</w:tcPr>
          <w:p w14:paraId="4830E5E2" w14:textId="23A2EA32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ED30FA" w:rsidRPr="00D9125F">
              <w:rPr>
                <w:rFonts w:ascii="Arial Narrow" w:hAnsi="Arial Narrow"/>
                <w:sz w:val="22"/>
              </w:rPr>
              <w:t>6</w:t>
            </w:r>
            <w:r w:rsidR="003A1832" w:rsidRPr="00D9125F">
              <w:rPr>
                <w:rFonts w:ascii="Arial Narrow" w:hAnsi="Arial Narrow"/>
                <w:sz w:val="22"/>
              </w:rPr>
              <w:t>6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3A1832" w:rsidRPr="00D9125F">
              <w:rPr>
                <w:rFonts w:ascii="Arial Narrow" w:hAnsi="Arial Narrow"/>
                <w:sz w:val="22"/>
              </w:rPr>
              <w:t>50</w:t>
            </w:r>
            <w:r w:rsidRPr="00D9125F">
              <w:rPr>
                <w:rFonts w:ascii="Arial Narrow" w:hAnsi="Arial Narrow"/>
                <w:sz w:val="22"/>
              </w:rPr>
              <w:t>-0.8</w:t>
            </w:r>
            <w:r w:rsidR="00E80286" w:rsidRPr="00D9125F">
              <w:rPr>
                <w:rFonts w:ascii="Arial Narrow" w:hAnsi="Arial Narrow"/>
                <w:sz w:val="22"/>
              </w:rPr>
              <w:t>7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16EFDC35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F75818" w14:paraId="0D285D84" w14:textId="77777777" w:rsidTr="004B6615">
        <w:tc>
          <w:tcPr>
            <w:tcW w:w="3600" w:type="dxa"/>
          </w:tcPr>
          <w:p w14:paraId="3D390DAF" w14:textId="362EAA85" w:rsidR="00F60AAE" w:rsidRPr="00F75818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At least 30 consecutive days</w:t>
            </w:r>
          </w:p>
        </w:tc>
        <w:tc>
          <w:tcPr>
            <w:tcW w:w="1152" w:type="dxa"/>
          </w:tcPr>
          <w:p w14:paraId="50CECDD6" w14:textId="77777777" w:rsidR="00F60AAE" w:rsidRPr="0004233D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04233D">
              <w:rPr>
                <w:rFonts w:ascii="Arial Narrow" w:hAnsi="Arial Narrow"/>
                <w:color w:val="000000"/>
                <w:sz w:val="22"/>
              </w:rPr>
              <w:t>604</w:t>
            </w:r>
          </w:p>
        </w:tc>
        <w:tc>
          <w:tcPr>
            <w:tcW w:w="1586" w:type="dxa"/>
            <w:vAlign w:val="center"/>
          </w:tcPr>
          <w:p w14:paraId="28BB6DB9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72</w:t>
            </w:r>
            <w:r w:rsidRPr="004066CB">
              <w:rPr>
                <w:rFonts w:ascii="Arial Narrow" w:hAnsi="Arial Narrow"/>
                <w:sz w:val="22"/>
              </w:rPr>
              <w:t xml:space="preserve"> (34.6%)</w:t>
            </w:r>
          </w:p>
        </w:tc>
        <w:tc>
          <w:tcPr>
            <w:tcW w:w="1586" w:type="dxa"/>
            <w:vAlign w:val="center"/>
          </w:tcPr>
          <w:p w14:paraId="396D2A06" w14:textId="77777777" w:rsidR="00F60AAE" w:rsidRPr="004066CB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066CB">
              <w:rPr>
                <w:rFonts w:ascii="Arial Narrow" w:hAnsi="Arial Narrow" w:cs="Times"/>
                <w:sz w:val="22"/>
              </w:rPr>
              <w:t>127</w:t>
            </w:r>
            <w:r w:rsidRPr="004066CB">
              <w:rPr>
                <w:rFonts w:ascii="Arial Narrow" w:hAnsi="Arial Narrow"/>
                <w:sz w:val="22"/>
              </w:rPr>
              <w:t xml:space="preserve"> (55.2%)</w:t>
            </w:r>
          </w:p>
        </w:tc>
        <w:tc>
          <w:tcPr>
            <w:tcW w:w="1522" w:type="dxa"/>
          </w:tcPr>
          <w:p w14:paraId="2BF1FD86" w14:textId="0E9171EA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4960D4">
              <w:rPr>
                <w:rFonts w:ascii="Arial Narrow" w:hAnsi="Arial Narrow"/>
                <w:sz w:val="22"/>
              </w:rPr>
              <w:t>0.5</w:t>
            </w:r>
            <w:r w:rsidR="00E96849">
              <w:rPr>
                <w:rFonts w:ascii="Arial Narrow" w:hAnsi="Arial Narrow"/>
                <w:sz w:val="22"/>
              </w:rPr>
              <w:t>9</w:t>
            </w:r>
            <w:r w:rsidRPr="004960D4">
              <w:rPr>
                <w:rFonts w:ascii="Arial Narrow" w:hAnsi="Arial Narrow"/>
                <w:sz w:val="22"/>
              </w:rPr>
              <w:t xml:space="preserve"> (0.</w:t>
            </w:r>
            <w:r w:rsidR="00703AF0">
              <w:rPr>
                <w:rFonts w:ascii="Arial Narrow" w:hAnsi="Arial Narrow"/>
                <w:sz w:val="22"/>
              </w:rPr>
              <w:t>43</w:t>
            </w:r>
            <w:r w:rsidRPr="004960D4">
              <w:rPr>
                <w:rFonts w:ascii="Arial Narrow" w:hAnsi="Arial Narrow"/>
                <w:sz w:val="22"/>
              </w:rPr>
              <w:t>-0.</w:t>
            </w:r>
            <w:r w:rsidR="00E96849">
              <w:rPr>
                <w:rFonts w:ascii="Arial Narrow" w:hAnsi="Arial Narrow"/>
                <w:sz w:val="22"/>
              </w:rPr>
              <w:t>80</w:t>
            </w:r>
            <w:r w:rsidRPr="004960D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7D97D33F" w14:textId="77777777" w:rsidR="00F60AAE" w:rsidRPr="004960D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</w:tcPr>
          <w:p w14:paraId="4490025C" w14:textId="322BC41B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3A1832" w:rsidRPr="00D9125F">
              <w:rPr>
                <w:rFonts w:ascii="Arial Narrow" w:hAnsi="Arial Narrow"/>
                <w:sz w:val="22"/>
              </w:rPr>
              <w:t>6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E80286" w:rsidRPr="00D9125F">
              <w:rPr>
                <w:rFonts w:ascii="Arial Narrow" w:hAnsi="Arial Narrow"/>
                <w:sz w:val="22"/>
              </w:rPr>
              <w:t>4</w:t>
            </w:r>
            <w:r w:rsidR="003A1832" w:rsidRPr="00D9125F">
              <w:rPr>
                <w:rFonts w:ascii="Arial Narrow" w:hAnsi="Arial Narrow"/>
                <w:sz w:val="22"/>
              </w:rPr>
              <w:t>1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E80286" w:rsidRPr="00D9125F">
              <w:rPr>
                <w:rFonts w:ascii="Arial Narrow" w:hAnsi="Arial Narrow"/>
                <w:sz w:val="22"/>
              </w:rPr>
              <w:t>7</w:t>
            </w:r>
            <w:r w:rsidR="003A1832" w:rsidRPr="00D9125F">
              <w:rPr>
                <w:rFonts w:ascii="Arial Narrow" w:hAnsi="Arial Narrow"/>
                <w:sz w:val="22"/>
              </w:rPr>
              <w:t>7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63B7619B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F75818" w14:paraId="30C496CC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3397" w14:textId="278075D3" w:rsidR="00F60AAE" w:rsidRPr="00F60AAE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F60AAE">
              <w:rPr>
                <w:rFonts w:ascii="Arial Narrow" w:hAnsi="Arial Narrow"/>
                <w:b/>
                <w:sz w:val="22"/>
              </w:rPr>
              <w:t xml:space="preserve">  Duration from implant to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2FC73" w14:textId="77777777" w:rsidR="00F60AAE" w:rsidRPr="00087B24" w:rsidRDefault="00F60AAE" w:rsidP="00F60AAE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BA464" w14:textId="77777777" w:rsidR="00F60AAE" w:rsidRPr="00087B24" w:rsidRDefault="00F60AAE" w:rsidP="00F60AAE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E5748" w14:textId="77777777" w:rsidR="00F60AAE" w:rsidRPr="00087B24" w:rsidRDefault="00F60AAE" w:rsidP="00F60AAE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765E2" w14:textId="77777777" w:rsidR="00F60AAE" w:rsidRPr="00C55538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7C6B57" w14:textId="74A30115" w:rsidR="00F60AAE" w:rsidRPr="00C55538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373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EB316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91B98" w14:textId="4B62B50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A1832" w:rsidRPr="00D9125F">
              <w:rPr>
                <w:rFonts w:ascii="Arial Narrow" w:hAnsi="Arial Narrow"/>
                <w:sz w:val="22"/>
              </w:rPr>
              <w:t>5450</w:t>
            </w:r>
          </w:p>
        </w:tc>
      </w:tr>
      <w:tr w:rsidR="003D7BCD" w:rsidRPr="00F75818" w14:paraId="0A19B9D8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9DE44" w14:textId="394E68B4" w:rsidR="003D7BCD" w:rsidRPr="00F75818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≤5 month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07520" w14:textId="77777777" w:rsidR="003D7BCD" w:rsidRPr="00087B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400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A1CB9" w14:textId="563F3FCC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300 (23.8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CD12E" w14:textId="5785C09E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553 (32.4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1A1CE" w14:textId="7EEAE670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>
              <w:rPr>
                <w:rFonts w:ascii="Arial Narrow" w:hAnsi="Arial Narrow"/>
                <w:sz w:val="22"/>
              </w:rPr>
              <w:t>67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>
              <w:rPr>
                <w:rFonts w:ascii="Arial Narrow" w:hAnsi="Arial Narrow"/>
                <w:sz w:val="22"/>
              </w:rPr>
              <w:t>58</w:t>
            </w:r>
            <w:r w:rsidRPr="00C55538">
              <w:rPr>
                <w:rFonts w:ascii="Arial Narrow" w:hAnsi="Arial Narrow"/>
                <w:sz w:val="22"/>
              </w:rPr>
              <w:t>-0.</w:t>
            </w:r>
            <w:r>
              <w:rPr>
                <w:rFonts w:ascii="Arial Narrow" w:hAnsi="Arial Narrow"/>
                <w:sz w:val="22"/>
              </w:rPr>
              <w:t>7</w:t>
            </w:r>
            <w:r w:rsidR="00E96849">
              <w:rPr>
                <w:rFonts w:ascii="Arial Narrow" w:hAnsi="Arial Narrow"/>
                <w:sz w:val="22"/>
              </w:rPr>
              <w:t>8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962B5" w14:textId="77777777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C91CB" w14:textId="15FDD89C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64 (0.5</w:t>
            </w:r>
            <w:r w:rsidR="003A1832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>-0.7</w:t>
            </w:r>
            <w:r w:rsidR="003A1832" w:rsidRPr="00D9125F">
              <w:rPr>
                <w:rFonts w:ascii="Arial Narrow" w:hAnsi="Arial Narrow"/>
                <w:sz w:val="22"/>
              </w:rPr>
              <w:t>5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202FE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3D7BCD" w:rsidRPr="00F75818" w14:paraId="0544E22C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B58B5" w14:textId="5C61EAA7" w:rsidR="003D7BCD" w:rsidRPr="00F75818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&gt;5 month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6C4F0" w14:textId="77777777" w:rsidR="003D7BCD" w:rsidRPr="00087B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402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DF2F7" w14:textId="1D929985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237 (17.8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9EEE61" w14:textId="69E3856E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304 (24.5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FACB" w14:textId="219C3A1D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>
              <w:rPr>
                <w:rFonts w:ascii="Arial Narrow" w:hAnsi="Arial Narrow"/>
                <w:sz w:val="22"/>
              </w:rPr>
              <w:t>6</w:t>
            </w:r>
            <w:r w:rsidR="00E96849">
              <w:rPr>
                <w:rFonts w:ascii="Arial Narrow" w:hAnsi="Arial Narrow"/>
                <w:sz w:val="22"/>
              </w:rPr>
              <w:t>1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>
              <w:rPr>
                <w:rFonts w:ascii="Arial Narrow" w:hAnsi="Arial Narrow"/>
                <w:sz w:val="22"/>
              </w:rPr>
              <w:t>50</w:t>
            </w:r>
            <w:r w:rsidRPr="00C55538">
              <w:rPr>
                <w:rFonts w:ascii="Arial Narrow" w:hAnsi="Arial Narrow"/>
                <w:sz w:val="22"/>
              </w:rPr>
              <w:t>-0.</w:t>
            </w:r>
            <w:r>
              <w:rPr>
                <w:rFonts w:ascii="Arial Narrow" w:hAnsi="Arial Narrow"/>
                <w:sz w:val="22"/>
              </w:rPr>
              <w:t>7</w:t>
            </w:r>
            <w:r w:rsidR="00E96849">
              <w:rPr>
                <w:rFonts w:ascii="Arial Narrow" w:hAnsi="Arial Narrow"/>
                <w:sz w:val="22"/>
              </w:rPr>
              <w:t>3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12BD1" w14:textId="77777777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3AC452" w14:textId="453718FD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A1832" w:rsidRPr="00D9125F">
              <w:rPr>
                <w:rFonts w:ascii="Arial Narrow" w:hAnsi="Arial Narrow"/>
                <w:sz w:val="22"/>
              </w:rPr>
              <w:t>60</w:t>
            </w:r>
            <w:r w:rsidRPr="00D9125F">
              <w:rPr>
                <w:rFonts w:ascii="Arial Narrow" w:hAnsi="Arial Narrow"/>
                <w:sz w:val="22"/>
              </w:rPr>
              <w:t xml:space="preserve"> (0.49-0.7</w:t>
            </w:r>
            <w:r w:rsidR="003A1832" w:rsidRPr="00D9125F">
              <w:rPr>
                <w:rFonts w:ascii="Arial Narrow" w:hAnsi="Arial Narrow"/>
                <w:sz w:val="22"/>
              </w:rPr>
              <w:t>2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A5E00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3D7BCD" w:rsidRPr="00F75818" w14:paraId="05CC3CCE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55FFE" w14:textId="0476F0D8" w:rsidR="003D7BCD" w:rsidRPr="00F60AAE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</w:t>
            </w:r>
            <w:r w:rsidRPr="00F60AAE">
              <w:rPr>
                <w:rFonts w:ascii="Arial Narrow" w:hAnsi="Arial Narrow"/>
                <w:b/>
                <w:sz w:val="22"/>
              </w:rPr>
              <w:t>AT/AF from Day minus 30 to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05AFA" w14:textId="77777777" w:rsidR="003D7BCD" w:rsidRPr="00087B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F2281" w14:textId="77777777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B8819" w14:textId="77777777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113418" w14:textId="77777777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8773B" w14:textId="5931C966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269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2C53C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E56E7C" w14:textId="64422E55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A1832" w:rsidRPr="00D9125F">
              <w:rPr>
                <w:rFonts w:ascii="Arial Narrow" w:hAnsi="Arial Narrow"/>
                <w:sz w:val="22"/>
              </w:rPr>
              <w:t>1902</w:t>
            </w:r>
          </w:p>
        </w:tc>
      </w:tr>
      <w:tr w:rsidR="003D7BCD" w:rsidRPr="00F75818" w14:paraId="797B0D2B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454F54" w14:textId="0C272CE6" w:rsidR="003D7BCD" w:rsidRPr="00F75818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 w:rsidRPr="00087B24">
              <w:rPr>
                <w:rFonts w:ascii="Arial Narrow" w:hAnsi="Arial Narrow"/>
                <w:sz w:val="22"/>
              </w:rPr>
              <w:t>0 day of &gt;23 hours AT/AF burd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10E9A" w14:textId="77777777" w:rsidR="003D7BCD" w:rsidRPr="00087B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694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9EF8F" w14:textId="2B732809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328 (15.9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7EA9D" w14:textId="04E63109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513 (21.7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403C36" w14:textId="1AE5B7EB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>
              <w:rPr>
                <w:rFonts w:ascii="Arial Narrow" w:hAnsi="Arial Narrow"/>
                <w:sz w:val="22"/>
              </w:rPr>
              <w:t>6</w:t>
            </w:r>
            <w:r w:rsidR="00E96849">
              <w:rPr>
                <w:rFonts w:ascii="Arial Narrow" w:hAnsi="Arial Narrow"/>
                <w:sz w:val="22"/>
              </w:rPr>
              <w:t>5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>
              <w:rPr>
                <w:rFonts w:ascii="Arial Narrow" w:hAnsi="Arial Narrow"/>
                <w:sz w:val="22"/>
              </w:rPr>
              <w:t>56</w:t>
            </w:r>
            <w:r w:rsidRPr="00C55538">
              <w:rPr>
                <w:rFonts w:ascii="Arial Narrow" w:hAnsi="Arial Narrow"/>
                <w:sz w:val="22"/>
              </w:rPr>
              <w:t>-</w:t>
            </w:r>
            <w:r>
              <w:rPr>
                <w:rFonts w:ascii="Arial Narrow" w:hAnsi="Arial Narrow"/>
                <w:sz w:val="22"/>
              </w:rPr>
              <w:t>0.7</w:t>
            </w:r>
            <w:r w:rsidR="00E96849">
              <w:rPr>
                <w:rFonts w:ascii="Arial Narrow" w:hAnsi="Arial Narrow"/>
                <w:sz w:val="22"/>
              </w:rPr>
              <w:t>5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BFC7" w14:textId="77777777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941F2A" w14:textId="72BF2681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6</w:t>
            </w:r>
            <w:r w:rsidR="003A1832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 xml:space="preserve"> (0.5</w:t>
            </w:r>
            <w:r w:rsidR="003A1832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>-0.7</w:t>
            </w:r>
            <w:r w:rsidR="003A1832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C8159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3D7BCD" w:rsidRPr="00F75818" w14:paraId="282739D8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522A9" w14:textId="47515E40" w:rsidR="003D7BCD" w:rsidRPr="00F75818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 w:rsidRPr="00087B24">
              <w:rPr>
                <w:rFonts w:ascii="Arial Narrow" w:hAnsi="Arial Narrow"/>
                <w:sz w:val="22"/>
              </w:rPr>
              <w:t>1-6 days of &gt;23 hours AT/AF burd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F6092" w14:textId="77777777" w:rsidR="003D7BCD" w:rsidRPr="00087B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74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89D34" w14:textId="61BE25FC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114 (46.2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3A2DE" w14:textId="3C68669E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208 (68.7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BE35B" w14:textId="4BFF68CD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>
              <w:rPr>
                <w:rFonts w:ascii="Arial Narrow" w:hAnsi="Arial Narrow"/>
                <w:sz w:val="22"/>
              </w:rPr>
              <w:t>5</w:t>
            </w:r>
            <w:r w:rsidR="00E96849">
              <w:rPr>
                <w:rFonts w:ascii="Arial Narrow" w:hAnsi="Arial Narrow"/>
                <w:sz w:val="22"/>
              </w:rPr>
              <w:t>6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>
              <w:rPr>
                <w:rFonts w:ascii="Arial Narrow" w:hAnsi="Arial Narrow"/>
                <w:sz w:val="22"/>
              </w:rPr>
              <w:t>44</w:t>
            </w:r>
            <w:r w:rsidRPr="00C55538">
              <w:rPr>
                <w:rFonts w:ascii="Arial Narrow" w:hAnsi="Arial Narrow"/>
                <w:sz w:val="22"/>
              </w:rPr>
              <w:t>-0.</w:t>
            </w:r>
            <w:r w:rsidR="00E96849">
              <w:rPr>
                <w:rFonts w:ascii="Arial Narrow" w:hAnsi="Arial Narrow"/>
                <w:sz w:val="22"/>
              </w:rPr>
              <w:t>71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E098D" w14:textId="77777777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14AD9" w14:textId="5494A93A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1 (0.40-0.6</w:t>
            </w:r>
            <w:r w:rsidR="003A1832" w:rsidRPr="00D9125F">
              <w:rPr>
                <w:rFonts w:ascii="Arial Narrow" w:hAnsi="Arial Narrow"/>
                <w:sz w:val="22"/>
              </w:rPr>
              <w:t>6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164DC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3D7BCD" w:rsidRPr="00F75818" w14:paraId="0A0BD24E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2D8EE" w14:textId="77F039ED" w:rsidR="003D7BCD" w:rsidRPr="00F75818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 w:rsidRPr="00087B24">
              <w:rPr>
                <w:rFonts w:ascii="Arial Narrow" w:hAnsi="Arial Narrow"/>
                <w:sz w:val="22"/>
              </w:rPr>
              <w:t>7-29 days of &gt;23 hours AT/AF burd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8E48D" w14:textId="77777777" w:rsidR="003D7BCD" w:rsidRPr="00087B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32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54B0A4" w14:textId="7DE79F9F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91 (67.3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95EFD" w14:textId="6CD28013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121 (78.2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8E00D4" w14:textId="4584B9C0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>
              <w:rPr>
                <w:rFonts w:ascii="Arial Narrow" w:hAnsi="Arial Narrow"/>
                <w:sz w:val="22"/>
              </w:rPr>
              <w:t>7</w:t>
            </w:r>
            <w:r w:rsidR="00E96849">
              <w:rPr>
                <w:rFonts w:ascii="Arial Narrow" w:hAnsi="Arial Narrow"/>
                <w:sz w:val="22"/>
              </w:rPr>
              <w:t>8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E96849">
              <w:rPr>
                <w:rFonts w:ascii="Arial Narrow" w:hAnsi="Arial Narrow"/>
                <w:sz w:val="22"/>
              </w:rPr>
              <w:t>58</w:t>
            </w:r>
            <w:r w:rsidRPr="00C55538">
              <w:rPr>
                <w:rFonts w:ascii="Arial Narrow" w:hAnsi="Arial Narrow"/>
                <w:sz w:val="22"/>
              </w:rPr>
              <w:t>-</w:t>
            </w:r>
            <w:r>
              <w:rPr>
                <w:rFonts w:ascii="Arial Narrow" w:hAnsi="Arial Narrow"/>
                <w:sz w:val="22"/>
              </w:rPr>
              <w:t>1.0</w:t>
            </w:r>
            <w:r w:rsidR="00E96849">
              <w:rPr>
                <w:rFonts w:ascii="Arial Narrow" w:hAnsi="Arial Narrow"/>
                <w:sz w:val="22"/>
              </w:rPr>
              <w:t>4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294AB" w14:textId="77777777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E1AD1" w14:textId="1C5A451D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7</w:t>
            </w:r>
            <w:r w:rsidR="003A1832" w:rsidRPr="00D9125F">
              <w:rPr>
                <w:rFonts w:ascii="Arial Narrow" w:hAnsi="Arial Narrow"/>
                <w:sz w:val="22"/>
              </w:rPr>
              <w:t>3</w:t>
            </w:r>
            <w:r w:rsidRPr="00D9125F">
              <w:rPr>
                <w:rFonts w:ascii="Arial Narrow" w:hAnsi="Arial Narrow"/>
                <w:sz w:val="22"/>
              </w:rPr>
              <w:t xml:space="preserve"> (0.5</w:t>
            </w:r>
            <w:r w:rsidR="003A1832" w:rsidRPr="00D9125F">
              <w:rPr>
                <w:rFonts w:ascii="Arial Narrow" w:hAnsi="Arial Narrow"/>
                <w:sz w:val="22"/>
              </w:rPr>
              <w:t>3</w:t>
            </w:r>
            <w:r w:rsidRPr="00D9125F">
              <w:rPr>
                <w:rFonts w:ascii="Arial Narrow" w:hAnsi="Arial Narrow"/>
                <w:sz w:val="22"/>
              </w:rPr>
              <w:t>-1.0</w:t>
            </w:r>
            <w:r w:rsidR="003A1832" w:rsidRPr="00D9125F">
              <w:rPr>
                <w:rFonts w:ascii="Arial Narrow" w:hAnsi="Arial Narrow"/>
                <w:sz w:val="22"/>
              </w:rPr>
              <w:t>1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7B4B2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3D7BCD" w:rsidRPr="00F75818" w14:paraId="62972AD6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FB250" w14:textId="382AFCF3" w:rsidR="003D7BCD" w:rsidRPr="00F75818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≥</w:t>
            </w:r>
            <w:r w:rsidRPr="00087B24">
              <w:rPr>
                <w:rFonts w:ascii="Arial Narrow" w:hAnsi="Arial Narrow"/>
                <w:sz w:val="22"/>
              </w:rPr>
              <w:t>30 days of &gt;23 hours AT/AF burd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84E79" w14:textId="77777777" w:rsidR="003D7BCD" w:rsidRPr="00087B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2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766A2" w14:textId="02CE8FD0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4 (</w:t>
            </w:r>
            <w:r w:rsidR="0080650F">
              <w:rPr>
                <w:rFonts w:ascii="Arial Narrow" w:hAnsi="Arial Narrow" w:cs="Times"/>
                <w:sz w:val="22"/>
              </w:rPr>
              <w:t>not estimable</w:t>
            </w:r>
            <w:r w:rsidRPr="009C3B38">
              <w:rPr>
                <w:rFonts w:ascii="Arial Narrow" w:hAnsi="Arial Narrow" w:cs="Times"/>
                <w:sz w:val="22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903D4" w14:textId="5D5A2702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15 (100.0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4D7F3" w14:textId="04886E05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1.0</w:t>
            </w:r>
            <w:r w:rsidR="00E96849">
              <w:rPr>
                <w:rFonts w:ascii="Arial Narrow" w:hAnsi="Arial Narrow"/>
                <w:sz w:val="22"/>
              </w:rPr>
              <w:t>3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>
              <w:rPr>
                <w:rFonts w:ascii="Arial Narrow" w:hAnsi="Arial Narrow"/>
                <w:sz w:val="22"/>
              </w:rPr>
              <w:t>3</w:t>
            </w:r>
            <w:r w:rsidR="00E96849">
              <w:rPr>
                <w:rFonts w:ascii="Arial Narrow" w:hAnsi="Arial Narrow"/>
                <w:sz w:val="22"/>
              </w:rPr>
              <w:t>4</w:t>
            </w:r>
            <w:r w:rsidRPr="00C55538">
              <w:rPr>
                <w:rFonts w:ascii="Arial Narrow" w:hAnsi="Arial Narrow"/>
                <w:sz w:val="22"/>
              </w:rPr>
              <w:t>-</w:t>
            </w:r>
            <w:r>
              <w:rPr>
                <w:rFonts w:ascii="Arial Narrow" w:hAnsi="Arial Narrow"/>
                <w:sz w:val="22"/>
              </w:rPr>
              <w:t>3.</w:t>
            </w:r>
            <w:r w:rsidR="00E96849">
              <w:rPr>
                <w:rFonts w:ascii="Arial Narrow" w:hAnsi="Arial Narrow"/>
                <w:sz w:val="22"/>
              </w:rPr>
              <w:t>12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6076" w14:textId="77777777" w:rsidR="003D7BCD" w:rsidRPr="00C55538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A913F" w14:textId="59454C09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1.</w:t>
            </w:r>
            <w:r w:rsidR="003A1832" w:rsidRPr="00D9125F">
              <w:rPr>
                <w:rFonts w:ascii="Arial Narrow" w:hAnsi="Arial Narrow"/>
                <w:sz w:val="22"/>
              </w:rPr>
              <w:t>10</w:t>
            </w:r>
            <w:r w:rsidRPr="00D9125F">
              <w:rPr>
                <w:rFonts w:ascii="Arial Narrow" w:hAnsi="Arial Narrow"/>
                <w:sz w:val="22"/>
              </w:rPr>
              <w:t xml:space="preserve"> (0.3</w:t>
            </w:r>
            <w:r w:rsidR="003A1832" w:rsidRPr="00D9125F">
              <w:rPr>
                <w:rFonts w:ascii="Arial Narrow" w:hAnsi="Arial Narrow"/>
                <w:sz w:val="22"/>
              </w:rPr>
              <w:t>1</w:t>
            </w:r>
            <w:r w:rsidRPr="00D9125F">
              <w:rPr>
                <w:rFonts w:ascii="Arial Narrow" w:hAnsi="Arial Narrow"/>
                <w:sz w:val="22"/>
              </w:rPr>
              <w:t>-</w:t>
            </w:r>
            <w:r w:rsidR="003A1832" w:rsidRPr="00D9125F">
              <w:rPr>
                <w:rFonts w:ascii="Arial Narrow" w:hAnsi="Arial Narrow"/>
                <w:sz w:val="22"/>
              </w:rPr>
              <w:t>3.91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2D376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E223A" w:rsidRPr="00F75818" w14:paraId="5FB4BB6D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257D3" w14:textId="77777777" w:rsidR="00CE223A" w:rsidRPr="00CE223A" w:rsidRDefault="00CE223A" w:rsidP="008356D3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CE223A">
              <w:rPr>
                <w:rFonts w:ascii="Arial Narrow" w:hAnsi="Arial Narrow"/>
                <w:sz w:val="22"/>
              </w:rPr>
              <w:t xml:space="preserve">  </w:t>
            </w:r>
            <w:r w:rsidRPr="00CE223A">
              <w:rPr>
                <w:rFonts w:ascii="Arial Narrow" w:hAnsi="Arial Narrow"/>
                <w:b/>
                <w:sz w:val="22"/>
              </w:rPr>
              <w:t>Atrial Preference Pacing on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FF5E4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92D88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547E10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52CD7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605DA" w14:textId="58CA15C4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9542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5B5C8E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A7DB0" w14:textId="1B3997E9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</w:t>
            </w:r>
            <w:r w:rsidR="00356808" w:rsidRPr="00D9125F">
              <w:rPr>
                <w:rFonts w:ascii="Arial Narrow" w:hAnsi="Arial Narrow"/>
                <w:sz w:val="22"/>
              </w:rPr>
              <w:t>.9419</w:t>
            </w:r>
          </w:p>
        </w:tc>
      </w:tr>
      <w:tr w:rsidR="00CE223A" w:rsidRPr="00F75818" w14:paraId="223EC042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7336B" w14:textId="77777777" w:rsidR="00CE223A" w:rsidRPr="00F75818" w:rsidRDefault="00CE223A" w:rsidP="008356D3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ff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C5C25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615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F7F433" w14:textId="738525E8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337</w:t>
            </w:r>
            <w:r w:rsidR="00002E5B">
              <w:rPr>
                <w:rFonts w:ascii="Arial Narrow" w:hAnsi="Arial Narrow" w:cs="Times"/>
                <w:sz w:val="22"/>
              </w:rPr>
              <w:t xml:space="preserve"> (19.5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00C90" w14:textId="3EC457D8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728</w:t>
            </w:r>
            <w:r w:rsidR="00002E5B">
              <w:rPr>
                <w:rFonts w:ascii="Arial Narrow" w:hAnsi="Arial Narrow" w:cs="Times"/>
                <w:sz w:val="22"/>
              </w:rPr>
              <w:t xml:space="preserve"> (27.7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EC774" w14:textId="353039C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64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E96849">
              <w:rPr>
                <w:rFonts w:ascii="Arial Narrow" w:hAnsi="Arial Narrow"/>
                <w:sz w:val="22"/>
              </w:rPr>
              <w:t>56</w:t>
            </w:r>
            <w:r w:rsidRPr="00C55538">
              <w:rPr>
                <w:rFonts w:ascii="Arial Narrow" w:hAnsi="Arial Narrow"/>
                <w:sz w:val="22"/>
              </w:rPr>
              <w:t>-0.</w:t>
            </w:r>
            <w:r w:rsidR="00E96849">
              <w:rPr>
                <w:rFonts w:ascii="Arial Narrow" w:hAnsi="Arial Narrow"/>
                <w:sz w:val="22"/>
              </w:rPr>
              <w:t>74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69080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2C6F" w14:textId="28D46442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56808" w:rsidRPr="00D9125F">
              <w:rPr>
                <w:rFonts w:ascii="Arial Narrow" w:hAnsi="Arial Narrow"/>
                <w:sz w:val="22"/>
              </w:rPr>
              <w:t>62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356808" w:rsidRPr="00D9125F">
              <w:rPr>
                <w:rFonts w:ascii="Arial Narrow" w:hAnsi="Arial Narrow"/>
                <w:sz w:val="22"/>
              </w:rPr>
              <w:t>54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356808" w:rsidRPr="00D9125F">
              <w:rPr>
                <w:rFonts w:ascii="Arial Narrow" w:hAnsi="Arial Narrow"/>
                <w:sz w:val="22"/>
              </w:rPr>
              <w:t>7</w:t>
            </w:r>
            <w:r w:rsidRPr="00D9125F">
              <w:rPr>
                <w:rFonts w:ascii="Arial Narrow" w:hAnsi="Arial Narrow"/>
                <w:sz w:val="22"/>
              </w:rPr>
              <w:t>2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8F5F11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E223A" w:rsidRPr="00F75818" w14:paraId="3849F902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2567A" w14:textId="77777777" w:rsidR="00CE223A" w:rsidRPr="00F75818" w:rsidRDefault="00CE223A" w:rsidP="008356D3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C707E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142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47A5F" w14:textId="5A06DFE7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171</w:t>
            </w:r>
            <w:r w:rsidR="00002E5B">
              <w:rPr>
                <w:rFonts w:ascii="Arial Narrow" w:hAnsi="Arial Narrow" w:cs="Times"/>
                <w:sz w:val="22"/>
              </w:rPr>
              <w:t xml:space="preserve"> (22.4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77E3B" w14:textId="6C0AC848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65</w:t>
            </w:r>
            <w:r w:rsidR="00002E5B">
              <w:rPr>
                <w:rFonts w:ascii="Arial Narrow" w:hAnsi="Arial Narrow" w:cs="Times"/>
                <w:sz w:val="22"/>
              </w:rPr>
              <w:t xml:space="preserve"> (39.6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2709A" w14:textId="7FA0FFCE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65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E96849">
              <w:rPr>
                <w:rFonts w:ascii="Arial Narrow" w:hAnsi="Arial Narrow"/>
                <w:sz w:val="22"/>
              </w:rPr>
              <w:t>49</w:t>
            </w:r>
            <w:r w:rsidRPr="00C55538">
              <w:rPr>
                <w:rFonts w:ascii="Arial Narrow" w:hAnsi="Arial Narrow"/>
                <w:sz w:val="22"/>
              </w:rPr>
              <w:t>-0.</w:t>
            </w:r>
            <w:r w:rsidR="00E96849">
              <w:rPr>
                <w:rFonts w:ascii="Arial Narrow" w:hAnsi="Arial Narrow"/>
                <w:sz w:val="22"/>
              </w:rPr>
              <w:t>87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6B59C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21091" w14:textId="7CB6FD2C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56808" w:rsidRPr="00D9125F">
              <w:rPr>
                <w:rFonts w:ascii="Arial Narrow" w:hAnsi="Arial Narrow"/>
                <w:sz w:val="22"/>
              </w:rPr>
              <w:t>62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356808" w:rsidRPr="00D9125F">
              <w:rPr>
                <w:rFonts w:ascii="Arial Narrow" w:hAnsi="Arial Narrow"/>
                <w:sz w:val="22"/>
              </w:rPr>
              <w:t>45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356808" w:rsidRPr="00D9125F">
              <w:rPr>
                <w:rFonts w:ascii="Arial Narrow" w:hAnsi="Arial Narrow"/>
                <w:sz w:val="22"/>
              </w:rPr>
              <w:t>84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25DEC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E223A" w:rsidRPr="00F75818" w14:paraId="5B1DE53C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28624" w14:textId="77777777" w:rsidR="00CE223A" w:rsidRPr="00CE223A" w:rsidRDefault="00CE223A" w:rsidP="008356D3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CE223A">
              <w:rPr>
                <w:rFonts w:ascii="Arial Narrow" w:hAnsi="Arial Narrow"/>
                <w:sz w:val="22"/>
              </w:rPr>
              <w:lastRenderedPageBreak/>
              <w:t xml:space="preserve">  </w:t>
            </w:r>
            <w:r w:rsidRPr="00CE223A">
              <w:rPr>
                <w:rFonts w:ascii="Arial Narrow" w:hAnsi="Arial Narrow"/>
                <w:b/>
                <w:sz w:val="22"/>
              </w:rPr>
              <w:t>Atrial Rate Stabilization on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0C055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F71FE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4F384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EEB69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A20E5" w14:textId="1B0C0EA6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5349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CAD83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93689" w14:textId="686A62DA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56808" w:rsidRPr="00D9125F">
              <w:rPr>
                <w:rFonts w:ascii="Arial Narrow" w:hAnsi="Arial Narrow"/>
                <w:sz w:val="22"/>
              </w:rPr>
              <w:t>7016</w:t>
            </w:r>
          </w:p>
        </w:tc>
      </w:tr>
      <w:tr w:rsidR="00CE223A" w:rsidRPr="00F75818" w14:paraId="0E87CAC1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002DE" w14:textId="77777777" w:rsidR="00CE223A" w:rsidRPr="00F75818" w:rsidRDefault="00CE223A" w:rsidP="008356D3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ff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AD0D9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628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AD247" w14:textId="52BFF61A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345</w:t>
            </w:r>
            <w:r w:rsidR="00002E5B">
              <w:rPr>
                <w:rFonts w:ascii="Arial Narrow" w:hAnsi="Arial Narrow" w:cs="Times"/>
                <w:sz w:val="22"/>
              </w:rPr>
              <w:t xml:space="preserve"> (19.9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19F2B" w14:textId="32D1FB7C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772</w:t>
            </w:r>
            <w:r w:rsidR="00002E5B">
              <w:rPr>
                <w:rFonts w:ascii="Arial Narrow" w:hAnsi="Arial Narrow" w:cs="Times"/>
                <w:sz w:val="22"/>
              </w:rPr>
              <w:t xml:space="preserve"> (28.8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4295E" w14:textId="2B8A49C0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63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E96849">
              <w:rPr>
                <w:rFonts w:ascii="Arial Narrow" w:hAnsi="Arial Narrow"/>
                <w:sz w:val="22"/>
              </w:rPr>
              <w:t>55</w:t>
            </w:r>
            <w:r w:rsidRPr="00C55538">
              <w:rPr>
                <w:rFonts w:ascii="Arial Narrow" w:hAnsi="Arial Narrow"/>
                <w:sz w:val="22"/>
              </w:rPr>
              <w:t>-0.</w:t>
            </w:r>
            <w:r w:rsidR="00E96849">
              <w:rPr>
                <w:rFonts w:ascii="Arial Narrow" w:hAnsi="Arial Narrow"/>
                <w:sz w:val="22"/>
              </w:rPr>
              <w:t>73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39F1D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BFC92" w14:textId="538E63FE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56808" w:rsidRPr="00D9125F">
              <w:rPr>
                <w:rFonts w:ascii="Arial Narrow" w:hAnsi="Arial Narrow"/>
                <w:sz w:val="22"/>
              </w:rPr>
              <w:t>62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356808" w:rsidRPr="00D9125F">
              <w:rPr>
                <w:rFonts w:ascii="Arial Narrow" w:hAnsi="Arial Narrow"/>
                <w:sz w:val="22"/>
              </w:rPr>
              <w:t>54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356808" w:rsidRPr="00D9125F">
              <w:rPr>
                <w:rFonts w:ascii="Arial Narrow" w:hAnsi="Arial Narrow"/>
                <w:sz w:val="22"/>
              </w:rPr>
              <w:t>71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52923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E223A" w:rsidRPr="00F75818" w14:paraId="3A91A86D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A19F2" w14:textId="77777777" w:rsidR="00CE223A" w:rsidRPr="00F75818" w:rsidRDefault="00CE223A" w:rsidP="008356D3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20580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148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D9B5E6" w14:textId="3581B28D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182</w:t>
            </w:r>
            <w:r w:rsidR="00002E5B">
              <w:rPr>
                <w:rFonts w:ascii="Arial Narrow" w:hAnsi="Arial Narrow" w:cs="Times"/>
                <w:sz w:val="22"/>
              </w:rPr>
              <w:t xml:space="preserve"> (21.8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40D72" w14:textId="1E2F45A4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49</w:t>
            </w:r>
            <w:r w:rsidR="00002E5B">
              <w:rPr>
                <w:rFonts w:ascii="Arial Narrow" w:hAnsi="Arial Narrow" w:cs="Times"/>
                <w:sz w:val="22"/>
              </w:rPr>
              <w:t xml:space="preserve"> (28.7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4C6E6" w14:textId="1A31662E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71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E96849">
              <w:rPr>
                <w:rFonts w:ascii="Arial Narrow" w:hAnsi="Arial Narrow"/>
                <w:sz w:val="22"/>
              </w:rPr>
              <w:t>51</w:t>
            </w:r>
            <w:r w:rsidRPr="00C55538">
              <w:rPr>
                <w:rFonts w:ascii="Arial Narrow" w:hAnsi="Arial Narrow"/>
                <w:sz w:val="22"/>
              </w:rPr>
              <w:t>-</w:t>
            </w:r>
            <w:r w:rsidR="00E96849">
              <w:rPr>
                <w:rFonts w:ascii="Arial Narrow" w:hAnsi="Arial Narrow"/>
                <w:sz w:val="22"/>
              </w:rPr>
              <w:t>0.98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F4263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2D231" w14:textId="6EF9A0A2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56808" w:rsidRPr="00D9125F">
              <w:rPr>
                <w:rFonts w:ascii="Arial Narrow" w:hAnsi="Arial Narrow"/>
                <w:sz w:val="22"/>
              </w:rPr>
              <w:t>65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356808" w:rsidRPr="00D9125F">
              <w:rPr>
                <w:rFonts w:ascii="Arial Narrow" w:hAnsi="Arial Narrow"/>
                <w:sz w:val="22"/>
              </w:rPr>
              <w:t>46</w:t>
            </w:r>
            <w:r w:rsidRPr="00D9125F">
              <w:rPr>
                <w:rFonts w:ascii="Arial Narrow" w:hAnsi="Arial Narrow"/>
                <w:sz w:val="22"/>
              </w:rPr>
              <w:t>-0.9</w:t>
            </w:r>
            <w:r w:rsidR="00356808" w:rsidRPr="00D9125F">
              <w:rPr>
                <w:rFonts w:ascii="Arial Narrow" w:hAnsi="Arial Narrow"/>
                <w:sz w:val="22"/>
              </w:rPr>
              <w:t>2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D66FF4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E223A" w:rsidRPr="00F75818" w14:paraId="4205B662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72DB3" w14:textId="77777777" w:rsidR="00CE223A" w:rsidRPr="00CE223A" w:rsidRDefault="00CE223A" w:rsidP="008356D3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CE223A">
              <w:rPr>
                <w:rFonts w:ascii="Arial Narrow" w:hAnsi="Arial Narrow"/>
                <w:sz w:val="22"/>
              </w:rPr>
              <w:t xml:space="preserve">  </w:t>
            </w:r>
            <w:r w:rsidRPr="00CE223A">
              <w:rPr>
                <w:rFonts w:ascii="Arial Narrow" w:hAnsi="Arial Narrow"/>
                <w:b/>
                <w:sz w:val="22"/>
              </w:rPr>
              <w:t>Post Mode Switch Overdrive Pacing on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E62C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AFE07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E021EE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27F51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B0C1C" w14:textId="325DFAD1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8953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C6529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1D1AC" w14:textId="3994F1DD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56808" w:rsidRPr="00D9125F">
              <w:rPr>
                <w:rFonts w:ascii="Arial Narrow" w:hAnsi="Arial Narrow"/>
                <w:sz w:val="22"/>
              </w:rPr>
              <w:t>8105</w:t>
            </w:r>
          </w:p>
        </w:tc>
      </w:tr>
      <w:tr w:rsidR="00CE223A" w:rsidRPr="00F75818" w14:paraId="139998B5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2B407" w14:textId="77777777" w:rsidR="00CE223A" w:rsidRPr="00F75818" w:rsidRDefault="00CE223A" w:rsidP="008356D3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ff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155FE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4714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CEF60" w14:textId="3A62D286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214</w:t>
            </w:r>
            <w:r w:rsidR="00352BE1">
              <w:rPr>
                <w:rFonts w:ascii="Arial Narrow" w:hAnsi="Arial Narrow" w:cs="Times"/>
                <w:sz w:val="22"/>
              </w:rPr>
              <w:t xml:space="preserve"> (18.3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82A9E" w14:textId="4CCAE94E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615</w:t>
            </w:r>
            <w:r w:rsidR="00352BE1">
              <w:rPr>
                <w:rFonts w:ascii="Arial Narrow" w:hAnsi="Arial Narrow" w:cs="Times"/>
                <w:sz w:val="22"/>
              </w:rPr>
              <w:t xml:space="preserve"> (27.9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7A2BA" w14:textId="4DDF4D71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65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E96849">
              <w:rPr>
                <w:rFonts w:ascii="Arial Narrow" w:hAnsi="Arial Narrow"/>
                <w:sz w:val="22"/>
              </w:rPr>
              <w:t>55</w:t>
            </w:r>
            <w:r w:rsidRPr="00C55538">
              <w:rPr>
                <w:rFonts w:ascii="Arial Narrow" w:hAnsi="Arial Narrow"/>
                <w:sz w:val="22"/>
              </w:rPr>
              <w:t>-0.</w:t>
            </w:r>
            <w:r w:rsidR="00E96849">
              <w:rPr>
                <w:rFonts w:ascii="Arial Narrow" w:hAnsi="Arial Narrow"/>
                <w:sz w:val="22"/>
              </w:rPr>
              <w:t>76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A7D4D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5FAF8" w14:textId="76892CB4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56808" w:rsidRPr="00D9125F">
              <w:rPr>
                <w:rFonts w:ascii="Arial Narrow" w:hAnsi="Arial Narrow"/>
                <w:sz w:val="22"/>
              </w:rPr>
              <w:t>63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356808" w:rsidRPr="00D9125F">
              <w:rPr>
                <w:rFonts w:ascii="Arial Narrow" w:hAnsi="Arial Narrow"/>
                <w:sz w:val="22"/>
              </w:rPr>
              <w:t>53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356808" w:rsidRPr="00D9125F">
              <w:rPr>
                <w:rFonts w:ascii="Arial Narrow" w:hAnsi="Arial Narrow"/>
                <w:sz w:val="22"/>
              </w:rPr>
              <w:t>74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59C9A5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E223A" w:rsidRPr="00F75818" w14:paraId="37D2F905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842276" w14:textId="77777777" w:rsidR="00CE223A" w:rsidRPr="00F75818" w:rsidRDefault="00CE223A" w:rsidP="008356D3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2AC004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308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15274F" w14:textId="3839A60C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313</w:t>
            </w:r>
            <w:r w:rsidR="00352BE1">
              <w:rPr>
                <w:rFonts w:ascii="Arial Narrow" w:hAnsi="Arial Narrow" w:cs="Times"/>
                <w:sz w:val="22"/>
              </w:rPr>
              <w:t xml:space="preserve"> (22.3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1AA9D" w14:textId="000C8400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214</w:t>
            </w:r>
            <w:r w:rsidR="00352BE1">
              <w:rPr>
                <w:rFonts w:ascii="Arial Narrow" w:hAnsi="Arial Narrow" w:cs="Times"/>
                <w:sz w:val="22"/>
              </w:rPr>
              <w:t xml:space="preserve"> (31.9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B0342" w14:textId="4E41EABB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E96849">
              <w:rPr>
                <w:rFonts w:ascii="Arial Narrow" w:hAnsi="Arial Narrow"/>
                <w:sz w:val="22"/>
              </w:rPr>
              <w:t>64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E96849">
              <w:rPr>
                <w:rFonts w:ascii="Arial Narrow" w:hAnsi="Arial Narrow"/>
                <w:sz w:val="22"/>
              </w:rPr>
              <w:t>53</w:t>
            </w:r>
            <w:r w:rsidRPr="00C55538">
              <w:rPr>
                <w:rFonts w:ascii="Arial Narrow" w:hAnsi="Arial Narrow"/>
                <w:sz w:val="22"/>
              </w:rPr>
              <w:t>-0.</w:t>
            </w:r>
            <w:r w:rsidR="00E96849">
              <w:rPr>
                <w:rFonts w:ascii="Arial Narrow" w:hAnsi="Arial Narrow"/>
                <w:sz w:val="22"/>
              </w:rPr>
              <w:t>77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8BF20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FD09" w14:textId="5E7BE4F4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56808" w:rsidRPr="00D9125F">
              <w:rPr>
                <w:rFonts w:ascii="Arial Narrow" w:hAnsi="Arial Narrow"/>
                <w:sz w:val="22"/>
              </w:rPr>
              <w:t>61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356808" w:rsidRPr="00D9125F">
              <w:rPr>
                <w:rFonts w:ascii="Arial Narrow" w:hAnsi="Arial Narrow"/>
                <w:sz w:val="22"/>
              </w:rPr>
              <w:t>50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356808" w:rsidRPr="00D9125F">
              <w:rPr>
                <w:rFonts w:ascii="Arial Narrow" w:hAnsi="Arial Narrow"/>
                <w:sz w:val="22"/>
              </w:rPr>
              <w:t>75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032A0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</w:tbl>
    <w:p w14:paraId="60983B23" w14:textId="77777777" w:rsidR="00D92FAE" w:rsidRDefault="00D92FAE" w:rsidP="00D92FAE">
      <w:pPr>
        <w:spacing w:after="160" w:line="259" w:lineRule="auto"/>
      </w:pPr>
    </w:p>
    <w:p w14:paraId="61DE32CC" w14:textId="77777777" w:rsidR="00D92FAE" w:rsidRDefault="00D92FAE" w:rsidP="00D92FAE">
      <w:pPr>
        <w:spacing w:after="160" w:line="259" w:lineRule="auto"/>
      </w:pPr>
      <w:r>
        <w:br w:type="page"/>
      </w:r>
    </w:p>
    <w:p w14:paraId="1F041CC0" w14:textId="2BF869C1" w:rsidR="00D92FAE" w:rsidRPr="00F75818" w:rsidRDefault="00C7126F" w:rsidP="00D92FAE">
      <w:pPr>
        <w:spacing w:after="0" w:line="480" w:lineRule="auto"/>
      </w:pPr>
      <w:r>
        <w:rPr>
          <w:b/>
        </w:rPr>
        <w:lastRenderedPageBreak/>
        <w:t xml:space="preserve">Supplementary </w:t>
      </w:r>
      <w:r w:rsidR="00D92FAE" w:rsidRPr="00F75818">
        <w:rPr>
          <w:b/>
        </w:rPr>
        <w:t xml:space="preserve">Table S3: Sub-group Analysis: </w:t>
      </w:r>
      <w:r w:rsidR="00096AF8">
        <w:rPr>
          <w:b/>
        </w:rPr>
        <w:t xml:space="preserve">Time to </w:t>
      </w:r>
      <w:r w:rsidR="00D92FAE" w:rsidRPr="00F75818">
        <w:rPr>
          <w:b/>
        </w:rPr>
        <w:t>AT/AF ≥30 Days between Matched Patient Groups</w:t>
      </w:r>
    </w:p>
    <w:tbl>
      <w:tblPr>
        <w:tblW w:w="132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0"/>
        <w:gridCol w:w="1152"/>
        <w:gridCol w:w="1586"/>
        <w:gridCol w:w="1586"/>
        <w:gridCol w:w="1522"/>
        <w:gridCol w:w="1152"/>
        <w:gridCol w:w="1510"/>
        <w:gridCol w:w="1152"/>
      </w:tblGrid>
      <w:tr w:rsidR="00D92FAE" w:rsidRPr="00F75818" w14:paraId="32175526" w14:textId="77777777" w:rsidTr="004B6615">
        <w:tc>
          <w:tcPr>
            <w:tcW w:w="3600" w:type="dxa"/>
            <w:vMerge w:val="restart"/>
            <w:vAlign w:val="bottom"/>
          </w:tcPr>
          <w:p w14:paraId="7BCFAE70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Subgroup</w:t>
            </w:r>
          </w:p>
        </w:tc>
        <w:tc>
          <w:tcPr>
            <w:tcW w:w="1152" w:type="dxa"/>
          </w:tcPr>
          <w:p w14:paraId="696403D5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</w:p>
        </w:tc>
        <w:tc>
          <w:tcPr>
            <w:tcW w:w="3172" w:type="dxa"/>
            <w:gridSpan w:val="2"/>
            <w:vAlign w:val="bottom"/>
          </w:tcPr>
          <w:p w14:paraId="3CF3FA0A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Number of Subjects with Event</w:t>
            </w:r>
          </w:p>
          <w:p w14:paraId="76CC2E8A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(2-year Kaplan-Meier Event Rate)</w:t>
            </w:r>
          </w:p>
        </w:tc>
        <w:tc>
          <w:tcPr>
            <w:tcW w:w="2674" w:type="dxa"/>
            <w:gridSpan w:val="2"/>
            <w:vAlign w:val="bottom"/>
          </w:tcPr>
          <w:p w14:paraId="12226D54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Cox Proportional Hazard Model</w:t>
            </w:r>
          </w:p>
        </w:tc>
        <w:tc>
          <w:tcPr>
            <w:tcW w:w="2662" w:type="dxa"/>
            <w:gridSpan w:val="2"/>
          </w:tcPr>
          <w:p w14:paraId="4DC8F978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Frailty Model</w:t>
            </w:r>
          </w:p>
        </w:tc>
      </w:tr>
      <w:tr w:rsidR="00D92FAE" w:rsidRPr="00F75818" w14:paraId="5DAA25C4" w14:textId="77777777" w:rsidTr="004B6615">
        <w:tc>
          <w:tcPr>
            <w:tcW w:w="3600" w:type="dxa"/>
            <w:vMerge/>
            <w:vAlign w:val="bottom"/>
          </w:tcPr>
          <w:p w14:paraId="442A6381" w14:textId="77777777" w:rsidR="00D92FAE" w:rsidRPr="00F75818" w:rsidRDefault="00D92FAE" w:rsidP="004B6615">
            <w:pPr>
              <w:spacing w:after="0"/>
              <w:rPr>
                <w:rFonts w:ascii="Arial Narrow" w:hAnsi="Arial Narrow"/>
                <w:b/>
                <w:sz w:val="22"/>
              </w:rPr>
            </w:pPr>
          </w:p>
        </w:tc>
        <w:tc>
          <w:tcPr>
            <w:tcW w:w="1152" w:type="dxa"/>
            <w:vAlign w:val="bottom"/>
          </w:tcPr>
          <w:p w14:paraId="29381765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Number of Patients</w:t>
            </w:r>
          </w:p>
        </w:tc>
        <w:tc>
          <w:tcPr>
            <w:tcW w:w="1586" w:type="dxa"/>
            <w:vAlign w:val="bottom"/>
          </w:tcPr>
          <w:p w14:paraId="67E634C3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Reactive ATP Group (N=4</w:t>
            </w:r>
            <w:r>
              <w:rPr>
                <w:rFonts w:ascii="Arial Narrow" w:hAnsi="Arial Narrow"/>
                <w:b/>
                <w:sz w:val="22"/>
              </w:rPr>
              <w:t>016</w:t>
            </w:r>
            <w:r w:rsidRPr="00F75818">
              <w:rPr>
                <w:rFonts w:ascii="Arial Narrow" w:hAnsi="Arial Narrow"/>
                <w:b/>
                <w:sz w:val="22"/>
              </w:rPr>
              <w:t>)</w:t>
            </w:r>
          </w:p>
        </w:tc>
        <w:tc>
          <w:tcPr>
            <w:tcW w:w="1586" w:type="dxa"/>
            <w:vAlign w:val="bottom"/>
          </w:tcPr>
          <w:p w14:paraId="05830A17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Control Group (N=4</w:t>
            </w:r>
            <w:r>
              <w:rPr>
                <w:rFonts w:ascii="Arial Narrow" w:hAnsi="Arial Narrow"/>
                <w:b/>
                <w:sz w:val="22"/>
              </w:rPr>
              <w:t>016</w:t>
            </w:r>
            <w:r w:rsidRPr="00F75818">
              <w:rPr>
                <w:rFonts w:ascii="Arial Narrow" w:hAnsi="Arial Narrow"/>
                <w:b/>
                <w:sz w:val="22"/>
              </w:rPr>
              <w:t>)</w:t>
            </w:r>
          </w:p>
        </w:tc>
        <w:tc>
          <w:tcPr>
            <w:tcW w:w="1522" w:type="dxa"/>
            <w:vAlign w:val="bottom"/>
          </w:tcPr>
          <w:p w14:paraId="0F26C164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Hazard Ratio (95% CI)</w:t>
            </w:r>
          </w:p>
        </w:tc>
        <w:tc>
          <w:tcPr>
            <w:tcW w:w="1152" w:type="dxa"/>
            <w:vAlign w:val="bottom"/>
          </w:tcPr>
          <w:p w14:paraId="5CD5D32C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Interaction</w:t>
            </w:r>
          </w:p>
          <w:p w14:paraId="12132185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i/>
                <w:sz w:val="22"/>
              </w:rPr>
              <w:t>P</w:t>
            </w:r>
            <w:r w:rsidRPr="00F75818">
              <w:rPr>
                <w:rFonts w:ascii="Arial Narrow" w:hAnsi="Arial Narrow"/>
                <w:b/>
                <w:sz w:val="22"/>
              </w:rPr>
              <w:t>-Value</w:t>
            </w:r>
          </w:p>
        </w:tc>
        <w:tc>
          <w:tcPr>
            <w:tcW w:w="1510" w:type="dxa"/>
            <w:vAlign w:val="bottom"/>
          </w:tcPr>
          <w:p w14:paraId="02F99954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i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Hazard Ratio (95% CI)</w:t>
            </w:r>
          </w:p>
        </w:tc>
        <w:tc>
          <w:tcPr>
            <w:tcW w:w="1152" w:type="dxa"/>
            <w:vAlign w:val="bottom"/>
          </w:tcPr>
          <w:p w14:paraId="3C7BCCDC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sz w:val="22"/>
              </w:rPr>
            </w:pPr>
            <w:r w:rsidRPr="00F75818">
              <w:rPr>
                <w:rFonts w:ascii="Arial Narrow" w:hAnsi="Arial Narrow"/>
                <w:b/>
                <w:sz w:val="22"/>
              </w:rPr>
              <w:t>Interaction</w:t>
            </w:r>
          </w:p>
          <w:p w14:paraId="746EE73E" w14:textId="77777777" w:rsidR="00D92FAE" w:rsidRPr="00F75818" w:rsidRDefault="00D92FAE" w:rsidP="004B6615">
            <w:pPr>
              <w:spacing w:after="0"/>
              <w:jc w:val="center"/>
              <w:rPr>
                <w:rFonts w:ascii="Arial Narrow" w:hAnsi="Arial Narrow"/>
                <w:b/>
                <w:i/>
                <w:sz w:val="22"/>
              </w:rPr>
            </w:pPr>
            <w:r w:rsidRPr="00F75818">
              <w:rPr>
                <w:rFonts w:ascii="Arial Narrow" w:hAnsi="Arial Narrow"/>
                <w:b/>
                <w:i/>
                <w:sz w:val="22"/>
              </w:rPr>
              <w:t>P</w:t>
            </w:r>
            <w:r w:rsidRPr="00F75818">
              <w:rPr>
                <w:rFonts w:ascii="Arial Narrow" w:hAnsi="Arial Narrow"/>
                <w:b/>
                <w:sz w:val="22"/>
              </w:rPr>
              <w:t>-Value</w:t>
            </w:r>
          </w:p>
        </w:tc>
      </w:tr>
      <w:tr w:rsidR="00F60AAE" w:rsidRPr="00E56424" w14:paraId="4F986249" w14:textId="77777777" w:rsidTr="004B6615">
        <w:tc>
          <w:tcPr>
            <w:tcW w:w="3600" w:type="dxa"/>
          </w:tcPr>
          <w:p w14:paraId="6377ADF0" w14:textId="2C8E602D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b/>
                <w:sz w:val="22"/>
              </w:rPr>
              <w:t>Overall</w:t>
            </w:r>
          </w:p>
        </w:tc>
        <w:tc>
          <w:tcPr>
            <w:tcW w:w="1152" w:type="dxa"/>
          </w:tcPr>
          <w:p w14:paraId="0158B2F2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8032</w:t>
            </w:r>
          </w:p>
        </w:tc>
        <w:tc>
          <w:tcPr>
            <w:tcW w:w="1586" w:type="dxa"/>
          </w:tcPr>
          <w:p w14:paraId="42D5B0D3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306</w:t>
            </w:r>
            <w:r w:rsidRPr="00E56424">
              <w:rPr>
                <w:rFonts w:ascii="Arial Narrow" w:hAnsi="Arial Narrow"/>
                <w:sz w:val="22"/>
              </w:rPr>
              <w:t xml:space="preserve"> (12.2%)</w:t>
            </w:r>
          </w:p>
        </w:tc>
        <w:tc>
          <w:tcPr>
            <w:tcW w:w="1586" w:type="dxa"/>
          </w:tcPr>
          <w:p w14:paraId="1AED705D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584</w:t>
            </w:r>
            <w:r w:rsidRPr="00E56424">
              <w:rPr>
                <w:rFonts w:ascii="Arial Narrow" w:hAnsi="Arial Narrow"/>
                <w:sz w:val="22"/>
              </w:rPr>
              <w:t xml:space="preserve"> (20.1%)</w:t>
            </w:r>
          </w:p>
        </w:tc>
        <w:tc>
          <w:tcPr>
            <w:tcW w:w="1522" w:type="dxa"/>
          </w:tcPr>
          <w:p w14:paraId="21FC5955" w14:textId="617E4488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56</w:t>
            </w:r>
            <w:r w:rsidRPr="00E56424">
              <w:rPr>
                <w:rFonts w:ascii="Arial Narrow" w:hAnsi="Arial Narrow"/>
                <w:sz w:val="22"/>
              </w:rPr>
              <w:t xml:space="preserve"> (0.4</w:t>
            </w:r>
            <w:r w:rsidR="0072158C">
              <w:rPr>
                <w:rFonts w:ascii="Arial Narrow" w:hAnsi="Arial Narrow"/>
                <w:sz w:val="22"/>
              </w:rPr>
              <w:t>8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 w:rsidR="004337A0">
              <w:rPr>
                <w:rFonts w:ascii="Arial Narrow" w:hAnsi="Arial Narrow"/>
                <w:sz w:val="22"/>
              </w:rPr>
              <w:t>6</w:t>
            </w:r>
            <w:r w:rsidR="0072158C">
              <w:rPr>
                <w:rFonts w:ascii="Arial Narrow" w:hAnsi="Arial Narrow"/>
                <w:sz w:val="22"/>
              </w:rPr>
              <w:t>6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68FBD889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-</w:t>
            </w:r>
          </w:p>
        </w:tc>
        <w:tc>
          <w:tcPr>
            <w:tcW w:w="1510" w:type="dxa"/>
          </w:tcPr>
          <w:p w14:paraId="20AEE4A0" w14:textId="4C75CFF1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D56E61" w:rsidRPr="00D9125F">
              <w:rPr>
                <w:rFonts w:ascii="Arial Narrow" w:hAnsi="Arial Narrow"/>
                <w:sz w:val="22"/>
              </w:rPr>
              <w:t>54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D56E61" w:rsidRPr="00D9125F">
              <w:rPr>
                <w:rFonts w:ascii="Arial Narrow" w:hAnsi="Arial Narrow"/>
                <w:sz w:val="22"/>
              </w:rPr>
              <w:t>46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D56E61" w:rsidRPr="00D9125F">
              <w:rPr>
                <w:rFonts w:ascii="Arial Narrow" w:hAnsi="Arial Narrow"/>
                <w:sz w:val="22"/>
              </w:rPr>
              <w:t>64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70859455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-</w:t>
            </w:r>
          </w:p>
        </w:tc>
      </w:tr>
      <w:tr w:rsidR="00F60AAE" w:rsidRPr="00E56424" w14:paraId="124BDCBE" w14:textId="77777777" w:rsidTr="004B6615">
        <w:tc>
          <w:tcPr>
            <w:tcW w:w="3600" w:type="dxa"/>
          </w:tcPr>
          <w:p w14:paraId="23FF6975" w14:textId="11C7C27C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Age</w:t>
            </w:r>
          </w:p>
        </w:tc>
        <w:tc>
          <w:tcPr>
            <w:tcW w:w="1152" w:type="dxa"/>
          </w:tcPr>
          <w:p w14:paraId="187D664D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</w:p>
        </w:tc>
        <w:tc>
          <w:tcPr>
            <w:tcW w:w="1586" w:type="dxa"/>
          </w:tcPr>
          <w:p w14:paraId="1DCA65AD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6" w:type="dxa"/>
          </w:tcPr>
          <w:p w14:paraId="78AB5F2F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22" w:type="dxa"/>
          </w:tcPr>
          <w:p w14:paraId="616F76E6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0C3133E5" w14:textId="5CF840A9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3102</w:t>
            </w:r>
          </w:p>
        </w:tc>
        <w:tc>
          <w:tcPr>
            <w:tcW w:w="1510" w:type="dxa"/>
          </w:tcPr>
          <w:p w14:paraId="56A07F9A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664C259D" w14:textId="599010B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D331D1" w:rsidRPr="00D9125F">
              <w:rPr>
                <w:rFonts w:ascii="Arial Narrow" w:hAnsi="Arial Narrow"/>
                <w:sz w:val="22"/>
              </w:rPr>
              <w:t>3210</w:t>
            </w:r>
          </w:p>
        </w:tc>
      </w:tr>
      <w:tr w:rsidR="002F3F01" w:rsidRPr="00E56424" w14:paraId="412BF030" w14:textId="77777777" w:rsidTr="004B6615">
        <w:tc>
          <w:tcPr>
            <w:tcW w:w="3600" w:type="dxa"/>
          </w:tcPr>
          <w:p w14:paraId="03601D4C" w14:textId="48E618DA" w:rsidR="002F3F01" w:rsidRPr="00E56424" w:rsidRDefault="002F3F01" w:rsidP="002F3F01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&lt;65 </w:t>
            </w:r>
            <w:proofErr w:type="spellStart"/>
            <w:r w:rsidRPr="00E56424">
              <w:rPr>
                <w:rFonts w:ascii="Arial Narrow" w:hAnsi="Arial Narrow"/>
                <w:sz w:val="22"/>
              </w:rPr>
              <w:t>yrs</w:t>
            </w:r>
            <w:proofErr w:type="spellEnd"/>
          </w:p>
        </w:tc>
        <w:tc>
          <w:tcPr>
            <w:tcW w:w="1152" w:type="dxa"/>
          </w:tcPr>
          <w:p w14:paraId="1950AFE6" w14:textId="77777777" w:rsidR="002F3F01" w:rsidRPr="00E56424" w:rsidRDefault="002F3F01" w:rsidP="002F3F01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1347</w:t>
            </w:r>
          </w:p>
        </w:tc>
        <w:tc>
          <w:tcPr>
            <w:tcW w:w="1586" w:type="dxa"/>
            <w:vAlign w:val="center"/>
          </w:tcPr>
          <w:p w14:paraId="4778C260" w14:textId="77777777" w:rsidR="002F3F01" w:rsidRPr="00E56424" w:rsidRDefault="002F3F01" w:rsidP="002F3F01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34</w:t>
            </w:r>
            <w:r w:rsidRPr="00E56424">
              <w:rPr>
                <w:rFonts w:ascii="Arial Narrow" w:hAnsi="Arial Narrow"/>
                <w:sz w:val="22"/>
              </w:rPr>
              <w:t xml:space="preserve"> (7.7%)</w:t>
            </w:r>
          </w:p>
        </w:tc>
        <w:tc>
          <w:tcPr>
            <w:tcW w:w="1586" w:type="dxa"/>
            <w:vAlign w:val="center"/>
          </w:tcPr>
          <w:p w14:paraId="7EC5C313" w14:textId="77777777" w:rsidR="002F3F01" w:rsidRPr="00E56424" w:rsidRDefault="002F3F01" w:rsidP="002F3F01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78</w:t>
            </w:r>
            <w:r w:rsidRPr="00E56424">
              <w:rPr>
                <w:rFonts w:ascii="Arial Narrow" w:hAnsi="Arial Narrow"/>
                <w:sz w:val="22"/>
              </w:rPr>
              <w:t xml:space="preserve"> (15.5%)</w:t>
            </w:r>
          </w:p>
        </w:tc>
        <w:tc>
          <w:tcPr>
            <w:tcW w:w="1522" w:type="dxa"/>
          </w:tcPr>
          <w:p w14:paraId="03D9A6D1" w14:textId="7C46E7F0" w:rsidR="002F3F01" w:rsidRPr="00E56424" w:rsidRDefault="002F3F01" w:rsidP="002F3F01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>
              <w:rPr>
                <w:rFonts w:ascii="Arial Narrow" w:hAnsi="Arial Narrow"/>
                <w:sz w:val="22"/>
              </w:rPr>
              <w:t>4</w:t>
            </w:r>
            <w:r w:rsidR="0072158C">
              <w:rPr>
                <w:rFonts w:ascii="Arial Narrow" w:hAnsi="Arial Narrow"/>
                <w:sz w:val="22"/>
              </w:rPr>
              <w:t>6</w:t>
            </w:r>
            <w:r w:rsidRPr="00E56424">
              <w:rPr>
                <w:rFonts w:ascii="Arial Narrow" w:hAnsi="Arial Narrow"/>
                <w:sz w:val="22"/>
              </w:rPr>
              <w:t xml:space="preserve"> (0.</w:t>
            </w:r>
            <w:r>
              <w:rPr>
                <w:rFonts w:ascii="Arial Narrow" w:hAnsi="Arial Narrow"/>
                <w:sz w:val="22"/>
              </w:rPr>
              <w:t>30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 w:rsidR="0072158C">
              <w:rPr>
                <w:rFonts w:ascii="Arial Narrow" w:hAnsi="Arial Narrow"/>
                <w:sz w:val="22"/>
              </w:rPr>
              <w:t>70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4FE15D97" w14:textId="77777777" w:rsidR="002F3F01" w:rsidRPr="00E56424" w:rsidRDefault="002F3F01" w:rsidP="002F3F01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</w:tcPr>
          <w:p w14:paraId="13D05681" w14:textId="04A55FAF" w:rsidR="002F3F01" w:rsidRPr="00D9125F" w:rsidRDefault="002F3F01" w:rsidP="002F3F01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4</w:t>
            </w:r>
            <w:r w:rsidR="00D331D1" w:rsidRPr="00D9125F">
              <w:rPr>
                <w:rFonts w:ascii="Arial Narrow" w:hAnsi="Arial Narrow"/>
                <w:sz w:val="22"/>
              </w:rPr>
              <w:t>5</w:t>
            </w:r>
            <w:r w:rsidRPr="00D9125F">
              <w:rPr>
                <w:rFonts w:ascii="Arial Narrow" w:hAnsi="Arial Narrow"/>
                <w:sz w:val="22"/>
              </w:rPr>
              <w:t xml:space="preserve"> (0.2</w:t>
            </w:r>
            <w:r w:rsidR="00214495" w:rsidRPr="00D9125F">
              <w:rPr>
                <w:rFonts w:ascii="Arial Narrow" w:hAnsi="Arial Narrow"/>
                <w:sz w:val="22"/>
              </w:rPr>
              <w:t>9</w:t>
            </w:r>
            <w:r w:rsidRPr="00D9125F">
              <w:rPr>
                <w:rFonts w:ascii="Arial Narrow" w:hAnsi="Arial Narrow"/>
                <w:sz w:val="22"/>
              </w:rPr>
              <w:t>-0.6</w:t>
            </w:r>
            <w:r w:rsidR="00D331D1" w:rsidRPr="00D9125F">
              <w:rPr>
                <w:rFonts w:ascii="Arial Narrow" w:hAnsi="Arial Narrow"/>
                <w:sz w:val="22"/>
              </w:rPr>
              <w:t>9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3A9354E0" w14:textId="77777777" w:rsidR="002F3F01" w:rsidRPr="00D9125F" w:rsidRDefault="002F3F01" w:rsidP="002F3F01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2F3F01" w:rsidRPr="00E56424" w14:paraId="16D22939" w14:textId="77777777" w:rsidTr="004B6615">
        <w:tc>
          <w:tcPr>
            <w:tcW w:w="3600" w:type="dxa"/>
          </w:tcPr>
          <w:p w14:paraId="4DAA40F8" w14:textId="3F51E3FA" w:rsidR="002F3F01" w:rsidRPr="00E56424" w:rsidRDefault="002F3F01" w:rsidP="002F3F01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≥65 </w:t>
            </w:r>
            <w:proofErr w:type="spellStart"/>
            <w:r w:rsidRPr="00E56424">
              <w:rPr>
                <w:rFonts w:ascii="Arial Narrow" w:hAnsi="Arial Narrow"/>
                <w:sz w:val="22"/>
              </w:rPr>
              <w:t>yrs</w:t>
            </w:r>
            <w:proofErr w:type="spellEnd"/>
          </w:p>
        </w:tc>
        <w:tc>
          <w:tcPr>
            <w:tcW w:w="1152" w:type="dxa"/>
          </w:tcPr>
          <w:p w14:paraId="178B5AA4" w14:textId="77777777" w:rsidR="002F3F01" w:rsidRPr="00E56424" w:rsidRDefault="002F3F01" w:rsidP="002F3F01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6685</w:t>
            </w:r>
          </w:p>
        </w:tc>
        <w:tc>
          <w:tcPr>
            <w:tcW w:w="1586" w:type="dxa"/>
            <w:vAlign w:val="center"/>
          </w:tcPr>
          <w:p w14:paraId="5820F24F" w14:textId="77777777" w:rsidR="002F3F01" w:rsidRPr="00E56424" w:rsidRDefault="002F3F01" w:rsidP="002F3F01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272</w:t>
            </w:r>
            <w:r w:rsidRPr="00E56424">
              <w:rPr>
                <w:rFonts w:ascii="Arial Narrow" w:hAnsi="Arial Narrow"/>
                <w:sz w:val="22"/>
              </w:rPr>
              <w:t xml:space="preserve"> (13.2%)</w:t>
            </w:r>
          </w:p>
        </w:tc>
        <w:tc>
          <w:tcPr>
            <w:tcW w:w="1586" w:type="dxa"/>
            <w:vAlign w:val="center"/>
          </w:tcPr>
          <w:p w14:paraId="02FCAB67" w14:textId="77777777" w:rsidR="002F3F01" w:rsidRPr="00E56424" w:rsidRDefault="002F3F01" w:rsidP="002F3F01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506</w:t>
            </w:r>
            <w:r w:rsidRPr="00E56424">
              <w:rPr>
                <w:rFonts w:ascii="Arial Narrow" w:hAnsi="Arial Narrow"/>
                <w:sz w:val="22"/>
              </w:rPr>
              <w:t xml:space="preserve"> (21.1%)</w:t>
            </w:r>
          </w:p>
        </w:tc>
        <w:tc>
          <w:tcPr>
            <w:tcW w:w="1522" w:type="dxa"/>
          </w:tcPr>
          <w:p w14:paraId="324834B5" w14:textId="4FA5A31C" w:rsidR="002F3F01" w:rsidRPr="00E56424" w:rsidRDefault="002F3F01" w:rsidP="002F3F01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>
              <w:rPr>
                <w:rFonts w:ascii="Arial Narrow" w:hAnsi="Arial Narrow"/>
                <w:sz w:val="22"/>
              </w:rPr>
              <w:t>5</w:t>
            </w:r>
            <w:r w:rsidR="0072158C">
              <w:rPr>
                <w:rFonts w:ascii="Arial Narrow" w:hAnsi="Arial Narrow"/>
                <w:sz w:val="22"/>
              </w:rPr>
              <w:t>8</w:t>
            </w:r>
            <w:r w:rsidRPr="00E56424">
              <w:rPr>
                <w:rFonts w:ascii="Arial Narrow" w:hAnsi="Arial Narrow"/>
                <w:sz w:val="22"/>
              </w:rPr>
              <w:t xml:space="preserve"> (0.4</w:t>
            </w:r>
            <w:r w:rsidR="0072158C">
              <w:rPr>
                <w:rFonts w:ascii="Arial Narrow" w:hAnsi="Arial Narrow"/>
                <w:sz w:val="22"/>
              </w:rPr>
              <w:t>9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>
              <w:rPr>
                <w:rFonts w:ascii="Arial Narrow" w:hAnsi="Arial Narrow"/>
                <w:sz w:val="22"/>
              </w:rPr>
              <w:t>6</w:t>
            </w:r>
            <w:r w:rsidR="0072158C">
              <w:rPr>
                <w:rFonts w:ascii="Arial Narrow" w:hAnsi="Arial Narrow"/>
                <w:sz w:val="22"/>
              </w:rPr>
              <w:t>8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171AD6A1" w14:textId="77777777" w:rsidR="002F3F01" w:rsidRPr="00E56424" w:rsidRDefault="002F3F01" w:rsidP="002F3F01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</w:tcPr>
          <w:p w14:paraId="7BA8A4EB" w14:textId="5E86D991" w:rsidR="002F3F01" w:rsidRPr="00D9125F" w:rsidRDefault="002F3F01" w:rsidP="002F3F01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D331D1" w:rsidRPr="00D9125F">
              <w:rPr>
                <w:rFonts w:ascii="Arial Narrow" w:hAnsi="Arial Narrow"/>
                <w:sz w:val="22"/>
              </w:rPr>
              <w:t>6</w:t>
            </w:r>
            <w:r w:rsidRPr="00D9125F">
              <w:rPr>
                <w:rFonts w:ascii="Arial Narrow" w:hAnsi="Arial Narrow"/>
                <w:sz w:val="22"/>
              </w:rPr>
              <w:t xml:space="preserve"> (0.4</w:t>
            </w:r>
            <w:r w:rsidR="00214495" w:rsidRPr="00D9125F">
              <w:rPr>
                <w:rFonts w:ascii="Arial Narrow" w:hAnsi="Arial Narrow"/>
                <w:sz w:val="22"/>
              </w:rPr>
              <w:t>7</w:t>
            </w:r>
            <w:r w:rsidRPr="00D9125F">
              <w:rPr>
                <w:rFonts w:ascii="Arial Narrow" w:hAnsi="Arial Narrow"/>
                <w:sz w:val="22"/>
              </w:rPr>
              <w:t>-0.6</w:t>
            </w:r>
            <w:r w:rsidR="00D331D1" w:rsidRPr="00D9125F">
              <w:rPr>
                <w:rFonts w:ascii="Arial Narrow" w:hAnsi="Arial Narrow"/>
                <w:sz w:val="22"/>
              </w:rPr>
              <w:t>6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0FCBC1B0" w14:textId="77777777" w:rsidR="002F3F01" w:rsidRPr="00D9125F" w:rsidRDefault="002F3F01" w:rsidP="002F3F01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E56424" w14:paraId="2B203ACC" w14:textId="77777777" w:rsidTr="004B6615">
        <w:tc>
          <w:tcPr>
            <w:tcW w:w="3600" w:type="dxa"/>
          </w:tcPr>
          <w:p w14:paraId="17843099" w14:textId="7EF59BA1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b/>
                <w:sz w:val="22"/>
              </w:rPr>
              <w:t xml:space="preserve">  Sex</w:t>
            </w:r>
          </w:p>
        </w:tc>
        <w:tc>
          <w:tcPr>
            <w:tcW w:w="1152" w:type="dxa"/>
          </w:tcPr>
          <w:p w14:paraId="45491C99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20DAEA35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0957B7D1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22" w:type="dxa"/>
          </w:tcPr>
          <w:p w14:paraId="05338820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24F9D3C5" w14:textId="5FFD75DE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9202</w:t>
            </w:r>
          </w:p>
        </w:tc>
        <w:tc>
          <w:tcPr>
            <w:tcW w:w="1510" w:type="dxa"/>
          </w:tcPr>
          <w:p w14:paraId="1F3E037C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29187A80" w14:textId="53B42AFF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D331D1" w:rsidRPr="00D9125F">
              <w:rPr>
                <w:rFonts w:ascii="Arial Narrow" w:hAnsi="Arial Narrow"/>
                <w:sz w:val="22"/>
              </w:rPr>
              <w:t>9538</w:t>
            </w:r>
          </w:p>
        </w:tc>
      </w:tr>
      <w:tr w:rsidR="00F60AAE" w:rsidRPr="00E56424" w14:paraId="7C13D501" w14:textId="77777777" w:rsidTr="004B6615">
        <w:tc>
          <w:tcPr>
            <w:tcW w:w="3600" w:type="dxa"/>
          </w:tcPr>
          <w:p w14:paraId="0E7C63BA" w14:textId="21C0AA04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Female</w:t>
            </w:r>
          </w:p>
        </w:tc>
        <w:tc>
          <w:tcPr>
            <w:tcW w:w="1152" w:type="dxa"/>
          </w:tcPr>
          <w:p w14:paraId="550A9236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3292</w:t>
            </w:r>
          </w:p>
        </w:tc>
        <w:tc>
          <w:tcPr>
            <w:tcW w:w="1586" w:type="dxa"/>
            <w:vAlign w:val="center"/>
          </w:tcPr>
          <w:p w14:paraId="119811F0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106</w:t>
            </w:r>
            <w:r w:rsidRPr="00E56424">
              <w:rPr>
                <w:rFonts w:ascii="Arial Narrow" w:hAnsi="Arial Narrow"/>
                <w:sz w:val="22"/>
              </w:rPr>
              <w:t xml:space="preserve"> (10.1%)</w:t>
            </w:r>
          </w:p>
        </w:tc>
        <w:tc>
          <w:tcPr>
            <w:tcW w:w="1586" w:type="dxa"/>
            <w:vAlign w:val="center"/>
          </w:tcPr>
          <w:p w14:paraId="11F4E262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195</w:t>
            </w:r>
            <w:r w:rsidRPr="00E56424">
              <w:rPr>
                <w:rFonts w:ascii="Arial Narrow" w:hAnsi="Arial Narrow"/>
                <w:sz w:val="22"/>
              </w:rPr>
              <w:t xml:space="preserve"> (16.6%)</w:t>
            </w:r>
          </w:p>
        </w:tc>
        <w:tc>
          <w:tcPr>
            <w:tcW w:w="1522" w:type="dxa"/>
          </w:tcPr>
          <w:p w14:paraId="7A9D73EF" w14:textId="5C0D732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2F3F01">
              <w:rPr>
                <w:rFonts w:ascii="Arial Narrow" w:hAnsi="Arial Narrow"/>
                <w:sz w:val="22"/>
              </w:rPr>
              <w:t>5</w:t>
            </w:r>
            <w:r w:rsidR="0072158C">
              <w:rPr>
                <w:rFonts w:ascii="Arial Narrow" w:hAnsi="Arial Narrow"/>
                <w:sz w:val="22"/>
              </w:rPr>
              <w:t>6</w:t>
            </w:r>
            <w:r w:rsidRPr="00E56424">
              <w:rPr>
                <w:rFonts w:ascii="Arial Narrow" w:hAnsi="Arial Narrow"/>
                <w:sz w:val="22"/>
              </w:rPr>
              <w:t xml:space="preserve"> (0.</w:t>
            </w:r>
            <w:r w:rsidR="002F3F01">
              <w:rPr>
                <w:rFonts w:ascii="Arial Narrow" w:hAnsi="Arial Narrow"/>
                <w:sz w:val="22"/>
              </w:rPr>
              <w:t>43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 w:rsidR="0072158C">
              <w:rPr>
                <w:rFonts w:ascii="Arial Narrow" w:hAnsi="Arial Narrow"/>
                <w:sz w:val="22"/>
              </w:rPr>
              <w:t>71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057589B8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</w:tcPr>
          <w:p w14:paraId="09310EEB" w14:textId="46914DBC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D331D1" w:rsidRPr="00D9125F">
              <w:rPr>
                <w:rFonts w:ascii="Arial Narrow" w:hAnsi="Arial Narrow"/>
                <w:sz w:val="22"/>
              </w:rPr>
              <w:t>5</w:t>
            </w:r>
            <w:r w:rsidRPr="00D9125F">
              <w:rPr>
                <w:rFonts w:ascii="Arial Narrow" w:hAnsi="Arial Narrow"/>
                <w:sz w:val="22"/>
              </w:rPr>
              <w:t xml:space="preserve"> (0.4</w:t>
            </w:r>
            <w:r w:rsidR="00214495" w:rsidRPr="00D9125F">
              <w:rPr>
                <w:rFonts w:ascii="Arial Narrow" w:hAnsi="Arial Narrow"/>
                <w:sz w:val="22"/>
              </w:rPr>
              <w:t>2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D331D1" w:rsidRPr="00D9125F">
              <w:rPr>
                <w:rFonts w:ascii="Arial Narrow" w:hAnsi="Arial Narrow"/>
                <w:sz w:val="22"/>
              </w:rPr>
              <w:t>71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3A161441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E56424" w14:paraId="61E382CC" w14:textId="77777777" w:rsidTr="004B6615">
        <w:tc>
          <w:tcPr>
            <w:tcW w:w="3600" w:type="dxa"/>
          </w:tcPr>
          <w:p w14:paraId="1FDF8DF0" w14:textId="7DDD9D91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Male</w:t>
            </w:r>
          </w:p>
        </w:tc>
        <w:tc>
          <w:tcPr>
            <w:tcW w:w="1152" w:type="dxa"/>
          </w:tcPr>
          <w:p w14:paraId="5E54EC5A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4740</w:t>
            </w:r>
          </w:p>
        </w:tc>
        <w:tc>
          <w:tcPr>
            <w:tcW w:w="1586" w:type="dxa"/>
            <w:vAlign w:val="center"/>
          </w:tcPr>
          <w:p w14:paraId="7AFC336D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200</w:t>
            </w:r>
            <w:r w:rsidRPr="00E56424">
              <w:rPr>
                <w:rFonts w:ascii="Arial Narrow" w:hAnsi="Arial Narrow"/>
                <w:sz w:val="22"/>
              </w:rPr>
              <w:t xml:space="preserve"> (13.7%)</w:t>
            </w:r>
          </w:p>
        </w:tc>
        <w:tc>
          <w:tcPr>
            <w:tcW w:w="1586" w:type="dxa"/>
            <w:vAlign w:val="center"/>
          </w:tcPr>
          <w:p w14:paraId="384DCAAB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389</w:t>
            </w:r>
            <w:r w:rsidRPr="00E56424">
              <w:rPr>
                <w:rFonts w:ascii="Arial Narrow" w:hAnsi="Arial Narrow"/>
                <w:sz w:val="22"/>
              </w:rPr>
              <w:t xml:space="preserve"> (22.5%)</w:t>
            </w:r>
          </w:p>
        </w:tc>
        <w:tc>
          <w:tcPr>
            <w:tcW w:w="1522" w:type="dxa"/>
          </w:tcPr>
          <w:p w14:paraId="1B64D585" w14:textId="53E0798D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2F3F01">
              <w:rPr>
                <w:rFonts w:ascii="Arial Narrow" w:hAnsi="Arial Narrow"/>
                <w:sz w:val="22"/>
              </w:rPr>
              <w:t>5</w:t>
            </w:r>
            <w:r w:rsidR="0072158C">
              <w:rPr>
                <w:rFonts w:ascii="Arial Narrow" w:hAnsi="Arial Narrow"/>
                <w:sz w:val="22"/>
              </w:rPr>
              <w:t>6</w:t>
            </w:r>
            <w:r w:rsidRPr="00E56424">
              <w:rPr>
                <w:rFonts w:ascii="Arial Narrow" w:hAnsi="Arial Narrow"/>
                <w:sz w:val="22"/>
              </w:rPr>
              <w:t xml:space="preserve"> (0.4</w:t>
            </w:r>
            <w:r w:rsidR="0072158C">
              <w:rPr>
                <w:rFonts w:ascii="Arial Narrow" w:hAnsi="Arial Narrow"/>
                <w:sz w:val="22"/>
              </w:rPr>
              <w:t>7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 w:rsidR="002F3F01">
              <w:rPr>
                <w:rFonts w:ascii="Arial Narrow" w:hAnsi="Arial Narrow"/>
                <w:sz w:val="22"/>
              </w:rPr>
              <w:t>6</w:t>
            </w:r>
            <w:r w:rsidR="0072158C">
              <w:rPr>
                <w:rFonts w:ascii="Arial Narrow" w:hAnsi="Arial Narrow"/>
                <w:sz w:val="22"/>
              </w:rPr>
              <w:t>8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0660092A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</w:tcPr>
          <w:p w14:paraId="2D4C4C6D" w14:textId="583CA51C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214495" w:rsidRPr="00D9125F">
              <w:rPr>
                <w:rFonts w:ascii="Arial Narrow" w:hAnsi="Arial Narrow"/>
                <w:sz w:val="22"/>
              </w:rPr>
              <w:t>5</w:t>
            </w:r>
            <w:r w:rsidR="00D331D1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 xml:space="preserve"> (0.4</w:t>
            </w:r>
            <w:r w:rsidR="00D331D1" w:rsidRPr="00D9125F">
              <w:rPr>
                <w:rFonts w:ascii="Arial Narrow" w:hAnsi="Arial Narrow"/>
                <w:sz w:val="22"/>
              </w:rPr>
              <w:t>5</w:t>
            </w:r>
            <w:r w:rsidRPr="00D9125F">
              <w:rPr>
                <w:rFonts w:ascii="Arial Narrow" w:hAnsi="Arial Narrow"/>
                <w:sz w:val="22"/>
              </w:rPr>
              <w:t>-0</w:t>
            </w:r>
            <w:r w:rsidR="00214495" w:rsidRPr="00D9125F">
              <w:rPr>
                <w:rFonts w:ascii="Arial Narrow" w:hAnsi="Arial Narrow"/>
                <w:sz w:val="22"/>
              </w:rPr>
              <w:t>.6</w:t>
            </w:r>
            <w:r w:rsidR="00D331D1" w:rsidRPr="00D9125F">
              <w:rPr>
                <w:rFonts w:ascii="Arial Narrow" w:hAnsi="Arial Narrow"/>
                <w:sz w:val="22"/>
              </w:rPr>
              <w:t>6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631CC5F7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E56424" w14:paraId="007E6AA2" w14:textId="77777777" w:rsidTr="004B6615">
        <w:tc>
          <w:tcPr>
            <w:tcW w:w="3600" w:type="dxa"/>
          </w:tcPr>
          <w:p w14:paraId="701DC5CA" w14:textId="30CD266F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b/>
                <w:sz w:val="22"/>
              </w:rPr>
              <w:t xml:space="preserve">  Device</w:t>
            </w:r>
          </w:p>
        </w:tc>
        <w:tc>
          <w:tcPr>
            <w:tcW w:w="1152" w:type="dxa"/>
          </w:tcPr>
          <w:p w14:paraId="4139D5FC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62D30B46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55645764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22" w:type="dxa"/>
          </w:tcPr>
          <w:p w14:paraId="057984CD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21E86E69" w14:textId="6347C514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3201</w:t>
            </w:r>
          </w:p>
        </w:tc>
        <w:tc>
          <w:tcPr>
            <w:tcW w:w="1510" w:type="dxa"/>
          </w:tcPr>
          <w:p w14:paraId="6CE085FD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7C811E90" w14:textId="323265EF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D331D1" w:rsidRPr="00D9125F">
              <w:rPr>
                <w:rFonts w:ascii="Arial Narrow" w:hAnsi="Arial Narrow"/>
                <w:sz w:val="22"/>
              </w:rPr>
              <w:t>3027</w:t>
            </w:r>
          </w:p>
        </w:tc>
      </w:tr>
      <w:tr w:rsidR="00F60AAE" w:rsidRPr="00E56424" w14:paraId="66C6714D" w14:textId="77777777" w:rsidTr="004B6615">
        <w:tc>
          <w:tcPr>
            <w:tcW w:w="3600" w:type="dxa"/>
          </w:tcPr>
          <w:p w14:paraId="0CCD871F" w14:textId="75F5D78E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Pacemaker</w:t>
            </w:r>
          </w:p>
        </w:tc>
        <w:tc>
          <w:tcPr>
            <w:tcW w:w="1152" w:type="dxa"/>
          </w:tcPr>
          <w:p w14:paraId="43C56191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5550</w:t>
            </w:r>
          </w:p>
        </w:tc>
        <w:tc>
          <w:tcPr>
            <w:tcW w:w="1586" w:type="dxa"/>
            <w:vAlign w:val="center"/>
          </w:tcPr>
          <w:p w14:paraId="063CCA96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168</w:t>
            </w:r>
            <w:r w:rsidRPr="00E56424">
              <w:rPr>
                <w:rFonts w:ascii="Arial Narrow" w:hAnsi="Arial Narrow"/>
                <w:sz w:val="22"/>
              </w:rPr>
              <w:t xml:space="preserve"> (9.4%)</w:t>
            </w:r>
          </w:p>
        </w:tc>
        <w:tc>
          <w:tcPr>
            <w:tcW w:w="1586" w:type="dxa"/>
            <w:vAlign w:val="center"/>
          </w:tcPr>
          <w:p w14:paraId="6534A2A0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342</w:t>
            </w:r>
            <w:r w:rsidRPr="00E56424">
              <w:rPr>
                <w:rFonts w:ascii="Arial Narrow" w:hAnsi="Arial Narrow"/>
                <w:sz w:val="22"/>
              </w:rPr>
              <w:t xml:space="preserve"> (16.9%)</w:t>
            </w:r>
          </w:p>
        </w:tc>
        <w:tc>
          <w:tcPr>
            <w:tcW w:w="1522" w:type="dxa"/>
          </w:tcPr>
          <w:p w14:paraId="2F4FAE91" w14:textId="4620DA85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C00FF1">
              <w:rPr>
                <w:rFonts w:ascii="Arial Narrow" w:hAnsi="Arial Narrow"/>
                <w:sz w:val="22"/>
              </w:rPr>
              <w:t>5</w:t>
            </w:r>
            <w:r w:rsidR="0072158C">
              <w:rPr>
                <w:rFonts w:ascii="Arial Narrow" w:hAnsi="Arial Narrow"/>
                <w:sz w:val="22"/>
              </w:rPr>
              <w:t>3</w:t>
            </w:r>
            <w:r w:rsidRPr="00E56424">
              <w:rPr>
                <w:rFonts w:ascii="Arial Narrow" w:hAnsi="Arial Narrow"/>
                <w:sz w:val="22"/>
              </w:rPr>
              <w:t xml:space="preserve"> (0.</w:t>
            </w:r>
            <w:r w:rsidR="00C00FF1">
              <w:rPr>
                <w:rFonts w:ascii="Arial Narrow" w:hAnsi="Arial Narrow"/>
                <w:sz w:val="22"/>
              </w:rPr>
              <w:t>4</w:t>
            </w:r>
            <w:r w:rsidR="0072158C">
              <w:rPr>
                <w:rFonts w:ascii="Arial Narrow" w:hAnsi="Arial Narrow"/>
                <w:sz w:val="22"/>
              </w:rPr>
              <w:t>4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 w:rsidR="00C00FF1">
              <w:rPr>
                <w:rFonts w:ascii="Arial Narrow" w:hAnsi="Arial Narrow"/>
                <w:sz w:val="22"/>
              </w:rPr>
              <w:t>6</w:t>
            </w:r>
            <w:r w:rsidR="0072158C">
              <w:rPr>
                <w:rFonts w:ascii="Arial Narrow" w:hAnsi="Arial Narrow"/>
                <w:sz w:val="22"/>
              </w:rPr>
              <w:t>5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1EE8AD5F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</w:tcPr>
          <w:p w14:paraId="5F4FCDEE" w14:textId="74AC8854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D331D1" w:rsidRPr="00D9125F">
              <w:rPr>
                <w:rFonts w:ascii="Arial Narrow" w:hAnsi="Arial Narrow"/>
                <w:sz w:val="22"/>
              </w:rPr>
              <w:t>52</w:t>
            </w:r>
            <w:r w:rsidRPr="00D9125F">
              <w:rPr>
                <w:rFonts w:ascii="Arial Narrow" w:hAnsi="Arial Narrow"/>
                <w:sz w:val="22"/>
              </w:rPr>
              <w:t xml:space="preserve"> (0</w:t>
            </w:r>
            <w:r w:rsidR="0034779B" w:rsidRPr="00D9125F">
              <w:rPr>
                <w:rFonts w:ascii="Arial Narrow" w:hAnsi="Arial Narrow"/>
                <w:sz w:val="22"/>
              </w:rPr>
              <w:t>.4</w:t>
            </w:r>
            <w:r w:rsidR="00D331D1" w:rsidRPr="00D9125F">
              <w:rPr>
                <w:rFonts w:ascii="Arial Narrow" w:hAnsi="Arial Narrow"/>
                <w:sz w:val="22"/>
              </w:rPr>
              <w:t>3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34779B" w:rsidRPr="00D9125F">
              <w:rPr>
                <w:rFonts w:ascii="Arial Narrow" w:hAnsi="Arial Narrow"/>
                <w:sz w:val="22"/>
              </w:rPr>
              <w:t>6</w:t>
            </w:r>
            <w:r w:rsidR="00D331D1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139C1B0D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E56424" w14:paraId="34674DDC" w14:textId="77777777" w:rsidTr="004B6615">
        <w:tc>
          <w:tcPr>
            <w:tcW w:w="3600" w:type="dxa"/>
          </w:tcPr>
          <w:p w14:paraId="65F57DEC" w14:textId="13235A22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ICD</w:t>
            </w:r>
          </w:p>
        </w:tc>
        <w:tc>
          <w:tcPr>
            <w:tcW w:w="1152" w:type="dxa"/>
          </w:tcPr>
          <w:p w14:paraId="15ECB69B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1062</w:t>
            </w:r>
          </w:p>
        </w:tc>
        <w:tc>
          <w:tcPr>
            <w:tcW w:w="1586" w:type="dxa"/>
            <w:vAlign w:val="center"/>
          </w:tcPr>
          <w:p w14:paraId="3526130E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45</w:t>
            </w:r>
            <w:r w:rsidRPr="00E56424">
              <w:rPr>
                <w:rFonts w:ascii="Arial Narrow" w:hAnsi="Arial Narrow"/>
                <w:sz w:val="22"/>
              </w:rPr>
              <w:t xml:space="preserve"> (15.3%)</w:t>
            </w:r>
          </w:p>
        </w:tc>
        <w:tc>
          <w:tcPr>
            <w:tcW w:w="1586" w:type="dxa"/>
            <w:vAlign w:val="center"/>
          </w:tcPr>
          <w:p w14:paraId="10B5C326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91</w:t>
            </w:r>
            <w:r w:rsidRPr="00E56424">
              <w:rPr>
                <w:rFonts w:ascii="Arial Narrow" w:hAnsi="Arial Narrow"/>
                <w:sz w:val="22"/>
              </w:rPr>
              <w:t xml:space="preserve"> (23.8%)</w:t>
            </w:r>
          </w:p>
        </w:tc>
        <w:tc>
          <w:tcPr>
            <w:tcW w:w="1522" w:type="dxa"/>
          </w:tcPr>
          <w:p w14:paraId="280C5216" w14:textId="4BD2D1E8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5</w:t>
            </w:r>
            <w:r w:rsidR="0072158C">
              <w:rPr>
                <w:rFonts w:ascii="Arial Narrow" w:hAnsi="Arial Narrow"/>
                <w:sz w:val="22"/>
              </w:rPr>
              <w:t>1</w:t>
            </w:r>
            <w:r w:rsidRPr="00E56424">
              <w:rPr>
                <w:rFonts w:ascii="Arial Narrow" w:hAnsi="Arial Narrow"/>
                <w:sz w:val="22"/>
              </w:rPr>
              <w:t xml:space="preserve"> (0.3</w:t>
            </w:r>
            <w:r w:rsidR="0072158C">
              <w:rPr>
                <w:rFonts w:ascii="Arial Narrow" w:hAnsi="Arial Narrow"/>
                <w:sz w:val="22"/>
              </w:rPr>
              <w:t>5</w:t>
            </w:r>
            <w:r w:rsidRPr="00E56424">
              <w:rPr>
                <w:rFonts w:ascii="Arial Narrow" w:hAnsi="Arial Narrow"/>
                <w:sz w:val="22"/>
              </w:rPr>
              <w:t>-0.7</w:t>
            </w:r>
            <w:r w:rsidR="0072158C">
              <w:rPr>
                <w:rFonts w:ascii="Arial Narrow" w:hAnsi="Arial Narrow"/>
                <w:sz w:val="22"/>
              </w:rPr>
              <w:t>4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7BB5E231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</w:tcPr>
          <w:p w14:paraId="0BB36797" w14:textId="524CC46A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D331D1" w:rsidRPr="00D9125F">
              <w:rPr>
                <w:rFonts w:ascii="Arial Narrow" w:hAnsi="Arial Narrow"/>
                <w:sz w:val="22"/>
              </w:rPr>
              <w:t>48</w:t>
            </w:r>
            <w:r w:rsidRPr="00D9125F">
              <w:rPr>
                <w:rFonts w:ascii="Arial Narrow" w:hAnsi="Arial Narrow"/>
                <w:sz w:val="22"/>
              </w:rPr>
              <w:t xml:space="preserve"> (0.3</w:t>
            </w:r>
            <w:r w:rsidR="00D331D1" w:rsidRPr="00D9125F">
              <w:rPr>
                <w:rFonts w:ascii="Arial Narrow" w:hAnsi="Arial Narrow"/>
                <w:sz w:val="22"/>
              </w:rPr>
              <w:t>3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D331D1" w:rsidRPr="00D9125F">
              <w:rPr>
                <w:rFonts w:ascii="Arial Narrow" w:hAnsi="Arial Narrow"/>
                <w:sz w:val="22"/>
              </w:rPr>
              <w:t>70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7C99D402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E56424" w14:paraId="31BF8184" w14:textId="77777777" w:rsidTr="004B6615">
        <w:tc>
          <w:tcPr>
            <w:tcW w:w="3600" w:type="dxa"/>
          </w:tcPr>
          <w:p w14:paraId="7A22B195" w14:textId="59A00F35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CRT</w:t>
            </w:r>
          </w:p>
        </w:tc>
        <w:tc>
          <w:tcPr>
            <w:tcW w:w="1152" w:type="dxa"/>
          </w:tcPr>
          <w:p w14:paraId="200397F8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1420</w:t>
            </w:r>
          </w:p>
        </w:tc>
        <w:tc>
          <w:tcPr>
            <w:tcW w:w="1586" w:type="dxa"/>
            <w:vAlign w:val="center"/>
          </w:tcPr>
          <w:p w14:paraId="44E9BBDE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93</w:t>
            </w:r>
            <w:r w:rsidRPr="00E56424">
              <w:rPr>
                <w:rFonts w:ascii="Arial Narrow" w:hAnsi="Arial Narrow"/>
                <w:sz w:val="22"/>
              </w:rPr>
              <w:t xml:space="preserve"> (21.6%)</w:t>
            </w:r>
          </w:p>
        </w:tc>
        <w:tc>
          <w:tcPr>
            <w:tcW w:w="1586" w:type="dxa"/>
            <w:vAlign w:val="center"/>
          </w:tcPr>
          <w:p w14:paraId="55D90505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151</w:t>
            </w:r>
            <w:r w:rsidRPr="00E56424">
              <w:rPr>
                <w:rFonts w:ascii="Arial Narrow" w:hAnsi="Arial Narrow"/>
                <w:sz w:val="22"/>
              </w:rPr>
              <w:t xml:space="preserve"> (29.6%)</w:t>
            </w:r>
          </w:p>
        </w:tc>
        <w:tc>
          <w:tcPr>
            <w:tcW w:w="1522" w:type="dxa"/>
          </w:tcPr>
          <w:p w14:paraId="01A274B3" w14:textId="2F9299FD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6</w:t>
            </w:r>
            <w:r w:rsidR="0072158C">
              <w:rPr>
                <w:rFonts w:ascii="Arial Narrow" w:hAnsi="Arial Narrow"/>
                <w:sz w:val="22"/>
              </w:rPr>
              <w:t>8</w:t>
            </w:r>
            <w:r w:rsidRPr="00E56424">
              <w:rPr>
                <w:rFonts w:ascii="Arial Narrow" w:hAnsi="Arial Narrow"/>
                <w:sz w:val="22"/>
              </w:rPr>
              <w:t xml:space="preserve"> (0.</w:t>
            </w:r>
            <w:r w:rsidR="0072158C">
              <w:rPr>
                <w:rFonts w:ascii="Arial Narrow" w:hAnsi="Arial Narrow"/>
                <w:sz w:val="22"/>
              </w:rPr>
              <w:t>51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 w:rsidR="0072158C">
              <w:rPr>
                <w:rFonts w:ascii="Arial Narrow" w:hAnsi="Arial Narrow"/>
                <w:sz w:val="22"/>
              </w:rPr>
              <w:t>92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5063AF5F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</w:tcPr>
          <w:p w14:paraId="1B4BC022" w14:textId="4E58BDA5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D331D1" w:rsidRPr="00D9125F">
              <w:rPr>
                <w:rFonts w:ascii="Arial Narrow" w:hAnsi="Arial Narrow"/>
                <w:sz w:val="22"/>
              </w:rPr>
              <w:t>66</w:t>
            </w:r>
            <w:r w:rsidRPr="00D9125F">
              <w:rPr>
                <w:rFonts w:ascii="Arial Narrow" w:hAnsi="Arial Narrow"/>
                <w:sz w:val="22"/>
              </w:rPr>
              <w:t xml:space="preserve"> (0.4</w:t>
            </w:r>
            <w:r w:rsidR="00D331D1" w:rsidRPr="00D9125F">
              <w:rPr>
                <w:rFonts w:ascii="Arial Narrow" w:hAnsi="Arial Narrow"/>
                <w:sz w:val="22"/>
              </w:rPr>
              <w:t>9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D331D1" w:rsidRPr="00D9125F">
              <w:rPr>
                <w:rFonts w:ascii="Arial Narrow" w:hAnsi="Arial Narrow"/>
                <w:sz w:val="22"/>
              </w:rPr>
              <w:t>89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44169784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E56424" w14:paraId="74CBC0E0" w14:textId="77777777" w:rsidTr="004B6615">
        <w:tc>
          <w:tcPr>
            <w:tcW w:w="3600" w:type="dxa"/>
          </w:tcPr>
          <w:p w14:paraId="1AD86146" w14:textId="41CCB869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</w:t>
            </w:r>
            <w:r w:rsidRPr="00E56424">
              <w:rPr>
                <w:rFonts w:ascii="Arial Narrow" w:hAnsi="Arial Narrow"/>
                <w:b/>
                <w:sz w:val="22"/>
              </w:rPr>
              <w:t>AT/AF up to one year preceding Day 0</w:t>
            </w:r>
          </w:p>
        </w:tc>
        <w:tc>
          <w:tcPr>
            <w:tcW w:w="1152" w:type="dxa"/>
          </w:tcPr>
          <w:p w14:paraId="7A18765E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17820058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86" w:type="dxa"/>
            <w:vAlign w:val="center"/>
          </w:tcPr>
          <w:p w14:paraId="7153DDBF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22" w:type="dxa"/>
          </w:tcPr>
          <w:p w14:paraId="396EE7EA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6EC3DBD7" w14:textId="5A989663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9226</w:t>
            </w:r>
          </w:p>
        </w:tc>
        <w:tc>
          <w:tcPr>
            <w:tcW w:w="1510" w:type="dxa"/>
          </w:tcPr>
          <w:p w14:paraId="6AD5AD28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</w:tcPr>
          <w:p w14:paraId="2260C0A8" w14:textId="20F40FE6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D331D1" w:rsidRPr="00D9125F">
              <w:rPr>
                <w:rFonts w:ascii="Arial Narrow" w:hAnsi="Arial Narrow"/>
                <w:sz w:val="22"/>
              </w:rPr>
              <w:t>8674</w:t>
            </w:r>
          </w:p>
        </w:tc>
      </w:tr>
      <w:tr w:rsidR="00F60AAE" w:rsidRPr="00E56424" w14:paraId="6EF74B60" w14:textId="77777777" w:rsidTr="004B6615">
        <w:tc>
          <w:tcPr>
            <w:tcW w:w="3600" w:type="dxa"/>
          </w:tcPr>
          <w:p w14:paraId="47B33508" w14:textId="4641C57F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At least 1 day with ≥5 minutes, &lt;1 hour</w:t>
            </w:r>
          </w:p>
        </w:tc>
        <w:tc>
          <w:tcPr>
            <w:tcW w:w="1152" w:type="dxa"/>
          </w:tcPr>
          <w:p w14:paraId="41063DDC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1140</w:t>
            </w:r>
          </w:p>
        </w:tc>
        <w:tc>
          <w:tcPr>
            <w:tcW w:w="1586" w:type="dxa"/>
            <w:vAlign w:val="center"/>
          </w:tcPr>
          <w:p w14:paraId="2780057A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15</w:t>
            </w:r>
            <w:r w:rsidRPr="00E56424">
              <w:rPr>
                <w:rFonts w:ascii="Arial Narrow" w:hAnsi="Arial Narrow"/>
                <w:sz w:val="22"/>
              </w:rPr>
              <w:t xml:space="preserve"> (4.4%)</w:t>
            </w:r>
          </w:p>
        </w:tc>
        <w:tc>
          <w:tcPr>
            <w:tcW w:w="1586" w:type="dxa"/>
            <w:vAlign w:val="center"/>
          </w:tcPr>
          <w:p w14:paraId="755EEA04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21</w:t>
            </w:r>
            <w:r w:rsidRPr="00E56424">
              <w:rPr>
                <w:rFonts w:ascii="Arial Narrow" w:hAnsi="Arial Narrow"/>
                <w:sz w:val="22"/>
              </w:rPr>
              <w:t xml:space="preserve"> (5.4%)</w:t>
            </w:r>
          </w:p>
        </w:tc>
        <w:tc>
          <w:tcPr>
            <w:tcW w:w="1522" w:type="dxa"/>
          </w:tcPr>
          <w:p w14:paraId="55448D58" w14:textId="1EC46502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7</w:t>
            </w:r>
            <w:r w:rsidR="0072158C">
              <w:rPr>
                <w:rFonts w:ascii="Arial Narrow" w:hAnsi="Arial Narrow"/>
                <w:sz w:val="22"/>
              </w:rPr>
              <w:t>6</w:t>
            </w:r>
            <w:r w:rsidRPr="00E56424">
              <w:rPr>
                <w:rFonts w:ascii="Arial Narrow" w:hAnsi="Arial Narrow"/>
                <w:sz w:val="22"/>
              </w:rPr>
              <w:t xml:space="preserve"> (0.3</w:t>
            </w:r>
            <w:r w:rsidR="002F3F01">
              <w:rPr>
                <w:rFonts w:ascii="Arial Narrow" w:hAnsi="Arial Narrow"/>
                <w:sz w:val="22"/>
              </w:rPr>
              <w:t>8</w:t>
            </w:r>
            <w:r w:rsidRPr="00E56424">
              <w:rPr>
                <w:rFonts w:ascii="Arial Narrow" w:hAnsi="Arial Narrow"/>
                <w:sz w:val="22"/>
              </w:rPr>
              <w:t>-1.</w:t>
            </w:r>
            <w:r w:rsidR="0072158C">
              <w:rPr>
                <w:rFonts w:ascii="Arial Narrow" w:hAnsi="Arial Narrow"/>
                <w:sz w:val="22"/>
              </w:rPr>
              <w:t>52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41EF4668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</w:tcPr>
          <w:p w14:paraId="136CCAAB" w14:textId="3EA17E40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7</w:t>
            </w:r>
            <w:r w:rsidR="00D331D1" w:rsidRPr="00D9125F">
              <w:rPr>
                <w:rFonts w:ascii="Arial Narrow" w:hAnsi="Arial Narrow"/>
                <w:sz w:val="22"/>
              </w:rPr>
              <w:t>6</w:t>
            </w:r>
            <w:r w:rsidRPr="00D9125F">
              <w:rPr>
                <w:rFonts w:ascii="Arial Narrow" w:hAnsi="Arial Narrow"/>
                <w:sz w:val="22"/>
              </w:rPr>
              <w:t xml:space="preserve"> (0.3</w:t>
            </w:r>
            <w:r w:rsidR="0034779B" w:rsidRPr="00D9125F">
              <w:rPr>
                <w:rFonts w:ascii="Arial Narrow" w:hAnsi="Arial Narrow"/>
                <w:sz w:val="22"/>
              </w:rPr>
              <w:t>8</w:t>
            </w:r>
            <w:r w:rsidRPr="00D9125F">
              <w:rPr>
                <w:rFonts w:ascii="Arial Narrow" w:hAnsi="Arial Narrow"/>
                <w:sz w:val="22"/>
              </w:rPr>
              <w:t>-1.</w:t>
            </w:r>
            <w:r w:rsidR="00D331D1" w:rsidRPr="00D9125F">
              <w:rPr>
                <w:rFonts w:ascii="Arial Narrow" w:hAnsi="Arial Narrow"/>
                <w:sz w:val="22"/>
              </w:rPr>
              <w:t>51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4FA7AF27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E56424" w14:paraId="0B74C7FD" w14:textId="77777777" w:rsidTr="004B6615">
        <w:tc>
          <w:tcPr>
            <w:tcW w:w="3600" w:type="dxa"/>
          </w:tcPr>
          <w:p w14:paraId="20138468" w14:textId="661EDD06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At least 1 day with ≥1 hour, &lt;1 day</w:t>
            </w:r>
          </w:p>
        </w:tc>
        <w:tc>
          <w:tcPr>
            <w:tcW w:w="1152" w:type="dxa"/>
          </w:tcPr>
          <w:p w14:paraId="27CB5E3A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4158</w:t>
            </w:r>
          </w:p>
        </w:tc>
        <w:tc>
          <w:tcPr>
            <w:tcW w:w="1586" w:type="dxa"/>
            <w:vAlign w:val="center"/>
          </w:tcPr>
          <w:p w14:paraId="3FEAA5BF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98</w:t>
            </w:r>
            <w:r w:rsidRPr="00E56424">
              <w:rPr>
                <w:rFonts w:ascii="Arial Narrow" w:hAnsi="Arial Narrow"/>
                <w:sz w:val="22"/>
              </w:rPr>
              <w:t xml:space="preserve"> (8.1%)</w:t>
            </w:r>
          </w:p>
        </w:tc>
        <w:tc>
          <w:tcPr>
            <w:tcW w:w="1586" w:type="dxa"/>
            <w:vAlign w:val="center"/>
          </w:tcPr>
          <w:p w14:paraId="27E55F96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191</w:t>
            </w:r>
            <w:r w:rsidRPr="00E56424">
              <w:rPr>
                <w:rFonts w:ascii="Arial Narrow" w:hAnsi="Arial Narrow"/>
                <w:sz w:val="22"/>
              </w:rPr>
              <w:t xml:space="preserve"> (13.2%)</w:t>
            </w:r>
          </w:p>
        </w:tc>
        <w:tc>
          <w:tcPr>
            <w:tcW w:w="1522" w:type="dxa"/>
          </w:tcPr>
          <w:p w14:paraId="2590D71C" w14:textId="61CAE472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5</w:t>
            </w:r>
            <w:r w:rsidR="0072158C">
              <w:rPr>
                <w:rFonts w:ascii="Arial Narrow" w:hAnsi="Arial Narrow"/>
                <w:sz w:val="22"/>
              </w:rPr>
              <w:t>6</w:t>
            </w:r>
            <w:r w:rsidRPr="00E56424">
              <w:rPr>
                <w:rFonts w:ascii="Arial Narrow" w:hAnsi="Arial Narrow"/>
                <w:sz w:val="22"/>
              </w:rPr>
              <w:t xml:space="preserve"> (0.4</w:t>
            </w:r>
            <w:r w:rsidR="002F3F01">
              <w:rPr>
                <w:rFonts w:ascii="Arial Narrow" w:hAnsi="Arial Narrow"/>
                <w:sz w:val="22"/>
              </w:rPr>
              <w:t>3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 w:rsidR="002F3F01">
              <w:rPr>
                <w:rFonts w:ascii="Arial Narrow" w:hAnsi="Arial Narrow"/>
                <w:sz w:val="22"/>
              </w:rPr>
              <w:t>7</w:t>
            </w:r>
            <w:r w:rsidR="0072158C">
              <w:rPr>
                <w:rFonts w:ascii="Arial Narrow" w:hAnsi="Arial Narrow"/>
                <w:sz w:val="22"/>
              </w:rPr>
              <w:t>2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409909F0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</w:tcPr>
          <w:p w14:paraId="4A1F21F1" w14:textId="31226FC5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34779B" w:rsidRPr="00D9125F">
              <w:rPr>
                <w:rFonts w:ascii="Arial Narrow" w:hAnsi="Arial Narrow"/>
                <w:sz w:val="22"/>
              </w:rPr>
              <w:t>5</w:t>
            </w:r>
            <w:r w:rsidRPr="00D9125F">
              <w:rPr>
                <w:rFonts w:ascii="Arial Narrow" w:hAnsi="Arial Narrow"/>
                <w:sz w:val="22"/>
              </w:rPr>
              <w:t xml:space="preserve"> (0.4</w:t>
            </w:r>
            <w:r w:rsidR="0034779B" w:rsidRPr="00D9125F">
              <w:rPr>
                <w:rFonts w:ascii="Arial Narrow" w:hAnsi="Arial Narrow"/>
                <w:sz w:val="22"/>
              </w:rPr>
              <w:t>3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34779B" w:rsidRPr="00D9125F">
              <w:rPr>
                <w:rFonts w:ascii="Arial Narrow" w:hAnsi="Arial Narrow"/>
                <w:sz w:val="22"/>
              </w:rPr>
              <w:t>7</w:t>
            </w:r>
            <w:r w:rsidR="00D331D1" w:rsidRPr="00D9125F">
              <w:rPr>
                <w:rFonts w:ascii="Arial Narrow" w:hAnsi="Arial Narrow"/>
                <w:sz w:val="22"/>
              </w:rPr>
              <w:t>2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2765E7A7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E56424" w14:paraId="5BB658CF" w14:textId="77777777" w:rsidTr="004B6615">
        <w:tc>
          <w:tcPr>
            <w:tcW w:w="3600" w:type="dxa"/>
          </w:tcPr>
          <w:p w14:paraId="1A28F1FB" w14:textId="54D6CC24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At least 1 day, &lt;7 consecutive days</w:t>
            </w:r>
          </w:p>
        </w:tc>
        <w:tc>
          <w:tcPr>
            <w:tcW w:w="1152" w:type="dxa"/>
          </w:tcPr>
          <w:p w14:paraId="2FD7DF16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1494</w:t>
            </w:r>
          </w:p>
        </w:tc>
        <w:tc>
          <w:tcPr>
            <w:tcW w:w="1586" w:type="dxa"/>
            <w:vAlign w:val="center"/>
          </w:tcPr>
          <w:p w14:paraId="07960B9D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86</w:t>
            </w:r>
            <w:r w:rsidRPr="00E56424">
              <w:rPr>
                <w:rFonts w:ascii="Arial Narrow" w:hAnsi="Arial Narrow"/>
                <w:sz w:val="22"/>
              </w:rPr>
              <w:t xml:space="preserve"> (17.7%)</w:t>
            </w:r>
          </w:p>
        </w:tc>
        <w:tc>
          <w:tcPr>
            <w:tcW w:w="1586" w:type="dxa"/>
            <w:vAlign w:val="center"/>
          </w:tcPr>
          <w:p w14:paraId="2248377D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167</w:t>
            </w:r>
            <w:r w:rsidRPr="00E56424">
              <w:rPr>
                <w:rFonts w:ascii="Arial Narrow" w:hAnsi="Arial Narrow"/>
                <w:sz w:val="22"/>
              </w:rPr>
              <w:t xml:space="preserve"> (32.7%)</w:t>
            </w:r>
          </w:p>
        </w:tc>
        <w:tc>
          <w:tcPr>
            <w:tcW w:w="1522" w:type="dxa"/>
          </w:tcPr>
          <w:p w14:paraId="47858BC1" w14:textId="06128480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2F3F01">
              <w:rPr>
                <w:rFonts w:ascii="Arial Narrow" w:hAnsi="Arial Narrow"/>
                <w:sz w:val="22"/>
              </w:rPr>
              <w:t>5</w:t>
            </w:r>
            <w:r w:rsidR="0072158C">
              <w:rPr>
                <w:rFonts w:ascii="Arial Narrow" w:hAnsi="Arial Narrow"/>
                <w:sz w:val="22"/>
              </w:rPr>
              <w:t>6</w:t>
            </w:r>
            <w:r w:rsidRPr="00E56424">
              <w:rPr>
                <w:rFonts w:ascii="Arial Narrow" w:hAnsi="Arial Narrow"/>
                <w:sz w:val="22"/>
              </w:rPr>
              <w:t xml:space="preserve"> (0.</w:t>
            </w:r>
            <w:r w:rsidR="002F3F01">
              <w:rPr>
                <w:rFonts w:ascii="Arial Narrow" w:hAnsi="Arial Narrow"/>
                <w:sz w:val="22"/>
              </w:rPr>
              <w:t>4</w:t>
            </w:r>
            <w:r w:rsidR="0072158C">
              <w:rPr>
                <w:rFonts w:ascii="Arial Narrow" w:hAnsi="Arial Narrow"/>
                <w:sz w:val="22"/>
              </w:rPr>
              <w:t>3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 w:rsidR="0072158C">
              <w:rPr>
                <w:rFonts w:ascii="Arial Narrow" w:hAnsi="Arial Narrow"/>
                <w:sz w:val="22"/>
              </w:rPr>
              <w:t>74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694F40AE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</w:tcPr>
          <w:p w14:paraId="20713DB0" w14:textId="5A300A1C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34779B" w:rsidRPr="00D9125F">
              <w:rPr>
                <w:rFonts w:ascii="Arial Narrow" w:hAnsi="Arial Narrow"/>
                <w:sz w:val="22"/>
              </w:rPr>
              <w:t>5</w:t>
            </w:r>
            <w:r w:rsidR="00D331D1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D331D1" w:rsidRPr="00D9125F">
              <w:rPr>
                <w:rFonts w:ascii="Arial Narrow" w:hAnsi="Arial Narrow"/>
                <w:sz w:val="22"/>
              </w:rPr>
              <w:t>41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D331D1" w:rsidRPr="00D9125F">
              <w:rPr>
                <w:rFonts w:ascii="Arial Narrow" w:hAnsi="Arial Narrow"/>
                <w:sz w:val="22"/>
              </w:rPr>
              <w:t>72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335840AF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E56424" w14:paraId="07A041D2" w14:textId="77777777" w:rsidTr="004B6615">
        <w:tc>
          <w:tcPr>
            <w:tcW w:w="3600" w:type="dxa"/>
          </w:tcPr>
          <w:p w14:paraId="7D79D1DD" w14:textId="0D8B60EC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At least 7 consecutive days, &lt;30 consecutive days</w:t>
            </w:r>
          </w:p>
        </w:tc>
        <w:tc>
          <w:tcPr>
            <w:tcW w:w="1152" w:type="dxa"/>
          </w:tcPr>
          <w:p w14:paraId="4575153A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636</w:t>
            </w:r>
          </w:p>
        </w:tc>
        <w:tc>
          <w:tcPr>
            <w:tcW w:w="1586" w:type="dxa"/>
            <w:vAlign w:val="center"/>
          </w:tcPr>
          <w:p w14:paraId="37BC3B58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62</w:t>
            </w:r>
            <w:r w:rsidRPr="00E56424">
              <w:rPr>
                <w:rFonts w:ascii="Arial Narrow" w:hAnsi="Arial Narrow"/>
                <w:sz w:val="22"/>
              </w:rPr>
              <w:t xml:space="preserve"> (32.5%)</w:t>
            </w:r>
          </w:p>
        </w:tc>
        <w:tc>
          <w:tcPr>
            <w:tcW w:w="1586" w:type="dxa"/>
            <w:vAlign w:val="center"/>
          </w:tcPr>
          <w:p w14:paraId="4B3D80AD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108</w:t>
            </w:r>
            <w:r w:rsidRPr="00E56424">
              <w:rPr>
                <w:rFonts w:ascii="Arial Narrow" w:hAnsi="Arial Narrow"/>
                <w:sz w:val="22"/>
              </w:rPr>
              <w:t xml:space="preserve"> (41.4%)</w:t>
            </w:r>
          </w:p>
        </w:tc>
        <w:tc>
          <w:tcPr>
            <w:tcW w:w="1522" w:type="dxa"/>
          </w:tcPr>
          <w:p w14:paraId="117E414C" w14:textId="1DC5E283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5</w:t>
            </w:r>
            <w:r w:rsidR="0072158C">
              <w:rPr>
                <w:rFonts w:ascii="Arial Narrow" w:hAnsi="Arial Narrow"/>
                <w:sz w:val="22"/>
              </w:rPr>
              <w:t>5</w:t>
            </w:r>
            <w:r w:rsidRPr="00E56424">
              <w:rPr>
                <w:rFonts w:ascii="Arial Narrow" w:hAnsi="Arial Narrow"/>
                <w:sz w:val="22"/>
              </w:rPr>
              <w:t xml:space="preserve"> (0.</w:t>
            </w:r>
            <w:r w:rsidR="002F3F01">
              <w:rPr>
                <w:rFonts w:ascii="Arial Narrow" w:hAnsi="Arial Narrow"/>
                <w:sz w:val="22"/>
              </w:rPr>
              <w:t>4</w:t>
            </w:r>
            <w:r w:rsidR="0072158C">
              <w:rPr>
                <w:rFonts w:ascii="Arial Narrow" w:hAnsi="Arial Narrow"/>
                <w:sz w:val="22"/>
              </w:rPr>
              <w:t>0</w:t>
            </w:r>
            <w:r w:rsidRPr="00E56424">
              <w:rPr>
                <w:rFonts w:ascii="Arial Narrow" w:hAnsi="Arial Narrow"/>
                <w:sz w:val="22"/>
              </w:rPr>
              <w:t>-0.7</w:t>
            </w:r>
            <w:r w:rsidR="0072158C">
              <w:rPr>
                <w:rFonts w:ascii="Arial Narrow" w:hAnsi="Arial Narrow"/>
                <w:sz w:val="22"/>
              </w:rPr>
              <w:t>7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339BA8EC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</w:tcPr>
          <w:p w14:paraId="75AC34EE" w14:textId="7583E053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34779B" w:rsidRPr="00D9125F">
              <w:rPr>
                <w:rFonts w:ascii="Arial Narrow" w:hAnsi="Arial Narrow"/>
                <w:sz w:val="22"/>
              </w:rPr>
              <w:t>2</w:t>
            </w:r>
            <w:r w:rsidRPr="00D9125F">
              <w:rPr>
                <w:rFonts w:ascii="Arial Narrow" w:hAnsi="Arial Narrow"/>
                <w:sz w:val="22"/>
              </w:rPr>
              <w:t xml:space="preserve"> (0.3</w:t>
            </w:r>
            <w:r w:rsidR="00D331D1" w:rsidRPr="00D9125F">
              <w:rPr>
                <w:rFonts w:ascii="Arial Narrow" w:hAnsi="Arial Narrow"/>
                <w:sz w:val="22"/>
              </w:rPr>
              <w:t>7</w:t>
            </w:r>
            <w:r w:rsidRPr="00D9125F">
              <w:rPr>
                <w:rFonts w:ascii="Arial Narrow" w:hAnsi="Arial Narrow"/>
                <w:sz w:val="22"/>
              </w:rPr>
              <w:t>-0.7</w:t>
            </w:r>
            <w:r w:rsidR="00D331D1" w:rsidRPr="00D9125F">
              <w:rPr>
                <w:rFonts w:ascii="Arial Narrow" w:hAnsi="Arial Narrow"/>
                <w:sz w:val="22"/>
              </w:rPr>
              <w:t>3)</w:t>
            </w:r>
          </w:p>
        </w:tc>
        <w:tc>
          <w:tcPr>
            <w:tcW w:w="1152" w:type="dxa"/>
          </w:tcPr>
          <w:p w14:paraId="6A778E70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E56424" w14:paraId="07DF1DFB" w14:textId="77777777" w:rsidTr="004B6615">
        <w:tc>
          <w:tcPr>
            <w:tcW w:w="3600" w:type="dxa"/>
          </w:tcPr>
          <w:p w14:paraId="2A09D4AE" w14:textId="4808E326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At least 30 consecutive days</w:t>
            </w:r>
          </w:p>
        </w:tc>
        <w:tc>
          <w:tcPr>
            <w:tcW w:w="1152" w:type="dxa"/>
          </w:tcPr>
          <w:p w14:paraId="5630E450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FF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604</w:t>
            </w:r>
          </w:p>
        </w:tc>
        <w:tc>
          <w:tcPr>
            <w:tcW w:w="1586" w:type="dxa"/>
            <w:vAlign w:val="center"/>
          </w:tcPr>
          <w:p w14:paraId="2CB3A762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45</w:t>
            </w:r>
            <w:r w:rsidRPr="00E56424">
              <w:rPr>
                <w:rFonts w:ascii="Arial Narrow" w:hAnsi="Arial Narrow"/>
                <w:sz w:val="22"/>
              </w:rPr>
              <w:t xml:space="preserve"> (21.1%)</w:t>
            </w:r>
          </w:p>
        </w:tc>
        <w:tc>
          <w:tcPr>
            <w:tcW w:w="1586" w:type="dxa"/>
            <w:vAlign w:val="center"/>
          </w:tcPr>
          <w:p w14:paraId="032917AC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 w:cs="Times"/>
                <w:sz w:val="22"/>
              </w:rPr>
              <w:t>97</w:t>
            </w:r>
            <w:r w:rsidRPr="00E56424">
              <w:rPr>
                <w:rFonts w:ascii="Arial Narrow" w:hAnsi="Arial Narrow"/>
                <w:sz w:val="22"/>
              </w:rPr>
              <w:t xml:space="preserve"> (45.0%)</w:t>
            </w:r>
          </w:p>
        </w:tc>
        <w:tc>
          <w:tcPr>
            <w:tcW w:w="1522" w:type="dxa"/>
          </w:tcPr>
          <w:p w14:paraId="5A7DD662" w14:textId="59B8A46E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2F3F01">
              <w:rPr>
                <w:rFonts w:ascii="Arial Narrow" w:hAnsi="Arial Narrow"/>
                <w:sz w:val="22"/>
              </w:rPr>
              <w:t>5</w:t>
            </w:r>
            <w:r w:rsidR="0072158C">
              <w:rPr>
                <w:rFonts w:ascii="Arial Narrow" w:hAnsi="Arial Narrow"/>
                <w:sz w:val="22"/>
              </w:rPr>
              <w:t>2</w:t>
            </w:r>
            <w:r w:rsidRPr="00E56424">
              <w:rPr>
                <w:rFonts w:ascii="Arial Narrow" w:hAnsi="Arial Narrow"/>
                <w:sz w:val="22"/>
              </w:rPr>
              <w:t xml:space="preserve"> (0.3</w:t>
            </w:r>
            <w:r w:rsidR="002F3F01">
              <w:rPr>
                <w:rFonts w:ascii="Arial Narrow" w:hAnsi="Arial Narrow"/>
                <w:sz w:val="22"/>
              </w:rPr>
              <w:t>5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 w:rsidR="002F3F01">
              <w:rPr>
                <w:rFonts w:ascii="Arial Narrow" w:hAnsi="Arial Narrow"/>
                <w:sz w:val="22"/>
              </w:rPr>
              <w:t>7</w:t>
            </w:r>
            <w:r w:rsidR="0072158C">
              <w:rPr>
                <w:rFonts w:ascii="Arial Narrow" w:hAnsi="Arial Narrow"/>
                <w:sz w:val="22"/>
              </w:rPr>
              <w:t>7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28965096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</w:tcPr>
          <w:p w14:paraId="299E52F3" w14:textId="5CE5F099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D331D1" w:rsidRPr="00D9125F">
              <w:rPr>
                <w:rFonts w:ascii="Arial Narrow" w:hAnsi="Arial Narrow"/>
                <w:sz w:val="22"/>
              </w:rPr>
              <w:t>50</w:t>
            </w:r>
            <w:r w:rsidRPr="00D9125F">
              <w:rPr>
                <w:rFonts w:ascii="Arial Narrow" w:hAnsi="Arial Narrow"/>
                <w:sz w:val="22"/>
              </w:rPr>
              <w:t xml:space="preserve"> (0.3</w:t>
            </w:r>
            <w:r w:rsidR="0034779B" w:rsidRPr="00D9125F">
              <w:rPr>
                <w:rFonts w:ascii="Arial Narrow" w:hAnsi="Arial Narrow"/>
                <w:sz w:val="22"/>
              </w:rPr>
              <w:t>3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D331D1" w:rsidRPr="00D9125F">
              <w:rPr>
                <w:rFonts w:ascii="Arial Narrow" w:hAnsi="Arial Narrow"/>
                <w:sz w:val="22"/>
              </w:rPr>
              <w:t>74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</w:tcPr>
          <w:p w14:paraId="39E1008E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F60AAE" w:rsidRPr="00E56424" w14:paraId="6562700F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32CD5" w14:textId="2D997FAA" w:rsidR="00F60AAE" w:rsidRPr="00E56424" w:rsidRDefault="00F60AAE" w:rsidP="00F60AAE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b/>
                <w:sz w:val="22"/>
              </w:rPr>
              <w:t xml:space="preserve">  Duration from implant to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BC017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3534F4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D6590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6DEE86" w14:textId="77777777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460C5" w14:textId="6ACCA29F" w:rsidR="00F60AAE" w:rsidRPr="00E56424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6925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15A74" w14:textId="77777777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7FBC4" w14:textId="7F46E09C" w:rsidR="00F60AAE" w:rsidRPr="00D9125F" w:rsidRDefault="00F60AAE" w:rsidP="00F60AAE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D331D1" w:rsidRPr="00D9125F">
              <w:rPr>
                <w:rFonts w:ascii="Arial Narrow" w:hAnsi="Arial Narrow"/>
                <w:sz w:val="22"/>
              </w:rPr>
              <w:t>5046</w:t>
            </w:r>
          </w:p>
        </w:tc>
      </w:tr>
      <w:tr w:rsidR="003D7BCD" w:rsidRPr="00E56424" w14:paraId="0D8920EB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1D1D5" w14:textId="09EE9A27" w:rsidR="003D7BCD" w:rsidRPr="00E56424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≤5 month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B9ED1" w14:textId="77777777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400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86183" w14:textId="7AEF5FD5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168 (14.8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1B129" w14:textId="4B74E4AF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390 (23.1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6522D" w14:textId="08680C35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>
              <w:rPr>
                <w:rFonts w:ascii="Arial Narrow" w:hAnsi="Arial Narrow"/>
                <w:sz w:val="22"/>
              </w:rPr>
              <w:t>5</w:t>
            </w:r>
            <w:r w:rsidR="0072158C">
              <w:rPr>
                <w:rFonts w:ascii="Arial Narrow" w:hAnsi="Arial Narrow"/>
                <w:sz w:val="22"/>
              </w:rPr>
              <w:t>5</w:t>
            </w:r>
            <w:r w:rsidRPr="00E56424">
              <w:rPr>
                <w:rFonts w:ascii="Arial Narrow" w:hAnsi="Arial Narrow"/>
                <w:sz w:val="22"/>
              </w:rPr>
              <w:t xml:space="preserve"> (0</w:t>
            </w:r>
            <w:r>
              <w:rPr>
                <w:rFonts w:ascii="Arial Narrow" w:hAnsi="Arial Narrow"/>
                <w:sz w:val="22"/>
              </w:rPr>
              <w:t>.4</w:t>
            </w:r>
            <w:r w:rsidR="0072158C">
              <w:rPr>
                <w:rFonts w:ascii="Arial Narrow" w:hAnsi="Arial Narrow"/>
                <w:sz w:val="22"/>
              </w:rPr>
              <w:t>5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>
              <w:rPr>
                <w:rFonts w:ascii="Arial Narrow" w:hAnsi="Arial Narrow"/>
                <w:sz w:val="22"/>
              </w:rPr>
              <w:t>6</w:t>
            </w:r>
            <w:r w:rsidR="0072158C">
              <w:rPr>
                <w:rFonts w:ascii="Arial Narrow" w:hAnsi="Arial Narrow"/>
                <w:sz w:val="22"/>
              </w:rPr>
              <w:t>7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B71D9" w14:textId="77777777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B6215" w14:textId="236F9BE2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D331D1" w:rsidRPr="00D9125F">
              <w:rPr>
                <w:rFonts w:ascii="Arial Narrow" w:hAnsi="Arial Narrow"/>
                <w:sz w:val="22"/>
              </w:rPr>
              <w:t>2</w:t>
            </w:r>
            <w:r w:rsidRPr="00D9125F">
              <w:rPr>
                <w:rFonts w:ascii="Arial Narrow" w:hAnsi="Arial Narrow"/>
                <w:sz w:val="22"/>
              </w:rPr>
              <w:t xml:space="preserve"> (0.4</w:t>
            </w:r>
            <w:r w:rsidR="00D331D1" w:rsidRPr="00D9125F">
              <w:rPr>
                <w:rFonts w:ascii="Arial Narrow" w:hAnsi="Arial Narrow"/>
                <w:sz w:val="22"/>
              </w:rPr>
              <w:t>3</w:t>
            </w:r>
            <w:r w:rsidRPr="00D9125F">
              <w:rPr>
                <w:rFonts w:ascii="Arial Narrow" w:hAnsi="Arial Narrow"/>
                <w:sz w:val="22"/>
              </w:rPr>
              <w:t>-0.6</w:t>
            </w:r>
            <w:r w:rsidR="00D331D1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E87B5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3D7BCD" w:rsidRPr="00E56424" w14:paraId="1A7495F9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09C01" w14:textId="0DEE5933" w:rsidR="003D7BCD" w:rsidRPr="00E56424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&gt;5 months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DBAE3" w14:textId="77777777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4023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77F36" w14:textId="09339BB0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 xml:space="preserve"> 138 (10.1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883846" w14:textId="24FF92C8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194 (16.3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E3A06F" w14:textId="4850F86A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>
              <w:rPr>
                <w:rFonts w:ascii="Arial Narrow" w:hAnsi="Arial Narrow"/>
                <w:sz w:val="22"/>
              </w:rPr>
              <w:t>5</w:t>
            </w:r>
            <w:r w:rsidR="0072158C">
              <w:rPr>
                <w:rFonts w:ascii="Arial Narrow" w:hAnsi="Arial Narrow"/>
                <w:sz w:val="22"/>
              </w:rPr>
              <w:t>8</w:t>
            </w:r>
            <w:r w:rsidRPr="00E56424">
              <w:rPr>
                <w:rFonts w:ascii="Arial Narrow" w:hAnsi="Arial Narrow"/>
                <w:sz w:val="22"/>
              </w:rPr>
              <w:t xml:space="preserve"> (0.</w:t>
            </w:r>
            <w:r>
              <w:rPr>
                <w:rFonts w:ascii="Arial Narrow" w:hAnsi="Arial Narrow"/>
                <w:sz w:val="22"/>
              </w:rPr>
              <w:t>4</w:t>
            </w:r>
            <w:r w:rsidR="0072158C">
              <w:rPr>
                <w:rFonts w:ascii="Arial Narrow" w:hAnsi="Arial Narrow"/>
                <w:sz w:val="22"/>
              </w:rPr>
              <w:t>6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>
              <w:rPr>
                <w:rFonts w:ascii="Arial Narrow" w:hAnsi="Arial Narrow"/>
                <w:sz w:val="22"/>
              </w:rPr>
              <w:t>7</w:t>
            </w:r>
            <w:r w:rsidR="0072158C">
              <w:rPr>
                <w:rFonts w:ascii="Arial Narrow" w:hAnsi="Arial Narrow"/>
                <w:sz w:val="22"/>
              </w:rPr>
              <w:t>4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E9559" w14:textId="77777777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434B3" w14:textId="1435F0C8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D331D1" w:rsidRPr="00D9125F">
              <w:rPr>
                <w:rFonts w:ascii="Arial Narrow" w:hAnsi="Arial Narrow"/>
                <w:sz w:val="22"/>
              </w:rPr>
              <w:t>8</w:t>
            </w:r>
            <w:r w:rsidRPr="00D9125F">
              <w:rPr>
                <w:rFonts w:ascii="Arial Narrow" w:hAnsi="Arial Narrow"/>
                <w:sz w:val="22"/>
              </w:rPr>
              <w:t xml:space="preserve"> (0.45-0.7</w:t>
            </w:r>
            <w:r w:rsidR="00D331D1" w:rsidRPr="00D9125F">
              <w:rPr>
                <w:rFonts w:ascii="Arial Narrow" w:hAnsi="Arial Narrow"/>
                <w:sz w:val="22"/>
              </w:rPr>
              <w:t>4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687CE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E00F57" w:rsidRPr="00E56424" w14:paraId="4227845E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246A" w14:textId="469602CF" w:rsidR="00E00F57" w:rsidRPr="00E56424" w:rsidRDefault="00E00F57" w:rsidP="00E00F57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</w:t>
            </w:r>
            <w:r w:rsidRPr="00E56424">
              <w:rPr>
                <w:rFonts w:ascii="Arial Narrow" w:hAnsi="Arial Narrow"/>
                <w:b/>
                <w:sz w:val="22"/>
              </w:rPr>
              <w:t>AT/AF from Day minus 30 to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39766" w14:textId="77777777" w:rsidR="00E00F57" w:rsidRPr="00E56424" w:rsidRDefault="00E00F57" w:rsidP="00E00F57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41A4B" w14:textId="77777777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17AFF" w14:textId="77777777" w:rsidR="00E00F57" w:rsidRPr="009C3B38" w:rsidRDefault="00E00F57" w:rsidP="00E00F57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87AFB" w14:textId="77777777" w:rsidR="00E00F57" w:rsidRPr="00E56424" w:rsidRDefault="00E00F57" w:rsidP="00E00F57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2A9DA" w14:textId="3105F51E" w:rsidR="00E00F57" w:rsidRPr="00E56424" w:rsidRDefault="00E00F57" w:rsidP="00E00F57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8907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AF2A7" w14:textId="77777777" w:rsidR="00E00F57" w:rsidRPr="00D9125F" w:rsidRDefault="00E00F57" w:rsidP="00E00F57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2BBE11" w14:textId="4AAF5325" w:rsidR="00E00F57" w:rsidRPr="00D9125F" w:rsidRDefault="00E00F57" w:rsidP="00E00F57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 xml:space="preserve">0. </w:t>
            </w:r>
            <w:r w:rsidR="00D331D1" w:rsidRPr="00D9125F">
              <w:rPr>
                <w:rFonts w:ascii="Arial Narrow" w:hAnsi="Arial Narrow"/>
                <w:sz w:val="22"/>
              </w:rPr>
              <w:t>7787</w:t>
            </w:r>
          </w:p>
        </w:tc>
      </w:tr>
      <w:tr w:rsidR="003D7BCD" w:rsidRPr="00E56424" w14:paraId="5AB7BB97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DDD19" w14:textId="2756DAED" w:rsidR="003D7BCD" w:rsidRPr="00E56424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0 day of &gt;23 hours AT/AF burd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7BE7C" w14:textId="77777777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694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34994" w14:textId="2F89C996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185 (</w:t>
            </w:r>
            <w:r w:rsidR="006E6ABD" w:rsidRPr="009C3B38">
              <w:rPr>
                <w:rFonts w:ascii="Arial Narrow" w:hAnsi="Arial Narrow" w:cs="Times"/>
                <w:sz w:val="22"/>
              </w:rPr>
              <w:t>9.2</w:t>
            </w:r>
            <w:r w:rsidRPr="009C3B38">
              <w:rPr>
                <w:rFonts w:ascii="Arial Narrow" w:hAnsi="Arial Narrow" w:cs="Times"/>
                <w:sz w:val="22"/>
              </w:rPr>
              <w:t>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A9063" w14:textId="5987E777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341 (14.7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21169" w14:textId="316269D5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>
              <w:rPr>
                <w:rFonts w:ascii="Arial Narrow" w:hAnsi="Arial Narrow"/>
                <w:sz w:val="22"/>
              </w:rPr>
              <w:t>5</w:t>
            </w:r>
            <w:r w:rsidR="0072158C">
              <w:rPr>
                <w:rFonts w:ascii="Arial Narrow" w:hAnsi="Arial Narrow"/>
                <w:sz w:val="22"/>
              </w:rPr>
              <w:t>7</w:t>
            </w:r>
            <w:r w:rsidRPr="00E56424">
              <w:rPr>
                <w:rFonts w:ascii="Arial Narrow" w:hAnsi="Arial Narrow"/>
                <w:sz w:val="22"/>
              </w:rPr>
              <w:t xml:space="preserve"> (0.</w:t>
            </w:r>
            <w:r>
              <w:rPr>
                <w:rFonts w:ascii="Arial Narrow" w:hAnsi="Arial Narrow"/>
                <w:sz w:val="22"/>
              </w:rPr>
              <w:t>4</w:t>
            </w:r>
            <w:r w:rsidR="0072158C">
              <w:rPr>
                <w:rFonts w:ascii="Arial Narrow" w:hAnsi="Arial Narrow"/>
                <w:sz w:val="22"/>
              </w:rPr>
              <w:t>7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>
              <w:rPr>
                <w:rFonts w:ascii="Arial Narrow" w:hAnsi="Arial Narrow"/>
                <w:sz w:val="22"/>
              </w:rPr>
              <w:t>6</w:t>
            </w:r>
            <w:r w:rsidR="0072158C">
              <w:rPr>
                <w:rFonts w:ascii="Arial Narrow" w:hAnsi="Arial Narrow"/>
                <w:sz w:val="22"/>
              </w:rPr>
              <w:t>9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2D51D" w14:textId="77777777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86AFEB" w14:textId="308EAC11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D331D1" w:rsidRPr="00D9125F">
              <w:rPr>
                <w:rFonts w:ascii="Arial Narrow" w:hAnsi="Arial Narrow"/>
                <w:sz w:val="22"/>
              </w:rPr>
              <w:t>7</w:t>
            </w:r>
            <w:r w:rsidRPr="00D9125F">
              <w:rPr>
                <w:rFonts w:ascii="Arial Narrow" w:hAnsi="Arial Narrow"/>
                <w:sz w:val="22"/>
              </w:rPr>
              <w:t xml:space="preserve"> (0.46-0.6</w:t>
            </w:r>
            <w:r w:rsidR="00D331D1" w:rsidRPr="00D9125F">
              <w:rPr>
                <w:rFonts w:ascii="Arial Narrow" w:hAnsi="Arial Narrow"/>
                <w:sz w:val="22"/>
              </w:rPr>
              <w:t>9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7CA45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3D7BCD" w:rsidRPr="00E56424" w14:paraId="5EE351B3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479E1" w14:textId="4F079AA3" w:rsidR="003D7BCD" w:rsidRPr="00E56424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1-6 days of &gt;23 hours AT/AF burd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48767" w14:textId="77777777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74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2B4C04" w14:textId="36E27C90" w:rsidR="003D7BCD" w:rsidRPr="009C3B38" w:rsidRDefault="006E6AB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64</w:t>
            </w:r>
            <w:r w:rsidR="003D7BCD" w:rsidRPr="009C3B38">
              <w:rPr>
                <w:rFonts w:ascii="Arial Narrow" w:hAnsi="Arial Narrow" w:cs="Times"/>
                <w:sz w:val="22"/>
              </w:rPr>
              <w:t xml:space="preserve"> (</w:t>
            </w:r>
            <w:r w:rsidRPr="009C3B38">
              <w:rPr>
                <w:rFonts w:ascii="Arial Narrow" w:hAnsi="Arial Narrow" w:cs="Times"/>
                <w:sz w:val="22"/>
              </w:rPr>
              <w:t>28.0</w:t>
            </w:r>
            <w:r w:rsidR="003D7BCD" w:rsidRPr="009C3B38">
              <w:rPr>
                <w:rFonts w:ascii="Arial Narrow" w:hAnsi="Arial Narrow" w:cs="Times"/>
                <w:sz w:val="22"/>
              </w:rPr>
              <w:t>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007E0" w14:textId="795756DF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132 (46.2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AEEBA" w14:textId="47E78B60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51</w:t>
            </w:r>
            <w:r w:rsidRPr="00E56424">
              <w:rPr>
                <w:rFonts w:ascii="Arial Narrow" w:hAnsi="Arial Narrow"/>
                <w:sz w:val="22"/>
              </w:rPr>
              <w:t xml:space="preserve"> (0.</w:t>
            </w:r>
            <w:r w:rsidR="0072158C">
              <w:rPr>
                <w:rFonts w:ascii="Arial Narrow" w:hAnsi="Arial Narrow"/>
                <w:sz w:val="22"/>
              </w:rPr>
              <w:t>37</w:t>
            </w:r>
            <w:r w:rsidRPr="00E56424">
              <w:rPr>
                <w:rFonts w:ascii="Arial Narrow" w:hAnsi="Arial Narrow"/>
                <w:sz w:val="22"/>
              </w:rPr>
              <w:t>-0.</w:t>
            </w:r>
            <w:r w:rsidR="0072158C">
              <w:rPr>
                <w:rFonts w:ascii="Arial Narrow" w:hAnsi="Arial Narrow"/>
                <w:sz w:val="22"/>
              </w:rPr>
              <w:t>70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4FA97" w14:textId="77777777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1BFE" w14:textId="435EC63C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4</w:t>
            </w:r>
            <w:r w:rsidR="00D331D1" w:rsidRPr="00D9125F">
              <w:rPr>
                <w:rFonts w:ascii="Arial Narrow" w:hAnsi="Arial Narrow"/>
                <w:sz w:val="22"/>
              </w:rPr>
              <w:t>7</w:t>
            </w:r>
            <w:r w:rsidRPr="00D9125F">
              <w:rPr>
                <w:rFonts w:ascii="Arial Narrow" w:hAnsi="Arial Narrow"/>
                <w:sz w:val="22"/>
              </w:rPr>
              <w:t xml:space="preserve"> (0.34-0.6</w:t>
            </w:r>
            <w:r w:rsidR="00D331D1" w:rsidRPr="00D9125F">
              <w:rPr>
                <w:rFonts w:ascii="Arial Narrow" w:hAnsi="Arial Narrow"/>
                <w:sz w:val="22"/>
              </w:rPr>
              <w:t>6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4AE66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3D7BCD" w:rsidRPr="00E56424" w14:paraId="081306DB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22747" w14:textId="12FDFB08" w:rsidR="003D7BCD" w:rsidRPr="00E56424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7-29 days of &gt;23 hours AT/AF burd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9B42C" w14:textId="77777777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329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1CC9C" w14:textId="7F0CA8D8" w:rsidR="003D7BCD" w:rsidRPr="009C3B38" w:rsidRDefault="006E6AB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55</w:t>
            </w:r>
            <w:r w:rsidR="003D7BCD" w:rsidRPr="009C3B38">
              <w:rPr>
                <w:rFonts w:ascii="Arial Narrow" w:hAnsi="Arial Narrow" w:cs="Times"/>
                <w:sz w:val="22"/>
              </w:rPr>
              <w:t xml:space="preserve"> (</w:t>
            </w:r>
            <w:r w:rsidRPr="009C3B38">
              <w:rPr>
                <w:rFonts w:ascii="Arial Narrow" w:hAnsi="Arial Narrow" w:cs="Times"/>
                <w:sz w:val="22"/>
              </w:rPr>
              <w:t>47.7</w:t>
            </w:r>
            <w:r w:rsidR="003D7BCD" w:rsidRPr="009C3B38">
              <w:rPr>
                <w:rFonts w:ascii="Arial Narrow" w:hAnsi="Arial Narrow" w:cs="Times"/>
                <w:sz w:val="22"/>
              </w:rPr>
              <w:t>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3413C" w14:textId="4F11F273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97 (64.7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A55FE" w14:textId="1B0125EA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60</w:t>
            </w:r>
            <w:r w:rsidRPr="00E56424">
              <w:rPr>
                <w:rFonts w:ascii="Arial Narrow" w:hAnsi="Arial Narrow"/>
                <w:sz w:val="22"/>
              </w:rPr>
              <w:t xml:space="preserve"> (0.</w:t>
            </w:r>
            <w:r>
              <w:rPr>
                <w:rFonts w:ascii="Arial Narrow" w:hAnsi="Arial Narrow"/>
                <w:sz w:val="22"/>
              </w:rPr>
              <w:t>42</w:t>
            </w:r>
            <w:r w:rsidRPr="00E56424">
              <w:rPr>
                <w:rFonts w:ascii="Arial Narrow" w:hAnsi="Arial Narrow"/>
                <w:sz w:val="22"/>
              </w:rPr>
              <w:t>-</w:t>
            </w:r>
            <w:r>
              <w:rPr>
                <w:rFonts w:ascii="Arial Narrow" w:hAnsi="Arial Narrow"/>
                <w:sz w:val="22"/>
              </w:rPr>
              <w:t>0.8</w:t>
            </w:r>
            <w:r w:rsidR="0072158C">
              <w:rPr>
                <w:rFonts w:ascii="Arial Narrow" w:hAnsi="Arial Narrow"/>
                <w:sz w:val="22"/>
              </w:rPr>
              <w:t>6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1B7C8" w14:textId="77777777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44A93" w14:textId="76D1BF86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D331D1" w:rsidRPr="00D9125F">
              <w:rPr>
                <w:rFonts w:ascii="Arial Narrow" w:hAnsi="Arial Narrow"/>
                <w:sz w:val="22"/>
              </w:rPr>
              <w:t>6</w:t>
            </w:r>
            <w:r w:rsidRPr="00D9125F">
              <w:rPr>
                <w:rFonts w:ascii="Arial Narrow" w:hAnsi="Arial Narrow"/>
                <w:sz w:val="22"/>
              </w:rPr>
              <w:t xml:space="preserve"> (0.38-0.</w:t>
            </w:r>
            <w:r w:rsidR="00D331D1" w:rsidRPr="00D9125F">
              <w:rPr>
                <w:rFonts w:ascii="Arial Narrow" w:hAnsi="Arial Narrow"/>
                <w:sz w:val="22"/>
              </w:rPr>
              <w:t>82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DB7DA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3D7BCD" w:rsidRPr="00F75818" w14:paraId="5F692BED" w14:textId="77777777" w:rsidTr="00F60AAE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ABF52" w14:textId="32CE0234" w:rsidR="003D7BCD" w:rsidRPr="00E56424" w:rsidRDefault="003D7BCD" w:rsidP="003D7BCD">
            <w:pPr>
              <w:spacing w:after="0"/>
              <w:rPr>
                <w:rFonts w:ascii="Arial Narrow" w:hAnsi="Arial Narrow"/>
                <w:sz w:val="22"/>
              </w:rPr>
            </w:pPr>
            <w:r w:rsidRPr="00E56424">
              <w:rPr>
                <w:rFonts w:ascii="Arial Narrow" w:hAnsi="Arial Narrow"/>
                <w:sz w:val="22"/>
              </w:rPr>
              <w:t xml:space="preserve">    ≥30 days of &gt;23 hours AT/AF burde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A9CBC" w14:textId="77777777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 w:rsidRPr="00E56424">
              <w:rPr>
                <w:rFonts w:ascii="Arial Narrow" w:hAnsi="Arial Narrow"/>
                <w:color w:val="000000"/>
                <w:sz w:val="22"/>
              </w:rPr>
              <w:t>2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AB9A02" w14:textId="46F20440" w:rsidR="003D7BCD" w:rsidRPr="009C3B38" w:rsidRDefault="006E6AB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2</w:t>
            </w:r>
            <w:r w:rsidR="003D7BCD" w:rsidRPr="009C3B38">
              <w:rPr>
                <w:rFonts w:ascii="Arial Narrow" w:hAnsi="Arial Narrow" w:cs="Times"/>
                <w:sz w:val="22"/>
              </w:rPr>
              <w:t xml:space="preserve"> (</w:t>
            </w:r>
            <w:r w:rsidR="0080650F">
              <w:rPr>
                <w:rFonts w:ascii="Arial Narrow" w:hAnsi="Arial Narrow" w:cs="Times"/>
                <w:sz w:val="22"/>
              </w:rPr>
              <w:t>not estimable</w:t>
            </w:r>
            <w:r w:rsidR="003D7BCD" w:rsidRPr="009C3B38">
              <w:rPr>
                <w:rFonts w:ascii="Arial Narrow" w:hAnsi="Arial Narrow" w:cs="Times"/>
                <w:sz w:val="22"/>
              </w:rPr>
              <w:t>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402408" w14:textId="6696E9EF" w:rsidR="003D7BCD" w:rsidRPr="009C3B38" w:rsidRDefault="003D7BCD" w:rsidP="003D7BCD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 w:rsidRPr="009C3B38">
              <w:rPr>
                <w:rFonts w:ascii="Arial Narrow" w:hAnsi="Arial Narrow" w:cs="Times"/>
                <w:sz w:val="22"/>
              </w:rPr>
              <w:t>14 (92.2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3108F" w14:textId="6576C42E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>
              <w:rPr>
                <w:rFonts w:ascii="Arial Narrow" w:hAnsi="Arial Narrow"/>
                <w:sz w:val="22"/>
              </w:rPr>
              <w:t>0.6</w:t>
            </w:r>
            <w:r w:rsidR="0072158C">
              <w:rPr>
                <w:rFonts w:ascii="Arial Narrow" w:hAnsi="Arial Narrow"/>
                <w:sz w:val="22"/>
              </w:rPr>
              <w:t>2</w:t>
            </w:r>
            <w:r w:rsidRPr="00E56424">
              <w:rPr>
                <w:rFonts w:ascii="Arial Narrow" w:hAnsi="Arial Narrow"/>
                <w:sz w:val="22"/>
              </w:rPr>
              <w:t xml:space="preserve"> (0.</w:t>
            </w:r>
            <w:r w:rsidR="0072158C">
              <w:rPr>
                <w:rFonts w:ascii="Arial Narrow" w:hAnsi="Arial Narrow"/>
                <w:sz w:val="22"/>
              </w:rPr>
              <w:t>14</w:t>
            </w:r>
            <w:r w:rsidRPr="00E56424">
              <w:rPr>
                <w:rFonts w:ascii="Arial Narrow" w:hAnsi="Arial Narrow"/>
                <w:sz w:val="22"/>
              </w:rPr>
              <w:t>-</w:t>
            </w:r>
            <w:r>
              <w:rPr>
                <w:rFonts w:ascii="Arial Narrow" w:hAnsi="Arial Narrow"/>
                <w:sz w:val="22"/>
              </w:rPr>
              <w:t>2.</w:t>
            </w:r>
            <w:r w:rsidR="0072158C">
              <w:rPr>
                <w:rFonts w:ascii="Arial Narrow" w:hAnsi="Arial Narrow"/>
                <w:sz w:val="22"/>
              </w:rPr>
              <w:t>74</w:t>
            </w:r>
            <w:r w:rsidRPr="00E56424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F2CFE" w14:textId="77777777" w:rsidR="003D7BCD" w:rsidRPr="00E56424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DED74" w14:textId="22A76C51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5</w:t>
            </w:r>
            <w:r w:rsidR="00D331D1" w:rsidRPr="00D9125F">
              <w:rPr>
                <w:rFonts w:ascii="Arial Narrow" w:hAnsi="Arial Narrow"/>
                <w:sz w:val="22"/>
              </w:rPr>
              <w:t>3</w:t>
            </w:r>
            <w:r w:rsidRPr="00D9125F">
              <w:rPr>
                <w:rFonts w:ascii="Arial Narrow" w:hAnsi="Arial Narrow"/>
                <w:sz w:val="22"/>
              </w:rPr>
              <w:t xml:space="preserve"> (0.10-2.</w:t>
            </w:r>
            <w:r w:rsidR="00D331D1" w:rsidRPr="00D9125F">
              <w:rPr>
                <w:rFonts w:ascii="Arial Narrow" w:hAnsi="Arial Narrow"/>
                <w:sz w:val="22"/>
              </w:rPr>
              <w:t>66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B6B88" w14:textId="77777777" w:rsidR="003D7BCD" w:rsidRPr="00D9125F" w:rsidRDefault="003D7BCD" w:rsidP="003D7BCD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E223A" w:rsidRPr="00F75818" w14:paraId="0E5AE09B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2E02D" w14:textId="77777777" w:rsidR="00CE223A" w:rsidRPr="00CE223A" w:rsidRDefault="00CE223A" w:rsidP="008356D3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CE223A">
              <w:rPr>
                <w:rFonts w:ascii="Arial Narrow" w:hAnsi="Arial Narrow"/>
                <w:sz w:val="22"/>
              </w:rPr>
              <w:t xml:space="preserve">  </w:t>
            </w:r>
            <w:r w:rsidRPr="00CE223A">
              <w:rPr>
                <w:rFonts w:ascii="Arial Narrow" w:hAnsi="Arial Narrow"/>
                <w:b/>
                <w:sz w:val="22"/>
              </w:rPr>
              <w:t>Atrial Preference Pacing on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1EFC9B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DB37A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B4230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6F05E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04A8C" w14:textId="67979C81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190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8B533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C454A" w14:textId="52C5FDC4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9733B3" w:rsidRPr="00D9125F">
              <w:rPr>
                <w:rFonts w:ascii="Arial Narrow" w:hAnsi="Arial Narrow"/>
                <w:sz w:val="22"/>
              </w:rPr>
              <w:t>1683</w:t>
            </w:r>
          </w:p>
        </w:tc>
      </w:tr>
      <w:tr w:rsidR="00CE223A" w:rsidRPr="00F75818" w14:paraId="5EC7F9E0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7610A" w14:textId="77777777" w:rsidR="00CE223A" w:rsidRPr="00F75818" w:rsidRDefault="00CE223A" w:rsidP="008356D3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ff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2A874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6156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55298" w14:textId="137DAAA7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190</w:t>
            </w:r>
            <w:r w:rsidR="00A90E7D">
              <w:rPr>
                <w:rFonts w:ascii="Arial Narrow" w:hAnsi="Arial Narrow" w:cs="Times"/>
                <w:sz w:val="22"/>
              </w:rPr>
              <w:t xml:space="preserve"> (11.6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E4CA2" w14:textId="264EDC58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499</w:t>
            </w:r>
            <w:r w:rsidR="00A90E7D">
              <w:rPr>
                <w:rFonts w:ascii="Arial Narrow" w:hAnsi="Arial Narrow" w:cs="Times"/>
                <w:sz w:val="22"/>
              </w:rPr>
              <w:t xml:space="preserve"> (19.5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E4A1" w14:textId="665EDCC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54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72158C">
              <w:rPr>
                <w:rFonts w:ascii="Arial Narrow" w:hAnsi="Arial Narrow"/>
                <w:sz w:val="22"/>
              </w:rPr>
              <w:t>45</w:t>
            </w:r>
            <w:r w:rsidRPr="00C55538">
              <w:rPr>
                <w:rFonts w:ascii="Arial Narrow" w:hAnsi="Arial Narrow"/>
                <w:sz w:val="22"/>
              </w:rPr>
              <w:t>-0.</w:t>
            </w:r>
            <w:r w:rsidR="0072158C">
              <w:rPr>
                <w:rFonts w:ascii="Arial Narrow" w:hAnsi="Arial Narrow"/>
                <w:sz w:val="22"/>
              </w:rPr>
              <w:t>64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BF0B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ED893" w14:textId="3A0CDC0E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9733B3" w:rsidRPr="00D9125F">
              <w:rPr>
                <w:rFonts w:ascii="Arial Narrow" w:hAnsi="Arial Narrow"/>
                <w:sz w:val="22"/>
              </w:rPr>
              <w:t xml:space="preserve">52 </w:t>
            </w:r>
            <w:r w:rsidRPr="00D9125F">
              <w:rPr>
                <w:rFonts w:ascii="Arial Narrow" w:hAnsi="Arial Narrow"/>
                <w:sz w:val="22"/>
              </w:rPr>
              <w:t>(0.</w:t>
            </w:r>
            <w:r w:rsidR="009733B3" w:rsidRPr="00D9125F">
              <w:rPr>
                <w:rFonts w:ascii="Arial Narrow" w:hAnsi="Arial Narrow"/>
                <w:sz w:val="22"/>
              </w:rPr>
              <w:t>43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9733B3" w:rsidRPr="00D9125F">
              <w:rPr>
                <w:rFonts w:ascii="Arial Narrow" w:hAnsi="Arial Narrow"/>
                <w:sz w:val="22"/>
              </w:rPr>
              <w:t>62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72F22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E223A" w:rsidRPr="00F75818" w14:paraId="76DBCE2C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9F981" w14:textId="77777777" w:rsidR="00CE223A" w:rsidRPr="00F75818" w:rsidRDefault="00CE223A" w:rsidP="008356D3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5940B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1421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BD3D18" w14:textId="252CF9E4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97</w:t>
            </w:r>
            <w:r w:rsidR="00A90E7D">
              <w:rPr>
                <w:rFonts w:ascii="Arial Narrow" w:hAnsi="Arial Narrow" w:cs="Times"/>
                <w:sz w:val="22"/>
              </w:rPr>
              <w:t xml:space="preserve"> (12.8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D860D" w14:textId="4999508E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36</w:t>
            </w:r>
            <w:r w:rsidR="00A90E7D">
              <w:rPr>
                <w:rFonts w:ascii="Arial Narrow" w:hAnsi="Arial Narrow" w:cs="Times"/>
                <w:sz w:val="22"/>
              </w:rPr>
              <w:t xml:space="preserve"> (20.5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C93BC" w14:textId="7BF6B280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71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72158C">
              <w:rPr>
                <w:rFonts w:ascii="Arial Narrow" w:hAnsi="Arial Narrow"/>
                <w:sz w:val="22"/>
              </w:rPr>
              <w:t>48</w:t>
            </w:r>
            <w:r w:rsidRPr="00C55538">
              <w:rPr>
                <w:rFonts w:ascii="Arial Narrow" w:hAnsi="Arial Narrow"/>
                <w:sz w:val="22"/>
              </w:rPr>
              <w:t>-</w:t>
            </w:r>
            <w:r w:rsidR="0072158C">
              <w:rPr>
                <w:rFonts w:ascii="Arial Narrow" w:hAnsi="Arial Narrow"/>
                <w:sz w:val="22"/>
              </w:rPr>
              <w:t>1.05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C8C89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81359" w14:textId="57EF07DD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9733B3" w:rsidRPr="00D9125F">
              <w:rPr>
                <w:rFonts w:ascii="Arial Narrow" w:hAnsi="Arial Narrow"/>
                <w:sz w:val="22"/>
              </w:rPr>
              <w:t>70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9733B3" w:rsidRPr="00D9125F">
              <w:rPr>
                <w:rFonts w:ascii="Arial Narrow" w:hAnsi="Arial Narrow"/>
                <w:sz w:val="22"/>
              </w:rPr>
              <w:t>46</w:t>
            </w:r>
            <w:r w:rsidRPr="00D9125F">
              <w:rPr>
                <w:rFonts w:ascii="Arial Narrow" w:hAnsi="Arial Narrow"/>
                <w:sz w:val="22"/>
              </w:rPr>
              <w:t>-</w:t>
            </w:r>
            <w:r w:rsidR="009733B3" w:rsidRPr="00D9125F">
              <w:rPr>
                <w:rFonts w:ascii="Arial Narrow" w:hAnsi="Arial Narrow"/>
                <w:sz w:val="22"/>
              </w:rPr>
              <w:t>1.05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B2449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E223A" w:rsidRPr="00F75818" w14:paraId="67251A7F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15D07" w14:textId="77777777" w:rsidR="00CE223A" w:rsidRPr="00CE223A" w:rsidRDefault="00CE223A" w:rsidP="008356D3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CE223A">
              <w:rPr>
                <w:rFonts w:ascii="Arial Narrow" w:hAnsi="Arial Narrow"/>
                <w:sz w:val="22"/>
              </w:rPr>
              <w:lastRenderedPageBreak/>
              <w:t xml:space="preserve">  </w:t>
            </w:r>
            <w:r w:rsidRPr="00CE223A">
              <w:rPr>
                <w:rFonts w:ascii="Arial Narrow" w:hAnsi="Arial Narrow"/>
                <w:b/>
                <w:sz w:val="22"/>
              </w:rPr>
              <w:t>Atrial Rate Stabilization on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AB6E0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A68757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A2F7E2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8CCA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0C9A" w14:textId="32D26AF1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4151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A6D61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2D86A" w14:textId="50A6C892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9733B3" w:rsidRPr="00D9125F">
              <w:rPr>
                <w:rFonts w:ascii="Arial Narrow" w:hAnsi="Arial Narrow"/>
                <w:sz w:val="22"/>
              </w:rPr>
              <w:t>4637</w:t>
            </w:r>
          </w:p>
        </w:tc>
      </w:tr>
      <w:tr w:rsidR="00CE223A" w:rsidRPr="00F75818" w14:paraId="71B90F6D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7658A0" w14:textId="77777777" w:rsidR="00CE223A" w:rsidRPr="00F75818" w:rsidRDefault="00CE223A" w:rsidP="008356D3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ff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2A779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628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FB362" w14:textId="06945F8D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196</w:t>
            </w:r>
            <w:r w:rsidR="00A90E7D">
              <w:rPr>
                <w:rFonts w:ascii="Arial Narrow" w:hAnsi="Arial Narrow" w:cs="Times"/>
                <w:sz w:val="22"/>
              </w:rPr>
              <w:t xml:space="preserve"> (11.8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A19C20" w14:textId="3D8CC7D0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526</w:t>
            </w:r>
            <w:r w:rsidR="00A90E7D">
              <w:rPr>
                <w:rFonts w:ascii="Arial Narrow" w:hAnsi="Arial Narrow" w:cs="Times"/>
                <w:sz w:val="22"/>
              </w:rPr>
              <w:t xml:space="preserve"> (20.0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F7C8C" w14:textId="4C3863E2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55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72158C">
              <w:rPr>
                <w:rFonts w:ascii="Arial Narrow" w:hAnsi="Arial Narrow"/>
                <w:sz w:val="22"/>
              </w:rPr>
              <w:t>46</w:t>
            </w:r>
            <w:r w:rsidRPr="00C55538">
              <w:rPr>
                <w:rFonts w:ascii="Arial Narrow" w:hAnsi="Arial Narrow"/>
                <w:sz w:val="22"/>
              </w:rPr>
              <w:t>-0.</w:t>
            </w:r>
            <w:r w:rsidR="0072158C">
              <w:rPr>
                <w:rFonts w:ascii="Arial Narrow" w:hAnsi="Arial Narrow"/>
                <w:sz w:val="22"/>
              </w:rPr>
              <w:t>65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89E9B1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6F52F" w14:textId="44266A98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9733B3" w:rsidRPr="00D9125F">
              <w:rPr>
                <w:rFonts w:ascii="Arial Narrow" w:hAnsi="Arial Narrow"/>
                <w:sz w:val="22"/>
              </w:rPr>
              <w:t>53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9733B3" w:rsidRPr="00D9125F">
              <w:rPr>
                <w:rFonts w:ascii="Arial Narrow" w:hAnsi="Arial Narrow"/>
                <w:sz w:val="22"/>
              </w:rPr>
              <w:t>44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9733B3" w:rsidRPr="00D9125F">
              <w:rPr>
                <w:rFonts w:ascii="Arial Narrow" w:hAnsi="Arial Narrow"/>
                <w:sz w:val="22"/>
              </w:rPr>
              <w:t>63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8C34C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E223A" w:rsidRPr="00F75818" w14:paraId="545BC1E6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1BA1D" w14:textId="77777777" w:rsidR="00CE223A" w:rsidRPr="00F75818" w:rsidRDefault="00CE223A" w:rsidP="008356D3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DCB91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1482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975C23" w14:textId="3904002F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104</w:t>
            </w:r>
            <w:r w:rsidR="00A90E7D">
              <w:rPr>
                <w:rFonts w:ascii="Arial Narrow" w:hAnsi="Arial Narrow" w:cs="Times"/>
                <w:sz w:val="22"/>
              </w:rPr>
              <w:t xml:space="preserve"> (13.0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B651C1" w14:textId="4F90B328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32</w:t>
            </w:r>
            <w:r w:rsidR="00A90E7D">
              <w:rPr>
                <w:rFonts w:ascii="Arial Narrow" w:hAnsi="Arial Narrow" w:cs="Times"/>
                <w:sz w:val="22"/>
              </w:rPr>
              <w:t xml:space="preserve"> (19.2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B24F1" w14:textId="1A1A0718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65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72158C">
              <w:rPr>
                <w:rFonts w:ascii="Arial Narrow" w:hAnsi="Arial Narrow"/>
                <w:sz w:val="22"/>
              </w:rPr>
              <w:t>44</w:t>
            </w:r>
            <w:r w:rsidRPr="00C55538">
              <w:rPr>
                <w:rFonts w:ascii="Arial Narrow" w:hAnsi="Arial Narrow"/>
                <w:sz w:val="22"/>
              </w:rPr>
              <w:t>-</w:t>
            </w:r>
            <w:r w:rsidR="006D5D6C">
              <w:rPr>
                <w:rFonts w:ascii="Arial Narrow" w:hAnsi="Arial Narrow"/>
                <w:sz w:val="22"/>
              </w:rPr>
              <w:t>0.98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5047F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A58E7" w14:textId="10EBBE68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9733B3" w:rsidRPr="00D9125F">
              <w:rPr>
                <w:rFonts w:ascii="Arial Narrow" w:hAnsi="Arial Narrow"/>
                <w:sz w:val="22"/>
              </w:rPr>
              <w:t>62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9733B3" w:rsidRPr="00D9125F">
              <w:rPr>
                <w:rFonts w:ascii="Arial Narrow" w:hAnsi="Arial Narrow"/>
                <w:sz w:val="22"/>
              </w:rPr>
              <w:t>41</w:t>
            </w:r>
            <w:r w:rsidRPr="00D9125F">
              <w:rPr>
                <w:rFonts w:ascii="Arial Narrow" w:hAnsi="Arial Narrow"/>
                <w:sz w:val="22"/>
              </w:rPr>
              <w:t>-0.9</w:t>
            </w:r>
            <w:r w:rsidR="009733B3" w:rsidRPr="00D9125F">
              <w:rPr>
                <w:rFonts w:ascii="Arial Narrow" w:hAnsi="Arial Narrow"/>
                <w:sz w:val="22"/>
              </w:rPr>
              <w:t>5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14473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E223A" w:rsidRPr="00F75818" w14:paraId="4E876C48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A7164" w14:textId="77777777" w:rsidR="00CE223A" w:rsidRPr="00CE223A" w:rsidRDefault="00CE223A" w:rsidP="008356D3">
            <w:pPr>
              <w:spacing w:after="0"/>
              <w:rPr>
                <w:rFonts w:ascii="Arial Narrow" w:hAnsi="Arial Narrow"/>
                <w:b/>
                <w:sz w:val="22"/>
              </w:rPr>
            </w:pPr>
            <w:r w:rsidRPr="00CE223A">
              <w:rPr>
                <w:rFonts w:ascii="Arial Narrow" w:hAnsi="Arial Narrow"/>
                <w:sz w:val="22"/>
              </w:rPr>
              <w:t xml:space="preserve">  </w:t>
            </w:r>
            <w:r w:rsidRPr="00CE223A">
              <w:rPr>
                <w:rFonts w:ascii="Arial Narrow" w:hAnsi="Arial Narrow"/>
                <w:b/>
                <w:sz w:val="22"/>
              </w:rPr>
              <w:t>Post Mode Switch Overdrive Pacing on Day 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CE530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156CC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BD3C3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98DC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01288" w14:textId="5E54CA4C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2460</w:t>
            </w: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3A061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C932F" w14:textId="697B865A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9733B3" w:rsidRPr="00D9125F">
              <w:rPr>
                <w:rFonts w:ascii="Arial Narrow" w:hAnsi="Arial Narrow"/>
                <w:sz w:val="22"/>
              </w:rPr>
              <w:t>2728</w:t>
            </w:r>
          </w:p>
        </w:tc>
      </w:tr>
      <w:tr w:rsidR="00CE223A" w:rsidRPr="00F75818" w14:paraId="2AB86350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51E9D0" w14:textId="77777777" w:rsidR="00CE223A" w:rsidRPr="00F75818" w:rsidRDefault="00CE223A" w:rsidP="008356D3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ff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39A5E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4714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C5DEC4" w14:textId="20D0C162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117</w:t>
            </w:r>
            <w:r w:rsidR="00A90E7D">
              <w:rPr>
                <w:rFonts w:ascii="Arial Narrow" w:hAnsi="Arial Narrow" w:cs="Times"/>
                <w:sz w:val="22"/>
              </w:rPr>
              <w:t xml:space="preserve"> (10.1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FFDE25" w14:textId="6EAF96D1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430</w:t>
            </w:r>
            <w:r w:rsidR="00A90E7D">
              <w:rPr>
                <w:rFonts w:ascii="Arial Narrow" w:hAnsi="Arial Narrow" w:cs="Times"/>
                <w:sz w:val="22"/>
              </w:rPr>
              <w:t xml:space="preserve"> (20.0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9FC39" w14:textId="5E22BDC5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52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72158C">
              <w:rPr>
                <w:rFonts w:ascii="Arial Narrow" w:hAnsi="Arial Narrow"/>
                <w:sz w:val="22"/>
              </w:rPr>
              <w:t>42</w:t>
            </w:r>
            <w:r w:rsidRPr="00C55538">
              <w:rPr>
                <w:rFonts w:ascii="Arial Narrow" w:hAnsi="Arial Narrow"/>
                <w:sz w:val="22"/>
              </w:rPr>
              <w:t>-0.</w:t>
            </w:r>
            <w:r w:rsidR="006D5D6C">
              <w:rPr>
                <w:rFonts w:ascii="Arial Narrow" w:hAnsi="Arial Narrow"/>
                <w:sz w:val="22"/>
              </w:rPr>
              <w:t>64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DD4D2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A6C62" w14:textId="7DCD583B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9733B3" w:rsidRPr="00D9125F">
              <w:rPr>
                <w:rFonts w:ascii="Arial Narrow" w:hAnsi="Arial Narrow"/>
                <w:sz w:val="22"/>
              </w:rPr>
              <w:t>51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9733B3" w:rsidRPr="00D9125F">
              <w:rPr>
                <w:rFonts w:ascii="Arial Narrow" w:hAnsi="Arial Narrow"/>
                <w:sz w:val="22"/>
              </w:rPr>
              <w:t>41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9733B3" w:rsidRPr="00D9125F">
              <w:rPr>
                <w:rFonts w:ascii="Arial Narrow" w:hAnsi="Arial Narrow"/>
                <w:sz w:val="22"/>
              </w:rPr>
              <w:t>63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CBB40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  <w:tr w:rsidR="00CE223A" w:rsidRPr="00F75818" w14:paraId="18CC3CC9" w14:textId="77777777" w:rsidTr="00CE223A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BE76" w14:textId="77777777" w:rsidR="00CE223A" w:rsidRPr="00F75818" w:rsidRDefault="00CE223A" w:rsidP="008356D3">
            <w:pPr>
              <w:spacing w:after="0"/>
              <w:rPr>
                <w:rFonts w:ascii="Arial Narrow" w:hAnsi="Arial Narrow"/>
                <w:sz w:val="22"/>
              </w:rPr>
            </w:pPr>
            <w:r w:rsidRPr="00F75818">
              <w:rPr>
                <w:rFonts w:ascii="Arial Narrow" w:hAnsi="Arial Narrow"/>
                <w:sz w:val="22"/>
              </w:rPr>
              <w:t xml:space="preserve">    </w:t>
            </w:r>
            <w:r>
              <w:rPr>
                <w:rFonts w:ascii="Arial Narrow" w:hAnsi="Arial Narrow"/>
                <w:sz w:val="22"/>
              </w:rPr>
              <w:t>O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5C33C" w14:textId="77777777" w:rsidR="00CE223A" w:rsidRPr="00B17707" w:rsidRDefault="00CE223A" w:rsidP="008356D3">
            <w:pPr>
              <w:spacing w:after="0"/>
              <w:jc w:val="center"/>
              <w:rPr>
                <w:rFonts w:ascii="Arial Narrow" w:hAnsi="Arial Narrow"/>
                <w:color w:val="000000"/>
                <w:sz w:val="22"/>
              </w:rPr>
            </w:pPr>
            <w:r>
              <w:rPr>
                <w:rFonts w:ascii="Arial Narrow" w:hAnsi="Arial Narrow"/>
                <w:color w:val="000000"/>
                <w:sz w:val="22"/>
              </w:rPr>
              <w:t>3085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F8CC6" w14:textId="1840C27A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183</w:t>
            </w:r>
            <w:r w:rsidR="00A90E7D">
              <w:rPr>
                <w:rFonts w:ascii="Arial Narrow" w:hAnsi="Arial Narrow" w:cs="Times"/>
                <w:sz w:val="22"/>
              </w:rPr>
              <w:t xml:space="preserve"> (14.0%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82F59" w14:textId="0EDCD272" w:rsidR="00CE223A" w:rsidRPr="00B17707" w:rsidRDefault="00F21DD0" w:rsidP="008356D3">
            <w:pPr>
              <w:spacing w:after="0"/>
              <w:jc w:val="center"/>
              <w:rPr>
                <w:rFonts w:ascii="Arial Narrow" w:hAnsi="Arial Narrow" w:cs="Times"/>
                <w:sz w:val="22"/>
              </w:rPr>
            </w:pPr>
            <w:r>
              <w:rPr>
                <w:rFonts w:ascii="Arial Narrow" w:hAnsi="Arial Narrow" w:cs="Times"/>
                <w:sz w:val="22"/>
              </w:rPr>
              <w:t>134</w:t>
            </w:r>
            <w:r w:rsidR="00A90E7D">
              <w:rPr>
                <w:rFonts w:ascii="Arial Narrow" w:hAnsi="Arial Narrow" w:cs="Times"/>
                <w:sz w:val="22"/>
              </w:rPr>
              <w:t xml:space="preserve"> (20.0%)</w:t>
            </w:r>
          </w:p>
        </w:tc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D0B47" w14:textId="63B8D4A2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C55538">
              <w:rPr>
                <w:rFonts w:ascii="Arial Narrow" w:hAnsi="Arial Narrow"/>
                <w:sz w:val="22"/>
              </w:rPr>
              <w:t>0.</w:t>
            </w:r>
            <w:r w:rsidR="0072158C">
              <w:rPr>
                <w:rFonts w:ascii="Arial Narrow" w:hAnsi="Arial Narrow"/>
                <w:sz w:val="22"/>
              </w:rPr>
              <w:t>62</w:t>
            </w:r>
            <w:r w:rsidRPr="00C55538">
              <w:rPr>
                <w:rFonts w:ascii="Arial Narrow" w:hAnsi="Arial Narrow"/>
                <w:sz w:val="22"/>
              </w:rPr>
              <w:t xml:space="preserve"> (0.</w:t>
            </w:r>
            <w:r w:rsidR="0072158C">
              <w:rPr>
                <w:rFonts w:ascii="Arial Narrow" w:hAnsi="Arial Narrow"/>
                <w:sz w:val="22"/>
              </w:rPr>
              <w:t>49</w:t>
            </w:r>
            <w:r w:rsidRPr="00C55538">
              <w:rPr>
                <w:rFonts w:ascii="Arial Narrow" w:hAnsi="Arial Narrow"/>
                <w:sz w:val="22"/>
              </w:rPr>
              <w:t>-0.</w:t>
            </w:r>
            <w:r w:rsidR="006D5D6C">
              <w:rPr>
                <w:rFonts w:ascii="Arial Narrow" w:hAnsi="Arial Narrow"/>
                <w:sz w:val="22"/>
              </w:rPr>
              <w:t>79</w:t>
            </w:r>
            <w:r w:rsidRPr="00C55538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66124" w14:textId="77777777" w:rsidR="00CE223A" w:rsidRPr="00C55538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94AFE" w14:textId="56E515D6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  <w:r w:rsidRPr="00D9125F">
              <w:rPr>
                <w:rFonts w:ascii="Arial Narrow" w:hAnsi="Arial Narrow"/>
                <w:sz w:val="22"/>
              </w:rPr>
              <w:t>0.</w:t>
            </w:r>
            <w:r w:rsidR="009733B3" w:rsidRPr="00D9125F">
              <w:rPr>
                <w:rFonts w:ascii="Arial Narrow" w:hAnsi="Arial Narrow"/>
                <w:sz w:val="22"/>
              </w:rPr>
              <w:t>60</w:t>
            </w:r>
            <w:r w:rsidRPr="00D9125F">
              <w:rPr>
                <w:rFonts w:ascii="Arial Narrow" w:hAnsi="Arial Narrow"/>
                <w:sz w:val="22"/>
              </w:rPr>
              <w:t xml:space="preserve"> (0.</w:t>
            </w:r>
            <w:r w:rsidR="009733B3" w:rsidRPr="00D9125F">
              <w:rPr>
                <w:rFonts w:ascii="Arial Narrow" w:hAnsi="Arial Narrow"/>
                <w:sz w:val="22"/>
              </w:rPr>
              <w:t>47</w:t>
            </w:r>
            <w:r w:rsidRPr="00D9125F">
              <w:rPr>
                <w:rFonts w:ascii="Arial Narrow" w:hAnsi="Arial Narrow"/>
                <w:sz w:val="22"/>
              </w:rPr>
              <w:t>-0.</w:t>
            </w:r>
            <w:r w:rsidR="009733B3" w:rsidRPr="00D9125F">
              <w:rPr>
                <w:rFonts w:ascii="Arial Narrow" w:hAnsi="Arial Narrow"/>
                <w:sz w:val="22"/>
              </w:rPr>
              <w:t>77</w:t>
            </w:r>
            <w:r w:rsidRPr="00D9125F">
              <w:rPr>
                <w:rFonts w:ascii="Arial Narrow" w:hAnsi="Arial Narrow"/>
                <w:sz w:val="22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EAC7F" w14:textId="77777777" w:rsidR="00CE223A" w:rsidRPr="00D9125F" w:rsidRDefault="00CE223A" w:rsidP="008356D3">
            <w:pPr>
              <w:spacing w:after="0"/>
              <w:jc w:val="center"/>
              <w:rPr>
                <w:rFonts w:ascii="Arial Narrow" w:hAnsi="Arial Narrow"/>
                <w:sz w:val="22"/>
              </w:rPr>
            </w:pPr>
          </w:p>
        </w:tc>
      </w:tr>
    </w:tbl>
    <w:p w14:paraId="158DEA39" w14:textId="77777777" w:rsidR="00D92FAE" w:rsidRDefault="00D92FAE" w:rsidP="00D92FAE">
      <w:pPr>
        <w:spacing w:after="160" w:line="259" w:lineRule="auto"/>
      </w:pPr>
    </w:p>
    <w:p w14:paraId="005F3D7D" w14:textId="77777777" w:rsidR="00D92FAE" w:rsidRDefault="00D92FAE" w:rsidP="00D92FAE">
      <w:pPr>
        <w:spacing w:after="160" w:line="259" w:lineRule="auto"/>
      </w:pPr>
    </w:p>
    <w:p w14:paraId="60C6A166" w14:textId="77777777" w:rsidR="00D92FAE" w:rsidRDefault="00D92FAE" w:rsidP="00D92FAE">
      <w:pPr>
        <w:spacing w:after="160" w:line="259" w:lineRule="auto"/>
        <w:sectPr w:rsidR="00D92FAE" w:rsidSect="00D92F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F2AC0B7" w14:textId="4F2485BC" w:rsidR="00D92FAE" w:rsidRDefault="00C7126F" w:rsidP="00D92FAE">
      <w:pPr>
        <w:spacing w:after="0" w:line="276" w:lineRule="auto"/>
        <w:rPr>
          <w:b/>
        </w:rPr>
      </w:pPr>
      <w:r>
        <w:rPr>
          <w:b/>
        </w:rPr>
        <w:lastRenderedPageBreak/>
        <w:t xml:space="preserve">Supplementary </w:t>
      </w:r>
      <w:r w:rsidR="00D92FAE">
        <w:rPr>
          <w:b/>
        </w:rPr>
        <w:t xml:space="preserve">Table S4: </w:t>
      </w:r>
      <w:r w:rsidR="00096AF8">
        <w:rPr>
          <w:b/>
        </w:rPr>
        <w:t>Time to</w:t>
      </w:r>
      <w:r w:rsidR="00D92FAE">
        <w:rPr>
          <w:b/>
        </w:rPr>
        <w:t xml:space="preserve"> AT/AF among Unmatched Patients (N=43440)</w:t>
      </w:r>
    </w:p>
    <w:p w14:paraId="662FFB9A" w14:textId="77777777" w:rsidR="00D92FAE" w:rsidRDefault="00D92FAE" w:rsidP="00D92FAE">
      <w:pPr>
        <w:spacing w:after="0" w:line="276" w:lineRule="auto"/>
        <w:rPr>
          <w:b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8"/>
        <w:gridCol w:w="1862"/>
        <w:gridCol w:w="1863"/>
        <w:gridCol w:w="1853"/>
        <w:gridCol w:w="1855"/>
      </w:tblGrid>
      <w:tr w:rsidR="00D92FAE" w:rsidRPr="00161F9F" w14:paraId="6912A74C" w14:textId="77777777" w:rsidTr="004B6615">
        <w:tc>
          <w:tcPr>
            <w:tcW w:w="1848" w:type="dxa"/>
            <w:vAlign w:val="bottom"/>
          </w:tcPr>
          <w:p w14:paraId="59D43BF4" w14:textId="77777777" w:rsidR="00D92FAE" w:rsidRPr="00161F9F" w:rsidRDefault="00D92FAE" w:rsidP="004B6615">
            <w:pPr>
              <w:spacing w:after="0"/>
              <w:jc w:val="center"/>
              <w:rPr>
                <w:b/>
                <w:sz w:val="22"/>
              </w:rPr>
            </w:pPr>
          </w:p>
        </w:tc>
        <w:tc>
          <w:tcPr>
            <w:tcW w:w="3725" w:type="dxa"/>
            <w:gridSpan w:val="2"/>
            <w:vAlign w:val="bottom"/>
          </w:tcPr>
          <w:p w14:paraId="3E0CE6E4" w14:textId="77777777" w:rsidR="00D92FAE" w:rsidRPr="00161F9F" w:rsidRDefault="00D92FAE" w:rsidP="004B6615">
            <w:pPr>
              <w:spacing w:after="0"/>
              <w:jc w:val="center"/>
              <w:rPr>
                <w:b/>
                <w:sz w:val="22"/>
              </w:rPr>
            </w:pPr>
            <w:r w:rsidRPr="00161F9F">
              <w:rPr>
                <w:b/>
                <w:sz w:val="22"/>
              </w:rPr>
              <w:t>Number of Subjects with Event</w:t>
            </w:r>
          </w:p>
          <w:p w14:paraId="10029E36" w14:textId="77777777" w:rsidR="00D92FAE" w:rsidRPr="00161F9F" w:rsidRDefault="00D92FAE" w:rsidP="004B6615">
            <w:pPr>
              <w:spacing w:after="0"/>
              <w:jc w:val="center"/>
              <w:rPr>
                <w:b/>
                <w:sz w:val="22"/>
              </w:rPr>
            </w:pPr>
            <w:r w:rsidRPr="00161F9F">
              <w:rPr>
                <w:b/>
                <w:sz w:val="22"/>
              </w:rPr>
              <w:t>(2-year Kaplan-Meier Event Rate)</w:t>
            </w:r>
          </w:p>
        </w:tc>
        <w:tc>
          <w:tcPr>
            <w:tcW w:w="3708" w:type="dxa"/>
            <w:gridSpan w:val="2"/>
            <w:vAlign w:val="bottom"/>
          </w:tcPr>
          <w:p w14:paraId="4F7C27E0" w14:textId="77777777" w:rsidR="00D92FAE" w:rsidRPr="00161F9F" w:rsidRDefault="00D92FAE" w:rsidP="004B6615">
            <w:pPr>
              <w:spacing w:after="0"/>
              <w:jc w:val="center"/>
              <w:rPr>
                <w:b/>
                <w:sz w:val="22"/>
                <w:vertAlign w:val="superscript"/>
              </w:rPr>
            </w:pPr>
            <w:r w:rsidRPr="00161F9F">
              <w:rPr>
                <w:b/>
                <w:sz w:val="22"/>
              </w:rPr>
              <w:t>Cox Proportional Hazard Model</w:t>
            </w:r>
            <w:r w:rsidRPr="00161F9F">
              <w:rPr>
                <w:b/>
                <w:sz w:val="22"/>
                <w:vertAlign w:val="superscript"/>
              </w:rPr>
              <w:t>*</w:t>
            </w:r>
          </w:p>
        </w:tc>
      </w:tr>
      <w:tr w:rsidR="00D92FAE" w:rsidRPr="00161F9F" w14:paraId="05BE86D6" w14:textId="77777777" w:rsidTr="004B6615">
        <w:tc>
          <w:tcPr>
            <w:tcW w:w="1848" w:type="dxa"/>
            <w:vAlign w:val="bottom"/>
          </w:tcPr>
          <w:p w14:paraId="0BA8F02B" w14:textId="77777777" w:rsidR="00D92FAE" w:rsidRPr="00161F9F" w:rsidRDefault="00D92FAE" w:rsidP="004B6615">
            <w:pPr>
              <w:spacing w:after="0"/>
              <w:rPr>
                <w:b/>
                <w:sz w:val="22"/>
              </w:rPr>
            </w:pPr>
            <w:r w:rsidRPr="00161F9F">
              <w:rPr>
                <w:b/>
                <w:sz w:val="22"/>
              </w:rPr>
              <w:t>Event</w:t>
            </w:r>
          </w:p>
        </w:tc>
        <w:tc>
          <w:tcPr>
            <w:tcW w:w="1862" w:type="dxa"/>
            <w:vAlign w:val="bottom"/>
          </w:tcPr>
          <w:p w14:paraId="6B126820" w14:textId="77777777" w:rsidR="00D92FAE" w:rsidRPr="00161F9F" w:rsidRDefault="00D92FAE" w:rsidP="004B6615">
            <w:pPr>
              <w:spacing w:after="0"/>
              <w:jc w:val="center"/>
              <w:rPr>
                <w:b/>
                <w:sz w:val="22"/>
              </w:rPr>
            </w:pPr>
            <w:r w:rsidRPr="00161F9F">
              <w:rPr>
                <w:b/>
                <w:sz w:val="22"/>
              </w:rPr>
              <w:t>Reactive ATP Group (N=</w:t>
            </w:r>
            <w:r>
              <w:rPr>
                <w:b/>
                <w:sz w:val="22"/>
              </w:rPr>
              <w:t>4203</w:t>
            </w:r>
            <w:r w:rsidRPr="00161F9F">
              <w:rPr>
                <w:b/>
                <w:sz w:val="22"/>
              </w:rPr>
              <w:t>)</w:t>
            </w:r>
          </w:p>
        </w:tc>
        <w:tc>
          <w:tcPr>
            <w:tcW w:w="1863" w:type="dxa"/>
            <w:vAlign w:val="bottom"/>
          </w:tcPr>
          <w:p w14:paraId="3C3190E8" w14:textId="77777777" w:rsidR="00D92FAE" w:rsidRPr="00161F9F" w:rsidRDefault="00D92FAE" w:rsidP="004B6615">
            <w:pPr>
              <w:spacing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Control Group (N=39237</w:t>
            </w:r>
            <w:r w:rsidRPr="00161F9F">
              <w:rPr>
                <w:b/>
                <w:sz w:val="22"/>
              </w:rPr>
              <w:t>)</w:t>
            </w:r>
          </w:p>
        </w:tc>
        <w:tc>
          <w:tcPr>
            <w:tcW w:w="1853" w:type="dxa"/>
            <w:vAlign w:val="bottom"/>
          </w:tcPr>
          <w:p w14:paraId="5490E2BB" w14:textId="77777777" w:rsidR="00D92FAE" w:rsidRPr="00161F9F" w:rsidRDefault="00D92FAE" w:rsidP="004B6615">
            <w:pPr>
              <w:spacing w:after="0"/>
              <w:jc w:val="center"/>
              <w:rPr>
                <w:b/>
                <w:sz w:val="22"/>
              </w:rPr>
            </w:pPr>
            <w:r w:rsidRPr="00161F9F">
              <w:rPr>
                <w:b/>
                <w:sz w:val="22"/>
              </w:rPr>
              <w:t>Hazard Ratio (95% CI)</w:t>
            </w:r>
          </w:p>
        </w:tc>
        <w:tc>
          <w:tcPr>
            <w:tcW w:w="1855" w:type="dxa"/>
            <w:vAlign w:val="bottom"/>
          </w:tcPr>
          <w:p w14:paraId="55570097" w14:textId="77777777" w:rsidR="00D92FAE" w:rsidRPr="00161F9F" w:rsidRDefault="00D92FAE" w:rsidP="004B6615">
            <w:pPr>
              <w:spacing w:after="0"/>
              <w:jc w:val="center"/>
              <w:rPr>
                <w:b/>
                <w:sz w:val="22"/>
              </w:rPr>
            </w:pPr>
            <w:r w:rsidRPr="00161F9F">
              <w:rPr>
                <w:b/>
                <w:i/>
                <w:sz w:val="22"/>
              </w:rPr>
              <w:t>P</w:t>
            </w:r>
            <w:r w:rsidRPr="00161F9F">
              <w:rPr>
                <w:b/>
                <w:sz w:val="22"/>
              </w:rPr>
              <w:t>-Value</w:t>
            </w:r>
          </w:p>
        </w:tc>
      </w:tr>
      <w:tr w:rsidR="00D92FAE" w:rsidRPr="00161F9F" w14:paraId="7C058CDA" w14:textId="77777777" w:rsidTr="004B6615">
        <w:tc>
          <w:tcPr>
            <w:tcW w:w="1848" w:type="dxa"/>
          </w:tcPr>
          <w:p w14:paraId="79477B62" w14:textId="77777777" w:rsidR="00D92FAE" w:rsidRPr="00161F9F" w:rsidRDefault="00D92FAE" w:rsidP="004B6615">
            <w:pPr>
              <w:spacing w:after="0"/>
              <w:rPr>
                <w:sz w:val="22"/>
              </w:rPr>
            </w:pPr>
            <w:r w:rsidRPr="00161F9F">
              <w:rPr>
                <w:sz w:val="22"/>
              </w:rPr>
              <w:t>AT/AF ≥1 day</w:t>
            </w:r>
          </w:p>
        </w:tc>
        <w:tc>
          <w:tcPr>
            <w:tcW w:w="1862" w:type="dxa"/>
          </w:tcPr>
          <w:p w14:paraId="46554EEB" w14:textId="77777777" w:rsidR="00D92FAE" w:rsidRPr="005169DA" w:rsidRDefault="00D92FAE" w:rsidP="004B6615">
            <w:pPr>
              <w:spacing w:after="0"/>
              <w:jc w:val="center"/>
              <w:rPr>
                <w:sz w:val="22"/>
              </w:rPr>
            </w:pPr>
            <w:r w:rsidRPr="005169DA">
              <w:rPr>
                <w:color w:val="000000"/>
                <w:sz w:val="22"/>
              </w:rPr>
              <w:t>1200</w:t>
            </w:r>
            <w:r w:rsidRPr="005169DA">
              <w:rPr>
                <w:sz w:val="22"/>
              </w:rPr>
              <w:t xml:space="preserve"> (38.9%)</w:t>
            </w:r>
          </w:p>
        </w:tc>
        <w:tc>
          <w:tcPr>
            <w:tcW w:w="1863" w:type="dxa"/>
          </w:tcPr>
          <w:p w14:paraId="51C17200" w14:textId="77777777" w:rsidR="00D92FAE" w:rsidRPr="005169DA" w:rsidRDefault="00D92FAE" w:rsidP="004B6615">
            <w:pPr>
              <w:spacing w:after="0"/>
              <w:jc w:val="center"/>
              <w:rPr>
                <w:sz w:val="22"/>
              </w:rPr>
            </w:pPr>
            <w:r w:rsidRPr="005169DA">
              <w:rPr>
                <w:color w:val="000000"/>
                <w:sz w:val="22"/>
              </w:rPr>
              <w:t>12774</w:t>
            </w:r>
            <w:r w:rsidRPr="005169DA">
              <w:rPr>
                <w:sz w:val="22"/>
              </w:rPr>
              <w:t xml:space="preserve"> (40.4%)</w:t>
            </w:r>
          </w:p>
        </w:tc>
        <w:tc>
          <w:tcPr>
            <w:tcW w:w="1853" w:type="dxa"/>
          </w:tcPr>
          <w:p w14:paraId="053F41AC" w14:textId="77D67E83" w:rsidR="00A37033" w:rsidRPr="00161F9F" w:rsidRDefault="00A37033" w:rsidP="004B6615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0.</w:t>
            </w:r>
            <w:r w:rsidR="00325E28">
              <w:rPr>
                <w:sz w:val="22"/>
              </w:rPr>
              <w:t>79</w:t>
            </w:r>
            <w:r>
              <w:rPr>
                <w:sz w:val="22"/>
              </w:rPr>
              <w:t xml:space="preserve"> (0.7</w:t>
            </w:r>
            <w:r w:rsidR="00325E28">
              <w:rPr>
                <w:sz w:val="22"/>
              </w:rPr>
              <w:t>4</w:t>
            </w:r>
            <w:r>
              <w:rPr>
                <w:sz w:val="22"/>
              </w:rPr>
              <w:t>-0.8</w:t>
            </w:r>
            <w:r w:rsidR="00325E28">
              <w:rPr>
                <w:sz w:val="22"/>
              </w:rPr>
              <w:t>5</w:t>
            </w:r>
            <w:r>
              <w:rPr>
                <w:sz w:val="22"/>
              </w:rPr>
              <w:t>)</w:t>
            </w:r>
          </w:p>
        </w:tc>
        <w:tc>
          <w:tcPr>
            <w:tcW w:w="1855" w:type="dxa"/>
          </w:tcPr>
          <w:p w14:paraId="66C70487" w14:textId="77777777" w:rsidR="00D92FAE" w:rsidRPr="00161F9F" w:rsidRDefault="00D92FAE" w:rsidP="004B6615">
            <w:pPr>
              <w:spacing w:after="0"/>
              <w:jc w:val="center"/>
              <w:rPr>
                <w:sz w:val="22"/>
              </w:rPr>
            </w:pPr>
            <w:r w:rsidRPr="00161F9F">
              <w:rPr>
                <w:sz w:val="22"/>
              </w:rPr>
              <w:t>&lt;0.0001</w:t>
            </w:r>
          </w:p>
        </w:tc>
      </w:tr>
      <w:tr w:rsidR="00D92FAE" w:rsidRPr="00161F9F" w14:paraId="0237F614" w14:textId="77777777" w:rsidTr="004B6615">
        <w:tc>
          <w:tcPr>
            <w:tcW w:w="1848" w:type="dxa"/>
          </w:tcPr>
          <w:p w14:paraId="7BF970EA" w14:textId="77777777" w:rsidR="00D92FAE" w:rsidRPr="00161F9F" w:rsidRDefault="00D92FAE" w:rsidP="004B6615">
            <w:pPr>
              <w:spacing w:after="0"/>
              <w:rPr>
                <w:sz w:val="22"/>
              </w:rPr>
            </w:pPr>
            <w:r w:rsidRPr="00161F9F">
              <w:rPr>
                <w:sz w:val="22"/>
              </w:rPr>
              <w:t>AT/AF ≥7 days</w:t>
            </w:r>
          </w:p>
        </w:tc>
        <w:tc>
          <w:tcPr>
            <w:tcW w:w="1862" w:type="dxa"/>
          </w:tcPr>
          <w:p w14:paraId="2B6DCC9A" w14:textId="77777777" w:rsidR="00D92FAE" w:rsidRPr="005169DA" w:rsidRDefault="00D92FAE" w:rsidP="004B6615">
            <w:pPr>
              <w:spacing w:after="0"/>
              <w:jc w:val="center"/>
              <w:rPr>
                <w:sz w:val="22"/>
              </w:rPr>
            </w:pPr>
            <w:r w:rsidRPr="005169DA">
              <w:rPr>
                <w:color w:val="000000"/>
                <w:sz w:val="22"/>
              </w:rPr>
              <w:t>589</w:t>
            </w:r>
            <w:r w:rsidRPr="005169DA">
              <w:rPr>
                <w:sz w:val="22"/>
              </w:rPr>
              <w:t xml:space="preserve"> (21.1%)</w:t>
            </w:r>
          </w:p>
        </w:tc>
        <w:tc>
          <w:tcPr>
            <w:tcW w:w="1863" w:type="dxa"/>
          </w:tcPr>
          <w:p w14:paraId="2E4EF2B5" w14:textId="77777777" w:rsidR="00D92FAE" w:rsidRPr="005169DA" w:rsidRDefault="00D92FAE" w:rsidP="004B6615">
            <w:pPr>
              <w:spacing w:after="0"/>
              <w:jc w:val="center"/>
              <w:rPr>
                <w:sz w:val="22"/>
              </w:rPr>
            </w:pPr>
            <w:r w:rsidRPr="005169DA">
              <w:rPr>
                <w:color w:val="000000"/>
                <w:sz w:val="22"/>
              </w:rPr>
              <w:t>8312</w:t>
            </w:r>
            <w:r w:rsidRPr="005169DA">
              <w:rPr>
                <w:sz w:val="22"/>
              </w:rPr>
              <w:t xml:space="preserve"> (28.0%)</w:t>
            </w:r>
          </w:p>
        </w:tc>
        <w:tc>
          <w:tcPr>
            <w:tcW w:w="1853" w:type="dxa"/>
          </w:tcPr>
          <w:p w14:paraId="25C1DD87" w14:textId="26A6ED05" w:rsidR="00A37033" w:rsidRPr="00161F9F" w:rsidRDefault="00A37033" w:rsidP="004B6615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0.6</w:t>
            </w:r>
            <w:r w:rsidR="00325E28">
              <w:rPr>
                <w:sz w:val="22"/>
              </w:rPr>
              <w:t>2</w:t>
            </w:r>
            <w:r>
              <w:rPr>
                <w:sz w:val="22"/>
              </w:rPr>
              <w:t xml:space="preserve"> (0.5</w:t>
            </w:r>
            <w:r w:rsidR="00325E28">
              <w:rPr>
                <w:sz w:val="22"/>
              </w:rPr>
              <w:t>6</w:t>
            </w:r>
            <w:r>
              <w:rPr>
                <w:sz w:val="22"/>
              </w:rPr>
              <w:t>-0.6</w:t>
            </w:r>
            <w:r w:rsidR="00325E28">
              <w:rPr>
                <w:sz w:val="22"/>
              </w:rPr>
              <w:t>8</w:t>
            </w:r>
            <w:r>
              <w:rPr>
                <w:sz w:val="22"/>
              </w:rPr>
              <w:t>)</w:t>
            </w:r>
          </w:p>
        </w:tc>
        <w:tc>
          <w:tcPr>
            <w:tcW w:w="1855" w:type="dxa"/>
          </w:tcPr>
          <w:p w14:paraId="195C3A5E" w14:textId="77777777" w:rsidR="00D92FAE" w:rsidRPr="00161F9F" w:rsidRDefault="00D92FAE" w:rsidP="004B6615">
            <w:pPr>
              <w:spacing w:after="0"/>
              <w:jc w:val="center"/>
              <w:rPr>
                <w:sz w:val="22"/>
              </w:rPr>
            </w:pPr>
            <w:r w:rsidRPr="00161F9F">
              <w:rPr>
                <w:sz w:val="22"/>
              </w:rPr>
              <w:t>&lt;0.0001</w:t>
            </w:r>
          </w:p>
        </w:tc>
      </w:tr>
      <w:tr w:rsidR="00D92FAE" w:rsidRPr="00161F9F" w14:paraId="0BFA9FA6" w14:textId="77777777" w:rsidTr="004B6615">
        <w:tc>
          <w:tcPr>
            <w:tcW w:w="1848" w:type="dxa"/>
          </w:tcPr>
          <w:p w14:paraId="37E80D25" w14:textId="77777777" w:rsidR="00D92FAE" w:rsidRPr="00161F9F" w:rsidRDefault="00D92FAE" w:rsidP="004B6615">
            <w:pPr>
              <w:spacing w:after="0"/>
              <w:rPr>
                <w:sz w:val="22"/>
              </w:rPr>
            </w:pPr>
            <w:r w:rsidRPr="00161F9F">
              <w:rPr>
                <w:sz w:val="22"/>
              </w:rPr>
              <w:t>AT/AF ≥30 days</w:t>
            </w:r>
          </w:p>
        </w:tc>
        <w:tc>
          <w:tcPr>
            <w:tcW w:w="1862" w:type="dxa"/>
          </w:tcPr>
          <w:p w14:paraId="5C4D20E7" w14:textId="77777777" w:rsidR="00D92FAE" w:rsidRPr="005169DA" w:rsidRDefault="00D92FAE" w:rsidP="004B6615">
            <w:pPr>
              <w:spacing w:after="0"/>
              <w:jc w:val="center"/>
              <w:rPr>
                <w:sz w:val="22"/>
              </w:rPr>
            </w:pPr>
            <w:r w:rsidRPr="005169DA">
              <w:rPr>
                <w:sz w:val="22"/>
              </w:rPr>
              <w:t>341 (12.8%)</w:t>
            </w:r>
          </w:p>
        </w:tc>
        <w:tc>
          <w:tcPr>
            <w:tcW w:w="1863" w:type="dxa"/>
          </w:tcPr>
          <w:p w14:paraId="15F4344F" w14:textId="77777777" w:rsidR="00D92FAE" w:rsidRPr="005169DA" w:rsidRDefault="00D92FAE" w:rsidP="004B6615">
            <w:pPr>
              <w:spacing w:after="0"/>
              <w:jc w:val="center"/>
              <w:rPr>
                <w:sz w:val="22"/>
              </w:rPr>
            </w:pPr>
            <w:r w:rsidRPr="005169DA">
              <w:rPr>
                <w:color w:val="000000"/>
                <w:sz w:val="22"/>
              </w:rPr>
              <w:t>5823</w:t>
            </w:r>
            <w:r w:rsidRPr="005169DA">
              <w:rPr>
                <w:sz w:val="22"/>
              </w:rPr>
              <w:t xml:space="preserve"> (20.3%)</w:t>
            </w:r>
          </w:p>
        </w:tc>
        <w:tc>
          <w:tcPr>
            <w:tcW w:w="1853" w:type="dxa"/>
          </w:tcPr>
          <w:p w14:paraId="54876DE0" w14:textId="3C1FB78B" w:rsidR="00A37033" w:rsidRPr="00161F9F" w:rsidRDefault="00A37033" w:rsidP="004B6615">
            <w:pPr>
              <w:spacing w:after="0"/>
              <w:jc w:val="center"/>
              <w:rPr>
                <w:sz w:val="22"/>
              </w:rPr>
            </w:pPr>
            <w:r>
              <w:rPr>
                <w:sz w:val="22"/>
              </w:rPr>
              <w:t>0.5</w:t>
            </w:r>
            <w:r w:rsidR="00325E28">
              <w:rPr>
                <w:sz w:val="22"/>
              </w:rPr>
              <w:t>3</w:t>
            </w:r>
            <w:r>
              <w:rPr>
                <w:sz w:val="22"/>
              </w:rPr>
              <w:t xml:space="preserve"> (0.4</w:t>
            </w:r>
            <w:r w:rsidR="00325E28">
              <w:rPr>
                <w:sz w:val="22"/>
              </w:rPr>
              <w:t>7</w:t>
            </w:r>
            <w:r>
              <w:rPr>
                <w:sz w:val="22"/>
              </w:rPr>
              <w:t>-0.60)</w:t>
            </w:r>
          </w:p>
        </w:tc>
        <w:tc>
          <w:tcPr>
            <w:tcW w:w="1855" w:type="dxa"/>
          </w:tcPr>
          <w:p w14:paraId="6A8F0689" w14:textId="77777777" w:rsidR="00D92FAE" w:rsidRPr="00161F9F" w:rsidRDefault="00D92FAE" w:rsidP="004B6615">
            <w:pPr>
              <w:spacing w:after="0"/>
              <w:jc w:val="center"/>
              <w:rPr>
                <w:sz w:val="22"/>
              </w:rPr>
            </w:pPr>
            <w:r w:rsidRPr="00161F9F">
              <w:rPr>
                <w:sz w:val="22"/>
              </w:rPr>
              <w:t>&lt;0.0001</w:t>
            </w:r>
          </w:p>
        </w:tc>
      </w:tr>
    </w:tbl>
    <w:p w14:paraId="28CB49AB" w14:textId="56387A99" w:rsidR="00D92FAE" w:rsidRDefault="00D92FAE" w:rsidP="00D92FAE">
      <w:pPr>
        <w:spacing w:before="60" w:after="0"/>
        <w:rPr>
          <w:sz w:val="22"/>
        </w:rPr>
      </w:pPr>
      <w:r w:rsidRPr="00AE0054">
        <w:rPr>
          <w:sz w:val="22"/>
        </w:rPr>
        <w:t>*</w:t>
      </w:r>
      <w:r w:rsidR="00A37033" w:rsidRPr="00AE0054">
        <w:rPr>
          <w:sz w:val="22"/>
        </w:rPr>
        <w:t>Model</w:t>
      </w:r>
      <w:r w:rsidR="00A37033">
        <w:rPr>
          <w:sz w:val="22"/>
        </w:rPr>
        <w:t xml:space="preserve"> contains main effects only:</w:t>
      </w:r>
      <w:r w:rsidR="00A37033" w:rsidRPr="00AE0054">
        <w:rPr>
          <w:sz w:val="22"/>
        </w:rPr>
        <w:t xml:space="preserve"> group, age, </w:t>
      </w:r>
      <w:r w:rsidR="00A37033">
        <w:rPr>
          <w:sz w:val="22"/>
        </w:rPr>
        <w:t>sex</w:t>
      </w:r>
      <w:r w:rsidR="00A37033" w:rsidRPr="00AE0054">
        <w:rPr>
          <w:sz w:val="22"/>
        </w:rPr>
        <w:t>, device type</w:t>
      </w:r>
      <w:r w:rsidR="00A37033">
        <w:rPr>
          <w:sz w:val="22"/>
        </w:rPr>
        <w:t>, AT/</w:t>
      </w:r>
      <w:r w:rsidR="00A37033" w:rsidRPr="00AE0054">
        <w:rPr>
          <w:sz w:val="22"/>
        </w:rPr>
        <w:t>AF</w:t>
      </w:r>
      <w:r w:rsidR="00A37033">
        <w:rPr>
          <w:sz w:val="22"/>
        </w:rPr>
        <w:t xml:space="preserve"> up to one year preceding Day 0,</w:t>
      </w:r>
      <w:r w:rsidR="00A37033" w:rsidRPr="00AE0054">
        <w:rPr>
          <w:sz w:val="22"/>
        </w:rPr>
        <w:t xml:space="preserve"> </w:t>
      </w:r>
      <w:r w:rsidR="00A37033">
        <w:rPr>
          <w:sz w:val="22"/>
        </w:rPr>
        <w:t>duration from implant to Day 0, AT/AF from Day minus 30 to Day 0</w:t>
      </w:r>
      <w:r w:rsidR="0009504D">
        <w:rPr>
          <w:sz w:val="22"/>
        </w:rPr>
        <w:t>, and other atrial therapies (APP, ARS and PMOP) on Day 0</w:t>
      </w:r>
      <w:r w:rsidR="00325E28">
        <w:rPr>
          <w:sz w:val="22"/>
        </w:rPr>
        <w:t>.</w:t>
      </w:r>
      <w:r w:rsidRPr="00AE0054">
        <w:rPr>
          <w:sz w:val="22"/>
        </w:rPr>
        <w:t xml:space="preserve"> </w:t>
      </w:r>
    </w:p>
    <w:p w14:paraId="515EC217" w14:textId="77777777" w:rsidR="008322DA" w:rsidRDefault="008322DA" w:rsidP="00F77F3B">
      <w:pPr>
        <w:spacing w:after="0" w:line="480" w:lineRule="auto"/>
      </w:pPr>
    </w:p>
    <w:p w14:paraId="19D5FEF6" w14:textId="6F3E3EF0" w:rsidR="00F77F3B" w:rsidRDefault="00D92FAE" w:rsidP="00F77F3B">
      <w:pPr>
        <w:spacing w:after="0" w:line="480" w:lineRule="auto"/>
        <w:rPr>
          <w:b/>
        </w:rPr>
      </w:pPr>
      <w:r>
        <w:br w:type="page"/>
      </w:r>
      <w:r w:rsidR="00C7126F">
        <w:rPr>
          <w:b/>
        </w:rPr>
        <w:lastRenderedPageBreak/>
        <w:t xml:space="preserve">Supplementary </w:t>
      </w:r>
      <w:r w:rsidR="00F77F3B" w:rsidRPr="00944B99">
        <w:rPr>
          <w:b/>
        </w:rPr>
        <w:t xml:space="preserve">Figure </w:t>
      </w:r>
      <w:r w:rsidR="00F77F3B">
        <w:rPr>
          <w:b/>
        </w:rPr>
        <w:t>S</w:t>
      </w:r>
      <w:r w:rsidR="00F77F3B" w:rsidRPr="00944B99">
        <w:rPr>
          <w:b/>
        </w:rPr>
        <w:t>1</w:t>
      </w:r>
      <w:r w:rsidR="00F77F3B">
        <w:rPr>
          <w:b/>
        </w:rPr>
        <w:t xml:space="preserve">: </w:t>
      </w:r>
      <w:r w:rsidR="00F77F3B">
        <w:t>Flow diagram of patients analyzed</w:t>
      </w:r>
    </w:p>
    <w:p w14:paraId="41A2F50A" w14:textId="77777777" w:rsidR="00F77F3B" w:rsidRDefault="00F77F3B" w:rsidP="00F77F3B">
      <w:pPr>
        <w:spacing w:after="0" w:line="480" w:lineRule="auto"/>
        <w:rPr>
          <w:b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0E9A6C0" wp14:editId="0EAECE46">
                <wp:simplePos x="0" y="0"/>
                <wp:positionH relativeFrom="column">
                  <wp:posOffset>1011555</wp:posOffset>
                </wp:positionH>
                <wp:positionV relativeFrom="paragraph">
                  <wp:posOffset>85725</wp:posOffset>
                </wp:positionV>
                <wp:extent cx="2011680" cy="457200"/>
                <wp:effectExtent l="11430" t="7620" r="15240" b="11430"/>
                <wp:wrapNone/>
                <wp:docPr id="23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1680" cy="4572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1B600E59" w14:textId="77777777" w:rsidR="0009504D" w:rsidRPr="00161F9F" w:rsidRDefault="0009504D" w:rsidP="00F77F3B">
                            <w:pPr>
                              <w:shd w:val="clear" w:color="auto" w:fill="FFFFFF"/>
                              <w:spacing w:after="0"/>
                              <w:jc w:val="center"/>
                              <w:rPr>
                                <w:rFonts w:cs="Calibri"/>
                                <w:sz w:val="22"/>
                              </w:rPr>
                            </w:pPr>
                            <w:r w:rsidRPr="00161F9F">
                              <w:rPr>
                                <w:rFonts w:cs="Calibri"/>
                                <w:sz w:val="22"/>
                              </w:rPr>
                              <w:t xml:space="preserve">Eligible Reactive ATP </w:t>
                            </w:r>
                          </w:p>
                          <w:p w14:paraId="4F1320B5" w14:textId="77777777" w:rsidR="0009504D" w:rsidRPr="00161F9F" w:rsidRDefault="0009504D" w:rsidP="00F77F3B">
                            <w:pPr>
                              <w:shd w:val="clear" w:color="auto" w:fill="FFFFFF"/>
                              <w:spacing w:after="0"/>
                              <w:jc w:val="center"/>
                              <w:rPr>
                                <w:rFonts w:cs="Calibri"/>
                                <w:sz w:val="22"/>
                              </w:rPr>
                            </w:pPr>
                            <w:r>
                              <w:rPr>
                                <w:rFonts w:cs="Calibri"/>
                                <w:sz w:val="22"/>
                              </w:rPr>
                              <w:t>patients</w:t>
                            </w:r>
                            <w:r w:rsidRPr="00161F9F">
                              <w:rPr>
                                <w:rFonts w:cs="Calibri"/>
                                <w:sz w:val="22"/>
                              </w:rPr>
                              <w:t xml:space="preserve"> (n=</w:t>
                            </w:r>
                            <w:r>
                              <w:rPr>
                                <w:rFonts w:cs="Calibri"/>
                                <w:sz w:val="22"/>
                              </w:rPr>
                              <w:t>4203</w:t>
                            </w:r>
                            <w:r w:rsidRPr="00161F9F">
                              <w:rPr>
                                <w:rFonts w:cs="Calibri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E9A6C0" id="Rectangle 1" o:spid="_x0000_s1026" style="position:absolute;margin-left:79.65pt;margin-top:6.75pt;width:158.4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" filled="f" strokeweight="1pt">
                <v:textbox inset="3.6pt,,3.6pt">
                  <w:txbxContent>
                    <w:p w14:paraId="1B600E59" w14:textId="77777777" w:rsidR="0009504D" w:rsidRPr="00161F9F" w:rsidRDefault="0009504D" w:rsidP="00F77F3B">
                      <w:pPr>
                        <w:shd w:val="clear" w:color="auto" w:fill="FFFFFF"/>
                        <w:spacing w:after="0"/>
                        <w:jc w:val="center"/>
                        <w:rPr>
                          <w:rFonts w:cs="Calibri"/>
                          <w:sz w:val="22"/>
                        </w:rPr>
                      </w:pPr>
                      <w:r w:rsidRPr="00161F9F">
                        <w:rPr>
                          <w:rFonts w:cs="Calibri"/>
                          <w:sz w:val="22"/>
                        </w:rPr>
                        <w:t xml:space="preserve">Eligible Reactive ATP </w:t>
                      </w:r>
                    </w:p>
                    <w:p w14:paraId="4F1320B5" w14:textId="77777777" w:rsidR="0009504D" w:rsidRPr="00161F9F" w:rsidRDefault="0009504D" w:rsidP="00F77F3B">
                      <w:pPr>
                        <w:shd w:val="clear" w:color="auto" w:fill="FFFFFF"/>
                        <w:spacing w:after="0"/>
                        <w:jc w:val="center"/>
                        <w:rPr>
                          <w:rFonts w:cs="Calibri"/>
                          <w:sz w:val="22"/>
                        </w:rPr>
                      </w:pPr>
                      <w:r>
                        <w:rPr>
                          <w:rFonts w:cs="Calibri"/>
                          <w:sz w:val="22"/>
                        </w:rPr>
                        <w:t>patients</w:t>
                      </w:r>
                      <w:r w:rsidRPr="00161F9F">
                        <w:rPr>
                          <w:rFonts w:cs="Calibri"/>
                          <w:sz w:val="22"/>
                        </w:rPr>
                        <w:t xml:space="preserve"> (n=</w:t>
                      </w:r>
                      <w:r>
                        <w:rPr>
                          <w:rFonts w:cs="Calibri"/>
                          <w:sz w:val="22"/>
                        </w:rPr>
                        <w:t>4203</w:t>
                      </w:r>
                      <w:r w:rsidRPr="00161F9F">
                        <w:rPr>
                          <w:rFonts w:cs="Calibri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2C0195" wp14:editId="2A45AD23">
                <wp:simplePos x="0" y="0"/>
                <wp:positionH relativeFrom="column">
                  <wp:posOffset>3145790</wp:posOffset>
                </wp:positionH>
                <wp:positionV relativeFrom="paragraph">
                  <wp:posOffset>85725</wp:posOffset>
                </wp:positionV>
                <wp:extent cx="2011680" cy="457200"/>
                <wp:effectExtent l="12065" t="7620" r="14605" b="11430"/>
                <wp:wrapNone/>
                <wp:docPr id="2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1680" cy="4572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7C125016" w14:textId="77777777" w:rsidR="0009504D" w:rsidRPr="00161F9F" w:rsidRDefault="0009504D" w:rsidP="00F77F3B">
                            <w:pPr>
                              <w:shd w:val="clear" w:color="auto" w:fill="FFFFFF"/>
                              <w:spacing w:after="0"/>
                              <w:jc w:val="center"/>
                              <w:rPr>
                                <w:rFonts w:cs="Calibri"/>
                                <w:sz w:val="22"/>
                              </w:rPr>
                            </w:pPr>
                            <w:r w:rsidRPr="00161F9F">
                              <w:rPr>
                                <w:rFonts w:cs="Calibri"/>
                                <w:sz w:val="22"/>
                              </w:rPr>
                              <w:t xml:space="preserve">Eligible Control </w:t>
                            </w:r>
                          </w:p>
                          <w:p w14:paraId="65975513" w14:textId="77777777" w:rsidR="0009504D" w:rsidRPr="00161F9F" w:rsidRDefault="0009504D" w:rsidP="00F77F3B">
                            <w:pPr>
                              <w:shd w:val="clear" w:color="auto" w:fill="FFFFFF"/>
                              <w:spacing w:after="0"/>
                              <w:jc w:val="center"/>
                              <w:rPr>
                                <w:rFonts w:cs="Calibri"/>
                                <w:sz w:val="22"/>
                              </w:rPr>
                            </w:pPr>
                            <w:r>
                              <w:rPr>
                                <w:rFonts w:cs="Calibri"/>
                                <w:sz w:val="22"/>
                              </w:rPr>
                              <w:t>patients</w:t>
                            </w:r>
                            <w:r w:rsidRPr="00161F9F">
                              <w:rPr>
                                <w:rFonts w:cs="Calibri"/>
                                <w:sz w:val="22"/>
                              </w:rPr>
                              <w:t xml:space="preserve"> (n=</w:t>
                            </w:r>
                            <w:r>
                              <w:rPr>
                                <w:rFonts w:cs="Calibri"/>
                                <w:sz w:val="22"/>
                              </w:rPr>
                              <w:t>39237</w:t>
                            </w:r>
                            <w:r w:rsidRPr="00161F9F">
                              <w:rPr>
                                <w:rFonts w:cs="Calibri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2C0195" id="Rectangle 2" o:spid="_x0000_s1027" style="position:absolute;margin-left:247.7pt;margin-top:6.75pt;width:158.4pt;height:3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" filled="f" strokeweight="1pt">
                <v:textbox inset="3.6pt,,3.6pt">
                  <w:txbxContent>
                    <w:p w14:paraId="7C125016" w14:textId="77777777" w:rsidR="0009504D" w:rsidRPr="00161F9F" w:rsidRDefault="0009504D" w:rsidP="00F77F3B">
                      <w:pPr>
                        <w:shd w:val="clear" w:color="auto" w:fill="FFFFFF"/>
                        <w:spacing w:after="0"/>
                        <w:jc w:val="center"/>
                        <w:rPr>
                          <w:rFonts w:cs="Calibri"/>
                          <w:sz w:val="22"/>
                        </w:rPr>
                      </w:pPr>
                      <w:r w:rsidRPr="00161F9F">
                        <w:rPr>
                          <w:rFonts w:cs="Calibri"/>
                          <w:sz w:val="22"/>
                        </w:rPr>
                        <w:t xml:space="preserve">Eligible Control </w:t>
                      </w:r>
                    </w:p>
                    <w:p w14:paraId="65975513" w14:textId="77777777" w:rsidR="0009504D" w:rsidRPr="00161F9F" w:rsidRDefault="0009504D" w:rsidP="00F77F3B">
                      <w:pPr>
                        <w:shd w:val="clear" w:color="auto" w:fill="FFFFFF"/>
                        <w:spacing w:after="0"/>
                        <w:jc w:val="center"/>
                        <w:rPr>
                          <w:rFonts w:cs="Calibri"/>
                          <w:sz w:val="22"/>
                        </w:rPr>
                      </w:pPr>
                      <w:r>
                        <w:rPr>
                          <w:rFonts w:cs="Calibri"/>
                          <w:sz w:val="22"/>
                        </w:rPr>
                        <w:t>patients</w:t>
                      </w:r>
                      <w:r w:rsidRPr="00161F9F">
                        <w:rPr>
                          <w:rFonts w:cs="Calibri"/>
                          <w:sz w:val="22"/>
                        </w:rPr>
                        <w:t xml:space="preserve"> (n=</w:t>
                      </w:r>
                      <w:r>
                        <w:rPr>
                          <w:rFonts w:cs="Calibri"/>
                          <w:sz w:val="22"/>
                        </w:rPr>
                        <w:t>39237</w:t>
                      </w:r>
                      <w:r w:rsidRPr="00161F9F">
                        <w:rPr>
                          <w:rFonts w:cs="Calibri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39F5A06" w14:textId="77777777" w:rsidR="00F77F3B" w:rsidRDefault="00F77F3B" w:rsidP="00F77F3B">
      <w:pPr>
        <w:spacing w:after="0" w:line="480" w:lineRule="auto"/>
        <w:rPr>
          <w:b/>
        </w:rPr>
      </w:pP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E0FE2CB" wp14:editId="527C5FBC">
                <wp:simplePos x="0" y="0"/>
                <wp:positionH relativeFrom="column">
                  <wp:posOffset>3039110</wp:posOffset>
                </wp:positionH>
                <wp:positionV relativeFrom="paragraph">
                  <wp:posOffset>216535</wp:posOffset>
                </wp:positionV>
                <wp:extent cx="1158875" cy="1111250"/>
                <wp:effectExtent l="62865" t="7620" r="6985" b="24130"/>
                <wp:wrapNone/>
                <wp:docPr id="21" name="Elbow Connector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158875" cy="1111250"/>
                        </a:xfrm>
                        <a:prstGeom prst="bentConnector3">
                          <a:avLst>
                            <a:gd name="adj1" fmla="val 69884"/>
                          </a:avLst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7D6DF67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6" o:spid="_x0000_s1026" type="#_x0000_t34" style="position:absolute;margin-left:239.3pt;margin-top:17.05pt;width:91.25pt;height:87.5pt;rotation:9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" adj="15095" strokeweight="1pt">
                <v:stroke endarrow="block"/>
              </v:shape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8718EE9" wp14:editId="07842B6F">
                <wp:simplePos x="0" y="0"/>
                <wp:positionH relativeFrom="column">
                  <wp:posOffset>1976120</wp:posOffset>
                </wp:positionH>
                <wp:positionV relativeFrom="paragraph">
                  <wp:posOffset>264160</wp:posOffset>
                </wp:positionV>
                <wp:extent cx="1155065" cy="1019810"/>
                <wp:effectExtent l="15240" t="11430" r="60325" b="24130"/>
                <wp:wrapNone/>
                <wp:docPr id="20" name="Elbow Connector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1155065" cy="1019810"/>
                        </a:xfrm>
                        <a:prstGeom prst="bentConnector3">
                          <a:avLst>
                            <a:gd name="adj1" fmla="val 69273"/>
                          </a:avLst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C5F437" id="Elbow Connector 15" o:spid="_x0000_s1026" type="#_x0000_t34" style="position:absolute;margin-left:155.6pt;margin-top:20.8pt;width:90.95pt;height:80.3pt;rotation:90;flip:x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" adj="14963" strokeweight="1pt">
                <v:stroke endarrow="block"/>
              </v:shape>
            </w:pict>
          </mc:Fallback>
        </mc:AlternateContent>
      </w:r>
    </w:p>
    <w:p w14:paraId="3B5E6F89" w14:textId="46C2682E" w:rsidR="00FC462E" w:rsidRDefault="00F77F3B" w:rsidP="00C7126F">
      <w:pPr>
        <w:spacing w:after="0"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482E9EF" wp14:editId="5D5560E5">
                <wp:simplePos x="0" y="0"/>
                <wp:positionH relativeFrom="column">
                  <wp:posOffset>4356100</wp:posOffset>
                </wp:positionH>
                <wp:positionV relativeFrom="paragraph">
                  <wp:posOffset>1785621</wp:posOffset>
                </wp:positionV>
                <wp:extent cx="1645920" cy="463550"/>
                <wp:effectExtent l="0" t="0" r="11430" b="12700"/>
                <wp:wrapNone/>
                <wp:docPr id="19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5920" cy="4635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FE98E85" w14:textId="77777777" w:rsidR="0009504D" w:rsidRPr="00161F9F" w:rsidRDefault="0009504D" w:rsidP="00F77F3B">
                            <w:pPr>
                              <w:shd w:val="clear" w:color="auto" w:fill="FFFFFF"/>
                              <w:spacing w:after="0"/>
                              <w:jc w:val="center"/>
                              <w:rPr>
                                <w:rFonts w:cs="Calibri"/>
                                <w:sz w:val="22"/>
                              </w:rPr>
                            </w:pPr>
                            <w:r>
                              <w:rPr>
                                <w:rFonts w:cs="Calibri"/>
                                <w:sz w:val="22"/>
                              </w:rPr>
                              <w:t>Not match to rATP patient</w:t>
                            </w:r>
                            <w:r w:rsidRPr="00161F9F">
                              <w:rPr>
                                <w:rFonts w:cs="Calibri"/>
                                <w:sz w:val="22"/>
                              </w:rPr>
                              <w:t xml:space="preserve"> (n=</w:t>
                            </w:r>
                            <w:r>
                              <w:rPr>
                                <w:rFonts w:cs="Calibri"/>
                                <w:sz w:val="22"/>
                              </w:rPr>
                              <w:t>35221</w:t>
                            </w:r>
                            <w:r w:rsidRPr="00161F9F">
                              <w:rPr>
                                <w:rFonts w:cs="Calibri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82E9EF" id="Rectangle 11" o:spid="_x0000_s1028" style="position:absolute;margin-left:343pt;margin-top:140.6pt;width:129.6pt;height:36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" filled="f" strokeweight="1pt">
                <v:textbox inset="3.6pt,,3.6pt">
                  <w:txbxContent>
                    <w:p w14:paraId="2FE98E85" w14:textId="77777777" w:rsidR="0009504D" w:rsidRPr="00161F9F" w:rsidRDefault="0009504D" w:rsidP="00F77F3B">
                      <w:pPr>
                        <w:shd w:val="clear" w:color="auto" w:fill="FFFFFF"/>
                        <w:spacing w:after="0"/>
                        <w:jc w:val="center"/>
                        <w:rPr>
                          <w:rFonts w:cs="Calibri"/>
                          <w:sz w:val="22"/>
                        </w:rPr>
                      </w:pPr>
                      <w:r>
                        <w:rPr>
                          <w:rFonts w:cs="Calibri"/>
                          <w:sz w:val="22"/>
                        </w:rPr>
                        <w:t>Not match to rATP patient</w:t>
                      </w:r>
                      <w:r w:rsidRPr="00161F9F">
                        <w:rPr>
                          <w:rFonts w:cs="Calibri"/>
                          <w:sz w:val="22"/>
                        </w:rPr>
                        <w:t xml:space="preserve"> (n=</w:t>
                      </w:r>
                      <w:r>
                        <w:rPr>
                          <w:rFonts w:cs="Calibri"/>
                          <w:sz w:val="22"/>
                        </w:rPr>
                        <w:t>35221</w:t>
                      </w:r>
                      <w:r w:rsidRPr="00161F9F">
                        <w:rPr>
                          <w:rFonts w:cs="Calibri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7320C3" wp14:editId="6EBC9E12">
                <wp:simplePos x="0" y="0"/>
                <wp:positionH relativeFrom="column">
                  <wp:posOffset>89535</wp:posOffset>
                </wp:positionH>
                <wp:positionV relativeFrom="paragraph">
                  <wp:posOffset>1804035</wp:posOffset>
                </wp:positionV>
                <wp:extent cx="1645920" cy="457200"/>
                <wp:effectExtent l="0" t="0" r="11430" b="19050"/>
                <wp:wrapNone/>
                <wp:docPr id="17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5920" cy="4572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50948534" w14:textId="77777777" w:rsidR="0009504D" w:rsidRPr="00161F9F" w:rsidRDefault="0009504D" w:rsidP="00F77F3B">
                            <w:pPr>
                              <w:shd w:val="clear" w:color="auto" w:fill="FFFFFF"/>
                              <w:spacing w:after="0"/>
                              <w:jc w:val="center"/>
                              <w:rPr>
                                <w:rFonts w:cs="Calibri"/>
                                <w:sz w:val="22"/>
                              </w:rPr>
                            </w:pPr>
                            <w:r w:rsidRPr="00161F9F">
                              <w:rPr>
                                <w:rFonts w:cs="Calibri"/>
                                <w:sz w:val="22"/>
                              </w:rPr>
                              <w:t>No matching Control patient (n=</w:t>
                            </w:r>
                            <w:r>
                              <w:rPr>
                                <w:rFonts w:cs="Calibri"/>
                                <w:sz w:val="22"/>
                              </w:rPr>
                              <w:t>187</w:t>
                            </w:r>
                            <w:r w:rsidRPr="00161F9F">
                              <w:rPr>
                                <w:rFonts w:cs="Calibri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7320C3" id="Rectangle 12" o:spid="_x0000_s1029" style="position:absolute;margin-left:7.05pt;margin-top:142.05pt;width:129.6pt;height:3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" filled="f" strokeweight="1pt">
                <v:textbox inset="3.6pt,,3.6pt">
                  <w:txbxContent>
                    <w:p w14:paraId="50948534" w14:textId="77777777" w:rsidR="0009504D" w:rsidRPr="00161F9F" w:rsidRDefault="0009504D" w:rsidP="00F77F3B">
                      <w:pPr>
                        <w:shd w:val="clear" w:color="auto" w:fill="FFFFFF"/>
                        <w:spacing w:after="0"/>
                        <w:jc w:val="center"/>
                        <w:rPr>
                          <w:rFonts w:cs="Calibri"/>
                          <w:sz w:val="22"/>
                        </w:rPr>
                      </w:pPr>
                      <w:r w:rsidRPr="00161F9F">
                        <w:rPr>
                          <w:rFonts w:cs="Calibri"/>
                          <w:sz w:val="22"/>
                        </w:rPr>
                        <w:t>No matching Control patient (n=</w:t>
                      </w:r>
                      <w:r>
                        <w:rPr>
                          <w:rFonts w:cs="Calibri"/>
                          <w:sz w:val="22"/>
                        </w:rPr>
                        <w:t>187</w:t>
                      </w:r>
                      <w:r w:rsidRPr="00161F9F">
                        <w:rPr>
                          <w:rFonts w:cs="Calibri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091272" wp14:editId="58158DA2">
                <wp:simplePos x="0" y="0"/>
                <wp:positionH relativeFrom="column">
                  <wp:posOffset>1809750</wp:posOffset>
                </wp:positionH>
                <wp:positionV relativeFrom="paragraph">
                  <wp:posOffset>1000125</wp:posOffset>
                </wp:positionV>
                <wp:extent cx="2498090" cy="457200"/>
                <wp:effectExtent l="9525" t="13335" r="6985" b="15240"/>
                <wp:wrapNone/>
                <wp:docPr id="18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98090" cy="4572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A62FADD" w14:textId="77777777" w:rsidR="0009504D" w:rsidRPr="00161F9F" w:rsidRDefault="0009504D" w:rsidP="00F77F3B">
                            <w:pPr>
                              <w:shd w:val="clear" w:color="auto" w:fill="FFFFFF"/>
                              <w:spacing w:after="0"/>
                              <w:jc w:val="center"/>
                              <w:rPr>
                                <w:rFonts w:cs="Calibri"/>
                                <w:sz w:val="22"/>
                              </w:rPr>
                            </w:pPr>
                            <w:r w:rsidRPr="00161F9F">
                              <w:rPr>
                                <w:rFonts w:cs="Calibri"/>
                                <w:sz w:val="22"/>
                              </w:rPr>
                              <w:t>1:1 matching</w:t>
                            </w:r>
                            <w:r>
                              <w:rPr>
                                <w:rFonts w:cs="Calibri"/>
                                <w:sz w:val="22"/>
                              </w:rPr>
                              <w:t xml:space="preserve"> via Greedy algorithm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091272" id="Rectangle 5" o:spid="_x0000_s1030" style="position:absolute;margin-left:142.5pt;margin-top:78.75pt;width:196.7pt;height:3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" filled="f" strokeweight="1pt">
                <v:textbox inset="3.6pt,,3.6pt">
                  <w:txbxContent>
                    <w:p w14:paraId="2A62FADD" w14:textId="77777777" w:rsidR="0009504D" w:rsidRPr="00161F9F" w:rsidRDefault="0009504D" w:rsidP="00F77F3B">
                      <w:pPr>
                        <w:shd w:val="clear" w:color="auto" w:fill="FFFFFF"/>
                        <w:spacing w:after="0"/>
                        <w:jc w:val="center"/>
                        <w:rPr>
                          <w:rFonts w:cs="Calibri"/>
                          <w:sz w:val="22"/>
                        </w:rPr>
                      </w:pPr>
                      <w:r w:rsidRPr="00161F9F">
                        <w:rPr>
                          <w:rFonts w:cs="Calibri"/>
                          <w:sz w:val="22"/>
                        </w:rPr>
                        <w:t>1:1 matching</w:t>
                      </w:r>
                      <w:r>
                        <w:rPr>
                          <w:rFonts w:cs="Calibri"/>
                          <w:sz w:val="22"/>
                        </w:rPr>
                        <w:t xml:space="preserve"> via Greedy algorithm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DE7611C" wp14:editId="4085402B">
                <wp:simplePos x="0" y="0"/>
                <wp:positionH relativeFrom="column">
                  <wp:posOffset>1718945</wp:posOffset>
                </wp:positionH>
                <wp:positionV relativeFrom="paragraph">
                  <wp:posOffset>2027555</wp:posOffset>
                </wp:positionV>
                <wp:extent cx="232410" cy="0"/>
                <wp:effectExtent l="23495" t="59690" r="10795" b="54610"/>
                <wp:wrapNone/>
                <wp:docPr id="16" name="Straight Arrow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>
                          <a:off x="0" y="0"/>
                          <a:ext cx="23241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99C6AAF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135.35pt;margin-top:159.65pt;width:18.3pt;height:0;flip:x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" strokeweight="1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2FB9905" wp14:editId="192A4822">
                <wp:simplePos x="0" y="0"/>
                <wp:positionH relativeFrom="column">
                  <wp:posOffset>4082415</wp:posOffset>
                </wp:positionH>
                <wp:positionV relativeFrom="paragraph">
                  <wp:posOffset>2031365</wp:posOffset>
                </wp:positionV>
                <wp:extent cx="274320" cy="0"/>
                <wp:effectExtent l="15240" t="53975" r="24765" b="60325"/>
                <wp:wrapNone/>
                <wp:docPr id="15" name="Straight Arrow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4320" cy="0"/>
                        </a:xfrm>
                        <a:prstGeom prst="straightConnector1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3F5E1B" id="Straight Arrow Connector 22" o:spid="_x0000_s1026" type="#_x0000_t32" style="position:absolute;margin-left:321.45pt;margin-top:159.95pt;width:21.6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" strokeweight="1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1E08BC" wp14:editId="4941D99B">
                <wp:simplePos x="0" y="0"/>
                <wp:positionH relativeFrom="column">
                  <wp:posOffset>948690</wp:posOffset>
                </wp:positionH>
                <wp:positionV relativeFrom="paragraph">
                  <wp:posOffset>2617470</wp:posOffset>
                </wp:positionV>
                <wp:extent cx="2011680" cy="457200"/>
                <wp:effectExtent l="15240" t="11430" r="11430" b="7620"/>
                <wp:wrapNone/>
                <wp:docPr id="14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1680" cy="4572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9BB2EE4" w14:textId="77777777" w:rsidR="0009504D" w:rsidRPr="00161F9F" w:rsidRDefault="0009504D" w:rsidP="00F77F3B">
                            <w:pPr>
                              <w:shd w:val="clear" w:color="auto" w:fill="FFFFFF"/>
                              <w:spacing w:after="0"/>
                              <w:jc w:val="center"/>
                              <w:rPr>
                                <w:rFonts w:cs="Calibri"/>
                                <w:sz w:val="22"/>
                              </w:rPr>
                            </w:pPr>
                            <w:r>
                              <w:rPr>
                                <w:rFonts w:cs="Calibri"/>
                                <w:sz w:val="22"/>
                              </w:rPr>
                              <w:t>M</w:t>
                            </w:r>
                            <w:r w:rsidRPr="00161F9F">
                              <w:rPr>
                                <w:rFonts w:cs="Calibri"/>
                                <w:sz w:val="22"/>
                              </w:rPr>
                              <w:t>atched Reactive ATP patients (n=</w:t>
                            </w:r>
                            <w:r>
                              <w:rPr>
                                <w:rFonts w:cs="Calibri"/>
                                <w:sz w:val="22"/>
                              </w:rPr>
                              <w:t>4016</w:t>
                            </w:r>
                            <w:r w:rsidRPr="00161F9F">
                              <w:rPr>
                                <w:rFonts w:cs="Calibri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1E08BC" id="Rectangle 9" o:spid="_x0000_s1031" style="position:absolute;margin-left:74.7pt;margin-top:206.1pt;width:158.4pt;height:3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" filled="f" strokeweight="1pt">
                <v:textbox inset="3.6pt,,3.6pt">
                  <w:txbxContent>
                    <w:p w14:paraId="29BB2EE4" w14:textId="77777777" w:rsidR="0009504D" w:rsidRPr="00161F9F" w:rsidRDefault="0009504D" w:rsidP="00F77F3B">
                      <w:pPr>
                        <w:shd w:val="clear" w:color="auto" w:fill="FFFFFF"/>
                        <w:spacing w:after="0"/>
                        <w:jc w:val="center"/>
                        <w:rPr>
                          <w:rFonts w:cs="Calibri"/>
                          <w:sz w:val="22"/>
                        </w:rPr>
                      </w:pPr>
                      <w:r>
                        <w:rPr>
                          <w:rFonts w:cs="Calibri"/>
                          <w:sz w:val="22"/>
                        </w:rPr>
                        <w:t>M</w:t>
                      </w:r>
                      <w:r w:rsidRPr="00161F9F">
                        <w:rPr>
                          <w:rFonts w:cs="Calibri"/>
                          <w:sz w:val="22"/>
                        </w:rPr>
                        <w:t>atched Reactive ATP patients (n=</w:t>
                      </w:r>
                      <w:r>
                        <w:rPr>
                          <w:rFonts w:cs="Calibri"/>
                          <w:sz w:val="22"/>
                        </w:rPr>
                        <w:t>4016</w:t>
                      </w:r>
                      <w:r w:rsidRPr="00161F9F">
                        <w:rPr>
                          <w:rFonts w:cs="Calibri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E45E9D2" wp14:editId="5B280750">
                <wp:simplePos x="0" y="0"/>
                <wp:positionH relativeFrom="column">
                  <wp:posOffset>1931035</wp:posOffset>
                </wp:positionH>
                <wp:positionV relativeFrom="paragraph">
                  <wp:posOffset>1478915</wp:posOffset>
                </wp:positionV>
                <wp:extent cx="1158240" cy="1111250"/>
                <wp:effectExtent l="59055" t="11430" r="10795" b="20955"/>
                <wp:wrapNone/>
                <wp:docPr id="13" name="Elbow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5400000">
                          <a:off x="0" y="0"/>
                          <a:ext cx="1158240" cy="1111250"/>
                        </a:xfrm>
                        <a:prstGeom prst="bentConnector3">
                          <a:avLst>
                            <a:gd name="adj1" fmla="val 31644"/>
                          </a:avLst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15D983" id="Elbow Connector 20" o:spid="_x0000_s1026" type="#_x0000_t34" style="position:absolute;margin-left:152.05pt;margin-top:116.45pt;width:91.2pt;height:87.5pt;rotation: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" adj="6835" strokeweight="1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9AD62CD" wp14:editId="7BB42B09">
                <wp:simplePos x="0" y="0"/>
                <wp:positionH relativeFrom="column">
                  <wp:posOffset>3076575</wp:posOffset>
                </wp:positionH>
                <wp:positionV relativeFrom="paragraph">
                  <wp:posOffset>2612390</wp:posOffset>
                </wp:positionV>
                <wp:extent cx="2011680" cy="457200"/>
                <wp:effectExtent l="9525" t="6350" r="7620" b="12700"/>
                <wp:wrapNone/>
                <wp:docPr id="1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11680" cy="45720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39FCE39C" w14:textId="77777777" w:rsidR="0009504D" w:rsidRPr="00161F9F" w:rsidRDefault="0009504D" w:rsidP="00F77F3B">
                            <w:pPr>
                              <w:shd w:val="clear" w:color="auto" w:fill="FFFFFF"/>
                              <w:spacing w:after="0"/>
                              <w:jc w:val="center"/>
                              <w:rPr>
                                <w:rFonts w:cs="Calibri"/>
                                <w:sz w:val="22"/>
                              </w:rPr>
                            </w:pPr>
                            <w:r>
                              <w:rPr>
                                <w:rFonts w:cs="Calibri"/>
                                <w:sz w:val="22"/>
                              </w:rPr>
                              <w:t>M</w:t>
                            </w:r>
                            <w:r w:rsidRPr="00161F9F">
                              <w:rPr>
                                <w:rFonts w:cs="Calibri"/>
                                <w:sz w:val="22"/>
                              </w:rPr>
                              <w:t>atched Control patients (n=</w:t>
                            </w:r>
                            <w:r>
                              <w:rPr>
                                <w:rFonts w:cs="Calibri"/>
                                <w:sz w:val="22"/>
                              </w:rPr>
                              <w:t>4016</w:t>
                            </w:r>
                            <w:r w:rsidRPr="00161F9F">
                              <w:rPr>
                                <w:rFonts w:cs="Calibri"/>
                                <w:sz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45720" tIns="45720" rIns="4572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AD62CD" id="Rectangle 10" o:spid="_x0000_s1032" style="position:absolute;margin-left:242.25pt;margin-top:205.7pt;width:158.4pt;height:3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" filled="f" strokeweight="1pt">
                <v:textbox inset="3.6pt,,3.6pt">
                  <w:txbxContent>
                    <w:p w14:paraId="39FCE39C" w14:textId="77777777" w:rsidR="0009504D" w:rsidRPr="00161F9F" w:rsidRDefault="0009504D" w:rsidP="00F77F3B">
                      <w:pPr>
                        <w:shd w:val="clear" w:color="auto" w:fill="FFFFFF"/>
                        <w:spacing w:after="0"/>
                        <w:jc w:val="center"/>
                        <w:rPr>
                          <w:rFonts w:cs="Calibri"/>
                          <w:sz w:val="22"/>
                        </w:rPr>
                      </w:pPr>
                      <w:r>
                        <w:rPr>
                          <w:rFonts w:cs="Calibri"/>
                          <w:sz w:val="22"/>
                        </w:rPr>
                        <w:t>M</w:t>
                      </w:r>
                      <w:r w:rsidRPr="00161F9F">
                        <w:rPr>
                          <w:rFonts w:cs="Calibri"/>
                          <w:sz w:val="22"/>
                        </w:rPr>
                        <w:t>atched Control patients (n=</w:t>
                      </w:r>
                      <w:r>
                        <w:rPr>
                          <w:rFonts w:cs="Calibri"/>
                          <w:sz w:val="22"/>
                        </w:rPr>
                        <w:t>4016</w:t>
                      </w:r>
                      <w:r w:rsidRPr="00161F9F">
                        <w:rPr>
                          <w:rFonts w:cs="Calibri"/>
                          <w:sz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9E3ECEF" wp14:editId="48055F9F">
                <wp:simplePos x="0" y="0"/>
                <wp:positionH relativeFrom="column">
                  <wp:posOffset>2992755</wp:posOffset>
                </wp:positionH>
                <wp:positionV relativeFrom="paragraph">
                  <wp:posOffset>1525270</wp:posOffset>
                </wp:positionV>
                <wp:extent cx="1155065" cy="1019175"/>
                <wp:effectExtent l="12700" t="13335" r="53975" b="22225"/>
                <wp:wrapNone/>
                <wp:docPr id="11" name="Elbow Connector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6200000" flipH="1">
                          <a:off x="0" y="0"/>
                          <a:ext cx="1155065" cy="1019175"/>
                        </a:xfrm>
                        <a:prstGeom prst="bentConnector3">
                          <a:avLst>
                            <a:gd name="adj1" fmla="val 31343"/>
                          </a:avLst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118E5" id="Elbow Connector 19" o:spid="_x0000_s1026" type="#_x0000_t34" style="position:absolute;margin-left:235.65pt;margin-top:120.1pt;width:90.95pt;height:80.25pt;rotation:90;flip:x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" adj="6770" strokeweight="1pt">
                <v:stroke endarrow="block"/>
              </v:shape>
            </w:pict>
          </mc:Fallback>
        </mc:AlternateContent>
      </w:r>
    </w:p>
    <w:p w14:paraId="381EEBD3" w14:textId="77777777" w:rsidR="00FC462E" w:rsidRPr="00FC462E" w:rsidRDefault="00FC462E" w:rsidP="00FC462E"/>
    <w:p w14:paraId="4DF3A1E6" w14:textId="77777777" w:rsidR="00FC462E" w:rsidRPr="00FC462E" w:rsidRDefault="00FC462E" w:rsidP="00FC462E"/>
    <w:p w14:paraId="35BD44BB" w14:textId="77777777" w:rsidR="00FC462E" w:rsidRPr="00FC462E" w:rsidRDefault="00FC462E" w:rsidP="00FC462E"/>
    <w:p w14:paraId="315C5694" w14:textId="77777777" w:rsidR="00FC462E" w:rsidRPr="00FC462E" w:rsidRDefault="00FC462E" w:rsidP="00FC462E"/>
    <w:p w14:paraId="406F4248" w14:textId="77777777" w:rsidR="00FC462E" w:rsidRPr="00FC462E" w:rsidRDefault="00FC462E" w:rsidP="00FC462E"/>
    <w:p w14:paraId="7051D750" w14:textId="77777777" w:rsidR="00FC462E" w:rsidRPr="00FC462E" w:rsidRDefault="00FC462E" w:rsidP="00FC462E"/>
    <w:p w14:paraId="2A3D827D" w14:textId="77777777" w:rsidR="00FC462E" w:rsidRPr="00FC462E" w:rsidRDefault="00FC462E" w:rsidP="00FC462E"/>
    <w:p w14:paraId="2B239935" w14:textId="14C3BDCB" w:rsidR="00FC462E" w:rsidRDefault="00FC462E" w:rsidP="00FC462E"/>
    <w:p w14:paraId="3454DA0E" w14:textId="0935489C" w:rsidR="00D92FAE" w:rsidRDefault="00FC462E" w:rsidP="00FC462E">
      <w:pPr>
        <w:tabs>
          <w:tab w:val="left" w:pos="8415"/>
        </w:tabs>
      </w:pPr>
      <w:r>
        <w:tab/>
      </w:r>
    </w:p>
    <w:p w14:paraId="5C2F3CF8" w14:textId="1B42EE0E" w:rsidR="00FC462E" w:rsidRDefault="00FC462E" w:rsidP="00FC462E">
      <w:pPr>
        <w:tabs>
          <w:tab w:val="left" w:pos="8415"/>
        </w:tabs>
      </w:pPr>
    </w:p>
    <w:p w14:paraId="71B36181" w14:textId="09B08A94" w:rsidR="00FC462E" w:rsidRDefault="00FC462E" w:rsidP="00FC462E">
      <w:pPr>
        <w:tabs>
          <w:tab w:val="left" w:pos="8415"/>
        </w:tabs>
      </w:pPr>
    </w:p>
    <w:p w14:paraId="54C0F4DB" w14:textId="097E4C08" w:rsidR="00FC462E" w:rsidRDefault="00FC462E" w:rsidP="00FC462E">
      <w:pPr>
        <w:tabs>
          <w:tab w:val="left" w:pos="8415"/>
        </w:tabs>
      </w:pPr>
    </w:p>
    <w:p w14:paraId="4D37738C" w14:textId="635894E1" w:rsidR="00FC462E" w:rsidRDefault="00FC462E" w:rsidP="00FC462E">
      <w:pPr>
        <w:tabs>
          <w:tab w:val="left" w:pos="8415"/>
        </w:tabs>
      </w:pPr>
    </w:p>
    <w:p w14:paraId="58545F77" w14:textId="37DF4F5E" w:rsidR="00FC462E" w:rsidRDefault="00FC462E" w:rsidP="00FC462E">
      <w:pPr>
        <w:tabs>
          <w:tab w:val="left" w:pos="8415"/>
        </w:tabs>
      </w:pPr>
    </w:p>
    <w:p w14:paraId="54DFB94F" w14:textId="77777777" w:rsidR="00FC462E" w:rsidRDefault="00FC462E">
      <w:pPr>
        <w:spacing w:line="276" w:lineRule="auto"/>
      </w:pPr>
    </w:p>
    <w:p w14:paraId="7756642F" w14:textId="77777777" w:rsidR="00FC462E" w:rsidRDefault="00FC462E">
      <w:pPr>
        <w:spacing w:line="276" w:lineRule="auto"/>
      </w:pPr>
    </w:p>
    <w:p w14:paraId="013F9D67" w14:textId="77777777" w:rsidR="00FC462E" w:rsidRDefault="00FC462E">
      <w:pPr>
        <w:spacing w:line="276" w:lineRule="auto"/>
      </w:pPr>
    </w:p>
    <w:p w14:paraId="382ECC45" w14:textId="77777777" w:rsidR="00FC462E" w:rsidRDefault="00FC462E">
      <w:pPr>
        <w:spacing w:line="276" w:lineRule="auto"/>
      </w:pPr>
    </w:p>
    <w:p w14:paraId="3D57761E" w14:textId="77777777" w:rsidR="00FC462E" w:rsidRDefault="00FC462E">
      <w:pPr>
        <w:spacing w:line="276" w:lineRule="auto"/>
      </w:pPr>
    </w:p>
    <w:p w14:paraId="4A1EB905" w14:textId="77777777" w:rsidR="00FC462E" w:rsidRDefault="00FC462E">
      <w:pPr>
        <w:spacing w:line="276" w:lineRule="auto"/>
      </w:pPr>
    </w:p>
    <w:p w14:paraId="5CF683E4" w14:textId="77777777" w:rsidR="00FC462E" w:rsidRDefault="00FC462E">
      <w:pPr>
        <w:spacing w:line="276" w:lineRule="auto"/>
      </w:pPr>
    </w:p>
    <w:p w14:paraId="2F393F3E" w14:textId="77777777" w:rsidR="00FC462E" w:rsidRDefault="00FC462E">
      <w:pPr>
        <w:spacing w:line="276" w:lineRule="auto"/>
      </w:pPr>
    </w:p>
    <w:p w14:paraId="123E601E" w14:textId="792B35A5" w:rsidR="00FC462E" w:rsidRPr="00106694" w:rsidRDefault="00FC462E">
      <w:pPr>
        <w:spacing w:line="276" w:lineRule="auto"/>
      </w:pPr>
      <w:r>
        <w:rPr>
          <w:b/>
        </w:rPr>
        <w:lastRenderedPageBreak/>
        <w:t xml:space="preserve">Supplementary </w:t>
      </w:r>
      <w:r w:rsidRPr="00944B99">
        <w:rPr>
          <w:b/>
        </w:rPr>
        <w:t xml:space="preserve">Figure </w:t>
      </w:r>
      <w:r>
        <w:rPr>
          <w:b/>
        </w:rPr>
        <w:t>S2</w:t>
      </w:r>
      <w:r w:rsidR="00EA6BD6">
        <w:rPr>
          <w:b/>
        </w:rPr>
        <w:t>:</w:t>
      </w:r>
      <w:r w:rsidR="00EA6BD6">
        <w:t xml:space="preserve"> </w:t>
      </w:r>
      <w:r w:rsidR="00106694" w:rsidRPr="00106694">
        <w:t xml:space="preserve">Forest </w:t>
      </w:r>
      <w:r w:rsidR="00106694">
        <w:t>p</w:t>
      </w:r>
      <w:r w:rsidR="00106694" w:rsidRPr="00106694">
        <w:t xml:space="preserve">lot </w:t>
      </w:r>
      <w:r w:rsidR="00106694">
        <w:t>c</w:t>
      </w:r>
      <w:r w:rsidR="00106694" w:rsidRPr="00106694">
        <w:t xml:space="preserve">omparing rATP to Control in </w:t>
      </w:r>
      <w:r w:rsidR="00106694">
        <w:t>s</w:t>
      </w:r>
      <w:r w:rsidR="00106694" w:rsidRPr="00106694">
        <w:t xml:space="preserve">ubgroups for Time to AT/AF </w:t>
      </w:r>
      <w:r w:rsidR="00106694">
        <w:t>e</w:t>
      </w:r>
      <w:r w:rsidR="00106694" w:rsidRPr="00106694">
        <w:t>vents</w:t>
      </w:r>
      <w:r w:rsidR="00106694">
        <w:t xml:space="preserve"> lasting ≥1 day</w:t>
      </w:r>
    </w:p>
    <w:p w14:paraId="7F716998" w14:textId="6EF6DE73" w:rsidR="00FC462E" w:rsidRDefault="00C465CD">
      <w:pPr>
        <w:spacing w:line="276" w:lineRule="auto"/>
      </w:pPr>
      <w:r>
        <w:rPr>
          <w:noProof/>
        </w:rPr>
        <w:drawing>
          <wp:inline distT="0" distB="0" distL="0" distR="0" wp14:anchorId="0F42F5B2" wp14:editId="54355EB9">
            <wp:extent cx="5943600" cy="4457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55865" w14:textId="7F0E1803" w:rsidR="00FC462E" w:rsidRDefault="00FC462E">
      <w:pPr>
        <w:spacing w:line="276" w:lineRule="auto"/>
      </w:pPr>
    </w:p>
    <w:p w14:paraId="5ABC29CB" w14:textId="7F9C3093" w:rsidR="00FC462E" w:rsidRDefault="00FC462E">
      <w:pPr>
        <w:spacing w:line="276" w:lineRule="auto"/>
      </w:pPr>
    </w:p>
    <w:p w14:paraId="260083D2" w14:textId="7CCDD20C" w:rsidR="00FC462E" w:rsidRDefault="00FC462E">
      <w:pPr>
        <w:spacing w:line="276" w:lineRule="auto"/>
      </w:pPr>
    </w:p>
    <w:p w14:paraId="7F00107D" w14:textId="40858E9C" w:rsidR="00FC462E" w:rsidRDefault="00FC462E">
      <w:pPr>
        <w:spacing w:line="276" w:lineRule="auto"/>
      </w:pPr>
    </w:p>
    <w:p w14:paraId="5EBCD29B" w14:textId="0CE87FA5" w:rsidR="00FC462E" w:rsidRDefault="00FC462E">
      <w:pPr>
        <w:spacing w:line="276" w:lineRule="auto"/>
      </w:pPr>
    </w:p>
    <w:p w14:paraId="4E758FAB" w14:textId="0F156BD7" w:rsidR="00FC462E" w:rsidRDefault="00FC462E">
      <w:pPr>
        <w:spacing w:line="276" w:lineRule="auto"/>
      </w:pPr>
    </w:p>
    <w:p w14:paraId="43D6CCFB" w14:textId="228283AA" w:rsidR="00FC462E" w:rsidRDefault="00FC462E">
      <w:pPr>
        <w:spacing w:line="276" w:lineRule="auto"/>
      </w:pPr>
    </w:p>
    <w:p w14:paraId="0401D95E" w14:textId="2A534312" w:rsidR="00FC462E" w:rsidRDefault="00FC462E">
      <w:pPr>
        <w:spacing w:line="276" w:lineRule="auto"/>
      </w:pPr>
      <w:r>
        <w:br w:type="page"/>
      </w:r>
    </w:p>
    <w:p w14:paraId="6E0F76AA" w14:textId="1FD6CB37" w:rsidR="00FC462E" w:rsidRDefault="00FC462E" w:rsidP="00FC462E">
      <w:pPr>
        <w:spacing w:line="276" w:lineRule="auto"/>
      </w:pPr>
      <w:r>
        <w:rPr>
          <w:b/>
        </w:rPr>
        <w:lastRenderedPageBreak/>
        <w:t xml:space="preserve">Supplementary </w:t>
      </w:r>
      <w:r w:rsidRPr="00944B99">
        <w:rPr>
          <w:b/>
        </w:rPr>
        <w:t xml:space="preserve">Figure </w:t>
      </w:r>
      <w:r>
        <w:rPr>
          <w:b/>
        </w:rPr>
        <w:t>S3</w:t>
      </w:r>
      <w:r w:rsidR="00106694">
        <w:rPr>
          <w:b/>
        </w:rPr>
        <w:t>:</w:t>
      </w:r>
      <w:r w:rsidR="00106694" w:rsidRPr="00106694">
        <w:t xml:space="preserve"> Forest </w:t>
      </w:r>
      <w:r w:rsidR="00106694">
        <w:t>p</w:t>
      </w:r>
      <w:r w:rsidR="00106694" w:rsidRPr="00106694">
        <w:t xml:space="preserve">lot </w:t>
      </w:r>
      <w:r w:rsidR="00106694">
        <w:t>c</w:t>
      </w:r>
      <w:r w:rsidR="00106694" w:rsidRPr="00106694">
        <w:t xml:space="preserve">omparing rATP to Control in </w:t>
      </w:r>
      <w:r w:rsidR="00106694">
        <w:t>s</w:t>
      </w:r>
      <w:r w:rsidR="00106694" w:rsidRPr="00106694">
        <w:t xml:space="preserve">ubgroups for Time to AT/AF </w:t>
      </w:r>
      <w:r w:rsidR="00106694">
        <w:t>e</w:t>
      </w:r>
      <w:r w:rsidR="00106694" w:rsidRPr="00106694">
        <w:t>vents</w:t>
      </w:r>
      <w:r w:rsidR="00106694">
        <w:t xml:space="preserve"> lasting ≥</w:t>
      </w:r>
      <w:r w:rsidR="00106694" w:rsidRPr="00106694">
        <w:t>30</w:t>
      </w:r>
      <w:r w:rsidR="00106694">
        <w:t xml:space="preserve"> days</w:t>
      </w:r>
    </w:p>
    <w:p w14:paraId="71AB9431" w14:textId="0B7BEE8F" w:rsidR="00FC462E" w:rsidRDefault="00C465CD">
      <w:pPr>
        <w:spacing w:line="276" w:lineRule="auto"/>
      </w:pPr>
      <w:r>
        <w:rPr>
          <w:noProof/>
        </w:rPr>
        <w:drawing>
          <wp:inline distT="0" distB="0" distL="0" distR="0" wp14:anchorId="24D78F89" wp14:editId="5F990656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49BA6" w14:textId="553D6E92" w:rsidR="00FC462E" w:rsidRDefault="00FC462E">
      <w:pPr>
        <w:spacing w:line="276" w:lineRule="auto"/>
      </w:pPr>
    </w:p>
    <w:sectPr w:rsidR="00FC4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426">
      <wne:macro wne:macroName="QBPLUSPLUGIN2007.QBPLUSMAIN.QX_GOTOPREVIOUSFIELD"/>
    </wne:keymap>
    <wne:keymap wne:kcmPrimary="0428">
      <wne:macro wne:macroName="QBPLUSPLUGIN2007.QBPLUSMAIN.QX_GOTONEXTFIELD"/>
    </wne:keymap>
  </wne:keymaps>
  <wne:toolbars>
    <wne:toolbarData r:id="rId1"/>
  </wne:toolbar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459880" w14:textId="77777777" w:rsidR="00343931" w:rsidRDefault="00343931" w:rsidP="00387859">
      <w:pPr>
        <w:spacing w:after="0"/>
      </w:pPr>
      <w:r>
        <w:separator/>
      </w:r>
    </w:p>
  </w:endnote>
  <w:endnote w:type="continuationSeparator" w:id="0">
    <w:p w14:paraId="50F0547B" w14:textId="77777777" w:rsidR="00343931" w:rsidRDefault="00343931" w:rsidP="0038785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altName w:val="Arial Narrow"/>
    <w:charset w:val="00"/>
    <w:family w:val="swiss"/>
    <w:pitch w:val="variable"/>
    <w:sig w:usb0="00000287" w:usb1="00000800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E33CFA" w14:textId="77777777" w:rsidR="00343931" w:rsidRDefault="00343931" w:rsidP="00387859">
      <w:pPr>
        <w:spacing w:after="0"/>
      </w:pPr>
      <w:r>
        <w:separator/>
      </w:r>
    </w:p>
  </w:footnote>
  <w:footnote w:type="continuationSeparator" w:id="0">
    <w:p w14:paraId="21C77650" w14:textId="77777777" w:rsidR="00343931" w:rsidRDefault="00343931" w:rsidP="0038785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7072B3D"/>
    <w:multiLevelType w:val="hybridMultilevel"/>
    <w:tmpl w:val="A56E0E1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D6438FD"/>
    <w:multiLevelType w:val="hybridMultilevel"/>
    <w:tmpl w:val="1160F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4C5F76"/>
    <w:multiLevelType w:val="hybridMultilevel"/>
    <w:tmpl w:val="F79822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QXCitationStyleId" w:val="apa"/>
    <w:docVar w:name="QXCitationStyleName" w:val="American Psychological Association 6th Edition"/>
    <w:docVar w:name="QXCookie" w:val="94888245"/>
    <w:docVar w:name="QXFormattingMode" w:val="1"/>
  </w:docVars>
  <w:rsids>
    <w:rsidRoot w:val="00387859"/>
    <w:rsid w:val="000022D6"/>
    <w:rsid w:val="00002446"/>
    <w:rsid w:val="00002C25"/>
    <w:rsid w:val="00002E5B"/>
    <w:rsid w:val="00002ECC"/>
    <w:rsid w:val="00003794"/>
    <w:rsid w:val="00003FF8"/>
    <w:rsid w:val="00006D59"/>
    <w:rsid w:val="000077C6"/>
    <w:rsid w:val="00007930"/>
    <w:rsid w:val="00010216"/>
    <w:rsid w:val="000108B3"/>
    <w:rsid w:val="00010CD6"/>
    <w:rsid w:val="0001277F"/>
    <w:rsid w:val="00012A8A"/>
    <w:rsid w:val="000130D7"/>
    <w:rsid w:val="00013D11"/>
    <w:rsid w:val="00017755"/>
    <w:rsid w:val="00017B00"/>
    <w:rsid w:val="000204F5"/>
    <w:rsid w:val="0002173D"/>
    <w:rsid w:val="00022BBC"/>
    <w:rsid w:val="00023742"/>
    <w:rsid w:val="00023E02"/>
    <w:rsid w:val="00024ED3"/>
    <w:rsid w:val="000258FD"/>
    <w:rsid w:val="00025FD5"/>
    <w:rsid w:val="00026AB6"/>
    <w:rsid w:val="000271B5"/>
    <w:rsid w:val="00027C5D"/>
    <w:rsid w:val="00027D86"/>
    <w:rsid w:val="0003005B"/>
    <w:rsid w:val="000304B0"/>
    <w:rsid w:val="00031800"/>
    <w:rsid w:val="0003187D"/>
    <w:rsid w:val="00032041"/>
    <w:rsid w:val="00034F62"/>
    <w:rsid w:val="0003546B"/>
    <w:rsid w:val="00035671"/>
    <w:rsid w:val="00036A3E"/>
    <w:rsid w:val="00036A9B"/>
    <w:rsid w:val="00036CDD"/>
    <w:rsid w:val="00037BB4"/>
    <w:rsid w:val="00040E41"/>
    <w:rsid w:val="0004133F"/>
    <w:rsid w:val="00042CB2"/>
    <w:rsid w:val="00042FA5"/>
    <w:rsid w:val="0004455A"/>
    <w:rsid w:val="00044599"/>
    <w:rsid w:val="00045061"/>
    <w:rsid w:val="00045C82"/>
    <w:rsid w:val="00047C5E"/>
    <w:rsid w:val="00047D61"/>
    <w:rsid w:val="0005039F"/>
    <w:rsid w:val="0005043A"/>
    <w:rsid w:val="0005075A"/>
    <w:rsid w:val="000508A5"/>
    <w:rsid w:val="00051E46"/>
    <w:rsid w:val="00052178"/>
    <w:rsid w:val="00052899"/>
    <w:rsid w:val="00052CC3"/>
    <w:rsid w:val="00053079"/>
    <w:rsid w:val="00055E77"/>
    <w:rsid w:val="000571E9"/>
    <w:rsid w:val="000602ED"/>
    <w:rsid w:val="00060424"/>
    <w:rsid w:val="000604E3"/>
    <w:rsid w:val="0006134C"/>
    <w:rsid w:val="0006194B"/>
    <w:rsid w:val="000628E1"/>
    <w:rsid w:val="00062E43"/>
    <w:rsid w:val="00064110"/>
    <w:rsid w:val="00064213"/>
    <w:rsid w:val="00064687"/>
    <w:rsid w:val="0006633E"/>
    <w:rsid w:val="000669A5"/>
    <w:rsid w:val="00067B52"/>
    <w:rsid w:val="000700DC"/>
    <w:rsid w:val="0007027D"/>
    <w:rsid w:val="000758C9"/>
    <w:rsid w:val="0007662C"/>
    <w:rsid w:val="000811B2"/>
    <w:rsid w:val="00081429"/>
    <w:rsid w:val="00081AC7"/>
    <w:rsid w:val="0008301B"/>
    <w:rsid w:val="00083B51"/>
    <w:rsid w:val="000840A1"/>
    <w:rsid w:val="000842A8"/>
    <w:rsid w:val="00084E1E"/>
    <w:rsid w:val="000852E6"/>
    <w:rsid w:val="000857C9"/>
    <w:rsid w:val="00085FE6"/>
    <w:rsid w:val="000860A2"/>
    <w:rsid w:val="0008640E"/>
    <w:rsid w:val="00086C26"/>
    <w:rsid w:val="00087B24"/>
    <w:rsid w:val="00090972"/>
    <w:rsid w:val="00090C02"/>
    <w:rsid w:val="00091D86"/>
    <w:rsid w:val="0009203B"/>
    <w:rsid w:val="00092AE8"/>
    <w:rsid w:val="00092B80"/>
    <w:rsid w:val="00092C92"/>
    <w:rsid w:val="0009504D"/>
    <w:rsid w:val="00095F90"/>
    <w:rsid w:val="0009652C"/>
    <w:rsid w:val="00096AF8"/>
    <w:rsid w:val="000A15F6"/>
    <w:rsid w:val="000A16CE"/>
    <w:rsid w:val="000A1A92"/>
    <w:rsid w:val="000A2E7F"/>
    <w:rsid w:val="000A31E6"/>
    <w:rsid w:val="000A3282"/>
    <w:rsid w:val="000A3405"/>
    <w:rsid w:val="000A3B90"/>
    <w:rsid w:val="000A4904"/>
    <w:rsid w:val="000A58AA"/>
    <w:rsid w:val="000A5B3E"/>
    <w:rsid w:val="000A6419"/>
    <w:rsid w:val="000A6620"/>
    <w:rsid w:val="000A7A0A"/>
    <w:rsid w:val="000B1345"/>
    <w:rsid w:val="000B2956"/>
    <w:rsid w:val="000B3C21"/>
    <w:rsid w:val="000B46DF"/>
    <w:rsid w:val="000B6226"/>
    <w:rsid w:val="000B78A5"/>
    <w:rsid w:val="000C0062"/>
    <w:rsid w:val="000C1A92"/>
    <w:rsid w:val="000C396F"/>
    <w:rsid w:val="000C45B4"/>
    <w:rsid w:val="000C4F0B"/>
    <w:rsid w:val="000C5272"/>
    <w:rsid w:val="000C685B"/>
    <w:rsid w:val="000C6C46"/>
    <w:rsid w:val="000C720B"/>
    <w:rsid w:val="000C78F4"/>
    <w:rsid w:val="000C7E39"/>
    <w:rsid w:val="000D0F3D"/>
    <w:rsid w:val="000D1E55"/>
    <w:rsid w:val="000D241C"/>
    <w:rsid w:val="000D4E8B"/>
    <w:rsid w:val="000D66AD"/>
    <w:rsid w:val="000D737D"/>
    <w:rsid w:val="000D7730"/>
    <w:rsid w:val="000D7C0C"/>
    <w:rsid w:val="000E16D7"/>
    <w:rsid w:val="000E2FD5"/>
    <w:rsid w:val="000E38DF"/>
    <w:rsid w:val="000E3BE7"/>
    <w:rsid w:val="000E3E56"/>
    <w:rsid w:val="000E3E74"/>
    <w:rsid w:val="000E400D"/>
    <w:rsid w:val="000E7429"/>
    <w:rsid w:val="000E74FA"/>
    <w:rsid w:val="000F120B"/>
    <w:rsid w:val="000F21EF"/>
    <w:rsid w:val="000F3BD6"/>
    <w:rsid w:val="000F40E1"/>
    <w:rsid w:val="000F476D"/>
    <w:rsid w:val="000F4B0E"/>
    <w:rsid w:val="000F50CA"/>
    <w:rsid w:val="000F5252"/>
    <w:rsid w:val="000F579C"/>
    <w:rsid w:val="000F5910"/>
    <w:rsid w:val="000F5BD0"/>
    <w:rsid w:val="000F660D"/>
    <w:rsid w:val="000F781D"/>
    <w:rsid w:val="001007A3"/>
    <w:rsid w:val="00101E83"/>
    <w:rsid w:val="00103DEE"/>
    <w:rsid w:val="00104425"/>
    <w:rsid w:val="001048BC"/>
    <w:rsid w:val="00105A3F"/>
    <w:rsid w:val="00105AE3"/>
    <w:rsid w:val="00105E3C"/>
    <w:rsid w:val="00106694"/>
    <w:rsid w:val="0010670C"/>
    <w:rsid w:val="00106D5F"/>
    <w:rsid w:val="00107D62"/>
    <w:rsid w:val="00107E27"/>
    <w:rsid w:val="001102A2"/>
    <w:rsid w:val="001120D5"/>
    <w:rsid w:val="001136C6"/>
    <w:rsid w:val="0011509D"/>
    <w:rsid w:val="00115868"/>
    <w:rsid w:val="00116141"/>
    <w:rsid w:val="00116CD6"/>
    <w:rsid w:val="00116E3E"/>
    <w:rsid w:val="00117042"/>
    <w:rsid w:val="00120D3F"/>
    <w:rsid w:val="00121801"/>
    <w:rsid w:val="00121B27"/>
    <w:rsid w:val="00121DC3"/>
    <w:rsid w:val="001236D9"/>
    <w:rsid w:val="00123B33"/>
    <w:rsid w:val="00123B58"/>
    <w:rsid w:val="00124334"/>
    <w:rsid w:val="001257C7"/>
    <w:rsid w:val="00126A02"/>
    <w:rsid w:val="00126C01"/>
    <w:rsid w:val="00130AF0"/>
    <w:rsid w:val="00130E19"/>
    <w:rsid w:val="001313AD"/>
    <w:rsid w:val="00132BF4"/>
    <w:rsid w:val="0013367B"/>
    <w:rsid w:val="001342DD"/>
    <w:rsid w:val="00135C8B"/>
    <w:rsid w:val="0013697C"/>
    <w:rsid w:val="00137C82"/>
    <w:rsid w:val="00140A7B"/>
    <w:rsid w:val="00140BE7"/>
    <w:rsid w:val="001416B3"/>
    <w:rsid w:val="0014229F"/>
    <w:rsid w:val="00142605"/>
    <w:rsid w:val="00142F62"/>
    <w:rsid w:val="001434B5"/>
    <w:rsid w:val="00144037"/>
    <w:rsid w:val="00144F4F"/>
    <w:rsid w:val="00145929"/>
    <w:rsid w:val="001459E2"/>
    <w:rsid w:val="00145AC4"/>
    <w:rsid w:val="00145C5D"/>
    <w:rsid w:val="00145FFD"/>
    <w:rsid w:val="001465A5"/>
    <w:rsid w:val="00146A95"/>
    <w:rsid w:val="001473F2"/>
    <w:rsid w:val="00147829"/>
    <w:rsid w:val="00147865"/>
    <w:rsid w:val="00147BA9"/>
    <w:rsid w:val="0015039E"/>
    <w:rsid w:val="00151060"/>
    <w:rsid w:val="00152D25"/>
    <w:rsid w:val="00154100"/>
    <w:rsid w:val="001544DA"/>
    <w:rsid w:val="00154799"/>
    <w:rsid w:val="00154F9F"/>
    <w:rsid w:val="0015667D"/>
    <w:rsid w:val="001570BF"/>
    <w:rsid w:val="001574EA"/>
    <w:rsid w:val="00157A6E"/>
    <w:rsid w:val="00160691"/>
    <w:rsid w:val="00161480"/>
    <w:rsid w:val="00162075"/>
    <w:rsid w:val="001622F0"/>
    <w:rsid w:val="00163621"/>
    <w:rsid w:val="00164ECE"/>
    <w:rsid w:val="001655A4"/>
    <w:rsid w:val="001666D0"/>
    <w:rsid w:val="00166B7D"/>
    <w:rsid w:val="00167645"/>
    <w:rsid w:val="00171BD1"/>
    <w:rsid w:val="001728FC"/>
    <w:rsid w:val="001734CC"/>
    <w:rsid w:val="00173C83"/>
    <w:rsid w:val="00174AAC"/>
    <w:rsid w:val="001754A4"/>
    <w:rsid w:val="00175FB4"/>
    <w:rsid w:val="00176C54"/>
    <w:rsid w:val="001805AE"/>
    <w:rsid w:val="00180A1A"/>
    <w:rsid w:val="00180B05"/>
    <w:rsid w:val="00180F93"/>
    <w:rsid w:val="00183749"/>
    <w:rsid w:val="001845A7"/>
    <w:rsid w:val="00185EFE"/>
    <w:rsid w:val="00190D55"/>
    <w:rsid w:val="001910F7"/>
    <w:rsid w:val="00193BE7"/>
    <w:rsid w:val="00193EA7"/>
    <w:rsid w:val="0019421C"/>
    <w:rsid w:val="00195105"/>
    <w:rsid w:val="00196773"/>
    <w:rsid w:val="00197C5B"/>
    <w:rsid w:val="001A0388"/>
    <w:rsid w:val="001A1A09"/>
    <w:rsid w:val="001A30CD"/>
    <w:rsid w:val="001A321E"/>
    <w:rsid w:val="001A3FAE"/>
    <w:rsid w:val="001A41A6"/>
    <w:rsid w:val="001A4E51"/>
    <w:rsid w:val="001A5190"/>
    <w:rsid w:val="001A542F"/>
    <w:rsid w:val="001A7957"/>
    <w:rsid w:val="001B1817"/>
    <w:rsid w:val="001B1D43"/>
    <w:rsid w:val="001B3184"/>
    <w:rsid w:val="001B329A"/>
    <w:rsid w:val="001B37F4"/>
    <w:rsid w:val="001B386C"/>
    <w:rsid w:val="001B532A"/>
    <w:rsid w:val="001B5641"/>
    <w:rsid w:val="001B5F90"/>
    <w:rsid w:val="001B7753"/>
    <w:rsid w:val="001B7DD1"/>
    <w:rsid w:val="001C0A82"/>
    <w:rsid w:val="001C155D"/>
    <w:rsid w:val="001C1C58"/>
    <w:rsid w:val="001C236E"/>
    <w:rsid w:val="001C33F3"/>
    <w:rsid w:val="001C4034"/>
    <w:rsid w:val="001C44F3"/>
    <w:rsid w:val="001C49D1"/>
    <w:rsid w:val="001C5589"/>
    <w:rsid w:val="001C5E7B"/>
    <w:rsid w:val="001C7336"/>
    <w:rsid w:val="001C7C21"/>
    <w:rsid w:val="001D03AC"/>
    <w:rsid w:val="001D2C14"/>
    <w:rsid w:val="001D2DE2"/>
    <w:rsid w:val="001D3558"/>
    <w:rsid w:val="001D4AFC"/>
    <w:rsid w:val="001D68AA"/>
    <w:rsid w:val="001E06B5"/>
    <w:rsid w:val="001E1077"/>
    <w:rsid w:val="001E11EB"/>
    <w:rsid w:val="001E16A1"/>
    <w:rsid w:val="001E16A6"/>
    <w:rsid w:val="001E2246"/>
    <w:rsid w:val="001E28AF"/>
    <w:rsid w:val="001E2EC7"/>
    <w:rsid w:val="001E4D76"/>
    <w:rsid w:val="001E520C"/>
    <w:rsid w:val="001E67F6"/>
    <w:rsid w:val="001E758E"/>
    <w:rsid w:val="001E7FDC"/>
    <w:rsid w:val="001F1990"/>
    <w:rsid w:val="001F2DA4"/>
    <w:rsid w:val="001F4102"/>
    <w:rsid w:val="001F432F"/>
    <w:rsid w:val="001F568D"/>
    <w:rsid w:val="001F6B67"/>
    <w:rsid w:val="001F714D"/>
    <w:rsid w:val="00200B02"/>
    <w:rsid w:val="002010D0"/>
    <w:rsid w:val="00201370"/>
    <w:rsid w:val="00201B4D"/>
    <w:rsid w:val="00201F17"/>
    <w:rsid w:val="00202BF4"/>
    <w:rsid w:val="00203079"/>
    <w:rsid w:val="002067B0"/>
    <w:rsid w:val="00206A32"/>
    <w:rsid w:val="00207124"/>
    <w:rsid w:val="002073ED"/>
    <w:rsid w:val="00207806"/>
    <w:rsid w:val="00207A84"/>
    <w:rsid w:val="00210560"/>
    <w:rsid w:val="002107C1"/>
    <w:rsid w:val="00210CC1"/>
    <w:rsid w:val="00211EA1"/>
    <w:rsid w:val="00211F91"/>
    <w:rsid w:val="00212011"/>
    <w:rsid w:val="00213E33"/>
    <w:rsid w:val="00214495"/>
    <w:rsid w:val="00215E3E"/>
    <w:rsid w:val="00217027"/>
    <w:rsid w:val="002171C8"/>
    <w:rsid w:val="002208B2"/>
    <w:rsid w:val="00220DBB"/>
    <w:rsid w:val="00222299"/>
    <w:rsid w:val="00222576"/>
    <w:rsid w:val="0022287C"/>
    <w:rsid w:val="00222A31"/>
    <w:rsid w:val="0022344D"/>
    <w:rsid w:val="002236E3"/>
    <w:rsid w:val="00223D7C"/>
    <w:rsid w:val="00225331"/>
    <w:rsid w:val="00226550"/>
    <w:rsid w:val="002275C3"/>
    <w:rsid w:val="0022774C"/>
    <w:rsid w:val="002304E6"/>
    <w:rsid w:val="002310C3"/>
    <w:rsid w:val="0023111A"/>
    <w:rsid w:val="00231200"/>
    <w:rsid w:val="00231AB2"/>
    <w:rsid w:val="00232048"/>
    <w:rsid w:val="0023218D"/>
    <w:rsid w:val="00232E0E"/>
    <w:rsid w:val="00232E4C"/>
    <w:rsid w:val="00234567"/>
    <w:rsid w:val="00234971"/>
    <w:rsid w:val="00235212"/>
    <w:rsid w:val="002352A0"/>
    <w:rsid w:val="0023581E"/>
    <w:rsid w:val="00235DCA"/>
    <w:rsid w:val="0023696D"/>
    <w:rsid w:val="00236A72"/>
    <w:rsid w:val="00236AC3"/>
    <w:rsid w:val="00240580"/>
    <w:rsid w:val="002422E5"/>
    <w:rsid w:val="00242744"/>
    <w:rsid w:val="002438F0"/>
    <w:rsid w:val="00244D03"/>
    <w:rsid w:val="00244DA8"/>
    <w:rsid w:val="002469AE"/>
    <w:rsid w:val="00246EB8"/>
    <w:rsid w:val="00247437"/>
    <w:rsid w:val="00247783"/>
    <w:rsid w:val="00251AF3"/>
    <w:rsid w:val="0025277B"/>
    <w:rsid w:val="00252C8F"/>
    <w:rsid w:val="0025326F"/>
    <w:rsid w:val="00253497"/>
    <w:rsid w:val="00254028"/>
    <w:rsid w:val="00256C62"/>
    <w:rsid w:val="00256CF8"/>
    <w:rsid w:val="00260911"/>
    <w:rsid w:val="00261FEF"/>
    <w:rsid w:val="00262FCC"/>
    <w:rsid w:val="00263570"/>
    <w:rsid w:val="0026392F"/>
    <w:rsid w:val="00264682"/>
    <w:rsid w:val="00264A49"/>
    <w:rsid w:val="00266416"/>
    <w:rsid w:val="0026693D"/>
    <w:rsid w:val="00266C4E"/>
    <w:rsid w:val="00267488"/>
    <w:rsid w:val="002674D8"/>
    <w:rsid w:val="00267E21"/>
    <w:rsid w:val="00270F7B"/>
    <w:rsid w:val="0027175C"/>
    <w:rsid w:val="00273002"/>
    <w:rsid w:val="0027308F"/>
    <w:rsid w:val="002746D0"/>
    <w:rsid w:val="00274F4E"/>
    <w:rsid w:val="00275389"/>
    <w:rsid w:val="00275FF8"/>
    <w:rsid w:val="00276D49"/>
    <w:rsid w:val="0027711D"/>
    <w:rsid w:val="00280258"/>
    <w:rsid w:val="002819E2"/>
    <w:rsid w:val="00282733"/>
    <w:rsid w:val="0028370E"/>
    <w:rsid w:val="002851BF"/>
    <w:rsid w:val="00285C68"/>
    <w:rsid w:val="00285FFE"/>
    <w:rsid w:val="00286BDB"/>
    <w:rsid w:val="00290C04"/>
    <w:rsid w:val="00292157"/>
    <w:rsid w:val="00292452"/>
    <w:rsid w:val="0029395F"/>
    <w:rsid w:val="0029593B"/>
    <w:rsid w:val="00297CA5"/>
    <w:rsid w:val="002A18EC"/>
    <w:rsid w:val="002A1D25"/>
    <w:rsid w:val="002A2E15"/>
    <w:rsid w:val="002A35C0"/>
    <w:rsid w:val="002A39D4"/>
    <w:rsid w:val="002A3B42"/>
    <w:rsid w:val="002A42CE"/>
    <w:rsid w:val="002A43BD"/>
    <w:rsid w:val="002A45A4"/>
    <w:rsid w:val="002A6379"/>
    <w:rsid w:val="002A7578"/>
    <w:rsid w:val="002A7B5D"/>
    <w:rsid w:val="002B0351"/>
    <w:rsid w:val="002B0847"/>
    <w:rsid w:val="002B0FFC"/>
    <w:rsid w:val="002B14DB"/>
    <w:rsid w:val="002B1A9D"/>
    <w:rsid w:val="002B218B"/>
    <w:rsid w:val="002B2402"/>
    <w:rsid w:val="002B360F"/>
    <w:rsid w:val="002B46F6"/>
    <w:rsid w:val="002B628D"/>
    <w:rsid w:val="002B69C0"/>
    <w:rsid w:val="002B73F5"/>
    <w:rsid w:val="002B7963"/>
    <w:rsid w:val="002B7D47"/>
    <w:rsid w:val="002C0202"/>
    <w:rsid w:val="002C0FAE"/>
    <w:rsid w:val="002C2108"/>
    <w:rsid w:val="002C2D5A"/>
    <w:rsid w:val="002C4342"/>
    <w:rsid w:val="002C588E"/>
    <w:rsid w:val="002C59A4"/>
    <w:rsid w:val="002C5B8D"/>
    <w:rsid w:val="002C69DA"/>
    <w:rsid w:val="002C7264"/>
    <w:rsid w:val="002C7DF6"/>
    <w:rsid w:val="002C7E7F"/>
    <w:rsid w:val="002D0625"/>
    <w:rsid w:val="002D16CF"/>
    <w:rsid w:val="002D2692"/>
    <w:rsid w:val="002D2D3A"/>
    <w:rsid w:val="002D4500"/>
    <w:rsid w:val="002D4993"/>
    <w:rsid w:val="002D49EA"/>
    <w:rsid w:val="002D647A"/>
    <w:rsid w:val="002D6A31"/>
    <w:rsid w:val="002D7F1A"/>
    <w:rsid w:val="002E01F6"/>
    <w:rsid w:val="002E2574"/>
    <w:rsid w:val="002E25E7"/>
    <w:rsid w:val="002E275E"/>
    <w:rsid w:val="002E2DC9"/>
    <w:rsid w:val="002E3C92"/>
    <w:rsid w:val="002E40CC"/>
    <w:rsid w:val="002E4378"/>
    <w:rsid w:val="002E4896"/>
    <w:rsid w:val="002E6B91"/>
    <w:rsid w:val="002E6DCC"/>
    <w:rsid w:val="002E6ECF"/>
    <w:rsid w:val="002F27C8"/>
    <w:rsid w:val="002F3F01"/>
    <w:rsid w:val="002F4857"/>
    <w:rsid w:val="002F4C22"/>
    <w:rsid w:val="002F502C"/>
    <w:rsid w:val="002F57EA"/>
    <w:rsid w:val="002F64BA"/>
    <w:rsid w:val="002F6977"/>
    <w:rsid w:val="002F6C89"/>
    <w:rsid w:val="002F6D77"/>
    <w:rsid w:val="00300155"/>
    <w:rsid w:val="003005A9"/>
    <w:rsid w:val="003029A4"/>
    <w:rsid w:val="003037E3"/>
    <w:rsid w:val="00304889"/>
    <w:rsid w:val="00304DEA"/>
    <w:rsid w:val="00306337"/>
    <w:rsid w:val="0030678C"/>
    <w:rsid w:val="003079BD"/>
    <w:rsid w:val="00307DC2"/>
    <w:rsid w:val="003107AA"/>
    <w:rsid w:val="00311326"/>
    <w:rsid w:val="003116D9"/>
    <w:rsid w:val="003117B6"/>
    <w:rsid w:val="003118BE"/>
    <w:rsid w:val="00311A53"/>
    <w:rsid w:val="003125D3"/>
    <w:rsid w:val="0031295F"/>
    <w:rsid w:val="00313C13"/>
    <w:rsid w:val="00314628"/>
    <w:rsid w:val="00314CD0"/>
    <w:rsid w:val="00314EF9"/>
    <w:rsid w:val="00315526"/>
    <w:rsid w:val="00315606"/>
    <w:rsid w:val="003164F5"/>
    <w:rsid w:val="00317384"/>
    <w:rsid w:val="003174EE"/>
    <w:rsid w:val="0031773E"/>
    <w:rsid w:val="00317CEE"/>
    <w:rsid w:val="003204AA"/>
    <w:rsid w:val="00320730"/>
    <w:rsid w:val="00321210"/>
    <w:rsid w:val="003227D7"/>
    <w:rsid w:val="00323B50"/>
    <w:rsid w:val="00323F7D"/>
    <w:rsid w:val="00324C3A"/>
    <w:rsid w:val="00324F29"/>
    <w:rsid w:val="00325E28"/>
    <w:rsid w:val="00326126"/>
    <w:rsid w:val="00327362"/>
    <w:rsid w:val="003273C4"/>
    <w:rsid w:val="003274D6"/>
    <w:rsid w:val="003334AD"/>
    <w:rsid w:val="00333737"/>
    <w:rsid w:val="003349A3"/>
    <w:rsid w:val="00334D8C"/>
    <w:rsid w:val="00334FBC"/>
    <w:rsid w:val="00335649"/>
    <w:rsid w:val="003366A2"/>
    <w:rsid w:val="0033689A"/>
    <w:rsid w:val="003368F8"/>
    <w:rsid w:val="00336C36"/>
    <w:rsid w:val="0033738B"/>
    <w:rsid w:val="003374FE"/>
    <w:rsid w:val="00340002"/>
    <w:rsid w:val="003411EF"/>
    <w:rsid w:val="00341C37"/>
    <w:rsid w:val="00341C58"/>
    <w:rsid w:val="00341CB6"/>
    <w:rsid w:val="00343931"/>
    <w:rsid w:val="003441DB"/>
    <w:rsid w:val="003443E8"/>
    <w:rsid w:val="00344D4E"/>
    <w:rsid w:val="00345047"/>
    <w:rsid w:val="003450D3"/>
    <w:rsid w:val="00345288"/>
    <w:rsid w:val="00345393"/>
    <w:rsid w:val="00345666"/>
    <w:rsid w:val="0034587E"/>
    <w:rsid w:val="00345EA4"/>
    <w:rsid w:val="00346E29"/>
    <w:rsid w:val="0034779B"/>
    <w:rsid w:val="00350242"/>
    <w:rsid w:val="00350BD5"/>
    <w:rsid w:val="00350D7B"/>
    <w:rsid w:val="00350F06"/>
    <w:rsid w:val="00352BC9"/>
    <w:rsid w:val="00352BE1"/>
    <w:rsid w:val="00352C0E"/>
    <w:rsid w:val="00353132"/>
    <w:rsid w:val="00356563"/>
    <w:rsid w:val="00356808"/>
    <w:rsid w:val="00356C3F"/>
    <w:rsid w:val="00357056"/>
    <w:rsid w:val="00360E46"/>
    <w:rsid w:val="00363237"/>
    <w:rsid w:val="00364CCE"/>
    <w:rsid w:val="00364EB2"/>
    <w:rsid w:val="00366EC1"/>
    <w:rsid w:val="00367384"/>
    <w:rsid w:val="00370F03"/>
    <w:rsid w:val="00371D15"/>
    <w:rsid w:val="0037272D"/>
    <w:rsid w:val="003728ED"/>
    <w:rsid w:val="003731E5"/>
    <w:rsid w:val="003736B1"/>
    <w:rsid w:val="00373CF8"/>
    <w:rsid w:val="0037497A"/>
    <w:rsid w:val="00375E6E"/>
    <w:rsid w:val="00375EC2"/>
    <w:rsid w:val="00376C22"/>
    <w:rsid w:val="00377789"/>
    <w:rsid w:val="003815C5"/>
    <w:rsid w:val="003828A9"/>
    <w:rsid w:val="00382A34"/>
    <w:rsid w:val="003834A0"/>
    <w:rsid w:val="00384479"/>
    <w:rsid w:val="00384BAD"/>
    <w:rsid w:val="0038573C"/>
    <w:rsid w:val="00385969"/>
    <w:rsid w:val="00385CC5"/>
    <w:rsid w:val="00386EA8"/>
    <w:rsid w:val="00386F09"/>
    <w:rsid w:val="00387415"/>
    <w:rsid w:val="00387859"/>
    <w:rsid w:val="00387937"/>
    <w:rsid w:val="00387C10"/>
    <w:rsid w:val="00390262"/>
    <w:rsid w:val="003903C2"/>
    <w:rsid w:val="003903D9"/>
    <w:rsid w:val="00390508"/>
    <w:rsid w:val="00391D48"/>
    <w:rsid w:val="0039260C"/>
    <w:rsid w:val="0039275A"/>
    <w:rsid w:val="0039491E"/>
    <w:rsid w:val="00394BF3"/>
    <w:rsid w:val="00394C89"/>
    <w:rsid w:val="003A1832"/>
    <w:rsid w:val="003A24DA"/>
    <w:rsid w:val="003A3B33"/>
    <w:rsid w:val="003A41AE"/>
    <w:rsid w:val="003A5755"/>
    <w:rsid w:val="003A5824"/>
    <w:rsid w:val="003A58C2"/>
    <w:rsid w:val="003A5BF9"/>
    <w:rsid w:val="003A6766"/>
    <w:rsid w:val="003B0858"/>
    <w:rsid w:val="003B0B97"/>
    <w:rsid w:val="003B0D1E"/>
    <w:rsid w:val="003B0EEE"/>
    <w:rsid w:val="003B15E0"/>
    <w:rsid w:val="003B19A5"/>
    <w:rsid w:val="003B1B50"/>
    <w:rsid w:val="003B220C"/>
    <w:rsid w:val="003B48F9"/>
    <w:rsid w:val="003B49E6"/>
    <w:rsid w:val="003B4CDF"/>
    <w:rsid w:val="003B4D8C"/>
    <w:rsid w:val="003B531A"/>
    <w:rsid w:val="003B5632"/>
    <w:rsid w:val="003B5884"/>
    <w:rsid w:val="003B63AF"/>
    <w:rsid w:val="003B6857"/>
    <w:rsid w:val="003B72BC"/>
    <w:rsid w:val="003B7800"/>
    <w:rsid w:val="003B796F"/>
    <w:rsid w:val="003B7DD1"/>
    <w:rsid w:val="003C0890"/>
    <w:rsid w:val="003C09D4"/>
    <w:rsid w:val="003C3029"/>
    <w:rsid w:val="003C31B3"/>
    <w:rsid w:val="003C4221"/>
    <w:rsid w:val="003C7AA1"/>
    <w:rsid w:val="003D0F3C"/>
    <w:rsid w:val="003D108E"/>
    <w:rsid w:val="003D16DD"/>
    <w:rsid w:val="003D18B6"/>
    <w:rsid w:val="003D397F"/>
    <w:rsid w:val="003D3A75"/>
    <w:rsid w:val="003D4778"/>
    <w:rsid w:val="003D4DA4"/>
    <w:rsid w:val="003D5B16"/>
    <w:rsid w:val="003D615A"/>
    <w:rsid w:val="003D6834"/>
    <w:rsid w:val="003D74AE"/>
    <w:rsid w:val="003D77FB"/>
    <w:rsid w:val="003D7BCD"/>
    <w:rsid w:val="003E18AB"/>
    <w:rsid w:val="003E3E86"/>
    <w:rsid w:val="003E412C"/>
    <w:rsid w:val="003E524F"/>
    <w:rsid w:val="003E6076"/>
    <w:rsid w:val="003E61EE"/>
    <w:rsid w:val="003E6AE4"/>
    <w:rsid w:val="003E6E05"/>
    <w:rsid w:val="003E6FDC"/>
    <w:rsid w:val="003E7B0F"/>
    <w:rsid w:val="003F0586"/>
    <w:rsid w:val="003F0C81"/>
    <w:rsid w:val="003F1862"/>
    <w:rsid w:val="003F1BFA"/>
    <w:rsid w:val="003F1C63"/>
    <w:rsid w:val="003F564D"/>
    <w:rsid w:val="003F5C31"/>
    <w:rsid w:val="003F600C"/>
    <w:rsid w:val="003F609B"/>
    <w:rsid w:val="003F6C05"/>
    <w:rsid w:val="003F793B"/>
    <w:rsid w:val="00400CBA"/>
    <w:rsid w:val="00400FD8"/>
    <w:rsid w:val="00401D32"/>
    <w:rsid w:val="00402445"/>
    <w:rsid w:val="00402473"/>
    <w:rsid w:val="004024DB"/>
    <w:rsid w:val="00403C15"/>
    <w:rsid w:val="00404B9C"/>
    <w:rsid w:val="00405730"/>
    <w:rsid w:val="00405DED"/>
    <w:rsid w:val="004106E7"/>
    <w:rsid w:val="004108F4"/>
    <w:rsid w:val="004110E1"/>
    <w:rsid w:val="00413C55"/>
    <w:rsid w:val="00414413"/>
    <w:rsid w:val="004151ED"/>
    <w:rsid w:val="00415C6C"/>
    <w:rsid w:val="004169D9"/>
    <w:rsid w:val="00416DBC"/>
    <w:rsid w:val="00420244"/>
    <w:rsid w:val="004215FF"/>
    <w:rsid w:val="00421A9D"/>
    <w:rsid w:val="00421DD2"/>
    <w:rsid w:val="00422AB2"/>
    <w:rsid w:val="00422BC6"/>
    <w:rsid w:val="00422F55"/>
    <w:rsid w:val="0042340C"/>
    <w:rsid w:val="004235D7"/>
    <w:rsid w:val="00423DF6"/>
    <w:rsid w:val="00424B71"/>
    <w:rsid w:val="00425C6B"/>
    <w:rsid w:val="004265A4"/>
    <w:rsid w:val="00426609"/>
    <w:rsid w:val="004268F7"/>
    <w:rsid w:val="00426AE5"/>
    <w:rsid w:val="00430162"/>
    <w:rsid w:val="00430AD9"/>
    <w:rsid w:val="00432050"/>
    <w:rsid w:val="00432BCF"/>
    <w:rsid w:val="00432F34"/>
    <w:rsid w:val="004337A0"/>
    <w:rsid w:val="00433852"/>
    <w:rsid w:val="00434C0D"/>
    <w:rsid w:val="0043506C"/>
    <w:rsid w:val="004355FB"/>
    <w:rsid w:val="004357ED"/>
    <w:rsid w:val="00435860"/>
    <w:rsid w:val="00435A23"/>
    <w:rsid w:val="0043638D"/>
    <w:rsid w:val="004368D2"/>
    <w:rsid w:val="00436A26"/>
    <w:rsid w:val="00436C8F"/>
    <w:rsid w:val="00436F75"/>
    <w:rsid w:val="00437BB8"/>
    <w:rsid w:val="00440DEF"/>
    <w:rsid w:val="00442FE7"/>
    <w:rsid w:val="00444476"/>
    <w:rsid w:val="004444BB"/>
    <w:rsid w:val="00444A8B"/>
    <w:rsid w:val="0044530D"/>
    <w:rsid w:val="004463E3"/>
    <w:rsid w:val="00446414"/>
    <w:rsid w:val="0045030A"/>
    <w:rsid w:val="00451314"/>
    <w:rsid w:val="004517A8"/>
    <w:rsid w:val="004521D8"/>
    <w:rsid w:val="00452AD7"/>
    <w:rsid w:val="004547AF"/>
    <w:rsid w:val="00454B89"/>
    <w:rsid w:val="00455605"/>
    <w:rsid w:val="0045588C"/>
    <w:rsid w:val="00457343"/>
    <w:rsid w:val="00457FAF"/>
    <w:rsid w:val="004605A2"/>
    <w:rsid w:val="00460E04"/>
    <w:rsid w:val="00460E7E"/>
    <w:rsid w:val="00461CD8"/>
    <w:rsid w:val="00462230"/>
    <w:rsid w:val="0046294F"/>
    <w:rsid w:val="00462F49"/>
    <w:rsid w:val="00463172"/>
    <w:rsid w:val="004634EE"/>
    <w:rsid w:val="004635DD"/>
    <w:rsid w:val="00464A07"/>
    <w:rsid w:val="00467A50"/>
    <w:rsid w:val="00470AB1"/>
    <w:rsid w:val="00470F7E"/>
    <w:rsid w:val="00471FFA"/>
    <w:rsid w:val="004734D5"/>
    <w:rsid w:val="00473D85"/>
    <w:rsid w:val="00473FA6"/>
    <w:rsid w:val="00474131"/>
    <w:rsid w:val="00474822"/>
    <w:rsid w:val="00475432"/>
    <w:rsid w:val="004758B2"/>
    <w:rsid w:val="0047658A"/>
    <w:rsid w:val="00476B1B"/>
    <w:rsid w:val="00477525"/>
    <w:rsid w:val="004809BA"/>
    <w:rsid w:val="00480D82"/>
    <w:rsid w:val="00481134"/>
    <w:rsid w:val="004822DF"/>
    <w:rsid w:val="00482F97"/>
    <w:rsid w:val="00483132"/>
    <w:rsid w:val="00484C48"/>
    <w:rsid w:val="00485838"/>
    <w:rsid w:val="00486FD5"/>
    <w:rsid w:val="00487C87"/>
    <w:rsid w:val="004901BB"/>
    <w:rsid w:val="004903CB"/>
    <w:rsid w:val="00490E29"/>
    <w:rsid w:val="004912D8"/>
    <w:rsid w:val="00491373"/>
    <w:rsid w:val="004913FD"/>
    <w:rsid w:val="00491682"/>
    <w:rsid w:val="00491D37"/>
    <w:rsid w:val="00492DE0"/>
    <w:rsid w:val="004930CC"/>
    <w:rsid w:val="00493491"/>
    <w:rsid w:val="00493AF1"/>
    <w:rsid w:val="00494DDA"/>
    <w:rsid w:val="00495E5F"/>
    <w:rsid w:val="00496EA6"/>
    <w:rsid w:val="004A0CEB"/>
    <w:rsid w:val="004A171B"/>
    <w:rsid w:val="004A2AFE"/>
    <w:rsid w:val="004A3C4F"/>
    <w:rsid w:val="004A4441"/>
    <w:rsid w:val="004A51F4"/>
    <w:rsid w:val="004A5B80"/>
    <w:rsid w:val="004A7303"/>
    <w:rsid w:val="004A79E7"/>
    <w:rsid w:val="004A7A45"/>
    <w:rsid w:val="004A7F5F"/>
    <w:rsid w:val="004B0302"/>
    <w:rsid w:val="004B0B5D"/>
    <w:rsid w:val="004B1119"/>
    <w:rsid w:val="004B246E"/>
    <w:rsid w:val="004B2CCC"/>
    <w:rsid w:val="004B2CD4"/>
    <w:rsid w:val="004B4A10"/>
    <w:rsid w:val="004B4C3E"/>
    <w:rsid w:val="004B5C82"/>
    <w:rsid w:val="004B6615"/>
    <w:rsid w:val="004B6737"/>
    <w:rsid w:val="004B693F"/>
    <w:rsid w:val="004B6E49"/>
    <w:rsid w:val="004C0D4F"/>
    <w:rsid w:val="004C1DD9"/>
    <w:rsid w:val="004C4705"/>
    <w:rsid w:val="004C4CE3"/>
    <w:rsid w:val="004C5C10"/>
    <w:rsid w:val="004C7CCD"/>
    <w:rsid w:val="004D0138"/>
    <w:rsid w:val="004D0BEB"/>
    <w:rsid w:val="004D1584"/>
    <w:rsid w:val="004D16DB"/>
    <w:rsid w:val="004D1869"/>
    <w:rsid w:val="004D3139"/>
    <w:rsid w:val="004D4D33"/>
    <w:rsid w:val="004D68F0"/>
    <w:rsid w:val="004E1E41"/>
    <w:rsid w:val="004E3DEE"/>
    <w:rsid w:val="004E4511"/>
    <w:rsid w:val="004E4E87"/>
    <w:rsid w:val="004E5AB5"/>
    <w:rsid w:val="004E67A3"/>
    <w:rsid w:val="004E7C9B"/>
    <w:rsid w:val="004F00E6"/>
    <w:rsid w:val="004F01CA"/>
    <w:rsid w:val="004F0A1A"/>
    <w:rsid w:val="004F0AB3"/>
    <w:rsid w:val="004F0B1B"/>
    <w:rsid w:val="004F0F8D"/>
    <w:rsid w:val="004F18BB"/>
    <w:rsid w:val="004F2278"/>
    <w:rsid w:val="004F2356"/>
    <w:rsid w:val="004F24B7"/>
    <w:rsid w:val="004F2534"/>
    <w:rsid w:val="004F2C00"/>
    <w:rsid w:val="004F2CA5"/>
    <w:rsid w:val="004F33A6"/>
    <w:rsid w:val="004F361D"/>
    <w:rsid w:val="004F3EFD"/>
    <w:rsid w:val="004F4998"/>
    <w:rsid w:val="004F52A8"/>
    <w:rsid w:val="004F53A7"/>
    <w:rsid w:val="004F5993"/>
    <w:rsid w:val="004F7D55"/>
    <w:rsid w:val="0050074A"/>
    <w:rsid w:val="00502365"/>
    <w:rsid w:val="00502562"/>
    <w:rsid w:val="005038B3"/>
    <w:rsid w:val="00503BF3"/>
    <w:rsid w:val="00503D8F"/>
    <w:rsid w:val="00504344"/>
    <w:rsid w:val="00505E6F"/>
    <w:rsid w:val="005069BC"/>
    <w:rsid w:val="00507241"/>
    <w:rsid w:val="00507A68"/>
    <w:rsid w:val="0051066C"/>
    <w:rsid w:val="005110B1"/>
    <w:rsid w:val="005110E0"/>
    <w:rsid w:val="005124F5"/>
    <w:rsid w:val="005136D6"/>
    <w:rsid w:val="005137BF"/>
    <w:rsid w:val="00513EFA"/>
    <w:rsid w:val="0051428E"/>
    <w:rsid w:val="005142E3"/>
    <w:rsid w:val="005175E1"/>
    <w:rsid w:val="00520E08"/>
    <w:rsid w:val="00521B32"/>
    <w:rsid w:val="00521F41"/>
    <w:rsid w:val="00522EB9"/>
    <w:rsid w:val="0052323B"/>
    <w:rsid w:val="00523468"/>
    <w:rsid w:val="00523F84"/>
    <w:rsid w:val="005246A2"/>
    <w:rsid w:val="005275DC"/>
    <w:rsid w:val="00530E92"/>
    <w:rsid w:val="00531C78"/>
    <w:rsid w:val="005322AE"/>
    <w:rsid w:val="00532DBF"/>
    <w:rsid w:val="005339A4"/>
    <w:rsid w:val="00534074"/>
    <w:rsid w:val="00535FDA"/>
    <w:rsid w:val="0053676A"/>
    <w:rsid w:val="00536A4C"/>
    <w:rsid w:val="00536F5C"/>
    <w:rsid w:val="00540249"/>
    <w:rsid w:val="00541DE4"/>
    <w:rsid w:val="00542700"/>
    <w:rsid w:val="00542915"/>
    <w:rsid w:val="0054298D"/>
    <w:rsid w:val="005431A0"/>
    <w:rsid w:val="00543254"/>
    <w:rsid w:val="0054398C"/>
    <w:rsid w:val="00543A31"/>
    <w:rsid w:val="00543D92"/>
    <w:rsid w:val="005441EA"/>
    <w:rsid w:val="00544493"/>
    <w:rsid w:val="0054676A"/>
    <w:rsid w:val="00547CF3"/>
    <w:rsid w:val="00550036"/>
    <w:rsid w:val="0055108F"/>
    <w:rsid w:val="005527A4"/>
    <w:rsid w:val="00553D25"/>
    <w:rsid w:val="005541A8"/>
    <w:rsid w:val="005553CC"/>
    <w:rsid w:val="0055736A"/>
    <w:rsid w:val="0055779A"/>
    <w:rsid w:val="00560629"/>
    <w:rsid w:val="00561C8F"/>
    <w:rsid w:val="00562206"/>
    <w:rsid w:val="005623B4"/>
    <w:rsid w:val="0056241E"/>
    <w:rsid w:val="00563513"/>
    <w:rsid w:val="00563A5A"/>
    <w:rsid w:val="00563C2F"/>
    <w:rsid w:val="00564D03"/>
    <w:rsid w:val="00566082"/>
    <w:rsid w:val="005668A5"/>
    <w:rsid w:val="00571032"/>
    <w:rsid w:val="00571D25"/>
    <w:rsid w:val="00571FE5"/>
    <w:rsid w:val="00572665"/>
    <w:rsid w:val="005727AF"/>
    <w:rsid w:val="0057451B"/>
    <w:rsid w:val="00575C4A"/>
    <w:rsid w:val="00575F55"/>
    <w:rsid w:val="005760E6"/>
    <w:rsid w:val="00576B4C"/>
    <w:rsid w:val="00582A48"/>
    <w:rsid w:val="00583113"/>
    <w:rsid w:val="005834CF"/>
    <w:rsid w:val="00583760"/>
    <w:rsid w:val="00583DD1"/>
    <w:rsid w:val="005850AF"/>
    <w:rsid w:val="005858AE"/>
    <w:rsid w:val="00585E5B"/>
    <w:rsid w:val="005860AC"/>
    <w:rsid w:val="00586206"/>
    <w:rsid w:val="005876F1"/>
    <w:rsid w:val="00587915"/>
    <w:rsid w:val="005879B8"/>
    <w:rsid w:val="00590D55"/>
    <w:rsid w:val="00591322"/>
    <w:rsid w:val="00591674"/>
    <w:rsid w:val="0059245E"/>
    <w:rsid w:val="00592E5A"/>
    <w:rsid w:val="005930AF"/>
    <w:rsid w:val="005930C5"/>
    <w:rsid w:val="005932ED"/>
    <w:rsid w:val="005946DA"/>
    <w:rsid w:val="00594CCB"/>
    <w:rsid w:val="00595C64"/>
    <w:rsid w:val="00596C67"/>
    <w:rsid w:val="005973CC"/>
    <w:rsid w:val="00597549"/>
    <w:rsid w:val="005A03C7"/>
    <w:rsid w:val="005A194C"/>
    <w:rsid w:val="005A2787"/>
    <w:rsid w:val="005A2A6E"/>
    <w:rsid w:val="005A325B"/>
    <w:rsid w:val="005A38B0"/>
    <w:rsid w:val="005A3B71"/>
    <w:rsid w:val="005A609A"/>
    <w:rsid w:val="005A7263"/>
    <w:rsid w:val="005B0207"/>
    <w:rsid w:val="005B0856"/>
    <w:rsid w:val="005B0E98"/>
    <w:rsid w:val="005B172E"/>
    <w:rsid w:val="005B2668"/>
    <w:rsid w:val="005B3215"/>
    <w:rsid w:val="005B3393"/>
    <w:rsid w:val="005B3913"/>
    <w:rsid w:val="005B3A79"/>
    <w:rsid w:val="005B3BB7"/>
    <w:rsid w:val="005B7219"/>
    <w:rsid w:val="005C08BC"/>
    <w:rsid w:val="005C0CE9"/>
    <w:rsid w:val="005C1B07"/>
    <w:rsid w:val="005C269D"/>
    <w:rsid w:val="005C2D67"/>
    <w:rsid w:val="005C47B0"/>
    <w:rsid w:val="005C5C16"/>
    <w:rsid w:val="005C7A1D"/>
    <w:rsid w:val="005D1689"/>
    <w:rsid w:val="005D176F"/>
    <w:rsid w:val="005D2951"/>
    <w:rsid w:val="005D2B1B"/>
    <w:rsid w:val="005D2B37"/>
    <w:rsid w:val="005D2E33"/>
    <w:rsid w:val="005D4C54"/>
    <w:rsid w:val="005D59DA"/>
    <w:rsid w:val="005D600C"/>
    <w:rsid w:val="005D73A5"/>
    <w:rsid w:val="005D7BCF"/>
    <w:rsid w:val="005E0534"/>
    <w:rsid w:val="005E12D8"/>
    <w:rsid w:val="005E15A7"/>
    <w:rsid w:val="005E2BE2"/>
    <w:rsid w:val="005E2CCE"/>
    <w:rsid w:val="005E3B46"/>
    <w:rsid w:val="005E4E94"/>
    <w:rsid w:val="005E694C"/>
    <w:rsid w:val="005E71A0"/>
    <w:rsid w:val="005F0952"/>
    <w:rsid w:val="005F16A5"/>
    <w:rsid w:val="005F1E64"/>
    <w:rsid w:val="005F2588"/>
    <w:rsid w:val="005F3C0B"/>
    <w:rsid w:val="005F56B3"/>
    <w:rsid w:val="005F72BE"/>
    <w:rsid w:val="006009AD"/>
    <w:rsid w:val="00601749"/>
    <w:rsid w:val="00601AA3"/>
    <w:rsid w:val="0060207F"/>
    <w:rsid w:val="00602996"/>
    <w:rsid w:val="00603437"/>
    <w:rsid w:val="00603D76"/>
    <w:rsid w:val="00605185"/>
    <w:rsid w:val="00605B2A"/>
    <w:rsid w:val="00605DAF"/>
    <w:rsid w:val="00611BAD"/>
    <w:rsid w:val="00612136"/>
    <w:rsid w:val="00612281"/>
    <w:rsid w:val="00612D5E"/>
    <w:rsid w:val="006145C4"/>
    <w:rsid w:val="00614CB1"/>
    <w:rsid w:val="00615283"/>
    <w:rsid w:val="0061588D"/>
    <w:rsid w:val="00616158"/>
    <w:rsid w:val="0061623E"/>
    <w:rsid w:val="006175D3"/>
    <w:rsid w:val="00617842"/>
    <w:rsid w:val="00617D84"/>
    <w:rsid w:val="00620B33"/>
    <w:rsid w:val="00620F15"/>
    <w:rsid w:val="0062117E"/>
    <w:rsid w:val="00621981"/>
    <w:rsid w:val="00621A31"/>
    <w:rsid w:val="00621C8D"/>
    <w:rsid w:val="00621D84"/>
    <w:rsid w:val="00622616"/>
    <w:rsid w:val="00623C50"/>
    <w:rsid w:val="00624130"/>
    <w:rsid w:val="006247C0"/>
    <w:rsid w:val="00624BD2"/>
    <w:rsid w:val="0062504D"/>
    <w:rsid w:val="00625731"/>
    <w:rsid w:val="00625A91"/>
    <w:rsid w:val="006264D2"/>
    <w:rsid w:val="006266F1"/>
    <w:rsid w:val="0062755E"/>
    <w:rsid w:val="00631B33"/>
    <w:rsid w:val="00631CCE"/>
    <w:rsid w:val="00631EA9"/>
    <w:rsid w:val="00632708"/>
    <w:rsid w:val="00632868"/>
    <w:rsid w:val="00634094"/>
    <w:rsid w:val="006365B4"/>
    <w:rsid w:val="0064020A"/>
    <w:rsid w:val="006407E9"/>
    <w:rsid w:val="0064142A"/>
    <w:rsid w:val="00641AE4"/>
    <w:rsid w:val="00641C21"/>
    <w:rsid w:val="00642483"/>
    <w:rsid w:val="00642666"/>
    <w:rsid w:val="00642D39"/>
    <w:rsid w:val="006442FC"/>
    <w:rsid w:val="00644BB7"/>
    <w:rsid w:val="0064575B"/>
    <w:rsid w:val="006472EA"/>
    <w:rsid w:val="00650C5B"/>
    <w:rsid w:val="00651397"/>
    <w:rsid w:val="00651A32"/>
    <w:rsid w:val="00651C64"/>
    <w:rsid w:val="00652395"/>
    <w:rsid w:val="00653205"/>
    <w:rsid w:val="00653206"/>
    <w:rsid w:val="00653990"/>
    <w:rsid w:val="0065423F"/>
    <w:rsid w:val="00654A5C"/>
    <w:rsid w:val="00655814"/>
    <w:rsid w:val="00655FD8"/>
    <w:rsid w:val="00657B76"/>
    <w:rsid w:val="00660586"/>
    <w:rsid w:val="0066065F"/>
    <w:rsid w:val="00662701"/>
    <w:rsid w:val="00662D19"/>
    <w:rsid w:val="00663627"/>
    <w:rsid w:val="00663809"/>
    <w:rsid w:val="0066381F"/>
    <w:rsid w:val="00665323"/>
    <w:rsid w:val="0066650A"/>
    <w:rsid w:val="00666B94"/>
    <w:rsid w:val="00666EFD"/>
    <w:rsid w:val="00666FA8"/>
    <w:rsid w:val="00667339"/>
    <w:rsid w:val="00667688"/>
    <w:rsid w:val="006704D5"/>
    <w:rsid w:val="00674B0A"/>
    <w:rsid w:val="0067620A"/>
    <w:rsid w:val="006762D2"/>
    <w:rsid w:val="006764E3"/>
    <w:rsid w:val="0067778A"/>
    <w:rsid w:val="006778E7"/>
    <w:rsid w:val="00680EBB"/>
    <w:rsid w:val="0068378B"/>
    <w:rsid w:val="00684224"/>
    <w:rsid w:val="00684485"/>
    <w:rsid w:val="00684868"/>
    <w:rsid w:val="006869ED"/>
    <w:rsid w:val="00687A3E"/>
    <w:rsid w:val="00690549"/>
    <w:rsid w:val="0069093E"/>
    <w:rsid w:val="00690CC8"/>
    <w:rsid w:val="00690F88"/>
    <w:rsid w:val="00691219"/>
    <w:rsid w:val="006915DC"/>
    <w:rsid w:val="00691E43"/>
    <w:rsid w:val="0069288D"/>
    <w:rsid w:val="006929E2"/>
    <w:rsid w:val="00692FB5"/>
    <w:rsid w:val="00693150"/>
    <w:rsid w:val="006935F7"/>
    <w:rsid w:val="00694710"/>
    <w:rsid w:val="00694C8B"/>
    <w:rsid w:val="00694F71"/>
    <w:rsid w:val="0069529D"/>
    <w:rsid w:val="00695A85"/>
    <w:rsid w:val="006960A9"/>
    <w:rsid w:val="006A053E"/>
    <w:rsid w:val="006A12BD"/>
    <w:rsid w:val="006A1D4C"/>
    <w:rsid w:val="006A1F9A"/>
    <w:rsid w:val="006A2530"/>
    <w:rsid w:val="006A5614"/>
    <w:rsid w:val="006A565A"/>
    <w:rsid w:val="006A6D1E"/>
    <w:rsid w:val="006A727B"/>
    <w:rsid w:val="006A7C93"/>
    <w:rsid w:val="006B003C"/>
    <w:rsid w:val="006B0576"/>
    <w:rsid w:val="006B1058"/>
    <w:rsid w:val="006B1226"/>
    <w:rsid w:val="006B2152"/>
    <w:rsid w:val="006B4796"/>
    <w:rsid w:val="006B50D2"/>
    <w:rsid w:val="006B515B"/>
    <w:rsid w:val="006B5315"/>
    <w:rsid w:val="006B534C"/>
    <w:rsid w:val="006B5734"/>
    <w:rsid w:val="006B64B3"/>
    <w:rsid w:val="006B7448"/>
    <w:rsid w:val="006B7A91"/>
    <w:rsid w:val="006C1285"/>
    <w:rsid w:val="006C1F6B"/>
    <w:rsid w:val="006C3777"/>
    <w:rsid w:val="006C42C3"/>
    <w:rsid w:val="006C543F"/>
    <w:rsid w:val="006C6537"/>
    <w:rsid w:val="006C6FCD"/>
    <w:rsid w:val="006C706A"/>
    <w:rsid w:val="006D0571"/>
    <w:rsid w:val="006D11A5"/>
    <w:rsid w:val="006D270F"/>
    <w:rsid w:val="006D2A3E"/>
    <w:rsid w:val="006D3496"/>
    <w:rsid w:val="006D371E"/>
    <w:rsid w:val="006D3992"/>
    <w:rsid w:val="006D400F"/>
    <w:rsid w:val="006D4452"/>
    <w:rsid w:val="006D58A1"/>
    <w:rsid w:val="006D5D6C"/>
    <w:rsid w:val="006D60B1"/>
    <w:rsid w:val="006D6E6D"/>
    <w:rsid w:val="006D72C4"/>
    <w:rsid w:val="006D79BF"/>
    <w:rsid w:val="006E0148"/>
    <w:rsid w:val="006E169B"/>
    <w:rsid w:val="006E2BFC"/>
    <w:rsid w:val="006E2CB1"/>
    <w:rsid w:val="006E53D3"/>
    <w:rsid w:val="006E56B7"/>
    <w:rsid w:val="006E607A"/>
    <w:rsid w:val="006E695D"/>
    <w:rsid w:val="006E6ABD"/>
    <w:rsid w:val="006E764C"/>
    <w:rsid w:val="006F27BE"/>
    <w:rsid w:val="006F35D4"/>
    <w:rsid w:val="006F3672"/>
    <w:rsid w:val="006F4700"/>
    <w:rsid w:val="006F5BB7"/>
    <w:rsid w:val="006F61E2"/>
    <w:rsid w:val="006F6F71"/>
    <w:rsid w:val="006F725F"/>
    <w:rsid w:val="006F73ED"/>
    <w:rsid w:val="006F7652"/>
    <w:rsid w:val="0070036A"/>
    <w:rsid w:val="00702C4D"/>
    <w:rsid w:val="0070304C"/>
    <w:rsid w:val="00703323"/>
    <w:rsid w:val="00703AF0"/>
    <w:rsid w:val="00704522"/>
    <w:rsid w:val="00706074"/>
    <w:rsid w:val="00710372"/>
    <w:rsid w:val="007117E3"/>
    <w:rsid w:val="00711A40"/>
    <w:rsid w:val="00711A90"/>
    <w:rsid w:val="0071258C"/>
    <w:rsid w:val="007125FD"/>
    <w:rsid w:val="0071278A"/>
    <w:rsid w:val="00713764"/>
    <w:rsid w:val="00713EBC"/>
    <w:rsid w:val="00714944"/>
    <w:rsid w:val="00714CC0"/>
    <w:rsid w:val="00715014"/>
    <w:rsid w:val="00715445"/>
    <w:rsid w:val="007200AC"/>
    <w:rsid w:val="007203F6"/>
    <w:rsid w:val="00720653"/>
    <w:rsid w:val="00720DBE"/>
    <w:rsid w:val="00720EBD"/>
    <w:rsid w:val="007214DA"/>
    <w:rsid w:val="0072158C"/>
    <w:rsid w:val="00723ECB"/>
    <w:rsid w:val="00723FE3"/>
    <w:rsid w:val="00724C07"/>
    <w:rsid w:val="00724DED"/>
    <w:rsid w:val="00726929"/>
    <w:rsid w:val="00726C88"/>
    <w:rsid w:val="00727C63"/>
    <w:rsid w:val="00730C97"/>
    <w:rsid w:val="00730D81"/>
    <w:rsid w:val="007313A0"/>
    <w:rsid w:val="0073163E"/>
    <w:rsid w:val="00731674"/>
    <w:rsid w:val="00731BC9"/>
    <w:rsid w:val="00732240"/>
    <w:rsid w:val="00732356"/>
    <w:rsid w:val="00732C6F"/>
    <w:rsid w:val="00734457"/>
    <w:rsid w:val="00735598"/>
    <w:rsid w:val="007359FC"/>
    <w:rsid w:val="00735AD7"/>
    <w:rsid w:val="00736380"/>
    <w:rsid w:val="007378C1"/>
    <w:rsid w:val="00741F4F"/>
    <w:rsid w:val="007423F9"/>
    <w:rsid w:val="00744722"/>
    <w:rsid w:val="0074519B"/>
    <w:rsid w:val="0074600C"/>
    <w:rsid w:val="00746272"/>
    <w:rsid w:val="00746879"/>
    <w:rsid w:val="00746DA6"/>
    <w:rsid w:val="007476B8"/>
    <w:rsid w:val="007501AC"/>
    <w:rsid w:val="00750BF1"/>
    <w:rsid w:val="00753DF2"/>
    <w:rsid w:val="00756C9E"/>
    <w:rsid w:val="0075748C"/>
    <w:rsid w:val="00757774"/>
    <w:rsid w:val="0075783B"/>
    <w:rsid w:val="007578D1"/>
    <w:rsid w:val="007608CA"/>
    <w:rsid w:val="00762A84"/>
    <w:rsid w:val="00762B12"/>
    <w:rsid w:val="00762DDE"/>
    <w:rsid w:val="0076365F"/>
    <w:rsid w:val="0076369E"/>
    <w:rsid w:val="0076390A"/>
    <w:rsid w:val="0076419F"/>
    <w:rsid w:val="007656C3"/>
    <w:rsid w:val="00767E44"/>
    <w:rsid w:val="00770D1F"/>
    <w:rsid w:val="00770DD0"/>
    <w:rsid w:val="0077148B"/>
    <w:rsid w:val="007727DA"/>
    <w:rsid w:val="00772B9D"/>
    <w:rsid w:val="007739FD"/>
    <w:rsid w:val="00773EF2"/>
    <w:rsid w:val="00774157"/>
    <w:rsid w:val="00774441"/>
    <w:rsid w:val="00774F67"/>
    <w:rsid w:val="00774FF1"/>
    <w:rsid w:val="00775503"/>
    <w:rsid w:val="0077709F"/>
    <w:rsid w:val="00777643"/>
    <w:rsid w:val="007776D2"/>
    <w:rsid w:val="007778BA"/>
    <w:rsid w:val="00777FA7"/>
    <w:rsid w:val="0078068B"/>
    <w:rsid w:val="007808D7"/>
    <w:rsid w:val="00781677"/>
    <w:rsid w:val="00781739"/>
    <w:rsid w:val="007825FE"/>
    <w:rsid w:val="00783051"/>
    <w:rsid w:val="00784E1C"/>
    <w:rsid w:val="0078557E"/>
    <w:rsid w:val="0078685A"/>
    <w:rsid w:val="00786976"/>
    <w:rsid w:val="00786B4F"/>
    <w:rsid w:val="00787A5C"/>
    <w:rsid w:val="007911A6"/>
    <w:rsid w:val="00792235"/>
    <w:rsid w:val="0079371D"/>
    <w:rsid w:val="00793AC9"/>
    <w:rsid w:val="00793FEA"/>
    <w:rsid w:val="00794001"/>
    <w:rsid w:val="0079483E"/>
    <w:rsid w:val="00795882"/>
    <w:rsid w:val="00795DFF"/>
    <w:rsid w:val="007960A9"/>
    <w:rsid w:val="00796A35"/>
    <w:rsid w:val="007971A4"/>
    <w:rsid w:val="00797491"/>
    <w:rsid w:val="007A16B2"/>
    <w:rsid w:val="007A22ED"/>
    <w:rsid w:val="007A268A"/>
    <w:rsid w:val="007A3837"/>
    <w:rsid w:val="007A4D94"/>
    <w:rsid w:val="007A4EAE"/>
    <w:rsid w:val="007A7336"/>
    <w:rsid w:val="007B1A91"/>
    <w:rsid w:val="007B3468"/>
    <w:rsid w:val="007B359A"/>
    <w:rsid w:val="007B3780"/>
    <w:rsid w:val="007B3A32"/>
    <w:rsid w:val="007B5C85"/>
    <w:rsid w:val="007B64D6"/>
    <w:rsid w:val="007B6AF4"/>
    <w:rsid w:val="007B733D"/>
    <w:rsid w:val="007C0C70"/>
    <w:rsid w:val="007C1310"/>
    <w:rsid w:val="007C2231"/>
    <w:rsid w:val="007C274E"/>
    <w:rsid w:val="007C2928"/>
    <w:rsid w:val="007C2BB9"/>
    <w:rsid w:val="007C2FC7"/>
    <w:rsid w:val="007C5713"/>
    <w:rsid w:val="007C62A1"/>
    <w:rsid w:val="007C66F6"/>
    <w:rsid w:val="007C6C6F"/>
    <w:rsid w:val="007C6DF0"/>
    <w:rsid w:val="007C6E9E"/>
    <w:rsid w:val="007C7D77"/>
    <w:rsid w:val="007D0740"/>
    <w:rsid w:val="007D0925"/>
    <w:rsid w:val="007D0AE7"/>
    <w:rsid w:val="007D1657"/>
    <w:rsid w:val="007D3B2A"/>
    <w:rsid w:val="007D537B"/>
    <w:rsid w:val="007D53C5"/>
    <w:rsid w:val="007D60AF"/>
    <w:rsid w:val="007D627D"/>
    <w:rsid w:val="007D6280"/>
    <w:rsid w:val="007E02E6"/>
    <w:rsid w:val="007E0895"/>
    <w:rsid w:val="007E1E4B"/>
    <w:rsid w:val="007E2038"/>
    <w:rsid w:val="007E21DC"/>
    <w:rsid w:val="007E2C88"/>
    <w:rsid w:val="007E2D3C"/>
    <w:rsid w:val="007E40B6"/>
    <w:rsid w:val="007E43FD"/>
    <w:rsid w:val="007E4C95"/>
    <w:rsid w:val="007E6246"/>
    <w:rsid w:val="007E64D1"/>
    <w:rsid w:val="007E6824"/>
    <w:rsid w:val="007E6A4F"/>
    <w:rsid w:val="007E7F6D"/>
    <w:rsid w:val="007F167B"/>
    <w:rsid w:val="007F362A"/>
    <w:rsid w:val="007F3876"/>
    <w:rsid w:val="007F5180"/>
    <w:rsid w:val="007F58B7"/>
    <w:rsid w:val="007F5DEA"/>
    <w:rsid w:val="007F6464"/>
    <w:rsid w:val="007F7224"/>
    <w:rsid w:val="007F72B5"/>
    <w:rsid w:val="007F73A1"/>
    <w:rsid w:val="007F7B87"/>
    <w:rsid w:val="007F7FA0"/>
    <w:rsid w:val="00800640"/>
    <w:rsid w:val="00800E8F"/>
    <w:rsid w:val="008034CB"/>
    <w:rsid w:val="00803697"/>
    <w:rsid w:val="00803B32"/>
    <w:rsid w:val="00803F54"/>
    <w:rsid w:val="00804047"/>
    <w:rsid w:val="00804EB1"/>
    <w:rsid w:val="0080526A"/>
    <w:rsid w:val="00805FBD"/>
    <w:rsid w:val="00806352"/>
    <w:rsid w:val="0080650F"/>
    <w:rsid w:val="00806CB2"/>
    <w:rsid w:val="0080727E"/>
    <w:rsid w:val="00807D30"/>
    <w:rsid w:val="00811C79"/>
    <w:rsid w:val="00812EE8"/>
    <w:rsid w:val="00813E94"/>
    <w:rsid w:val="00814079"/>
    <w:rsid w:val="0081437A"/>
    <w:rsid w:val="00814C4E"/>
    <w:rsid w:val="00814EE1"/>
    <w:rsid w:val="008150AD"/>
    <w:rsid w:val="008154CF"/>
    <w:rsid w:val="00815535"/>
    <w:rsid w:val="00816374"/>
    <w:rsid w:val="008163A3"/>
    <w:rsid w:val="008166F4"/>
    <w:rsid w:val="00816D16"/>
    <w:rsid w:val="008175F2"/>
    <w:rsid w:val="008177E2"/>
    <w:rsid w:val="00817957"/>
    <w:rsid w:val="00817B56"/>
    <w:rsid w:val="00824A64"/>
    <w:rsid w:val="008256AA"/>
    <w:rsid w:val="00825AED"/>
    <w:rsid w:val="00825C55"/>
    <w:rsid w:val="00826E2B"/>
    <w:rsid w:val="00826F6B"/>
    <w:rsid w:val="00830CEF"/>
    <w:rsid w:val="00831C33"/>
    <w:rsid w:val="008322DA"/>
    <w:rsid w:val="00832CD8"/>
    <w:rsid w:val="00833912"/>
    <w:rsid w:val="00833A42"/>
    <w:rsid w:val="008340BC"/>
    <w:rsid w:val="00834B67"/>
    <w:rsid w:val="008353E7"/>
    <w:rsid w:val="008356D3"/>
    <w:rsid w:val="0083581C"/>
    <w:rsid w:val="008358E1"/>
    <w:rsid w:val="0083784C"/>
    <w:rsid w:val="00840798"/>
    <w:rsid w:val="00840A9E"/>
    <w:rsid w:val="0084121C"/>
    <w:rsid w:val="00841F02"/>
    <w:rsid w:val="00842FE7"/>
    <w:rsid w:val="00843476"/>
    <w:rsid w:val="00843C6B"/>
    <w:rsid w:val="00843EF8"/>
    <w:rsid w:val="008442EF"/>
    <w:rsid w:val="00844C67"/>
    <w:rsid w:val="00844FE2"/>
    <w:rsid w:val="0084650C"/>
    <w:rsid w:val="00846714"/>
    <w:rsid w:val="008469E6"/>
    <w:rsid w:val="00847D3D"/>
    <w:rsid w:val="00850360"/>
    <w:rsid w:val="00850916"/>
    <w:rsid w:val="00850D37"/>
    <w:rsid w:val="00850E2A"/>
    <w:rsid w:val="008523E0"/>
    <w:rsid w:val="00852A8A"/>
    <w:rsid w:val="008533EC"/>
    <w:rsid w:val="00853D67"/>
    <w:rsid w:val="00853DA1"/>
    <w:rsid w:val="0085596F"/>
    <w:rsid w:val="008561C9"/>
    <w:rsid w:val="0086133B"/>
    <w:rsid w:val="0086200B"/>
    <w:rsid w:val="00862C51"/>
    <w:rsid w:val="00862D5C"/>
    <w:rsid w:val="00862E95"/>
    <w:rsid w:val="0086402C"/>
    <w:rsid w:val="008650C4"/>
    <w:rsid w:val="00867A99"/>
    <w:rsid w:val="00867DA6"/>
    <w:rsid w:val="00867EA2"/>
    <w:rsid w:val="00870EE9"/>
    <w:rsid w:val="00871014"/>
    <w:rsid w:val="0087160B"/>
    <w:rsid w:val="00871B10"/>
    <w:rsid w:val="00871C6E"/>
    <w:rsid w:val="008742D7"/>
    <w:rsid w:val="00874B42"/>
    <w:rsid w:val="00875804"/>
    <w:rsid w:val="008758BA"/>
    <w:rsid w:val="0087686A"/>
    <w:rsid w:val="008771A5"/>
    <w:rsid w:val="0087750A"/>
    <w:rsid w:val="00877A13"/>
    <w:rsid w:val="00877D29"/>
    <w:rsid w:val="00877FB1"/>
    <w:rsid w:val="0088084B"/>
    <w:rsid w:val="00881245"/>
    <w:rsid w:val="00881D38"/>
    <w:rsid w:val="008829FA"/>
    <w:rsid w:val="00882C5C"/>
    <w:rsid w:val="008850EA"/>
    <w:rsid w:val="008866C7"/>
    <w:rsid w:val="0088737D"/>
    <w:rsid w:val="00887F10"/>
    <w:rsid w:val="0089037F"/>
    <w:rsid w:val="00890C02"/>
    <w:rsid w:val="00891391"/>
    <w:rsid w:val="00891399"/>
    <w:rsid w:val="00891A2F"/>
    <w:rsid w:val="00891C59"/>
    <w:rsid w:val="00891D33"/>
    <w:rsid w:val="00892288"/>
    <w:rsid w:val="0089338F"/>
    <w:rsid w:val="0089493B"/>
    <w:rsid w:val="00894A47"/>
    <w:rsid w:val="00895010"/>
    <w:rsid w:val="008950F1"/>
    <w:rsid w:val="008954EE"/>
    <w:rsid w:val="00895BBE"/>
    <w:rsid w:val="00896272"/>
    <w:rsid w:val="00896917"/>
    <w:rsid w:val="0089765D"/>
    <w:rsid w:val="008A08D1"/>
    <w:rsid w:val="008A15EF"/>
    <w:rsid w:val="008A20AE"/>
    <w:rsid w:val="008A22B3"/>
    <w:rsid w:val="008A3106"/>
    <w:rsid w:val="008A31B8"/>
    <w:rsid w:val="008A3C77"/>
    <w:rsid w:val="008A44C2"/>
    <w:rsid w:val="008A4DDB"/>
    <w:rsid w:val="008A5299"/>
    <w:rsid w:val="008A5A02"/>
    <w:rsid w:val="008A74C1"/>
    <w:rsid w:val="008A79A6"/>
    <w:rsid w:val="008A7F40"/>
    <w:rsid w:val="008B12E5"/>
    <w:rsid w:val="008B4290"/>
    <w:rsid w:val="008B4B2A"/>
    <w:rsid w:val="008B61F0"/>
    <w:rsid w:val="008B661A"/>
    <w:rsid w:val="008B663B"/>
    <w:rsid w:val="008B684B"/>
    <w:rsid w:val="008B6B70"/>
    <w:rsid w:val="008B6E01"/>
    <w:rsid w:val="008B6FFA"/>
    <w:rsid w:val="008B7748"/>
    <w:rsid w:val="008B7DFB"/>
    <w:rsid w:val="008B7F8B"/>
    <w:rsid w:val="008C0501"/>
    <w:rsid w:val="008C064B"/>
    <w:rsid w:val="008C084A"/>
    <w:rsid w:val="008C1691"/>
    <w:rsid w:val="008C2217"/>
    <w:rsid w:val="008C2A17"/>
    <w:rsid w:val="008C2F54"/>
    <w:rsid w:val="008C3CEE"/>
    <w:rsid w:val="008C475A"/>
    <w:rsid w:val="008C49A7"/>
    <w:rsid w:val="008C5147"/>
    <w:rsid w:val="008C661C"/>
    <w:rsid w:val="008C7224"/>
    <w:rsid w:val="008C7BF4"/>
    <w:rsid w:val="008D01D3"/>
    <w:rsid w:val="008D03A9"/>
    <w:rsid w:val="008D3010"/>
    <w:rsid w:val="008D442A"/>
    <w:rsid w:val="008D4EAF"/>
    <w:rsid w:val="008D4FB5"/>
    <w:rsid w:val="008D4FDA"/>
    <w:rsid w:val="008E035F"/>
    <w:rsid w:val="008E207A"/>
    <w:rsid w:val="008E2877"/>
    <w:rsid w:val="008E2D08"/>
    <w:rsid w:val="008E2E96"/>
    <w:rsid w:val="008E4254"/>
    <w:rsid w:val="008E56C2"/>
    <w:rsid w:val="008E6CA1"/>
    <w:rsid w:val="008E6DD7"/>
    <w:rsid w:val="008E74A0"/>
    <w:rsid w:val="008E7B5B"/>
    <w:rsid w:val="008F046F"/>
    <w:rsid w:val="008F0A02"/>
    <w:rsid w:val="008F1209"/>
    <w:rsid w:val="008F1B49"/>
    <w:rsid w:val="008F2185"/>
    <w:rsid w:val="008F2B15"/>
    <w:rsid w:val="008F364A"/>
    <w:rsid w:val="008F5807"/>
    <w:rsid w:val="008F5CBB"/>
    <w:rsid w:val="008F7487"/>
    <w:rsid w:val="009005E7"/>
    <w:rsid w:val="00900E47"/>
    <w:rsid w:val="009039C1"/>
    <w:rsid w:val="00904B81"/>
    <w:rsid w:val="00905E5C"/>
    <w:rsid w:val="0090686B"/>
    <w:rsid w:val="00906DEB"/>
    <w:rsid w:val="00911217"/>
    <w:rsid w:val="00911874"/>
    <w:rsid w:val="009137B5"/>
    <w:rsid w:val="00913F10"/>
    <w:rsid w:val="0091462D"/>
    <w:rsid w:val="0091641B"/>
    <w:rsid w:val="009166CF"/>
    <w:rsid w:val="00916B00"/>
    <w:rsid w:val="00916BD0"/>
    <w:rsid w:val="00917F97"/>
    <w:rsid w:val="009200E7"/>
    <w:rsid w:val="0092099D"/>
    <w:rsid w:val="00920E60"/>
    <w:rsid w:val="00922147"/>
    <w:rsid w:val="00922F28"/>
    <w:rsid w:val="00923ED0"/>
    <w:rsid w:val="00925778"/>
    <w:rsid w:val="00926156"/>
    <w:rsid w:val="00926188"/>
    <w:rsid w:val="00930081"/>
    <w:rsid w:val="00931995"/>
    <w:rsid w:val="009328EB"/>
    <w:rsid w:val="00932EED"/>
    <w:rsid w:val="00933070"/>
    <w:rsid w:val="00933413"/>
    <w:rsid w:val="009337A0"/>
    <w:rsid w:val="0093455D"/>
    <w:rsid w:val="00934CA5"/>
    <w:rsid w:val="00936872"/>
    <w:rsid w:val="009374E4"/>
    <w:rsid w:val="00941084"/>
    <w:rsid w:val="00941AEB"/>
    <w:rsid w:val="00942417"/>
    <w:rsid w:val="00942523"/>
    <w:rsid w:val="009426E2"/>
    <w:rsid w:val="00943216"/>
    <w:rsid w:val="0094462E"/>
    <w:rsid w:val="00945A64"/>
    <w:rsid w:val="00946629"/>
    <w:rsid w:val="00946E29"/>
    <w:rsid w:val="0094755A"/>
    <w:rsid w:val="009475A0"/>
    <w:rsid w:val="009505AC"/>
    <w:rsid w:val="00951DBA"/>
    <w:rsid w:val="00951E9B"/>
    <w:rsid w:val="00954C13"/>
    <w:rsid w:val="0095559B"/>
    <w:rsid w:val="00955B47"/>
    <w:rsid w:val="00956670"/>
    <w:rsid w:val="00956F2A"/>
    <w:rsid w:val="00957254"/>
    <w:rsid w:val="0095774C"/>
    <w:rsid w:val="00957FD8"/>
    <w:rsid w:val="00960256"/>
    <w:rsid w:val="00960764"/>
    <w:rsid w:val="009613AE"/>
    <w:rsid w:val="00961649"/>
    <w:rsid w:val="00962BC2"/>
    <w:rsid w:val="00962C17"/>
    <w:rsid w:val="009638C5"/>
    <w:rsid w:val="00963E4D"/>
    <w:rsid w:val="009656CF"/>
    <w:rsid w:val="0096581C"/>
    <w:rsid w:val="00965940"/>
    <w:rsid w:val="0096637A"/>
    <w:rsid w:val="00966FAD"/>
    <w:rsid w:val="00970205"/>
    <w:rsid w:val="00970C7C"/>
    <w:rsid w:val="009729F7"/>
    <w:rsid w:val="00972B69"/>
    <w:rsid w:val="009733B3"/>
    <w:rsid w:val="0097384F"/>
    <w:rsid w:val="00973EF0"/>
    <w:rsid w:val="009743C3"/>
    <w:rsid w:val="00974477"/>
    <w:rsid w:val="009747E6"/>
    <w:rsid w:val="00975D7A"/>
    <w:rsid w:val="009762D5"/>
    <w:rsid w:val="00976B2D"/>
    <w:rsid w:val="0097742D"/>
    <w:rsid w:val="00980098"/>
    <w:rsid w:val="009824B3"/>
    <w:rsid w:val="009828F6"/>
    <w:rsid w:val="00983059"/>
    <w:rsid w:val="00983245"/>
    <w:rsid w:val="00983B4D"/>
    <w:rsid w:val="009864FC"/>
    <w:rsid w:val="00986A3B"/>
    <w:rsid w:val="00987856"/>
    <w:rsid w:val="00990549"/>
    <w:rsid w:val="0099075E"/>
    <w:rsid w:val="00991F9E"/>
    <w:rsid w:val="00992468"/>
    <w:rsid w:val="00992CDA"/>
    <w:rsid w:val="00993B47"/>
    <w:rsid w:val="009945B8"/>
    <w:rsid w:val="00994601"/>
    <w:rsid w:val="0099641A"/>
    <w:rsid w:val="0099665D"/>
    <w:rsid w:val="00996E58"/>
    <w:rsid w:val="00996FED"/>
    <w:rsid w:val="009976C5"/>
    <w:rsid w:val="00997BCF"/>
    <w:rsid w:val="00997E07"/>
    <w:rsid w:val="009A0443"/>
    <w:rsid w:val="009A0EFD"/>
    <w:rsid w:val="009A2147"/>
    <w:rsid w:val="009A59B8"/>
    <w:rsid w:val="009A74CD"/>
    <w:rsid w:val="009A7733"/>
    <w:rsid w:val="009A7791"/>
    <w:rsid w:val="009B0CB7"/>
    <w:rsid w:val="009B17EE"/>
    <w:rsid w:val="009B2AF0"/>
    <w:rsid w:val="009B2C28"/>
    <w:rsid w:val="009B39E4"/>
    <w:rsid w:val="009B485D"/>
    <w:rsid w:val="009B523B"/>
    <w:rsid w:val="009B54F3"/>
    <w:rsid w:val="009B6675"/>
    <w:rsid w:val="009B6BBA"/>
    <w:rsid w:val="009B7D13"/>
    <w:rsid w:val="009C095F"/>
    <w:rsid w:val="009C105C"/>
    <w:rsid w:val="009C2B56"/>
    <w:rsid w:val="009C391D"/>
    <w:rsid w:val="009C3B38"/>
    <w:rsid w:val="009C4C03"/>
    <w:rsid w:val="009C5655"/>
    <w:rsid w:val="009C5F34"/>
    <w:rsid w:val="009C63AF"/>
    <w:rsid w:val="009C70C0"/>
    <w:rsid w:val="009C7461"/>
    <w:rsid w:val="009D0F1A"/>
    <w:rsid w:val="009D1251"/>
    <w:rsid w:val="009D2442"/>
    <w:rsid w:val="009D26C1"/>
    <w:rsid w:val="009D28B2"/>
    <w:rsid w:val="009D29BC"/>
    <w:rsid w:val="009D368C"/>
    <w:rsid w:val="009D3F84"/>
    <w:rsid w:val="009D451D"/>
    <w:rsid w:val="009D54F8"/>
    <w:rsid w:val="009D7634"/>
    <w:rsid w:val="009E07BE"/>
    <w:rsid w:val="009E21E9"/>
    <w:rsid w:val="009E24A2"/>
    <w:rsid w:val="009E27E1"/>
    <w:rsid w:val="009E2A7C"/>
    <w:rsid w:val="009E2D08"/>
    <w:rsid w:val="009E2F8C"/>
    <w:rsid w:val="009E38BF"/>
    <w:rsid w:val="009E39A2"/>
    <w:rsid w:val="009E3C60"/>
    <w:rsid w:val="009E3CD0"/>
    <w:rsid w:val="009E469A"/>
    <w:rsid w:val="009E538C"/>
    <w:rsid w:val="009E5801"/>
    <w:rsid w:val="009E60FE"/>
    <w:rsid w:val="009E6353"/>
    <w:rsid w:val="009E640E"/>
    <w:rsid w:val="009E69A8"/>
    <w:rsid w:val="009F03FC"/>
    <w:rsid w:val="009F177A"/>
    <w:rsid w:val="009F2097"/>
    <w:rsid w:val="009F2977"/>
    <w:rsid w:val="009F2F11"/>
    <w:rsid w:val="009F5D1E"/>
    <w:rsid w:val="009F5D24"/>
    <w:rsid w:val="009F647C"/>
    <w:rsid w:val="009F6DEA"/>
    <w:rsid w:val="009F71C7"/>
    <w:rsid w:val="00A0132B"/>
    <w:rsid w:val="00A01C44"/>
    <w:rsid w:val="00A02E92"/>
    <w:rsid w:val="00A0452B"/>
    <w:rsid w:val="00A04A7C"/>
    <w:rsid w:val="00A04EB6"/>
    <w:rsid w:val="00A0667D"/>
    <w:rsid w:val="00A0733B"/>
    <w:rsid w:val="00A07867"/>
    <w:rsid w:val="00A07B28"/>
    <w:rsid w:val="00A105C7"/>
    <w:rsid w:val="00A11799"/>
    <w:rsid w:val="00A12081"/>
    <w:rsid w:val="00A1359A"/>
    <w:rsid w:val="00A13C16"/>
    <w:rsid w:val="00A1510C"/>
    <w:rsid w:val="00A15204"/>
    <w:rsid w:val="00A152B8"/>
    <w:rsid w:val="00A16E87"/>
    <w:rsid w:val="00A17CDD"/>
    <w:rsid w:val="00A20D7B"/>
    <w:rsid w:val="00A21838"/>
    <w:rsid w:val="00A21CBD"/>
    <w:rsid w:val="00A2362B"/>
    <w:rsid w:val="00A23C7B"/>
    <w:rsid w:val="00A2548D"/>
    <w:rsid w:val="00A26686"/>
    <w:rsid w:val="00A26D08"/>
    <w:rsid w:val="00A274CA"/>
    <w:rsid w:val="00A27B9F"/>
    <w:rsid w:val="00A30763"/>
    <w:rsid w:val="00A30BB9"/>
    <w:rsid w:val="00A3162B"/>
    <w:rsid w:val="00A32449"/>
    <w:rsid w:val="00A33774"/>
    <w:rsid w:val="00A344F7"/>
    <w:rsid w:val="00A348D5"/>
    <w:rsid w:val="00A35713"/>
    <w:rsid w:val="00A3654B"/>
    <w:rsid w:val="00A36D61"/>
    <w:rsid w:val="00A37033"/>
    <w:rsid w:val="00A37250"/>
    <w:rsid w:val="00A37AFE"/>
    <w:rsid w:val="00A41D6B"/>
    <w:rsid w:val="00A41FD6"/>
    <w:rsid w:val="00A42250"/>
    <w:rsid w:val="00A4288C"/>
    <w:rsid w:val="00A43B77"/>
    <w:rsid w:val="00A44836"/>
    <w:rsid w:val="00A44943"/>
    <w:rsid w:val="00A44B90"/>
    <w:rsid w:val="00A450E2"/>
    <w:rsid w:val="00A455DE"/>
    <w:rsid w:val="00A45EDF"/>
    <w:rsid w:val="00A46B3D"/>
    <w:rsid w:val="00A474C1"/>
    <w:rsid w:val="00A47797"/>
    <w:rsid w:val="00A50FE7"/>
    <w:rsid w:val="00A51E49"/>
    <w:rsid w:val="00A5454B"/>
    <w:rsid w:val="00A54B9F"/>
    <w:rsid w:val="00A561BA"/>
    <w:rsid w:val="00A5703A"/>
    <w:rsid w:val="00A60900"/>
    <w:rsid w:val="00A60C32"/>
    <w:rsid w:val="00A60D1B"/>
    <w:rsid w:val="00A612B2"/>
    <w:rsid w:val="00A618FE"/>
    <w:rsid w:val="00A624F9"/>
    <w:rsid w:val="00A62999"/>
    <w:rsid w:val="00A62B33"/>
    <w:rsid w:val="00A63D1A"/>
    <w:rsid w:val="00A64012"/>
    <w:rsid w:val="00A649C0"/>
    <w:rsid w:val="00A67B52"/>
    <w:rsid w:val="00A67C4E"/>
    <w:rsid w:val="00A67D04"/>
    <w:rsid w:val="00A701C0"/>
    <w:rsid w:val="00A7385E"/>
    <w:rsid w:val="00A73C86"/>
    <w:rsid w:val="00A74F2E"/>
    <w:rsid w:val="00A76AD4"/>
    <w:rsid w:val="00A773F2"/>
    <w:rsid w:val="00A776A9"/>
    <w:rsid w:val="00A778FF"/>
    <w:rsid w:val="00A80352"/>
    <w:rsid w:val="00A80F37"/>
    <w:rsid w:val="00A815C5"/>
    <w:rsid w:val="00A817A3"/>
    <w:rsid w:val="00A8192C"/>
    <w:rsid w:val="00A823D7"/>
    <w:rsid w:val="00A84AE7"/>
    <w:rsid w:val="00A84DCA"/>
    <w:rsid w:val="00A8566C"/>
    <w:rsid w:val="00A87E39"/>
    <w:rsid w:val="00A90E7D"/>
    <w:rsid w:val="00A91806"/>
    <w:rsid w:val="00A940F9"/>
    <w:rsid w:val="00A94E1E"/>
    <w:rsid w:val="00A96A05"/>
    <w:rsid w:val="00A96B7D"/>
    <w:rsid w:val="00AA1466"/>
    <w:rsid w:val="00AA58D9"/>
    <w:rsid w:val="00AB0D0B"/>
    <w:rsid w:val="00AB1C4D"/>
    <w:rsid w:val="00AB232D"/>
    <w:rsid w:val="00AB2BE5"/>
    <w:rsid w:val="00AB2DA1"/>
    <w:rsid w:val="00AB3A1B"/>
    <w:rsid w:val="00AB4093"/>
    <w:rsid w:val="00AB502A"/>
    <w:rsid w:val="00AB5D86"/>
    <w:rsid w:val="00AB6565"/>
    <w:rsid w:val="00AB6E22"/>
    <w:rsid w:val="00AC12BF"/>
    <w:rsid w:val="00AC168E"/>
    <w:rsid w:val="00AC2212"/>
    <w:rsid w:val="00AC2287"/>
    <w:rsid w:val="00AC3741"/>
    <w:rsid w:val="00AC3DE3"/>
    <w:rsid w:val="00AC3DFA"/>
    <w:rsid w:val="00AC3E20"/>
    <w:rsid w:val="00AC5093"/>
    <w:rsid w:val="00AC5CAD"/>
    <w:rsid w:val="00AC5CD7"/>
    <w:rsid w:val="00AC5E86"/>
    <w:rsid w:val="00AC6299"/>
    <w:rsid w:val="00AC6A01"/>
    <w:rsid w:val="00AC74A2"/>
    <w:rsid w:val="00AC7682"/>
    <w:rsid w:val="00AC7D90"/>
    <w:rsid w:val="00AC7F21"/>
    <w:rsid w:val="00AD0A04"/>
    <w:rsid w:val="00AD16F8"/>
    <w:rsid w:val="00AD1941"/>
    <w:rsid w:val="00AD1B27"/>
    <w:rsid w:val="00AD2624"/>
    <w:rsid w:val="00AD3744"/>
    <w:rsid w:val="00AD380A"/>
    <w:rsid w:val="00AD39E4"/>
    <w:rsid w:val="00AD3CE7"/>
    <w:rsid w:val="00AD438D"/>
    <w:rsid w:val="00AD5D2E"/>
    <w:rsid w:val="00AD6ADD"/>
    <w:rsid w:val="00AE1BC9"/>
    <w:rsid w:val="00AE2EBC"/>
    <w:rsid w:val="00AE2FDE"/>
    <w:rsid w:val="00AE3CBB"/>
    <w:rsid w:val="00AE46A9"/>
    <w:rsid w:val="00AE65D4"/>
    <w:rsid w:val="00AE7685"/>
    <w:rsid w:val="00AE7847"/>
    <w:rsid w:val="00AF0082"/>
    <w:rsid w:val="00AF16C8"/>
    <w:rsid w:val="00AF391C"/>
    <w:rsid w:val="00AF46C9"/>
    <w:rsid w:val="00AF4D09"/>
    <w:rsid w:val="00AF5296"/>
    <w:rsid w:val="00AF53C7"/>
    <w:rsid w:val="00AF6957"/>
    <w:rsid w:val="00AF7506"/>
    <w:rsid w:val="00AF7BEC"/>
    <w:rsid w:val="00AF7D20"/>
    <w:rsid w:val="00B00C14"/>
    <w:rsid w:val="00B00CCC"/>
    <w:rsid w:val="00B02F0D"/>
    <w:rsid w:val="00B044A6"/>
    <w:rsid w:val="00B04736"/>
    <w:rsid w:val="00B05FF4"/>
    <w:rsid w:val="00B062B3"/>
    <w:rsid w:val="00B07C18"/>
    <w:rsid w:val="00B1093F"/>
    <w:rsid w:val="00B10B38"/>
    <w:rsid w:val="00B11821"/>
    <w:rsid w:val="00B12491"/>
    <w:rsid w:val="00B130BC"/>
    <w:rsid w:val="00B1318F"/>
    <w:rsid w:val="00B14152"/>
    <w:rsid w:val="00B142AB"/>
    <w:rsid w:val="00B148EA"/>
    <w:rsid w:val="00B14A2A"/>
    <w:rsid w:val="00B15DAA"/>
    <w:rsid w:val="00B17707"/>
    <w:rsid w:val="00B178B9"/>
    <w:rsid w:val="00B212F6"/>
    <w:rsid w:val="00B21354"/>
    <w:rsid w:val="00B22202"/>
    <w:rsid w:val="00B22693"/>
    <w:rsid w:val="00B24866"/>
    <w:rsid w:val="00B265D1"/>
    <w:rsid w:val="00B2663F"/>
    <w:rsid w:val="00B27281"/>
    <w:rsid w:val="00B27B43"/>
    <w:rsid w:val="00B27D63"/>
    <w:rsid w:val="00B30F33"/>
    <w:rsid w:val="00B312CF"/>
    <w:rsid w:val="00B31300"/>
    <w:rsid w:val="00B3410F"/>
    <w:rsid w:val="00B370FF"/>
    <w:rsid w:val="00B37C15"/>
    <w:rsid w:val="00B37C8F"/>
    <w:rsid w:val="00B408E5"/>
    <w:rsid w:val="00B4094A"/>
    <w:rsid w:val="00B40EA8"/>
    <w:rsid w:val="00B41C91"/>
    <w:rsid w:val="00B42951"/>
    <w:rsid w:val="00B439DE"/>
    <w:rsid w:val="00B4411A"/>
    <w:rsid w:val="00B45ABE"/>
    <w:rsid w:val="00B4665B"/>
    <w:rsid w:val="00B47445"/>
    <w:rsid w:val="00B475B4"/>
    <w:rsid w:val="00B50971"/>
    <w:rsid w:val="00B519D6"/>
    <w:rsid w:val="00B51A42"/>
    <w:rsid w:val="00B51FE2"/>
    <w:rsid w:val="00B5517B"/>
    <w:rsid w:val="00B57489"/>
    <w:rsid w:val="00B57976"/>
    <w:rsid w:val="00B6002A"/>
    <w:rsid w:val="00B6148F"/>
    <w:rsid w:val="00B61713"/>
    <w:rsid w:val="00B61C63"/>
    <w:rsid w:val="00B61CC6"/>
    <w:rsid w:val="00B624A3"/>
    <w:rsid w:val="00B63E0C"/>
    <w:rsid w:val="00B63E0D"/>
    <w:rsid w:val="00B640FB"/>
    <w:rsid w:val="00B65102"/>
    <w:rsid w:val="00B65525"/>
    <w:rsid w:val="00B659FC"/>
    <w:rsid w:val="00B65F3E"/>
    <w:rsid w:val="00B67247"/>
    <w:rsid w:val="00B676EC"/>
    <w:rsid w:val="00B678C9"/>
    <w:rsid w:val="00B70762"/>
    <w:rsid w:val="00B707BB"/>
    <w:rsid w:val="00B70921"/>
    <w:rsid w:val="00B7291C"/>
    <w:rsid w:val="00B72AF0"/>
    <w:rsid w:val="00B73001"/>
    <w:rsid w:val="00B73521"/>
    <w:rsid w:val="00B736E2"/>
    <w:rsid w:val="00B73861"/>
    <w:rsid w:val="00B73A75"/>
    <w:rsid w:val="00B74AC6"/>
    <w:rsid w:val="00B80364"/>
    <w:rsid w:val="00B80DFC"/>
    <w:rsid w:val="00B811F8"/>
    <w:rsid w:val="00B8144A"/>
    <w:rsid w:val="00B815D9"/>
    <w:rsid w:val="00B81C60"/>
    <w:rsid w:val="00B840E0"/>
    <w:rsid w:val="00B84215"/>
    <w:rsid w:val="00B84529"/>
    <w:rsid w:val="00B8472F"/>
    <w:rsid w:val="00B847BC"/>
    <w:rsid w:val="00B84B31"/>
    <w:rsid w:val="00B85518"/>
    <w:rsid w:val="00B85760"/>
    <w:rsid w:val="00B85A41"/>
    <w:rsid w:val="00B85BCB"/>
    <w:rsid w:val="00B85CE9"/>
    <w:rsid w:val="00B85FAE"/>
    <w:rsid w:val="00B91B1E"/>
    <w:rsid w:val="00B91C43"/>
    <w:rsid w:val="00B928AB"/>
    <w:rsid w:val="00B94535"/>
    <w:rsid w:val="00B94E52"/>
    <w:rsid w:val="00B95915"/>
    <w:rsid w:val="00B95FA9"/>
    <w:rsid w:val="00B9617B"/>
    <w:rsid w:val="00B9671B"/>
    <w:rsid w:val="00B9694D"/>
    <w:rsid w:val="00BA00EA"/>
    <w:rsid w:val="00BA13DB"/>
    <w:rsid w:val="00BA2388"/>
    <w:rsid w:val="00BA35B5"/>
    <w:rsid w:val="00BA4070"/>
    <w:rsid w:val="00BA44AC"/>
    <w:rsid w:val="00BA4CE3"/>
    <w:rsid w:val="00BA5E71"/>
    <w:rsid w:val="00BA65B8"/>
    <w:rsid w:val="00BA6788"/>
    <w:rsid w:val="00BA6B2B"/>
    <w:rsid w:val="00BA6DF2"/>
    <w:rsid w:val="00BA7777"/>
    <w:rsid w:val="00BB0877"/>
    <w:rsid w:val="00BB100B"/>
    <w:rsid w:val="00BB22D0"/>
    <w:rsid w:val="00BB3092"/>
    <w:rsid w:val="00BB4A33"/>
    <w:rsid w:val="00BB5058"/>
    <w:rsid w:val="00BB5A3D"/>
    <w:rsid w:val="00BC0993"/>
    <w:rsid w:val="00BC2EA5"/>
    <w:rsid w:val="00BC31F2"/>
    <w:rsid w:val="00BC3D13"/>
    <w:rsid w:val="00BC3E11"/>
    <w:rsid w:val="00BC5755"/>
    <w:rsid w:val="00BC7273"/>
    <w:rsid w:val="00BC77BF"/>
    <w:rsid w:val="00BD0A9E"/>
    <w:rsid w:val="00BD1966"/>
    <w:rsid w:val="00BD3398"/>
    <w:rsid w:val="00BD4EAD"/>
    <w:rsid w:val="00BD5AB0"/>
    <w:rsid w:val="00BD5DC6"/>
    <w:rsid w:val="00BD62F6"/>
    <w:rsid w:val="00BD64EF"/>
    <w:rsid w:val="00BD6C49"/>
    <w:rsid w:val="00BD751F"/>
    <w:rsid w:val="00BD7D01"/>
    <w:rsid w:val="00BE0DF9"/>
    <w:rsid w:val="00BE16A3"/>
    <w:rsid w:val="00BE2429"/>
    <w:rsid w:val="00BE2729"/>
    <w:rsid w:val="00BE2D97"/>
    <w:rsid w:val="00BE387A"/>
    <w:rsid w:val="00BE57FD"/>
    <w:rsid w:val="00BE5CDD"/>
    <w:rsid w:val="00BF0A28"/>
    <w:rsid w:val="00BF1D85"/>
    <w:rsid w:val="00BF21C2"/>
    <w:rsid w:val="00BF248D"/>
    <w:rsid w:val="00BF2B98"/>
    <w:rsid w:val="00BF3DBA"/>
    <w:rsid w:val="00BF455B"/>
    <w:rsid w:val="00BF6389"/>
    <w:rsid w:val="00BF69CF"/>
    <w:rsid w:val="00BF7E9A"/>
    <w:rsid w:val="00C00F05"/>
    <w:rsid w:val="00C00FF1"/>
    <w:rsid w:val="00C03406"/>
    <w:rsid w:val="00C03517"/>
    <w:rsid w:val="00C036D6"/>
    <w:rsid w:val="00C03DD4"/>
    <w:rsid w:val="00C067AC"/>
    <w:rsid w:val="00C06A56"/>
    <w:rsid w:val="00C06DB1"/>
    <w:rsid w:val="00C071DE"/>
    <w:rsid w:val="00C076D4"/>
    <w:rsid w:val="00C101C6"/>
    <w:rsid w:val="00C1038B"/>
    <w:rsid w:val="00C11457"/>
    <w:rsid w:val="00C11659"/>
    <w:rsid w:val="00C127B0"/>
    <w:rsid w:val="00C132F1"/>
    <w:rsid w:val="00C13310"/>
    <w:rsid w:val="00C15898"/>
    <w:rsid w:val="00C16183"/>
    <w:rsid w:val="00C17A38"/>
    <w:rsid w:val="00C20CAF"/>
    <w:rsid w:val="00C21184"/>
    <w:rsid w:val="00C21198"/>
    <w:rsid w:val="00C2162C"/>
    <w:rsid w:val="00C222AC"/>
    <w:rsid w:val="00C222FD"/>
    <w:rsid w:val="00C2232A"/>
    <w:rsid w:val="00C224DE"/>
    <w:rsid w:val="00C22960"/>
    <w:rsid w:val="00C22B34"/>
    <w:rsid w:val="00C22D64"/>
    <w:rsid w:val="00C246B2"/>
    <w:rsid w:val="00C26B99"/>
    <w:rsid w:val="00C30330"/>
    <w:rsid w:val="00C316E2"/>
    <w:rsid w:val="00C31C21"/>
    <w:rsid w:val="00C31D3D"/>
    <w:rsid w:val="00C32F83"/>
    <w:rsid w:val="00C32FC4"/>
    <w:rsid w:val="00C33577"/>
    <w:rsid w:val="00C346F1"/>
    <w:rsid w:val="00C34968"/>
    <w:rsid w:val="00C36D20"/>
    <w:rsid w:val="00C3754D"/>
    <w:rsid w:val="00C4020A"/>
    <w:rsid w:val="00C42355"/>
    <w:rsid w:val="00C42930"/>
    <w:rsid w:val="00C42B81"/>
    <w:rsid w:val="00C43041"/>
    <w:rsid w:val="00C44CEE"/>
    <w:rsid w:val="00C44D86"/>
    <w:rsid w:val="00C465CD"/>
    <w:rsid w:val="00C474E4"/>
    <w:rsid w:val="00C478DC"/>
    <w:rsid w:val="00C52033"/>
    <w:rsid w:val="00C5384F"/>
    <w:rsid w:val="00C54306"/>
    <w:rsid w:val="00C54F24"/>
    <w:rsid w:val="00C55AC5"/>
    <w:rsid w:val="00C55CFD"/>
    <w:rsid w:val="00C55FB3"/>
    <w:rsid w:val="00C600CA"/>
    <w:rsid w:val="00C60277"/>
    <w:rsid w:val="00C60CDE"/>
    <w:rsid w:val="00C610F0"/>
    <w:rsid w:val="00C6149F"/>
    <w:rsid w:val="00C61FD5"/>
    <w:rsid w:val="00C626D4"/>
    <w:rsid w:val="00C62C89"/>
    <w:rsid w:val="00C6402F"/>
    <w:rsid w:val="00C65763"/>
    <w:rsid w:val="00C65812"/>
    <w:rsid w:val="00C65C62"/>
    <w:rsid w:val="00C66279"/>
    <w:rsid w:val="00C67625"/>
    <w:rsid w:val="00C70234"/>
    <w:rsid w:val="00C7126F"/>
    <w:rsid w:val="00C736BF"/>
    <w:rsid w:val="00C73F10"/>
    <w:rsid w:val="00C7423F"/>
    <w:rsid w:val="00C74638"/>
    <w:rsid w:val="00C74DFC"/>
    <w:rsid w:val="00C750F8"/>
    <w:rsid w:val="00C759AA"/>
    <w:rsid w:val="00C7683E"/>
    <w:rsid w:val="00C76AEF"/>
    <w:rsid w:val="00C8012A"/>
    <w:rsid w:val="00C801F1"/>
    <w:rsid w:val="00C80DE8"/>
    <w:rsid w:val="00C82396"/>
    <w:rsid w:val="00C82C21"/>
    <w:rsid w:val="00C82E73"/>
    <w:rsid w:val="00C8317C"/>
    <w:rsid w:val="00C83762"/>
    <w:rsid w:val="00C83B90"/>
    <w:rsid w:val="00C84024"/>
    <w:rsid w:val="00C87D61"/>
    <w:rsid w:val="00C90EBF"/>
    <w:rsid w:val="00C91469"/>
    <w:rsid w:val="00C91BCD"/>
    <w:rsid w:val="00C91DA8"/>
    <w:rsid w:val="00C93193"/>
    <w:rsid w:val="00C932E5"/>
    <w:rsid w:val="00C9344C"/>
    <w:rsid w:val="00C9378E"/>
    <w:rsid w:val="00C93921"/>
    <w:rsid w:val="00C93BDF"/>
    <w:rsid w:val="00C93BFD"/>
    <w:rsid w:val="00C9412E"/>
    <w:rsid w:val="00C95563"/>
    <w:rsid w:val="00C95C63"/>
    <w:rsid w:val="00C9628C"/>
    <w:rsid w:val="00C974E4"/>
    <w:rsid w:val="00C97720"/>
    <w:rsid w:val="00CA0D79"/>
    <w:rsid w:val="00CA1337"/>
    <w:rsid w:val="00CA1EA2"/>
    <w:rsid w:val="00CA1ECB"/>
    <w:rsid w:val="00CA206D"/>
    <w:rsid w:val="00CA2CE5"/>
    <w:rsid w:val="00CA3FEB"/>
    <w:rsid w:val="00CA5033"/>
    <w:rsid w:val="00CA690B"/>
    <w:rsid w:val="00CA7642"/>
    <w:rsid w:val="00CA7D2A"/>
    <w:rsid w:val="00CB06EA"/>
    <w:rsid w:val="00CB07FF"/>
    <w:rsid w:val="00CB15AA"/>
    <w:rsid w:val="00CB1871"/>
    <w:rsid w:val="00CB25C4"/>
    <w:rsid w:val="00CB34E1"/>
    <w:rsid w:val="00CB3C26"/>
    <w:rsid w:val="00CB42DE"/>
    <w:rsid w:val="00CB51A4"/>
    <w:rsid w:val="00CB5386"/>
    <w:rsid w:val="00CB6E53"/>
    <w:rsid w:val="00CC054E"/>
    <w:rsid w:val="00CC082A"/>
    <w:rsid w:val="00CC0F93"/>
    <w:rsid w:val="00CC19F4"/>
    <w:rsid w:val="00CC2F30"/>
    <w:rsid w:val="00CC3658"/>
    <w:rsid w:val="00CC3A7F"/>
    <w:rsid w:val="00CC3EEE"/>
    <w:rsid w:val="00CC3F89"/>
    <w:rsid w:val="00CC443F"/>
    <w:rsid w:val="00CC5498"/>
    <w:rsid w:val="00CC5C77"/>
    <w:rsid w:val="00CC6177"/>
    <w:rsid w:val="00CC641C"/>
    <w:rsid w:val="00CC6F21"/>
    <w:rsid w:val="00CD03BB"/>
    <w:rsid w:val="00CD133A"/>
    <w:rsid w:val="00CD25B6"/>
    <w:rsid w:val="00CD25CA"/>
    <w:rsid w:val="00CD2756"/>
    <w:rsid w:val="00CD2776"/>
    <w:rsid w:val="00CD2C44"/>
    <w:rsid w:val="00CD2F77"/>
    <w:rsid w:val="00CD4620"/>
    <w:rsid w:val="00CD663A"/>
    <w:rsid w:val="00CD6A84"/>
    <w:rsid w:val="00CD74B1"/>
    <w:rsid w:val="00CD75D9"/>
    <w:rsid w:val="00CE0D05"/>
    <w:rsid w:val="00CE0DB3"/>
    <w:rsid w:val="00CE1970"/>
    <w:rsid w:val="00CE223A"/>
    <w:rsid w:val="00CE2413"/>
    <w:rsid w:val="00CE3B76"/>
    <w:rsid w:val="00CE3C6C"/>
    <w:rsid w:val="00CE4427"/>
    <w:rsid w:val="00CE4F11"/>
    <w:rsid w:val="00CE541B"/>
    <w:rsid w:val="00CE546D"/>
    <w:rsid w:val="00CE744C"/>
    <w:rsid w:val="00CE7CC6"/>
    <w:rsid w:val="00CF29D2"/>
    <w:rsid w:val="00CF3469"/>
    <w:rsid w:val="00CF3E6B"/>
    <w:rsid w:val="00CF5534"/>
    <w:rsid w:val="00CF5C2F"/>
    <w:rsid w:val="00CF5D69"/>
    <w:rsid w:val="00CF6069"/>
    <w:rsid w:val="00CF68EC"/>
    <w:rsid w:val="00CF76D9"/>
    <w:rsid w:val="00CF7C9E"/>
    <w:rsid w:val="00CF7ECC"/>
    <w:rsid w:val="00D0197B"/>
    <w:rsid w:val="00D01E00"/>
    <w:rsid w:val="00D02AE3"/>
    <w:rsid w:val="00D02C54"/>
    <w:rsid w:val="00D042A5"/>
    <w:rsid w:val="00D04B78"/>
    <w:rsid w:val="00D05EF8"/>
    <w:rsid w:val="00D0651C"/>
    <w:rsid w:val="00D068BF"/>
    <w:rsid w:val="00D11505"/>
    <w:rsid w:val="00D11572"/>
    <w:rsid w:val="00D115C9"/>
    <w:rsid w:val="00D11D37"/>
    <w:rsid w:val="00D11E67"/>
    <w:rsid w:val="00D1292D"/>
    <w:rsid w:val="00D12F62"/>
    <w:rsid w:val="00D131C2"/>
    <w:rsid w:val="00D13E14"/>
    <w:rsid w:val="00D14530"/>
    <w:rsid w:val="00D15F28"/>
    <w:rsid w:val="00D17D47"/>
    <w:rsid w:val="00D17E03"/>
    <w:rsid w:val="00D213EC"/>
    <w:rsid w:val="00D2165E"/>
    <w:rsid w:val="00D2198D"/>
    <w:rsid w:val="00D23B96"/>
    <w:rsid w:val="00D2576B"/>
    <w:rsid w:val="00D269FF"/>
    <w:rsid w:val="00D26B71"/>
    <w:rsid w:val="00D26E5E"/>
    <w:rsid w:val="00D2748C"/>
    <w:rsid w:val="00D2789E"/>
    <w:rsid w:val="00D30581"/>
    <w:rsid w:val="00D30A46"/>
    <w:rsid w:val="00D30A51"/>
    <w:rsid w:val="00D30E15"/>
    <w:rsid w:val="00D3113D"/>
    <w:rsid w:val="00D311B2"/>
    <w:rsid w:val="00D32607"/>
    <w:rsid w:val="00D32DB3"/>
    <w:rsid w:val="00D331D1"/>
    <w:rsid w:val="00D33389"/>
    <w:rsid w:val="00D34899"/>
    <w:rsid w:val="00D3510E"/>
    <w:rsid w:val="00D375AE"/>
    <w:rsid w:val="00D37E9A"/>
    <w:rsid w:val="00D4273C"/>
    <w:rsid w:val="00D42E70"/>
    <w:rsid w:val="00D43261"/>
    <w:rsid w:val="00D434D1"/>
    <w:rsid w:val="00D43519"/>
    <w:rsid w:val="00D43623"/>
    <w:rsid w:val="00D43C45"/>
    <w:rsid w:val="00D440C5"/>
    <w:rsid w:val="00D44183"/>
    <w:rsid w:val="00D446AA"/>
    <w:rsid w:val="00D46702"/>
    <w:rsid w:val="00D473BB"/>
    <w:rsid w:val="00D5229B"/>
    <w:rsid w:val="00D52AD2"/>
    <w:rsid w:val="00D535DD"/>
    <w:rsid w:val="00D53961"/>
    <w:rsid w:val="00D54428"/>
    <w:rsid w:val="00D559EC"/>
    <w:rsid w:val="00D56CF4"/>
    <w:rsid w:val="00D56D90"/>
    <w:rsid w:val="00D56E61"/>
    <w:rsid w:val="00D60AA4"/>
    <w:rsid w:val="00D62004"/>
    <w:rsid w:val="00D64BC2"/>
    <w:rsid w:val="00D655D8"/>
    <w:rsid w:val="00D663FF"/>
    <w:rsid w:val="00D66C59"/>
    <w:rsid w:val="00D705BE"/>
    <w:rsid w:val="00D7061B"/>
    <w:rsid w:val="00D70D49"/>
    <w:rsid w:val="00D71D0B"/>
    <w:rsid w:val="00D72D3C"/>
    <w:rsid w:val="00D734D9"/>
    <w:rsid w:val="00D736A9"/>
    <w:rsid w:val="00D73CDA"/>
    <w:rsid w:val="00D74BC0"/>
    <w:rsid w:val="00D7680C"/>
    <w:rsid w:val="00D76A84"/>
    <w:rsid w:val="00D77E45"/>
    <w:rsid w:val="00D80B67"/>
    <w:rsid w:val="00D81ADB"/>
    <w:rsid w:val="00D81B56"/>
    <w:rsid w:val="00D81DA0"/>
    <w:rsid w:val="00D82C62"/>
    <w:rsid w:val="00D83415"/>
    <w:rsid w:val="00D8478D"/>
    <w:rsid w:val="00D8538C"/>
    <w:rsid w:val="00D855AB"/>
    <w:rsid w:val="00D86788"/>
    <w:rsid w:val="00D8691E"/>
    <w:rsid w:val="00D87FF9"/>
    <w:rsid w:val="00D901BC"/>
    <w:rsid w:val="00D90C5A"/>
    <w:rsid w:val="00D90DAA"/>
    <w:rsid w:val="00D9125F"/>
    <w:rsid w:val="00D912EC"/>
    <w:rsid w:val="00D917AC"/>
    <w:rsid w:val="00D917BA"/>
    <w:rsid w:val="00D92FAE"/>
    <w:rsid w:val="00D931B5"/>
    <w:rsid w:val="00D94D5E"/>
    <w:rsid w:val="00D94E20"/>
    <w:rsid w:val="00D95140"/>
    <w:rsid w:val="00D96645"/>
    <w:rsid w:val="00D97A72"/>
    <w:rsid w:val="00DA0A6F"/>
    <w:rsid w:val="00DA1E2F"/>
    <w:rsid w:val="00DA23B9"/>
    <w:rsid w:val="00DA280D"/>
    <w:rsid w:val="00DA2CBB"/>
    <w:rsid w:val="00DA49A5"/>
    <w:rsid w:val="00DA6B44"/>
    <w:rsid w:val="00DB0BCC"/>
    <w:rsid w:val="00DB1E4A"/>
    <w:rsid w:val="00DB28C8"/>
    <w:rsid w:val="00DB2D90"/>
    <w:rsid w:val="00DB316D"/>
    <w:rsid w:val="00DB3D03"/>
    <w:rsid w:val="00DB5809"/>
    <w:rsid w:val="00DB5B83"/>
    <w:rsid w:val="00DB6CA1"/>
    <w:rsid w:val="00DB6D27"/>
    <w:rsid w:val="00DB6EC3"/>
    <w:rsid w:val="00DB77E7"/>
    <w:rsid w:val="00DB77EC"/>
    <w:rsid w:val="00DB7A67"/>
    <w:rsid w:val="00DC04D7"/>
    <w:rsid w:val="00DC09A7"/>
    <w:rsid w:val="00DC0A46"/>
    <w:rsid w:val="00DC1141"/>
    <w:rsid w:val="00DC30B9"/>
    <w:rsid w:val="00DC3484"/>
    <w:rsid w:val="00DC3AB3"/>
    <w:rsid w:val="00DC3DB6"/>
    <w:rsid w:val="00DC4CF2"/>
    <w:rsid w:val="00DC545E"/>
    <w:rsid w:val="00DC6082"/>
    <w:rsid w:val="00DC6A92"/>
    <w:rsid w:val="00DC704B"/>
    <w:rsid w:val="00DD01BC"/>
    <w:rsid w:val="00DD0A37"/>
    <w:rsid w:val="00DD1125"/>
    <w:rsid w:val="00DD171B"/>
    <w:rsid w:val="00DD1BAE"/>
    <w:rsid w:val="00DD1CB5"/>
    <w:rsid w:val="00DD33D0"/>
    <w:rsid w:val="00DD4A10"/>
    <w:rsid w:val="00DD4AD8"/>
    <w:rsid w:val="00DD4FE7"/>
    <w:rsid w:val="00DD526B"/>
    <w:rsid w:val="00DD52D7"/>
    <w:rsid w:val="00DD649E"/>
    <w:rsid w:val="00DD6F58"/>
    <w:rsid w:val="00DE0A98"/>
    <w:rsid w:val="00DE0E07"/>
    <w:rsid w:val="00DE20DD"/>
    <w:rsid w:val="00DE22E3"/>
    <w:rsid w:val="00DE3B26"/>
    <w:rsid w:val="00DE4479"/>
    <w:rsid w:val="00DE4F52"/>
    <w:rsid w:val="00DE535A"/>
    <w:rsid w:val="00DE5E86"/>
    <w:rsid w:val="00DE622C"/>
    <w:rsid w:val="00DF0343"/>
    <w:rsid w:val="00DF11FA"/>
    <w:rsid w:val="00DF35C4"/>
    <w:rsid w:val="00DF452B"/>
    <w:rsid w:val="00DF4EFF"/>
    <w:rsid w:val="00DF5F42"/>
    <w:rsid w:val="00DF6D0A"/>
    <w:rsid w:val="00E008EF"/>
    <w:rsid w:val="00E00BAF"/>
    <w:rsid w:val="00E00C1C"/>
    <w:rsid w:val="00E00F57"/>
    <w:rsid w:val="00E033C6"/>
    <w:rsid w:val="00E0390C"/>
    <w:rsid w:val="00E046E4"/>
    <w:rsid w:val="00E04D90"/>
    <w:rsid w:val="00E0675E"/>
    <w:rsid w:val="00E07152"/>
    <w:rsid w:val="00E0766B"/>
    <w:rsid w:val="00E07E9E"/>
    <w:rsid w:val="00E102AC"/>
    <w:rsid w:val="00E1049D"/>
    <w:rsid w:val="00E10558"/>
    <w:rsid w:val="00E10691"/>
    <w:rsid w:val="00E10A81"/>
    <w:rsid w:val="00E10FC0"/>
    <w:rsid w:val="00E1100A"/>
    <w:rsid w:val="00E120E9"/>
    <w:rsid w:val="00E123BF"/>
    <w:rsid w:val="00E12783"/>
    <w:rsid w:val="00E13F54"/>
    <w:rsid w:val="00E14DE2"/>
    <w:rsid w:val="00E15C4F"/>
    <w:rsid w:val="00E15F2E"/>
    <w:rsid w:val="00E17535"/>
    <w:rsid w:val="00E209DB"/>
    <w:rsid w:val="00E21174"/>
    <w:rsid w:val="00E2141B"/>
    <w:rsid w:val="00E21467"/>
    <w:rsid w:val="00E22578"/>
    <w:rsid w:val="00E22DA0"/>
    <w:rsid w:val="00E233DE"/>
    <w:rsid w:val="00E23A2F"/>
    <w:rsid w:val="00E240AC"/>
    <w:rsid w:val="00E245E9"/>
    <w:rsid w:val="00E24EE0"/>
    <w:rsid w:val="00E2570A"/>
    <w:rsid w:val="00E266BF"/>
    <w:rsid w:val="00E269AC"/>
    <w:rsid w:val="00E27304"/>
    <w:rsid w:val="00E302E1"/>
    <w:rsid w:val="00E30E46"/>
    <w:rsid w:val="00E3152C"/>
    <w:rsid w:val="00E3234E"/>
    <w:rsid w:val="00E32DFE"/>
    <w:rsid w:val="00E33015"/>
    <w:rsid w:val="00E330F0"/>
    <w:rsid w:val="00E33B8F"/>
    <w:rsid w:val="00E35AA8"/>
    <w:rsid w:val="00E367D3"/>
    <w:rsid w:val="00E376AE"/>
    <w:rsid w:val="00E37CC3"/>
    <w:rsid w:val="00E37F89"/>
    <w:rsid w:val="00E40073"/>
    <w:rsid w:val="00E41E8D"/>
    <w:rsid w:val="00E42BB1"/>
    <w:rsid w:val="00E4351E"/>
    <w:rsid w:val="00E435AD"/>
    <w:rsid w:val="00E438DA"/>
    <w:rsid w:val="00E43E68"/>
    <w:rsid w:val="00E44641"/>
    <w:rsid w:val="00E44699"/>
    <w:rsid w:val="00E449DB"/>
    <w:rsid w:val="00E44CA6"/>
    <w:rsid w:val="00E45462"/>
    <w:rsid w:val="00E45B2E"/>
    <w:rsid w:val="00E47088"/>
    <w:rsid w:val="00E501DF"/>
    <w:rsid w:val="00E50D61"/>
    <w:rsid w:val="00E5175D"/>
    <w:rsid w:val="00E51BA3"/>
    <w:rsid w:val="00E52F71"/>
    <w:rsid w:val="00E533DA"/>
    <w:rsid w:val="00E542EE"/>
    <w:rsid w:val="00E5466C"/>
    <w:rsid w:val="00E54C65"/>
    <w:rsid w:val="00E54FC2"/>
    <w:rsid w:val="00E558F4"/>
    <w:rsid w:val="00E55C8A"/>
    <w:rsid w:val="00E56424"/>
    <w:rsid w:val="00E56A00"/>
    <w:rsid w:val="00E62C81"/>
    <w:rsid w:val="00E63D20"/>
    <w:rsid w:val="00E63EAF"/>
    <w:rsid w:val="00E650DA"/>
    <w:rsid w:val="00E66423"/>
    <w:rsid w:val="00E70036"/>
    <w:rsid w:val="00E70C00"/>
    <w:rsid w:val="00E7131A"/>
    <w:rsid w:val="00E73C49"/>
    <w:rsid w:val="00E752F0"/>
    <w:rsid w:val="00E75BA1"/>
    <w:rsid w:val="00E774F2"/>
    <w:rsid w:val="00E8000D"/>
    <w:rsid w:val="00E80286"/>
    <w:rsid w:val="00E8050A"/>
    <w:rsid w:val="00E80C74"/>
    <w:rsid w:val="00E8267B"/>
    <w:rsid w:val="00E833EC"/>
    <w:rsid w:val="00E83511"/>
    <w:rsid w:val="00E8439E"/>
    <w:rsid w:val="00E84935"/>
    <w:rsid w:val="00E84C9F"/>
    <w:rsid w:val="00E85A8A"/>
    <w:rsid w:val="00E908C0"/>
    <w:rsid w:val="00E92329"/>
    <w:rsid w:val="00E9309E"/>
    <w:rsid w:val="00E9321C"/>
    <w:rsid w:val="00E942CD"/>
    <w:rsid w:val="00E957B3"/>
    <w:rsid w:val="00E95A5B"/>
    <w:rsid w:val="00E96849"/>
    <w:rsid w:val="00EA0342"/>
    <w:rsid w:val="00EA131C"/>
    <w:rsid w:val="00EA3D12"/>
    <w:rsid w:val="00EA4225"/>
    <w:rsid w:val="00EA4782"/>
    <w:rsid w:val="00EA5F41"/>
    <w:rsid w:val="00EA64E9"/>
    <w:rsid w:val="00EA669C"/>
    <w:rsid w:val="00EA66F8"/>
    <w:rsid w:val="00EA6BD6"/>
    <w:rsid w:val="00EA7B6D"/>
    <w:rsid w:val="00EB0A2D"/>
    <w:rsid w:val="00EB33CD"/>
    <w:rsid w:val="00EB349E"/>
    <w:rsid w:val="00EB48AE"/>
    <w:rsid w:val="00EB4DCF"/>
    <w:rsid w:val="00EB5165"/>
    <w:rsid w:val="00EB7923"/>
    <w:rsid w:val="00EC12CB"/>
    <w:rsid w:val="00EC14E6"/>
    <w:rsid w:val="00EC26A7"/>
    <w:rsid w:val="00EC2C5F"/>
    <w:rsid w:val="00EC342E"/>
    <w:rsid w:val="00EC3E29"/>
    <w:rsid w:val="00EC45CE"/>
    <w:rsid w:val="00EC5B38"/>
    <w:rsid w:val="00EC618B"/>
    <w:rsid w:val="00EC741E"/>
    <w:rsid w:val="00EC794D"/>
    <w:rsid w:val="00EC7C12"/>
    <w:rsid w:val="00EC7C7D"/>
    <w:rsid w:val="00ED0060"/>
    <w:rsid w:val="00ED189F"/>
    <w:rsid w:val="00ED30FA"/>
    <w:rsid w:val="00ED513E"/>
    <w:rsid w:val="00EE13A0"/>
    <w:rsid w:val="00EE1F20"/>
    <w:rsid w:val="00EE23B0"/>
    <w:rsid w:val="00EE3061"/>
    <w:rsid w:val="00EE3113"/>
    <w:rsid w:val="00EE5027"/>
    <w:rsid w:val="00EE5687"/>
    <w:rsid w:val="00EE6A02"/>
    <w:rsid w:val="00EE6E6E"/>
    <w:rsid w:val="00EE7D0E"/>
    <w:rsid w:val="00EF0011"/>
    <w:rsid w:val="00EF17E2"/>
    <w:rsid w:val="00EF2BFA"/>
    <w:rsid w:val="00EF3529"/>
    <w:rsid w:val="00EF3A62"/>
    <w:rsid w:val="00EF3D8D"/>
    <w:rsid w:val="00EF42B3"/>
    <w:rsid w:val="00EF432D"/>
    <w:rsid w:val="00EF4ABE"/>
    <w:rsid w:val="00EF5F0E"/>
    <w:rsid w:val="00EF666F"/>
    <w:rsid w:val="00EF76F9"/>
    <w:rsid w:val="00F0052B"/>
    <w:rsid w:val="00F010F5"/>
    <w:rsid w:val="00F02072"/>
    <w:rsid w:val="00F022BD"/>
    <w:rsid w:val="00F0252C"/>
    <w:rsid w:val="00F02554"/>
    <w:rsid w:val="00F02FCE"/>
    <w:rsid w:val="00F04EB3"/>
    <w:rsid w:val="00F06C64"/>
    <w:rsid w:val="00F07722"/>
    <w:rsid w:val="00F077D0"/>
    <w:rsid w:val="00F078D8"/>
    <w:rsid w:val="00F10A53"/>
    <w:rsid w:val="00F10CB1"/>
    <w:rsid w:val="00F11031"/>
    <w:rsid w:val="00F11697"/>
    <w:rsid w:val="00F11826"/>
    <w:rsid w:val="00F11C53"/>
    <w:rsid w:val="00F11C96"/>
    <w:rsid w:val="00F11E33"/>
    <w:rsid w:val="00F12079"/>
    <w:rsid w:val="00F12835"/>
    <w:rsid w:val="00F132C8"/>
    <w:rsid w:val="00F13A99"/>
    <w:rsid w:val="00F15536"/>
    <w:rsid w:val="00F159E2"/>
    <w:rsid w:val="00F17162"/>
    <w:rsid w:val="00F17316"/>
    <w:rsid w:val="00F17F63"/>
    <w:rsid w:val="00F20A35"/>
    <w:rsid w:val="00F20EF4"/>
    <w:rsid w:val="00F210B6"/>
    <w:rsid w:val="00F21710"/>
    <w:rsid w:val="00F2197B"/>
    <w:rsid w:val="00F21D85"/>
    <w:rsid w:val="00F21DD0"/>
    <w:rsid w:val="00F222B9"/>
    <w:rsid w:val="00F228F1"/>
    <w:rsid w:val="00F2378A"/>
    <w:rsid w:val="00F2393E"/>
    <w:rsid w:val="00F244CC"/>
    <w:rsid w:val="00F2474F"/>
    <w:rsid w:val="00F25701"/>
    <w:rsid w:val="00F27261"/>
    <w:rsid w:val="00F2748E"/>
    <w:rsid w:val="00F27637"/>
    <w:rsid w:val="00F30056"/>
    <w:rsid w:val="00F31E81"/>
    <w:rsid w:val="00F34E7F"/>
    <w:rsid w:val="00F34FB1"/>
    <w:rsid w:val="00F35B13"/>
    <w:rsid w:val="00F368D3"/>
    <w:rsid w:val="00F41504"/>
    <w:rsid w:val="00F41FE3"/>
    <w:rsid w:val="00F420CA"/>
    <w:rsid w:val="00F4257D"/>
    <w:rsid w:val="00F43303"/>
    <w:rsid w:val="00F43CC5"/>
    <w:rsid w:val="00F4420C"/>
    <w:rsid w:val="00F450E6"/>
    <w:rsid w:val="00F470F5"/>
    <w:rsid w:val="00F50E98"/>
    <w:rsid w:val="00F51B3A"/>
    <w:rsid w:val="00F52921"/>
    <w:rsid w:val="00F53551"/>
    <w:rsid w:val="00F539AC"/>
    <w:rsid w:val="00F54EBB"/>
    <w:rsid w:val="00F5530C"/>
    <w:rsid w:val="00F55E08"/>
    <w:rsid w:val="00F57F2D"/>
    <w:rsid w:val="00F60AAE"/>
    <w:rsid w:val="00F61A49"/>
    <w:rsid w:val="00F61B26"/>
    <w:rsid w:val="00F61BE5"/>
    <w:rsid w:val="00F6279B"/>
    <w:rsid w:val="00F62CFD"/>
    <w:rsid w:val="00F640F7"/>
    <w:rsid w:val="00F64B98"/>
    <w:rsid w:val="00F70A00"/>
    <w:rsid w:val="00F70A9F"/>
    <w:rsid w:val="00F7140B"/>
    <w:rsid w:val="00F7372D"/>
    <w:rsid w:val="00F751FC"/>
    <w:rsid w:val="00F769DB"/>
    <w:rsid w:val="00F77F3B"/>
    <w:rsid w:val="00F80206"/>
    <w:rsid w:val="00F80B97"/>
    <w:rsid w:val="00F80DB6"/>
    <w:rsid w:val="00F81C28"/>
    <w:rsid w:val="00F836F9"/>
    <w:rsid w:val="00F84F84"/>
    <w:rsid w:val="00F85009"/>
    <w:rsid w:val="00F859BD"/>
    <w:rsid w:val="00F85C83"/>
    <w:rsid w:val="00F868F9"/>
    <w:rsid w:val="00F87496"/>
    <w:rsid w:val="00F90C7F"/>
    <w:rsid w:val="00F9118A"/>
    <w:rsid w:val="00F915DC"/>
    <w:rsid w:val="00F925EA"/>
    <w:rsid w:val="00F92BC5"/>
    <w:rsid w:val="00F935F4"/>
    <w:rsid w:val="00F93B71"/>
    <w:rsid w:val="00F93DE4"/>
    <w:rsid w:val="00F94057"/>
    <w:rsid w:val="00F95E7B"/>
    <w:rsid w:val="00F9609A"/>
    <w:rsid w:val="00F9616D"/>
    <w:rsid w:val="00F96708"/>
    <w:rsid w:val="00F96B18"/>
    <w:rsid w:val="00F97587"/>
    <w:rsid w:val="00FA0796"/>
    <w:rsid w:val="00FA0E49"/>
    <w:rsid w:val="00FA1534"/>
    <w:rsid w:val="00FA156A"/>
    <w:rsid w:val="00FA1BFB"/>
    <w:rsid w:val="00FA3F6F"/>
    <w:rsid w:val="00FA4087"/>
    <w:rsid w:val="00FA56A0"/>
    <w:rsid w:val="00FA66C1"/>
    <w:rsid w:val="00FA6C39"/>
    <w:rsid w:val="00FA6D33"/>
    <w:rsid w:val="00FA70A4"/>
    <w:rsid w:val="00FA7D62"/>
    <w:rsid w:val="00FB1877"/>
    <w:rsid w:val="00FB29AC"/>
    <w:rsid w:val="00FB54B1"/>
    <w:rsid w:val="00FB559B"/>
    <w:rsid w:val="00FB58C2"/>
    <w:rsid w:val="00FB6145"/>
    <w:rsid w:val="00FB72F0"/>
    <w:rsid w:val="00FB7B0A"/>
    <w:rsid w:val="00FB7DEF"/>
    <w:rsid w:val="00FB7EA9"/>
    <w:rsid w:val="00FC1FF8"/>
    <w:rsid w:val="00FC2752"/>
    <w:rsid w:val="00FC29D1"/>
    <w:rsid w:val="00FC40F9"/>
    <w:rsid w:val="00FC462E"/>
    <w:rsid w:val="00FC4C3B"/>
    <w:rsid w:val="00FC4ED3"/>
    <w:rsid w:val="00FC523E"/>
    <w:rsid w:val="00FC531C"/>
    <w:rsid w:val="00FC5AFA"/>
    <w:rsid w:val="00FC6BBD"/>
    <w:rsid w:val="00FC76A8"/>
    <w:rsid w:val="00FC78A9"/>
    <w:rsid w:val="00FD09BD"/>
    <w:rsid w:val="00FD326B"/>
    <w:rsid w:val="00FD49AC"/>
    <w:rsid w:val="00FD594C"/>
    <w:rsid w:val="00FD70C8"/>
    <w:rsid w:val="00FE0249"/>
    <w:rsid w:val="00FE2B30"/>
    <w:rsid w:val="00FE393D"/>
    <w:rsid w:val="00FE46C2"/>
    <w:rsid w:val="00FE5554"/>
    <w:rsid w:val="00FE5E47"/>
    <w:rsid w:val="00FE6273"/>
    <w:rsid w:val="00FE70F0"/>
    <w:rsid w:val="00FF017B"/>
    <w:rsid w:val="00FF031C"/>
    <w:rsid w:val="00FF0A00"/>
    <w:rsid w:val="00FF0C05"/>
    <w:rsid w:val="00FF23F8"/>
    <w:rsid w:val="00FF272C"/>
    <w:rsid w:val="00FF2849"/>
    <w:rsid w:val="00FF35DB"/>
    <w:rsid w:val="00FF400E"/>
    <w:rsid w:val="00FF4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E0E68"/>
  <w15:chartTrackingRefBased/>
  <w15:docId w15:val="{57DC893D-6FDE-4356-AC55-5F5B12944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7859"/>
    <w:pPr>
      <w:spacing w:line="240" w:lineRule="auto"/>
    </w:pPr>
    <w:rPr>
      <w:rFonts w:ascii="Times New Roman" w:eastAsia="Calibri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859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87859"/>
  </w:style>
  <w:style w:type="paragraph" w:styleId="Footer">
    <w:name w:val="footer"/>
    <w:basedOn w:val="Normal"/>
    <w:link w:val="FooterChar"/>
    <w:uiPriority w:val="99"/>
    <w:unhideWhenUsed/>
    <w:rsid w:val="00387859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87859"/>
  </w:style>
  <w:style w:type="paragraph" w:styleId="ListParagraph">
    <w:name w:val="List Paragraph"/>
    <w:basedOn w:val="Normal"/>
    <w:uiPriority w:val="34"/>
    <w:qFormat/>
    <w:rsid w:val="0038785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6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66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6615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615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61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61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588</Words>
  <Characters>9058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nall, Harrison</dc:creator>
  <cp:keywords>Medtronic Controlled</cp:keywords>
  <dc:description/>
  <cp:lastModifiedBy>George Crossley</cp:lastModifiedBy>
  <cp:revision>2</cp:revision>
  <dcterms:created xsi:type="dcterms:W3CDTF">2019-03-31T00:16:00Z</dcterms:created>
  <dcterms:modified xsi:type="dcterms:W3CDTF">2019-03-31T0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83812968-dbc1-4a1a-8199-4b32511f7144</vt:lpwstr>
  </property>
  <property fmtid="{D5CDD505-2E9C-101B-9397-08002B2CF9AE}" pid="3" name="DocumentCreator">
    <vt:lpwstr>hudnah1</vt:lpwstr>
  </property>
  <property fmtid="{D5CDD505-2E9C-101B-9397-08002B2CF9AE}" pid="4" name="CreationDate">
    <vt:lpwstr>2017-07-05</vt:lpwstr>
  </property>
  <property fmtid="{D5CDD505-2E9C-101B-9397-08002B2CF9AE}" pid="5" name="Classification">
    <vt:lpwstr>MedtronicControlled</vt:lpwstr>
  </property>
</Properties>
</file>